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BFE64" w14:textId="5D08BBDB" w:rsidR="00EB6F5E" w:rsidRPr="00A02547" w:rsidRDefault="00A633FF" w:rsidP="002A6B54">
      <w:pPr>
        <w:pStyle w:val="Heading1"/>
        <w:rPr>
          <w:lang w:val="en-GB"/>
        </w:rPr>
      </w:pPr>
      <w:r w:rsidRPr="00A02547">
        <w:rPr>
          <w:lang w:val="en-GB"/>
        </w:rPr>
        <w:t>SUPP</w:t>
      </w:r>
      <w:r w:rsidR="009807D0" w:rsidRPr="00A02547">
        <w:rPr>
          <w:lang w:val="en-GB"/>
        </w:rPr>
        <w:t>ORTING</w:t>
      </w:r>
      <w:r w:rsidRPr="00A02547">
        <w:rPr>
          <w:lang w:val="en-GB"/>
        </w:rPr>
        <w:t xml:space="preserve"> </w:t>
      </w:r>
      <w:r w:rsidR="009807D0" w:rsidRPr="00A02547">
        <w:rPr>
          <w:lang w:val="en-GB"/>
        </w:rPr>
        <w:t>INFORMATION</w:t>
      </w:r>
    </w:p>
    <w:p w14:paraId="35080154" w14:textId="77777777" w:rsidR="00A055B9" w:rsidRPr="00A02547" w:rsidRDefault="00A055B9" w:rsidP="00A055B9">
      <w:pPr>
        <w:rPr>
          <w:lang w:val="en-GB" w:eastAsia="en-GB"/>
        </w:rPr>
      </w:pPr>
    </w:p>
    <w:p w14:paraId="431B793C" w14:textId="4C59B23D" w:rsidR="00A055B9" w:rsidRPr="00A02547" w:rsidRDefault="00A055B9" w:rsidP="00A055B9">
      <w:pPr>
        <w:pStyle w:val="Heading1"/>
        <w:rPr>
          <w:lang w:val="en-GB"/>
        </w:rPr>
      </w:pPr>
      <w:r w:rsidRPr="00A02547">
        <w:rPr>
          <w:lang w:val="en-GB"/>
        </w:rPr>
        <w:t>C</w:t>
      </w:r>
      <w:r w:rsidRPr="00A02547">
        <w:rPr>
          <w:caps w:val="0"/>
          <w:lang w:val="en-GB"/>
        </w:rPr>
        <w:t>omplications</w:t>
      </w:r>
      <w:r w:rsidRPr="00A02547">
        <w:rPr>
          <w:lang w:val="en-GB"/>
        </w:rPr>
        <w:t xml:space="preserve"> </w:t>
      </w:r>
      <w:r w:rsidRPr="00A02547">
        <w:rPr>
          <w:caps w:val="0"/>
          <w:lang w:val="en-GB"/>
        </w:rPr>
        <w:t xml:space="preserve">and </w:t>
      </w:r>
      <w:r w:rsidR="00A02547" w:rsidRPr="00A02547">
        <w:rPr>
          <w:caps w:val="0"/>
          <w:lang w:val="en-GB"/>
        </w:rPr>
        <w:t>L</w:t>
      </w:r>
      <w:r w:rsidRPr="00A02547">
        <w:rPr>
          <w:caps w:val="0"/>
          <w:lang w:val="en-GB"/>
        </w:rPr>
        <w:t xml:space="preserve">aboratory </w:t>
      </w:r>
      <w:r w:rsidR="00A02547" w:rsidRPr="00A02547">
        <w:rPr>
          <w:caps w:val="0"/>
          <w:lang w:val="en-GB"/>
        </w:rPr>
        <w:t>T</w:t>
      </w:r>
      <w:r w:rsidRPr="00A02547">
        <w:rPr>
          <w:caps w:val="0"/>
          <w:lang w:val="en-GB"/>
        </w:rPr>
        <w:t xml:space="preserve">est </w:t>
      </w:r>
      <w:r w:rsidR="00A02547" w:rsidRPr="00A02547">
        <w:rPr>
          <w:caps w:val="0"/>
          <w:lang w:val="en-GB"/>
        </w:rPr>
        <w:t>F</w:t>
      </w:r>
      <w:r w:rsidRPr="00A02547">
        <w:rPr>
          <w:caps w:val="0"/>
          <w:lang w:val="en-GB"/>
        </w:rPr>
        <w:t xml:space="preserve">indings </w:t>
      </w:r>
      <w:r w:rsidR="00A02547" w:rsidRPr="00A02547">
        <w:rPr>
          <w:caps w:val="0"/>
          <w:lang w:val="en-GB"/>
        </w:rPr>
        <w:t>A</w:t>
      </w:r>
      <w:r w:rsidRPr="00A02547">
        <w:rPr>
          <w:caps w:val="0"/>
          <w:lang w:val="en-GB"/>
        </w:rPr>
        <w:t xml:space="preserve">mong </w:t>
      </w:r>
      <w:r w:rsidR="00A02547" w:rsidRPr="00A02547">
        <w:rPr>
          <w:caps w:val="0"/>
          <w:lang w:val="en-GB"/>
        </w:rPr>
        <w:t>P</w:t>
      </w:r>
      <w:r w:rsidRPr="00A02547">
        <w:rPr>
          <w:caps w:val="0"/>
          <w:lang w:val="en-GB"/>
        </w:rPr>
        <w:t xml:space="preserve">atients </w:t>
      </w:r>
      <w:proofErr w:type="gramStart"/>
      <w:r w:rsidR="00A02547" w:rsidRPr="00A02547">
        <w:rPr>
          <w:caps w:val="0"/>
          <w:lang w:val="en-GB"/>
        </w:rPr>
        <w:t>W</w:t>
      </w:r>
      <w:r w:rsidRPr="00A02547">
        <w:rPr>
          <w:caps w:val="0"/>
          <w:lang w:val="en-GB"/>
        </w:rPr>
        <w:t>ith</w:t>
      </w:r>
      <w:proofErr w:type="gramEnd"/>
      <w:r w:rsidRPr="00A02547">
        <w:rPr>
          <w:caps w:val="0"/>
          <w:lang w:val="en-GB"/>
        </w:rPr>
        <w:t xml:space="preserve"> </w:t>
      </w:r>
      <w:r w:rsidR="00A02547" w:rsidRPr="00A02547">
        <w:rPr>
          <w:caps w:val="0"/>
          <w:lang w:val="en-GB"/>
        </w:rPr>
        <w:t>G</w:t>
      </w:r>
      <w:r w:rsidRPr="00A02547">
        <w:rPr>
          <w:caps w:val="0"/>
          <w:lang w:val="en-GB"/>
        </w:rPr>
        <w:t>enerali</w:t>
      </w:r>
      <w:r w:rsidR="00E979AD">
        <w:rPr>
          <w:caps w:val="0"/>
          <w:lang w:val="en-GB"/>
        </w:rPr>
        <w:t>z</w:t>
      </w:r>
      <w:r w:rsidRPr="00A02547">
        <w:rPr>
          <w:caps w:val="0"/>
          <w:lang w:val="en-GB"/>
        </w:rPr>
        <w:t xml:space="preserve">ed </w:t>
      </w:r>
      <w:r w:rsidR="00A02547" w:rsidRPr="00A02547">
        <w:rPr>
          <w:caps w:val="0"/>
          <w:lang w:val="en-GB"/>
        </w:rPr>
        <w:t>P</w:t>
      </w:r>
      <w:r w:rsidRPr="00A02547">
        <w:rPr>
          <w:caps w:val="0"/>
          <w:lang w:val="en-GB"/>
        </w:rPr>
        <w:t xml:space="preserve">ustular </w:t>
      </w:r>
      <w:r w:rsidR="00A02547" w:rsidRPr="00A02547">
        <w:rPr>
          <w:caps w:val="0"/>
          <w:lang w:val="en-GB"/>
        </w:rPr>
        <w:t>P</w:t>
      </w:r>
      <w:r w:rsidRPr="00A02547">
        <w:rPr>
          <w:caps w:val="0"/>
          <w:lang w:val="en-GB"/>
        </w:rPr>
        <w:t xml:space="preserve">soriasis: A </w:t>
      </w:r>
      <w:r w:rsidR="00A02547" w:rsidRPr="00A02547">
        <w:rPr>
          <w:caps w:val="0"/>
          <w:lang w:val="en-GB"/>
        </w:rPr>
        <w:t>R</w:t>
      </w:r>
      <w:r w:rsidRPr="00A02547">
        <w:rPr>
          <w:caps w:val="0"/>
          <w:lang w:val="en-GB"/>
        </w:rPr>
        <w:t xml:space="preserve">etrospective </w:t>
      </w:r>
      <w:r w:rsidR="00A02547" w:rsidRPr="00A02547">
        <w:rPr>
          <w:caps w:val="0"/>
          <w:lang w:val="en-GB"/>
        </w:rPr>
        <w:t>C</w:t>
      </w:r>
      <w:r w:rsidRPr="00A02547">
        <w:rPr>
          <w:caps w:val="0"/>
          <w:lang w:val="en-GB"/>
        </w:rPr>
        <w:t xml:space="preserve">hart </w:t>
      </w:r>
      <w:r w:rsidR="00A02547" w:rsidRPr="00A02547">
        <w:rPr>
          <w:caps w:val="0"/>
          <w:lang w:val="en-GB"/>
        </w:rPr>
        <w:t>R</w:t>
      </w:r>
      <w:r w:rsidRPr="00A02547">
        <w:rPr>
          <w:caps w:val="0"/>
          <w:lang w:val="en-GB"/>
        </w:rPr>
        <w:t xml:space="preserve">eview </w:t>
      </w:r>
      <w:r w:rsidR="00A02547" w:rsidRPr="00A02547">
        <w:rPr>
          <w:caps w:val="0"/>
          <w:lang w:val="en-GB"/>
        </w:rPr>
        <w:t>S</w:t>
      </w:r>
      <w:r w:rsidRPr="00A02547">
        <w:rPr>
          <w:caps w:val="0"/>
          <w:lang w:val="en-GB"/>
        </w:rPr>
        <w:t>tudy</w:t>
      </w:r>
    </w:p>
    <w:p w14:paraId="1006CA8B" w14:textId="77777777" w:rsidR="00A055B9" w:rsidRPr="00A02547" w:rsidRDefault="00A055B9" w:rsidP="00A055B9">
      <w:pPr>
        <w:rPr>
          <w:b/>
          <w:bCs/>
          <w:lang w:val="en-GB"/>
        </w:rPr>
      </w:pPr>
    </w:p>
    <w:p w14:paraId="6F94DE81" w14:textId="5F45B48C" w:rsidR="00A055B9" w:rsidRPr="00A02547" w:rsidRDefault="00A055B9" w:rsidP="00A055B9">
      <w:pPr>
        <w:rPr>
          <w:b/>
          <w:bCs/>
          <w:lang w:val="en-GB"/>
        </w:rPr>
      </w:pPr>
      <w:r w:rsidRPr="00A02547">
        <w:rPr>
          <w:lang w:val="en-GB"/>
        </w:rPr>
        <w:t>Ryuhei Okuyama,</w:t>
      </w:r>
      <w:r w:rsidRPr="00A02547">
        <w:rPr>
          <w:b/>
          <w:bCs/>
          <w:lang w:val="en-GB"/>
        </w:rPr>
        <w:t xml:space="preserve"> </w:t>
      </w:r>
      <w:r w:rsidRPr="00A02547">
        <w:rPr>
          <w:lang w:val="en-GB"/>
        </w:rPr>
        <w:t>Yukari Okubo, Shinichi Imafuku, Yayoi Tada, Keiichi Yamanaka, Kazumitsu Sugiura, Yukie Yamaguchi, Masahito Yasuda, Wataru Sakamoto, Morihisa Saitoh, Akimichi Morita</w:t>
      </w:r>
    </w:p>
    <w:p w14:paraId="1698533E" w14:textId="02611E0B" w:rsidR="00A055B9" w:rsidRPr="00A02547" w:rsidRDefault="00A055B9">
      <w:pPr>
        <w:spacing w:after="160" w:line="259" w:lineRule="auto"/>
        <w:rPr>
          <w:lang w:val="en-GB" w:eastAsia="en-GB"/>
        </w:rPr>
      </w:pPr>
      <w:r w:rsidRPr="00A02547">
        <w:rPr>
          <w:lang w:val="en-GB" w:eastAsia="en-GB"/>
        </w:rPr>
        <w:br w:type="page"/>
      </w:r>
    </w:p>
    <w:p w14:paraId="596489D7" w14:textId="48BE3140" w:rsidR="00790527" w:rsidRPr="00A02547" w:rsidRDefault="001C0322" w:rsidP="000D157C">
      <w:pPr>
        <w:rPr>
          <w:lang w:val="en-GB"/>
        </w:rPr>
      </w:pPr>
      <w:r w:rsidRPr="00A02547">
        <w:rPr>
          <w:b/>
          <w:bCs/>
          <w:lang w:val="en-GB"/>
        </w:rPr>
        <w:lastRenderedPageBreak/>
        <w:t>TABLE S1</w:t>
      </w:r>
      <w:r w:rsidR="00790527" w:rsidRPr="00A02547">
        <w:rPr>
          <w:b/>
          <w:bCs/>
          <w:lang w:val="en-GB"/>
        </w:rPr>
        <w:t xml:space="preserve"> </w:t>
      </w:r>
      <w:proofErr w:type="spellStart"/>
      <w:r w:rsidR="00790527" w:rsidRPr="00A02547">
        <w:rPr>
          <w:lang w:val="en-GB"/>
        </w:rPr>
        <w:t>Baseline</w:t>
      </w:r>
      <w:r w:rsidR="00A54748">
        <w:rPr>
          <w:vertAlign w:val="superscript"/>
          <w:lang w:val="en-GB"/>
        </w:rPr>
        <w:t>a</w:t>
      </w:r>
      <w:proofErr w:type="spellEnd"/>
      <w:r w:rsidR="00790527" w:rsidRPr="00A02547">
        <w:rPr>
          <w:lang w:val="en-GB"/>
        </w:rPr>
        <w:t xml:space="preserve"> concomitant psoriasis-</w:t>
      </w:r>
      <w:r w:rsidR="00BA72AE" w:rsidRPr="00A02547">
        <w:rPr>
          <w:lang w:val="en-GB"/>
        </w:rPr>
        <w:t>related complications</w:t>
      </w:r>
      <w:r w:rsidR="00790527" w:rsidRPr="00A02547">
        <w:rPr>
          <w:lang w:val="en-GB"/>
        </w:rPr>
        <w:t xml:space="preserve"> and non</w:t>
      </w:r>
      <w:r w:rsidR="009767B6" w:rsidRPr="00A02547">
        <w:rPr>
          <w:lang w:val="en-GB"/>
        </w:rPr>
        <w:t>–</w:t>
      </w:r>
      <w:r w:rsidR="00790527" w:rsidRPr="00A02547">
        <w:rPr>
          <w:lang w:val="en-GB"/>
        </w:rPr>
        <w:t xml:space="preserve">psoriasis-related </w:t>
      </w:r>
      <w:r w:rsidR="00BA72AE" w:rsidRPr="00A02547">
        <w:rPr>
          <w:lang w:val="en-GB"/>
        </w:rPr>
        <w:t xml:space="preserve">comorbidities </w:t>
      </w:r>
      <w:r w:rsidR="00790527" w:rsidRPr="00A02547">
        <w:rPr>
          <w:lang w:val="en-GB"/>
        </w:rPr>
        <w:t xml:space="preserve">according to disease </w:t>
      </w:r>
      <w:proofErr w:type="spellStart"/>
      <w:r w:rsidR="00790527" w:rsidRPr="00A02547">
        <w:rPr>
          <w:lang w:val="en-GB"/>
        </w:rPr>
        <w:t>severity</w:t>
      </w:r>
      <w:r w:rsidR="00A54748">
        <w:rPr>
          <w:vertAlign w:val="superscript"/>
          <w:lang w:val="en-GB"/>
        </w:rPr>
        <w:t>b</w:t>
      </w:r>
      <w:proofErr w:type="spellEnd"/>
      <w:r w:rsidR="00477CE6" w:rsidRPr="00A02547">
        <w:rPr>
          <w:vertAlign w:val="superscript"/>
          <w:lang w:val="en-GB"/>
        </w:rPr>
        <w:t xml:space="preserve"> </w:t>
      </w:r>
      <w:r w:rsidR="00790527" w:rsidRPr="00A02547">
        <w:rPr>
          <w:lang w:val="en-GB"/>
        </w:rPr>
        <w:t>in Japanese patients with GPP</w:t>
      </w:r>
      <w:r w:rsidRPr="00A02547">
        <w:rPr>
          <w:lang w:val="en-GB"/>
        </w:rPr>
        <w:t>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830"/>
        <w:gridCol w:w="1523"/>
        <w:gridCol w:w="36"/>
        <w:gridCol w:w="1487"/>
        <w:gridCol w:w="1525"/>
        <w:gridCol w:w="1525"/>
      </w:tblGrid>
      <w:tr w:rsidR="00790527" w:rsidRPr="00A02547" w14:paraId="6819CFC7" w14:textId="77777777" w:rsidTr="00C03A24">
        <w:trPr>
          <w:trHeight w:val="340"/>
        </w:trPr>
        <w:tc>
          <w:tcPr>
            <w:tcW w:w="2830" w:type="dxa"/>
            <w:vMerge w:val="restart"/>
            <w:vAlign w:val="center"/>
          </w:tcPr>
          <w:p w14:paraId="0108E569" w14:textId="77777777" w:rsidR="00790527" w:rsidRPr="00A02547" w:rsidRDefault="00790527" w:rsidP="00AD6485">
            <w:pPr>
              <w:spacing w:after="0" w:line="240" w:lineRule="auto"/>
              <w:rPr>
                <w:b/>
                <w:bCs/>
                <w:lang w:val="en-GB"/>
              </w:rPr>
            </w:pPr>
            <w:r w:rsidRPr="006A528C">
              <w:rPr>
                <w:b/>
                <w:bCs/>
                <w:i/>
                <w:iCs/>
                <w:lang w:val="en-GB"/>
              </w:rPr>
              <w:t>n</w:t>
            </w:r>
            <w:r w:rsidRPr="00A02547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6096" w:type="dxa"/>
            <w:gridSpan w:val="5"/>
            <w:vAlign w:val="center"/>
          </w:tcPr>
          <w:p w14:paraId="4D559AA0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GPP severity</w:t>
            </w:r>
          </w:p>
        </w:tc>
      </w:tr>
      <w:tr w:rsidR="00790527" w:rsidRPr="00A02547" w14:paraId="22B702E4" w14:textId="77777777" w:rsidTr="00C03A24">
        <w:trPr>
          <w:trHeight w:val="624"/>
        </w:trPr>
        <w:tc>
          <w:tcPr>
            <w:tcW w:w="2830" w:type="dxa"/>
            <w:vMerge/>
          </w:tcPr>
          <w:p w14:paraId="414500ED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24" w:type="dxa"/>
            <w:vAlign w:val="center"/>
          </w:tcPr>
          <w:p w14:paraId="0F4152B3" w14:textId="536125B0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Mild</w:t>
            </w:r>
          </w:p>
          <w:p w14:paraId="580E6542" w14:textId="7641CFCF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(</w:t>
            </w:r>
            <w:r w:rsidRPr="00A02547">
              <w:rPr>
                <w:b/>
                <w:bCs/>
                <w:i/>
                <w:iCs/>
                <w:lang w:val="en-GB"/>
              </w:rPr>
              <w:t>n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=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74)</w:t>
            </w:r>
          </w:p>
        </w:tc>
        <w:tc>
          <w:tcPr>
            <w:tcW w:w="1524" w:type="dxa"/>
            <w:gridSpan w:val="2"/>
            <w:vAlign w:val="center"/>
          </w:tcPr>
          <w:p w14:paraId="3B4F72B6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Moderate</w:t>
            </w:r>
          </w:p>
          <w:p w14:paraId="71F092DF" w14:textId="068CE9AC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(</w:t>
            </w:r>
            <w:r w:rsidRPr="00A02547">
              <w:rPr>
                <w:b/>
                <w:bCs/>
                <w:i/>
                <w:iCs/>
                <w:lang w:val="en-GB"/>
              </w:rPr>
              <w:t>n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=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63)</w:t>
            </w:r>
          </w:p>
        </w:tc>
        <w:tc>
          <w:tcPr>
            <w:tcW w:w="1524" w:type="dxa"/>
            <w:vAlign w:val="center"/>
          </w:tcPr>
          <w:p w14:paraId="353F5E49" w14:textId="50EFB14B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Severe</w:t>
            </w:r>
          </w:p>
          <w:p w14:paraId="5B10F84D" w14:textId="38A16E39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(</w:t>
            </w:r>
            <w:r w:rsidRPr="00A02547">
              <w:rPr>
                <w:b/>
                <w:bCs/>
                <w:i/>
                <w:iCs/>
                <w:lang w:val="en-GB"/>
              </w:rPr>
              <w:t>n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=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68)</w:t>
            </w:r>
          </w:p>
        </w:tc>
        <w:tc>
          <w:tcPr>
            <w:tcW w:w="1524" w:type="dxa"/>
            <w:vAlign w:val="center"/>
          </w:tcPr>
          <w:p w14:paraId="35127D63" w14:textId="16717AB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All</w:t>
            </w:r>
          </w:p>
          <w:p w14:paraId="21610985" w14:textId="6E304863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(</w:t>
            </w:r>
            <w:r w:rsidRPr="00A02547">
              <w:rPr>
                <w:b/>
                <w:bCs/>
                <w:i/>
                <w:iCs/>
                <w:lang w:val="en-GB"/>
              </w:rPr>
              <w:t>N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=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205)</w:t>
            </w:r>
          </w:p>
        </w:tc>
      </w:tr>
      <w:tr w:rsidR="00790527" w:rsidRPr="00A02547" w14:paraId="516DBE42" w14:textId="77777777" w:rsidTr="00C03A24">
        <w:trPr>
          <w:trHeight w:val="561"/>
        </w:trPr>
        <w:tc>
          <w:tcPr>
            <w:tcW w:w="8926" w:type="dxa"/>
            <w:gridSpan w:val="6"/>
            <w:vAlign w:val="center"/>
          </w:tcPr>
          <w:p w14:paraId="61F6BAEB" w14:textId="77777777" w:rsidR="00790527" w:rsidRPr="00A02547" w:rsidRDefault="00790527" w:rsidP="00AD6485">
            <w:pPr>
              <w:spacing w:after="0" w:line="240" w:lineRule="auto"/>
              <w:rPr>
                <w:rFonts w:eastAsia="Meiryo"/>
                <w:b/>
                <w:bCs/>
                <w:color w:val="000000"/>
                <w:lang w:val="en-GB"/>
              </w:rPr>
            </w:pPr>
            <w:r w:rsidRPr="00A02547">
              <w:rPr>
                <w:b/>
                <w:bCs/>
                <w:lang w:val="en-GB"/>
              </w:rPr>
              <w:t>Psoriasis-related complications</w:t>
            </w:r>
          </w:p>
        </w:tc>
      </w:tr>
      <w:tr w:rsidR="00790527" w:rsidRPr="00A02547" w14:paraId="1E0D70B0" w14:textId="77777777" w:rsidTr="00C03A24">
        <w:trPr>
          <w:trHeight w:val="397"/>
        </w:trPr>
        <w:tc>
          <w:tcPr>
            <w:tcW w:w="2830" w:type="dxa"/>
            <w:vAlign w:val="center"/>
          </w:tcPr>
          <w:p w14:paraId="7A28D199" w14:textId="77777777" w:rsidR="00790527" w:rsidRPr="00A02547" w:rsidRDefault="00790527" w:rsidP="00AD6485">
            <w:pPr>
              <w:spacing w:after="0" w:line="240" w:lineRule="auto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Any</w:t>
            </w:r>
          </w:p>
        </w:tc>
        <w:tc>
          <w:tcPr>
            <w:tcW w:w="1560" w:type="dxa"/>
            <w:gridSpan w:val="2"/>
            <w:vAlign w:val="center"/>
          </w:tcPr>
          <w:p w14:paraId="0AFDE2CE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53 (71.6)</w:t>
            </w:r>
          </w:p>
        </w:tc>
        <w:tc>
          <w:tcPr>
            <w:tcW w:w="1484" w:type="dxa"/>
            <w:vAlign w:val="center"/>
          </w:tcPr>
          <w:p w14:paraId="48F2B501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44 (69.8)</w:t>
            </w:r>
          </w:p>
        </w:tc>
        <w:tc>
          <w:tcPr>
            <w:tcW w:w="1526" w:type="dxa"/>
            <w:vAlign w:val="center"/>
          </w:tcPr>
          <w:p w14:paraId="2216BBBC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46 (67.6)</w:t>
            </w:r>
          </w:p>
        </w:tc>
        <w:tc>
          <w:tcPr>
            <w:tcW w:w="1526" w:type="dxa"/>
            <w:vAlign w:val="center"/>
          </w:tcPr>
          <w:p w14:paraId="5D2CE300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143 (69.8)</w:t>
            </w:r>
          </w:p>
        </w:tc>
      </w:tr>
      <w:tr w:rsidR="000C1A27" w:rsidRPr="00A02547" w14:paraId="57E69F57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33D2FE33" w14:textId="11EF80FD" w:rsidR="00385A12" w:rsidRPr="00A02547" w:rsidRDefault="00385A12" w:rsidP="00AD6485">
            <w:pPr>
              <w:spacing w:after="0" w:line="240" w:lineRule="auto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Occurring in ≥</w:t>
            </w:r>
            <w:r w:rsidR="00EE3012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1% of all patients</w:t>
            </w:r>
            <w:r w:rsidR="00B3292A" w:rsidRPr="00A02547">
              <w:rPr>
                <w:b/>
                <w:bCs/>
                <w:lang w:val="en-GB"/>
              </w:rPr>
              <w:t>: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406EAECA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84" w:type="dxa"/>
            <w:noWrap/>
            <w:vAlign w:val="center"/>
          </w:tcPr>
          <w:p w14:paraId="71344110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26" w:type="dxa"/>
            <w:noWrap/>
            <w:vAlign w:val="center"/>
          </w:tcPr>
          <w:p w14:paraId="7CB1002A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D60471E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790527" w:rsidRPr="00A02547" w14:paraId="15F4B5E4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04A8C2D1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Psoriasis vulgar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59468C3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0 (40.5)</w:t>
            </w:r>
          </w:p>
        </w:tc>
        <w:tc>
          <w:tcPr>
            <w:tcW w:w="1484" w:type="dxa"/>
            <w:noWrap/>
            <w:vAlign w:val="center"/>
          </w:tcPr>
          <w:p w14:paraId="027DEDF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2 (50.8)</w:t>
            </w:r>
          </w:p>
        </w:tc>
        <w:tc>
          <w:tcPr>
            <w:tcW w:w="1526" w:type="dxa"/>
            <w:noWrap/>
            <w:vAlign w:val="center"/>
          </w:tcPr>
          <w:p w14:paraId="341F5B0D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6 (38.2)</w:t>
            </w:r>
          </w:p>
        </w:tc>
        <w:tc>
          <w:tcPr>
            <w:tcW w:w="1526" w:type="dxa"/>
            <w:vAlign w:val="center"/>
          </w:tcPr>
          <w:p w14:paraId="31F4C34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88 (42.9)</w:t>
            </w:r>
          </w:p>
        </w:tc>
      </w:tr>
      <w:tr w:rsidR="00790527" w:rsidRPr="00A02547" w14:paraId="74D3348C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67F2B4A8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Psoriatic arthrit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6509802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3 (31.1)</w:t>
            </w:r>
          </w:p>
        </w:tc>
        <w:tc>
          <w:tcPr>
            <w:tcW w:w="1484" w:type="dxa"/>
            <w:noWrap/>
            <w:vAlign w:val="center"/>
          </w:tcPr>
          <w:p w14:paraId="388619F5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8 (28.6)</w:t>
            </w:r>
          </w:p>
        </w:tc>
        <w:tc>
          <w:tcPr>
            <w:tcW w:w="1526" w:type="dxa"/>
            <w:noWrap/>
            <w:vAlign w:val="center"/>
          </w:tcPr>
          <w:p w14:paraId="0B9E91E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4 (20.6)</w:t>
            </w:r>
          </w:p>
        </w:tc>
        <w:tc>
          <w:tcPr>
            <w:tcW w:w="1526" w:type="dxa"/>
            <w:vAlign w:val="center"/>
          </w:tcPr>
          <w:p w14:paraId="5D50838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5 (26.8)</w:t>
            </w:r>
          </w:p>
        </w:tc>
      </w:tr>
      <w:tr w:rsidR="00790527" w:rsidRPr="00A02547" w14:paraId="0221ED84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6593E2E2" w14:textId="648F115C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Tonsi</w:t>
            </w:r>
            <w:r w:rsidR="009767B6" w:rsidRPr="00A02547">
              <w:rPr>
                <w:lang w:val="en-GB"/>
              </w:rPr>
              <w:t>l</w:t>
            </w:r>
            <w:r w:rsidRPr="00A02547">
              <w:rPr>
                <w:lang w:val="en-GB"/>
              </w:rPr>
              <w:t>lit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573D40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 (2.7)</w:t>
            </w:r>
          </w:p>
        </w:tc>
        <w:tc>
          <w:tcPr>
            <w:tcW w:w="1484" w:type="dxa"/>
            <w:noWrap/>
            <w:vAlign w:val="center"/>
          </w:tcPr>
          <w:p w14:paraId="779A589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 (3.2)</w:t>
            </w:r>
          </w:p>
        </w:tc>
        <w:tc>
          <w:tcPr>
            <w:tcW w:w="1526" w:type="dxa"/>
            <w:noWrap/>
            <w:vAlign w:val="center"/>
          </w:tcPr>
          <w:p w14:paraId="7745E52F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5)</w:t>
            </w:r>
          </w:p>
        </w:tc>
        <w:tc>
          <w:tcPr>
            <w:tcW w:w="1526" w:type="dxa"/>
            <w:vAlign w:val="center"/>
          </w:tcPr>
          <w:p w14:paraId="4F7622CD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2.4)</w:t>
            </w:r>
          </w:p>
        </w:tc>
      </w:tr>
      <w:tr w:rsidR="00790527" w:rsidRPr="00A02547" w14:paraId="1C844CC8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6AA188AA" w14:textId="4A21A974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 xml:space="preserve">Ocular </w:t>
            </w:r>
            <w:proofErr w:type="spellStart"/>
            <w:r w:rsidRPr="00A02547">
              <w:rPr>
                <w:lang w:val="en-GB"/>
              </w:rPr>
              <w:t>symptoms</w:t>
            </w:r>
            <w:r w:rsidR="00A54748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60" w:type="dxa"/>
            <w:gridSpan w:val="2"/>
            <w:noWrap/>
            <w:vAlign w:val="center"/>
          </w:tcPr>
          <w:p w14:paraId="5204C5F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1C2A736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6)</w:t>
            </w:r>
          </w:p>
        </w:tc>
        <w:tc>
          <w:tcPr>
            <w:tcW w:w="1526" w:type="dxa"/>
            <w:noWrap/>
            <w:vAlign w:val="center"/>
          </w:tcPr>
          <w:p w14:paraId="239A5A3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 (2.9)</w:t>
            </w:r>
          </w:p>
        </w:tc>
        <w:tc>
          <w:tcPr>
            <w:tcW w:w="1526" w:type="dxa"/>
            <w:vAlign w:val="center"/>
          </w:tcPr>
          <w:p w14:paraId="7383A60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 (1.5)</w:t>
            </w:r>
          </w:p>
        </w:tc>
      </w:tr>
      <w:tr w:rsidR="00790527" w:rsidRPr="00A02547" w14:paraId="62C2A863" w14:textId="77777777" w:rsidTr="00C03A24">
        <w:trPr>
          <w:trHeight w:val="397"/>
        </w:trPr>
        <w:tc>
          <w:tcPr>
            <w:tcW w:w="2830" w:type="dxa"/>
            <w:vAlign w:val="center"/>
          </w:tcPr>
          <w:p w14:paraId="1A825506" w14:textId="658E1646" w:rsidR="00790527" w:rsidRPr="00A02547" w:rsidRDefault="00EE3012" w:rsidP="00AD6485">
            <w:pPr>
              <w:spacing w:after="0" w:line="240" w:lineRule="auto"/>
              <w:ind w:firstLine="169"/>
              <w:rPr>
                <w:lang w:val="en-GB"/>
              </w:rPr>
            </w:pPr>
            <w:r>
              <w:rPr>
                <w:lang w:val="en-GB"/>
              </w:rPr>
              <w:t>Oe</w:t>
            </w:r>
            <w:r w:rsidR="00790527" w:rsidRPr="00A02547">
              <w:rPr>
                <w:lang w:val="en-GB"/>
              </w:rPr>
              <w:t>dema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5047BC8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680D6EC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665F172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 (2.9)</w:t>
            </w:r>
          </w:p>
        </w:tc>
        <w:tc>
          <w:tcPr>
            <w:tcW w:w="1526" w:type="dxa"/>
            <w:vAlign w:val="center"/>
          </w:tcPr>
          <w:p w14:paraId="690793E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 (1.0)</w:t>
            </w:r>
          </w:p>
        </w:tc>
      </w:tr>
      <w:tr w:rsidR="00385A12" w:rsidRPr="00A02547" w14:paraId="43331421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3EBE6ED5" w14:textId="7903167D" w:rsidR="00385A12" w:rsidRPr="00A02547" w:rsidRDefault="00385A12" w:rsidP="00AD6485">
            <w:pPr>
              <w:spacing w:after="0" w:line="240" w:lineRule="auto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Occurring in &lt;</w:t>
            </w:r>
            <w:r w:rsidR="00EE3012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1% of all patients</w:t>
            </w:r>
            <w:r w:rsidR="00B3292A" w:rsidRPr="00A02547">
              <w:rPr>
                <w:b/>
                <w:bCs/>
                <w:lang w:val="en-GB"/>
              </w:rPr>
              <w:t>: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AAEAA83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484" w:type="dxa"/>
            <w:noWrap/>
            <w:vAlign w:val="center"/>
          </w:tcPr>
          <w:p w14:paraId="09D021DC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26" w:type="dxa"/>
            <w:noWrap/>
            <w:vAlign w:val="center"/>
          </w:tcPr>
          <w:p w14:paraId="10AFA63A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3D88C67A" w14:textId="77777777" w:rsidR="00385A12" w:rsidRPr="00A02547" w:rsidRDefault="00385A12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790527" w:rsidRPr="00A02547" w14:paraId="73A948D5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60C2CE21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Epicondylit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C6AC4F8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4)</w:t>
            </w:r>
          </w:p>
        </w:tc>
        <w:tc>
          <w:tcPr>
            <w:tcW w:w="1484" w:type="dxa"/>
            <w:noWrap/>
            <w:vAlign w:val="center"/>
          </w:tcPr>
          <w:p w14:paraId="1713370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57331F0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vAlign w:val="center"/>
          </w:tcPr>
          <w:p w14:paraId="5F3AF3D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458ECE0A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405C0964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Pustular psorias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5E11E7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4)</w:t>
            </w:r>
          </w:p>
        </w:tc>
        <w:tc>
          <w:tcPr>
            <w:tcW w:w="1484" w:type="dxa"/>
            <w:noWrap/>
            <w:vAlign w:val="center"/>
          </w:tcPr>
          <w:p w14:paraId="485A8C9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54D0D3D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vAlign w:val="center"/>
          </w:tcPr>
          <w:p w14:paraId="6A5B245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2E1C8CBF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12832FB3" w14:textId="6A14C2F5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 xml:space="preserve">Palmoplantar </w:t>
            </w:r>
            <w:proofErr w:type="spellStart"/>
            <w:r w:rsidRPr="00A02547">
              <w:rPr>
                <w:lang w:val="en-GB"/>
              </w:rPr>
              <w:t>pustulosis</w:t>
            </w:r>
            <w:r w:rsidR="00A54748">
              <w:rPr>
                <w:b/>
                <w:bCs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60" w:type="dxa"/>
            <w:gridSpan w:val="2"/>
            <w:noWrap/>
            <w:vAlign w:val="center"/>
          </w:tcPr>
          <w:p w14:paraId="4DC9A63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4)</w:t>
            </w:r>
          </w:p>
        </w:tc>
        <w:tc>
          <w:tcPr>
            <w:tcW w:w="1484" w:type="dxa"/>
            <w:noWrap/>
            <w:vAlign w:val="center"/>
          </w:tcPr>
          <w:p w14:paraId="4BFB658D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0673A19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vAlign w:val="center"/>
          </w:tcPr>
          <w:p w14:paraId="1D0A4598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04B9CECB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18503B87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Pigmentation disorder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5908701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4)</w:t>
            </w:r>
          </w:p>
        </w:tc>
        <w:tc>
          <w:tcPr>
            <w:tcW w:w="1484" w:type="dxa"/>
            <w:noWrap/>
            <w:vAlign w:val="center"/>
          </w:tcPr>
          <w:p w14:paraId="33C168E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1DE2C03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vAlign w:val="center"/>
          </w:tcPr>
          <w:p w14:paraId="1EF3A97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658D35E9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673F05EE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Tenosynovit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7D3608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4)</w:t>
            </w:r>
          </w:p>
        </w:tc>
        <w:tc>
          <w:tcPr>
            <w:tcW w:w="1484" w:type="dxa"/>
            <w:noWrap/>
            <w:vAlign w:val="center"/>
          </w:tcPr>
          <w:p w14:paraId="032B694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33716AE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vAlign w:val="center"/>
          </w:tcPr>
          <w:p w14:paraId="21200C8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65929529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755A258D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Tendinopathy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E5F805F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4)</w:t>
            </w:r>
          </w:p>
        </w:tc>
        <w:tc>
          <w:tcPr>
            <w:tcW w:w="1484" w:type="dxa"/>
            <w:noWrap/>
            <w:vAlign w:val="center"/>
          </w:tcPr>
          <w:p w14:paraId="50CC709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4E080D8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vAlign w:val="center"/>
          </w:tcPr>
          <w:p w14:paraId="25FC92A5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343308E8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43714233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Erythroderma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6B05857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4DDE893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6)</w:t>
            </w:r>
          </w:p>
        </w:tc>
        <w:tc>
          <w:tcPr>
            <w:tcW w:w="1526" w:type="dxa"/>
            <w:noWrap/>
            <w:vAlign w:val="center"/>
          </w:tcPr>
          <w:p w14:paraId="6D41D79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vAlign w:val="center"/>
          </w:tcPr>
          <w:p w14:paraId="11F9B8C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0169A145" w14:textId="77777777" w:rsidTr="00C03A24">
        <w:trPr>
          <w:trHeight w:val="397"/>
        </w:trPr>
        <w:tc>
          <w:tcPr>
            <w:tcW w:w="2830" w:type="dxa"/>
            <w:vAlign w:val="center"/>
          </w:tcPr>
          <w:p w14:paraId="24E978DC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 xml:space="preserve">Cellulitis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BCE5BD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26A5879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374E9E5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5)</w:t>
            </w:r>
          </w:p>
        </w:tc>
        <w:tc>
          <w:tcPr>
            <w:tcW w:w="1526" w:type="dxa"/>
            <w:vAlign w:val="center"/>
          </w:tcPr>
          <w:p w14:paraId="5E1C5EB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70C608B2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4C5C75EF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Fungal infection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2252F9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379E6F2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541BA5E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5)</w:t>
            </w:r>
          </w:p>
        </w:tc>
        <w:tc>
          <w:tcPr>
            <w:tcW w:w="1526" w:type="dxa"/>
            <w:vAlign w:val="center"/>
          </w:tcPr>
          <w:p w14:paraId="43B779B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77FD0230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784887FA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Nasopharyngit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19570A4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2D0F0FE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35E2FAD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5)</w:t>
            </w:r>
          </w:p>
        </w:tc>
        <w:tc>
          <w:tcPr>
            <w:tcW w:w="1526" w:type="dxa"/>
            <w:vAlign w:val="center"/>
          </w:tcPr>
          <w:p w14:paraId="5FBD309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7B721F7F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4049F1A2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Pharyngit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6FC7B9F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5C369BC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3602701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5)</w:t>
            </w:r>
          </w:p>
        </w:tc>
        <w:tc>
          <w:tcPr>
            <w:tcW w:w="1526" w:type="dxa"/>
            <w:vAlign w:val="center"/>
          </w:tcPr>
          <w:p w14:paraId="1692090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3891D456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642F3AEE" w14:textId="77777777" w:rsidR="00790527" w:rsidRPr="00A02547" w:rsidRDefault="00790527" w:rsidP="00AD6485">
            <w:pPr>
              <w:spacing w:after="0" w:line="240" w:lineRule="auto"/>
              <w:ind w:firstLine="169"/>
              <w:rPr>
                <w:lang w:val="en-GB"/>
              </w:rPr>
            </w:pPr>
            <w:r w:rsidRPr="00A02547">
              <w:rPr>
                <w:lang w:val="en-GB"/>
              </w:rPr>
              <w:t>Contact dermatiti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02F4969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484" w:type="dxa"/>
            <w:noWrap/>
            <w:vAlign w:val="center"/>
          </w:tcPr>
          <w:p w14:paraId="7C42592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 (0.0)</w:t>
            </w:r>
          </w:p>
        </w:tc>
        <w:tc>
          <w:tcPr>
            <w:tcW w:w="1526" w:type="dxa"/>
            <w:noWrap/>
            <w:vAlign w:val="center"/>
          </w:tcPr>
          <w:p w14:paraId="18620FE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5)</w:t>
            </w:r>
          </w:p>
        </w:tc>
        <w:tc>
          <w:tcPr>
            <w:tcW w:w="1526" w:type="dxa"/>
            <w:vAlign w:val="center"/>
          </w:tcPr>
          <w:p w14:paraId="0508AAE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0.5)</w:t>
            </w:r>
          </w:p>
        </w:tc>
      </w:tr>
      <w:tr w:rsidR="00790527" w:rsidRPr="00A02547" w14:paraId="02AC74A3" w14:textId="77777777" w:rsidTr="00C03A24">
        <w:trPr>
          <w:trHeight w:val="510"/>
        </w:trPr>
        <w:tc>
          <w:tcPr>
            <w:tcW w:w="8926" w:type="dxa"/>
            <w:gridSpan w:val="6"/>
            <w:noWrap/>
            <w:vAlign w:val="center"/>
          </w:tcPr>
          <w:p w14:paraId="4D8BAE59" w14:textId="588D8E9B" w:rsidR="00790527" w:rsidRPr="00A02547" w:rsidRDefault="00790527" w:rsidP="00AD6485">
            <w:pPr>
              <w:keepNext/>
              <w:spacing w:after="0" w:line="240" w:lineRule="auto"/>
              <w:rPr>
                <w:rFonts w:eastAsia="Meiryo"/>
                <w:b/>
                <w:bCs/>
                <w:color w:val="000000"/>
                <w:lang w:val="en-GB"/>
              </w:rPr>
            </w:pPr>
            <w:r w:rsidRPr="00A02547">
              <w:rPr>
                <w:b/>
                <w:bCs/>
                <w:lang w:val="en-GB"/>
              </w:rPr>
              <w:t>Non</w:t>
            </w:r>
            <w:r w:rsidR="001B66A5" w:rsidRPr="00A02547">
              <w:rPr>
                <w:b/>
                <w:bCs/>
                <w:lang w:val="en-GB"/>
              </w:rPr>
              <w:t>–</w:t>
            </w:r>
            <w:r w:rsidRPr="00A02547">
              <w:rPr>
                <w:b/>
                <w:bCs/>
                <w:lang w:val="en-GB"/>
              </w:rPr>
              <w:t xml:space="preserve">psoriasis-related </w:t>
            </w:r>
            <w:r w:rsidR="008364DB" w:rsidRPr="00A02547">
              <w:rPr>
                <w:b/>
                <w:bCs/>
                <w:lang w:val="en-GB"/>
              </w:rPr>
              <w:t>comorbidities</w:t>
            </w:r>
          </w:p>
        </w:tc>
      </w:tr>
      <w:tr w:rsidR="00790527" w:rsidRPr="00A02547" w14:paraId="65B1CE9A" w14:textId="77777777" w:rsidTr="00C03A24">
        <w:trPr>
          <w:trHeight w:val="397"/>
        </w:trPr>
        <w:tc>
          <w:tcPr>
            <w:tcW w:w="2830" w:type="dxa"/>
            <w:vAlign w:val="center"/>
          </w:tcPr>
          <w:p w14:paraId="2D033EB3" w14:textId="77777777" w:rsidR="00790527" w:rsidRPr="00A02547" w:rsidRDefault="00790527" w:rsidP="00AD6485">
            <w:pPr>
              <w:keepNext/>
              <w:spacing w:after="0" w:line="240" w:lineRule="auto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Any</w:t>
            </w:r>
          </w:p>
        </w:tc>
        <w:tc>
          <w:tcPr>
            <w:tcW w:w="1560" w:type="dxa"/>
            <w:gridSpan w:val="2"/>
            <w:vAlign w:val="center"/>
          </w:tcPr>
          <w:p w14:paraId="70891652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51 (68.9)</w:t>
            </w:r>
          </w:p>
        </w:tc>
        <w:tc>
          <w:tcPr>
            <w:tcW w:w="1484" w:type="dxa"/>
            <w:vAlign w:val="center"/>
          </w:tcPr>
          <w:p w14:paraId="562A2898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42 (66.7)</w:t>
            </w:r>
          </w:p>
        </w:tc>
        <w:tc>
          <w:tcPr>
            <w:tcW w:w="1526" w:type="dxa"/>
            <w:vAlign w:val="center"/>
          </w:tcPr>
          <w:p w14:paraId="2A644322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49 (72.1)</w:t>
            </w:r>
          </w:p>
        </w:tc>
        <w:tc>
          <w:tcPr>
            <w:tcW w:w="1526" w:type="dxa"/>
            <w:vAlign w:val="center"/>
          </w:tcPr>
          <w:p w14:paraId="6370491D" w14:textId="77777777" w:rsidR="00790527" w:rsidRPr="00A02547" w:rsidRDefault="00790527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142 (69.3)</w:t>
            </w:r>
          </w:p>
        </w:tc>
      </w:tr>
      <w:tr w:rsidR="00D645E3" w:rsidRPr="00A02547" w14:paraId="533944E2" w14:textId="77777777" w:rsidTr="00C03A24">
        <w:trPr>
          <w:trHeight w:val="397"/>
        </w:trPr>
        <w:tc>
          <w:tcPr>
            <w:tcW w:w="2830" w:type="dxa"/>
            <w:vAlign w:val="center"/>
          </w:tcPr>
          <w:p w14:paraId="1603666B" w14:textId="0682B4F9" w:rsidR="00D645E3" w:rsidRPr="00A02547" w:rsidRDefault="00D645E3" w:rsidP="00AD6485">
            <w:pPr>
              <w:keepNext/>
              <w:spacing w:after="0" w:line="240" w:lineRule="auto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Occurring in ≥</w:t>
            </w:r>
            <w:r w:rsidR="00EE3012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1% of all patients:</w:t>
            </w:r>
          </w:p>
        </w:tc>
        <w:tc>
          <w:tcPr>
            <w:tcW w:w="1560" w:type="dxa"/>
            <w:gridSpan w:val="2"/>
            <w:vAlign w:val="center"/>
          </w:tcPr>
          <w:p w14:paraId="1B7CD810" w14:textId="77777777" w:rsidR="00D645E3" w:rsidRPr="00A02547" w:rsidRDefault="00D645E3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84" w:type="dxa"/>
            <w:vAlign w:val="center"/>
          </w:tcPr>
          <w:p w14:paraId="1F799257" w14:textId="77777777" w:rsidR="00D645E3" w:rsidRPr="00A02547" w:rsidRDefault="00D645E3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5EFD3BF" w14:textId="77777777" w:rsidR="00D645E3" w:rsidRPr="00A02547" w:rsidRDefault="00D645E3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C9B0C72" w14:textId="77777777" w:rsidR="00D645E3" w:rsidRPr="00A02547" w:rsidRDefault="00D645E3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790527" w:rsidRPr="00A02547" w14:paraId="5278F0B4" w14:textId="77777777" w:rsidTr="00C03A24">
        <w:trPr>
          <w:trHeight w:val="397"/>
        </w:trPr>
        <w:tc>
          <w:tcPr>
            <w:tcW w:w="2830" w:type="dxa"/>
            <w:noWrap/>
            <w:vAlign w:val="center"/>
            <w:hideMark/>
          </w:tcPr>
          <w:p w14:paraId="714FC774" w14:textId="77777777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Hypertension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1CA3A15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3 (17.6)</w:t>
            </w:r>
          </w:p>
        </w:tc>
        <w:tc>
          <w:tcPr>
            <w:tcW w:w="1484" w:type="dxa"/>
            <w:noWrap/>
            <w:vAlign w:val="center"/>
            <w:hideMark/>
          </w:tcPr>
          <w:p w14:paraId="4C71EF68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1 (33.3)</w:t>
            </w:r>
          </w:p>
        </w:tc>
        <w:tc>
          <w:tcPr>
            <w:tcW w:w="1526" w:type="dxa"/>
            <w:noWrap/>
            <w:vAlign w:val="center"/>
            <w:hideMark/>
          </w:tcPr>
          <w:p w14:paraId="49FA5055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4 (35.3)</w:t>
            </w:r>
          </w:p>
        </w:tc>
        <w:tc>
          <w:tcPr>
            <w:tcW w:w="1526" w:type="dxa"/>
            <w:vAlign w:val="center"/>
          </w:tcPr>
          <w:p w14:paraId="22E8A7C5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8 (28.3)</w:t>
            </w:r>
          </w:p>
        </w:tc>
      </w:tr>
      <w:tr w:rsidR="00790527" w:rsidRPr="00A02547" w14:paraId="5F9A8150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04B715D1" w14:textId="5A588A6E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Dyslipid</w:t>
            </w:r>
            <w:r w:rsidR="00A02547" w:rsidRPr="00A02547">
              <w:rPr>
                <w:lang w:val="en-GB"/>
              </w:rPr>
              <w:t>a</w:t>
            </w:r>
            <w:r w:rsidRPr="00A02547">
              <w:rPr>
                <w:lang w:val="en-GB"/>
              </w:rPr>
              <w:t>emia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ECCA00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 (12.2)</w:t>
            </w:r>
          </w:p>
        </w:tc>
        <w:tc>
          <w:tcPr>
            <w:tcW w:w="1484" w:type="dxa"/>
            <w:noWrap/>
            <w:vAlign w:val="center"/>
          </w:tcPr>
          <w:p w14:paraId="0B243A1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1 (17.5)</w:t>
            </w:r>
          </w:p>
        </w:tc>
        <w:tc>
          <w:tcPr>
            <w:tcW w:w="1526" w:type="dxa"/>
            <w:noWrap/>
            <w:vAlign w:val="center"/>
          </w:tcPr>
          <w:p w14:paraId="07D5161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4 (20.6)</w:t>
            </w:r>
          </w:p>
        </w:tc>
        <w:tc>
          <w:tcPr>
            <w:tcW w:w="1526" w:type="dxa"/>
            <w:vAlign w:val="center"/>
          </w:tcPr>
          <w:p w14:paraId="14BE324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4 (16.6)</w:t>
            </w:r>
          </w:p>
        </w:tc>
      </w:tr>
      <w:tr w:rsidR="00790527" w:rsidRPr="00A02547" w14:paraId="2302883B" w14:textId="77777777" w:rsidTr="00C03A24">
        <w:trPr>
          <w:trHeight w:val="397"/>
        </w:trPr>
        <w:tc>
          <w:tcPr>
            <w:tcW w:w="2830" w:type="dxa"/>
            <w:noWrap/>
            <w:vAlign w:val="center"/>
            <w:hideMark/>
          </w:tcPr>
          <w:p w14:paraId="455FBF84" w14:textId="77777777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Diabetes mellitus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0543028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1 (14.9)</w:t>
            </w:r>
          </w:p>
        </w:tc>
        <w:tc>
          <w:tcPr>
            <w:tcW w:w="1484" w:type="dxa"/>
            <w:noWrap/>
            <w:vAlign w:val="center"/>
            <w:hideMark/>
          </w:tcPr>
          <w:p w14:paraId="76C5754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8 (12.7)</w:t>
            </w:r>
          </w:p>
        </w:tc>
        <w:tc>
          <w:tcPr>
            <w:tcW w:w="1526" w:type="dxa"/>
            <w:noWrap/>
            <w:vAlign w:val="center"/>
            <w:hideMark/>
          </w:tcPr>
          <w:p w14:paraId="1031C68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4 (20.6)</w:t>
            </w:r>
          </w:p>
        </w:tc>
        <w:tc>
          <w:tcPr>
            <w:tcW w:w="1526" w:type="dxa"/>
            <w:vAlign w:val="center"/>
          </w:tcPr>
          <w:p w14:paraId="609A858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3 (16.1)</w:t>
            </w:r>
          </w:p>
        </w:tc>
      </w:tr>
      <w:tr w:rsidR="00790527" w:rsidRPr="00A02547" w14:paraId="39869BE1" w14:textId="77777777" w:rsidTr="00C03A24">
        <w:trPr>
          <w:trHeight w:val="510"/>
        </w:trPr>
        <w:tc>
          <w:tcPr>
            <w:tcW w:w="2830" w:type="dxa"/>
            <w:noWrap/>
            <w:vAlign w:val="center"/>
          </w:tcPr>
          <w:p w14:paraId="33310BA3" w14:textId="305C030E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lastRenderedPageBreak/>
              <w:t>Hepatobiliary system disorder</w:t>
            </w:r>
            <w:r w:rsidR="00304331" w:rsidRPr="00A02547">
              <w:rPr>
                <w:lang w:val="en-GB"/>
              </w:rPr>
              <w:t>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B983BA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6.8)</w:t>
            </w:r>
          </w:p>
        </w:tc>
        <w:tc>
          <w:tcPr>
            <w:tcW w:w="1484" w:type="dxa"/>
            <w:noWrap/>
            <w:vAlign w:val="center"/>
          </w:tcPr>
          <w:p w14:paraId="1A34CABD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3 (20.6)</w:t>
            </w:r>
          </w:p>
        </w:tc>
        <w:tc>
          <w:tcPr>
            <w:tcW w:w="1526" w:type="dxa"/>
            <w:noWrap/>
            <w:vAlign w:val="center"/>
          </w:tcPr>
          <w:p w14:paraId="7652652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 (13.2)</w:t>
            </w:r>
          </w:p>
        </w:tc>
        <w:tc>
          <w:tcPr>
            <w:tcW w:w="1526" w:type="dxa"/>
            <w:vAlign w:val="center"/>
          </w:tcPr>
          <w:p w14:paraId="51FEDD8F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7 (13.2)</w:t>
            </w:r>
          </w:p>
        </w:tc>
      </w:tr>
      <w:tr w:rsidR="00790527" w:rsidRPr="00A02547" w14:paraId="7BD8B31B" w14:textId="77777777" w:rsidTr="00C03A24">
        <w:trPr>
          <w:trHeight w:val="510"/>
        </w:trPr>
        <w:tc>
          <w:tcPr>
            <w:tcW w:w="2830" w:type="dxa"/>
            <w:noWrap/>
            <w:vAlign w:val="center"/>
          </w:tcPr>
          <w:p w14:paraId="7C16D3E9" w14:textId="77777777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Renal and urinary tract disorder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2CC954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 (8.1)</w:t>
            </w:r>
          </w:p>
        </w:tc>
        <w:tc>
          <w:tcPr>
            <w:tcW w:w="1484" w:type="dxa"/>
            <w:noWrap/>
            <w:vAlign w:val="center"/>
          </w:tcPr>
          <w:p w14:paraId="4D883DA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7.9)</w:t>
            </w:r>
          </w:p>
        </w:tc>
        <w:tc>
          <w:tcPr>
            <w:tcW w:w="1526" w:type="dxa"/>
            <w:noWrap/>
            <w:vAlign w:val="center"/>
          </w:tcPr>
          <w:p w14:paraId="7EB12C1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5 (22.1)</w:t>
            </w:r>
          </w:p>
        </w:tc>
        <w:tc>
          <w:tcPr>
            <w:tcW w:w="1526" w:type="dxa"/>
            <w:vAlign w:val="center"/>
          </w:tcPr>
          <w:p w14:paraId="6DF5700E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6 (12.7)</w:t>
            </w:r>
          </w:p>
        </w:tc>
      </w:tr>
      <w:tr w:rsidR="00790527" w:rsidRPr="00A02547" w14:paraId="7205BD07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435C13E9" w14:textId="27E2A86E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Respiratory disorder</w:t>
            </w:r>
            <w:r w:rsidR="00304331" w:rsidRPr="00A02547">
              <w:rPr>
                <w:lang w:val="en-GB"/>
              </w:rPr>
              <w:t>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3E74AA4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8 (10.8)</w:t>
            </w:r>
          </w:p>
        </w:tc>
        <w:tc>
          <w:tcPr>
            <w:tcW w:w="1484" w:type="dxa"/>
            <w:noWrap/>
            <w:vAlign w:val="center"/>
          </w:tcPr>
          <w:p w14:paraId="1CB587C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7.9)</w:t>
            </w:r>
          </w:p>
        </w:tc>
        <w:tc>
          <w:tcPr>
            <w:tcW w:w="1526" w:type="dxa"/>
            <w:noWrap/>
            <w:vAlign w:val="center"/>
          </w:tcPr>
          <w:p w14:paraId="7B271EFB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 (13.2)</w:t>
            </w:r>
          </w:p>
        </w:tc>
        <w:tc>
          <w:tcPr>
            <w:tcW w:w="1526" w:type="dxa"/>
            <w:vAlign w:val="center"/>
          </w:tcPr>
          <w:p w14:paraId="26DC71C8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2 (10.7)</w:t>
            </w:r>
          </w:p>
        </w:tc>
      </w:tr>
      <w:tr w:rsidR="00790527" w:rsidRPr="00A02547" w14:paraId="48F07356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6131984C" w14:textId="1C4B22AF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Cardiovascular disorder</w:t>
            </w:r>
            <w:r w:rsidR="00304331" w:rsidRPr="00A02547">
              <w:rPr>
                <w:lang w:val="en-GB"/>
              </w:rPr>
              <w:t>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46AC850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 (4.1)</w:t>
            </w:r>
          </w:p>
        </w:tc>
        <w:tc>
          <w:tcPr>
            <w:tcW w:w="1484" w:type="dxa"/>
            <w:noWrap/>
            <w:vAlign w:val="center"/>
          </w:tcPr>
          <w:p w14:paraId="6378738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7 (11.1)</w:t>
            </w:r>
          </w:p>
        </w:tc>
        <w:tc>
          <w:tcPr>
            <w:tcW w:w="1526" w:type="dxa"/>
            <w:noWrap/>
            <w:vAlign w:val="center"/>
          </w:tcPr>
          <w:p w14:paraId="1EF5B46D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 (13.2)</w:t>
            </w:r>
          </w:p>
        </w:tc>
        <w:tc>
          <w:tcPr>
            <w:tcW w:w="1526" w:type="dxa"/>
            <w:vAlign w:val="center"/>
          </w:tcPr>
          <w:p w14:paraId="53178905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9 (9.3)</w:t>
            </w:r>
          </w:p>
        </w:tc>
      </w:tr>
      <w:tr w:rsidR="00790527" w:rsidRPr="00A02547" w14:paraId="57DED13A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4B858102" w14:textId="4F5F88FA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Psychiatric disorder</w:t>
            </w:r>
            <w:r w:rsidR="00304331" w:rsidRPr="00A02547">
              <w:rPr>
                <w:lang w:val="en-GB"/>
              </w:rPr>
              <w:t>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5BB3109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 (8.1)</w:t>
            </w:r>
          </w:p>
        </w:tc>
        <w:tc>
          <w:tcPr>
            <w:tcW w:w="1484" w:type="dxa"/>
            <w:noWrap/>
            <w:vAlign w:val="center"/>
          </w:tcPr>
          <w:p w14:paraId="7F90CCD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 (6.3)</w:t>
            </w:r>
          </w:p>
        </w:tc>
        <w:tc>
          <w:tcPr>
            <w:tcW w:w="1526" w:type="dxa"/>
            <w:noWrap/>
            <w:vAlign w:val="center"/>
          </w:tcPr>
          <w:p w14:paraId="710F5FB2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7 (10.3)</w:t>
            </w:r>
          </w:p>
        </w:tc>
        <w:tc>
          <w:tcPr>
            <w:tcW w:w="1526" w:type="dxa"/>
            <w:vAlign w:val="center"/>
          </w:tcPr>
          <w:p w14:paraId="75D718C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7 (8.3)</w:t>
            </w:r>
          </w:p>
        </w:tc>
      </w:tr>
      <w:tr w:rsidR="00790527" w:rsidRPr="00A02547" w14:paraId="5DFB935C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1A0D81CD" w14:textId="77777777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Infection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339664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6.8)</w:t>
            </w:r>
          </w:p>
        </w:tc>
        <w:tc>
          <w:tcPr>
            <w:tcW w:w="1484" w:type="dxa"/>
            <w:noWrap/>
            <w:vAlign w:val="center"/>
          </w:tcPr>
          <w:p w14:paraId="1C14516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7.9)</w:t>
            </w:r>
          </w:p>
        </w:tc>
        <w:tc>
          <w:tcPr>
            <w:tcW w:w="1526" w:type="dxa"/>
            <w:noWrap/>
            <w:vAlign w:val="center"/>
          </w:tcPr>
          <w:p w14:paraId="5282F5EA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7 (10.3)</w:t>
            </w:r>
          </w:p>
        </w:tc>
        <w:tc>
          <w:tcPr>
            <w:tcW w:w="1526" w:type="dxa"/>
            <w:vAlign w:val="center"/>
          </w:tcPr>
          <w:p w14:paraId="0520FFA2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7 (8.3)</w:t>
            </w:r>
          </w:p>
        </w:tc>
      </w:tr>
      <w:tr w:rsidR="00790527" w:rsidRPr="00A02547" w14:paraId="0415D0E9" w14:textId="77777777" w:rsidTr="00C03A24">
        <w:trPr>
          <w:trHeight w:val="397"/>
        </w:trPr>
        <w:tc>
          <w:tcPr>
            <w:tcW w:w="2830" w:type="dxa"/>
            <w:noWrap/>
            <w:vAlign w:val="center"/>
            <w:hideMark/>
          </w:tcPr>
          <w:p w14:paraId="17512264" w14:textId="4A507FC8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Hyperuric</w:t>
            </w:r>
            <w:r w:rsidR="00A02547" w:rsidRPr="00A02547">
              <w:rPr>
                <w:lang w:val="en-GB"/>
              </w:rPr>
              <w:t>a</w:t>
            </w:r>
            <w:r w:rsidRPr="00A02547">
              <w:rPr>
                <w:lang w:val="en-GB"/>
              </w:rPr>
              <w:t>emia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1EA1145F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 (2.7)</w:t>
            </w:r>
          </w:p>
        </w:tc>
        <w:tc>
          <w:tcPr>
            <w:tcW w:w="1484" w:type="dxa"/>
            <w:noWrap/>
            <w:vAlign w:val="center"/>
            <w:hideMark/>
          </w:tcPr>
          <w:p w14:paraId="2497434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7.9)</w:t>
            </w:r>
          </w:p>
        </w:tc>
        <w:tc>
          <w:tcPr>
            <w:tcW w:w="1526" w:type="dxa"/>
            <w:noWrap/>
            <w:vAlign w:val="center"/>
            <w:hideMark/>
          </w:tcPr>
          <w:p w14:paraId="59FCA83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 (8.8)</w:t>
            </w:r>
          </w:p>
        </w:tc>
        <w:tc>
          <w:tcPr>
            <w:tcW w:w="1526" w:type="dxa"/>
            <w:vAlign w:val="center"/>
          </w:tcPr>
          <w:p w14:paraId="4CCD893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3 (6.3)</w:t>
            </w:r>
          </w:p>
        </w:tc>
      </w:tr>
      <w:tr w:rsidR="00790527" w:rsidRPr="00A02547" w14:paraId="7496E031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53FC2A86" w14:textId="77777777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Gastrointestinal disorder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0BF83325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 (5.4)</w:t>
            </w:r>
          </w:p>
        </w:tc>
        <w:tc>
          <w:tcPr>
            <w:tcW w:w="1484" w:type="dxa"/>
            <w:noWrap/>
            <w:vAlign w:val="center"/>
          </w:tcPr>
          <w:p w14:paraId="4BCECB7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 (4.8)</w:t>
            </w:r>
          </w:p>
        </w:tc>
        <w:tc>
          <w:tcPr>
            <w:tcW w:w="1526" w:type="dxa"/>
            <w:noWrap/>
            <w:vAlign w:val="center"/>
          </w:tcPr>
          <w:p w14:paraId="5760507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 (8.8)</w:t>
            </w:r>
          </w:p>
        </w:tc>
        <w:tc>
          <w:tcPr>
            <w:tcW w:w="1526" w:type="dxa"/>
            <w:vAlign w:val="center"/>
          </w:tcPr>
          <w:p w14:paraId="24FC0D4C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3 (6.3)</w:t>
            </w:r>
          </w:p>
        </w:tc>
      </w:tr>
      <w:tr w:rsidR="00790527" w:rsidRPr="00A02547" w14:paraId="201B72F9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5B23B1DC" w14:textId="2CAE42B8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 xml:space="preserve">Malignant </w:t>
            </w:r>
            <w:proofErr w:type="spellStart"/>
            <w:r w:rsidRPr="00A02547">
              <w:rPr>
                <w:lang w:val="en-GB"/>
              </w:rPr>
              <w:t>tumo</w:t>
            </w:r>
            <w:r w:rsidR="00EE3012">
              <w:rPr>
                <w:lang w:val="en-GB"/>
              </w:rPr>
              <w:t>u</w:t>
            </w:r>
            <w:r w:rsidRPr="00A02547">
              <w:rPr>
                <w:lang w:val="en-GB"/>
              </w:rPr>
              <w:t>r</w:t>
            </w:r>
            <w:r w:rsidR="00A54748" w:rsidRPr="006E6540">
              <w:rPr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60" w:type="dxa"/>
            <w:gridSpan w:val="2"/>
            <w:noWrap/>
            <w:vAlign w:val="center"/>
          </w:tcPr>
          <w:p w14:paraId="036B1AB8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 (5.4)</w:t>
            </w:r>
          </w:p>
        </w:tc>
        <w:tc>
          <w:tcPr>
            <w:tcW w:w="1484" w:type="dxa"/>
            <w:noWrap/>
            <w:vAlign w:val="center"/>
          </w:tcPr>
          <w:p w14:paraId="3EECB77F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6)</w:t>
            </w:r>
          </w:p>
        </w:tc>
        <w:tc>
          <w:tcPr>
            <w:tcW w:w="1526" w:type="dxa"/>
            <w:noWrap/>
            <w:vAlign w:val="center"/>
          </w:tcPr>
          <w:p w14:paraId="1A4854E3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 (4.4)</w:t>
            </w:r>
          </w:p>
        </w:tc>
        <w:tc>
          <w:tcPr>
            <w:tcW w:w="1526" w:type="dxa"/>
            <w:vAlign w:val="center"/>
          </w:tcPr>
          <w:p w14:paraId="63ED4275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8 (3.9)</w:t>
            </w:r>
          </w:p>
        </w:tc>
      </w:tr>
      <w:tr w:rsidR="00790527" w:rsidRPr="00A02547" w14:paraId="3248EF23" w14:textId="77777777" w:rsidTr="00C03A24">
        <w:trPr>
          <w:trHeight w:val="397"/>
        </w:trPr>
        <w:tc>
          <w:tcPr>
            <w:tcW w:w="2830" w:type="dxa"/>
            <w:vAlign w:val="center"/>
          </w:tcPr>
          <w:p w14:paraId="58168695" w14:textId="033589B9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Immune system disorder</w:t>
            </w:r>
            <w:r w:rsidR="00304331" w:rsidRPr="00A02547">
              <w:rPr>
                <w:lang w:val="en-GB"/>
              </w:rPr>
              <w:t>s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335F0F2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 (5.4)</w:t>
            </w:r>
          </w:p>
        </w:tc>
        <w:tc>
          <w:tcPr>
            <w:tcW w:w="1484" w:type="dxa"/>
            <w:noWrap/>
            <w:vAlign w:val="center"/>
          </w:tcPr>
          <w:p w14:paraId="7769668D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6)</w:t>
            </w:r>
          </w:p>
        </w:tc>
        <w:tc>
          <w:tcPr>
            <w:tcW w:w="1526" w:type="dxa"/>
            <w:noWrap/>
            <w:vAlign w:val="center"/>
          </w:tcPr>
          <w:p w14:paraId="21902C21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5)</w:t>
            </w:r>
          </w:p>
        </w:tc>
        <w:tc>
          <w:tcPr>
            <w:tcW w:w="1526" w:type="dxa"/>
            <w:vAlign w:val="center"/>
          </w:tcPr>
          <w:p w14:paraId="32F9C00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 (2.9)</w:t>
            </w:r>
          </w:p>
        </w:tc>
      </w:tr>
      <w:tr w:rsidR="00790527" w:rsidRPr="00A02547" w14:paraId="7CB9BDCA" w14:textId="77777777" w:rsidTr="00C03A24">
        <w:trPr>
          <w:trHeight w:val="397"/>
        </w:trPr>
        <w:tc>
          <w:tcPr>
            <w:tcW w:w="2830" w:type="dxa"/>
            <w:vAlign w:val="center"/>
            <w:hideMark/>
          </w:tcPr>
          <w:p w14:paraId="330AF1B3" w14:textId="77777777" w:rsidR="00790527" w:rsidRPr="00A02547" w:rsidRDefault="00790527" w:rsidP="00AD6485">
            <w:pPr>
              <w:spacing w:after="0" w:line="240" w:lineRule="auto"/>
              <w:ind w:left="169"/>
              <w:rPr>
                <w:lang w:val="en-GB"/>
              </w:rPr>
            </w:pPr>
            <w:r w:rsidRPr="00A02547">
              <w:rPr>
                <w:lang w:val="en-GB"/>
              </w:rPr>
              <w:t>Obesity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45E72DA7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4)</w:t>
            </w:r>
          </w:p>
        </w:tc>
        <w:tc>
          <w:tcPr>
            <w:tcW w:w="1484" w:type="dxa"/>
            <w:noWrap/>
            <w:vAlign w:val="center"/>
            <w:hideMark/>
          </w:tcPr>
          <w:p w14:paraId="50CF4066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 (1.6)</w:t>
            </w:r>
          </w:p>
        </w:tc>
        <w:tc>
          <w:tcPr>
            <w:tcW w:w="1526" w:type="dxa"/>
            <w:noWrap/>
            <w:vAlign w:val="center"/>
            <w:hideMark/>
          </w:tcPr>
          <w:p w14:paraId="39E67600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 (4.4)</w:t>
            </w:r>
          </w:p>
        </w:tc>
        <w:tc>
          <w:tcPr>
            <w:tcW w:w="1526" w:type="dxa"/>
            <w:vAlign w:val="center"/>
          </w:tcPr>
          <w:p w14:paraId="5949BBE2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 (2.4)</w:t>
            </w:r>
          </w:p>
        </w:tc>
      </w:tr>
      <w:tr w:rsidR="00790527" w:rsidRPr="00A02547" w14:paraId="14B9A65B" w14:textId="77777777" w:rsidTr="00C03A24">
        <w:trPr>
          <w:trHeight w:val="397"/>
        </w:trPr>
        <w:tc>
          <w:tcPr>
            <w:tcW w:w="2830" w:type="dxa"/>
            <w:noWrap/>
            <w:vAlign w:val="center"/>
          </w:tcPr>
          <w:p w14:paraId="7CB2F5C6" w14:textId="2D2FF68A" w:rsidR="00790527" w:rsidRPr="00A02547" w:rsidRDefault="00790527" w:rsidP="00AD6485">
            <w:pPr>
              <w:spacing w:after="0" w:line="240" w:lineRule="auto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Other</w:t>
            </w:r>
            <w:r w:rsidR="00A54748" w:rsidRPr="00A54748">
              <w:rPr>
                <w:b/>
                <w:bCs/>
                <w:vertAlign w:val="superscript"/>
                <w:lang w:val="en-GB"/>
              </w:rPr>
              <w:t>f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88BB5D2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3 (31.1)</w:t>
            </w:r>
          </w:p>
        </w:tc>
        <w:tc>
          <w:tcPr>
            <w:tcW w:w="1484" w:type="dxa"/>
            <w:noWrap/>
            <w:vAlign w:val="center"/>
          </w:tcPr>
          <w:p w14:paraId="22CB3419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7 (27.0)</w:t>
            </w:r>
          </w:p>
        </w:tc>
        <w:tc>
          <w:tcPr>
            <w:tcW w:w="1526" w:type="dxa"/>
            <w:noWrap/>
            <w:vAlign w:val="center"/>
          </w:tcPr>
          <w:p w14:paraId="689A71D4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1 (30.9)</w:t>
            </w:r>
          </w:p>
        </w:tc>
        <w:tc>
          <w:tcPr>
            <w:tcW w:w="1526" w:type="dxa"/>
            <w:vAlign w:val="center"/>
          </w:tcPr>
          <w:p w14:paraId="080DCE8D" w14:textId="77777777" w:rsidR="00790527" w:rsidRPr="00A02547" w:rsidRDefault="00790527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1 (29.8)</w:t>
            </w:r>
          </w:p>
        </w:tc>
      </w:tr>
    </w:tbl>
    <w:p w14:paraId="4ED3E8D5" w14:textId="5BDB7757" w:rsidR="00510F42" w:rsidRPr="00A02547" w:rsidRDefault="00510F42" w:rsidP="00510F42">
      <w:pPr>
        <w:rPr>
          <w:sz w:val="18"/>
          <w:szCs w:val="18"/>
          <w:lang w:val="en-GB"/>
        </w:rPr>
      </w:pPr>
      <w:r w:rsidRPr="00A02547">
        <w:rPr>
          <w:sz w:val="18"/>
          <w:szCs w:val="18"/>
          <w:lang w:val="en-GB"/>
        </w:rPr>
        <w:t>Abbreviation</w:t>
      </w:r>
      <w:r w:rsidR="006D7F1F" w:rsidRPr="00A02547">
        <w:rPr>
          <w:sz w:val="18"/>
          <w:szCs w:val="18"/>
          <w:lang w:val="en-GB"/>
        </w:rPr>
        <w:t>s</w:t>
      </w:r>
      <w:r w:rsidRPr="00A02547">
        <w:rPr>
          <w:sz w:val="18"/>
          <w:szCs w:val="18"/>
          <w:lang w:val="en-GB"/>
        </w:rPr>
        <w:t>: GPP, generali</w:t>
      </w:r>
      <w:r w:rsidR="0029626B">
        <w:rPr>
          <w:sz w:val="18"/>
          <w:szCs w:val="18"/>
          <w:lang w:val="en-GB"/>
        </w:rPr>
        <w:t>z</w:t>
      </w:r>
      <w:r w:rsidRPr="00A02547">
        <w:rPr>
          <w:sz w:val="18"/>
          <w:szCs w:val="18"/>
          <w:lang w:val="en-GB"/>
        </w:rPr>
        <w:t>ed pustular psoriasis</w:t>
      </w:r>
      <w:r w:rsidR="006D7F1F" w:rsidRPr="00A02547">
        <w:rPr>
          <w:sz w:val="18"/>
          <w:szCs w:val="18"/>
          <w:lang w:val="en-GB"/>
        </w:rPr>
        <w:t>; JDA, Japanese Dermatological Association</w:t>
      </w:r>
      <w:r w:rsidRPr="00A02547">
        <w:rPr>
          <w:sz w:val="18"/>
          <w:szCs w:val="18"/>
          <w:lang w:val="en-GB"/>
        </w:rPr>
        <w:t xml:space="preserve">. </w:t>
      </w:r>
    </w:p>
    <w:p w14:paraId="312FAE34" w14:textId="77777777" w:rsidR="00790527" w:rsidRPr="00A02547" w:rsidRDefault="00790527" w:rsidP="000D157C">
      <w:pPr>
        <w:rPr>
          <w:sz w:val="18"/>
          <w:szCs w:val="18"/>
          <w:lang w:val="en-GB"/>
        </w:rPr>
      </w:pPr>
      <w:r w:rsidRPr="00A02547">
        <w:rPr>
          <w:sz w:val="18"/>
          <w:szCs w:val="18"/>
          <w:lang w:val="en-GB"/>
        </w:rPr>
        <w:t>Data represent multiple selections for each patient.</w:t>
      </w:r>
    </w:p>
    <w:p w14:paraId="0D3ABCC3" w14:textId="2B4004D6" w:rsidR="00790527" w:rsidRPr="00A02547" w:rsidRDefault="00A54748" w:rsidP="000D157C">
      <w:pPr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vertAlign w:val="superscript"/>
          <w:lang w:val="en-GB"/>
        </w:rPr>
        <w:t>a</w:t>
      </w:r>
      <w:proofErr w:type="gramEnd"/>
      <w:r>
        <w:rPr>
          <w:sz w:val="18"/>
          <w:szCs w:val="18"/>
          <w:vertAlign w:val="superscript"/>
          <w:lang w:val="en-GB"/>
        </w:rPr>
        <w:t xml:space="preserve"> </w:t>
      </w:r>
      <w:r w:rsidR="00790527" w:rsidRPr="00A02547">
        <w:rPr>
          <w:sz w:val="18"/>
          <w:szCs w:val="18"/>
          <w:lang w:val="en-GB"/>
        </w:rPr>
        <w:t xml:space="preserve">If there were no data available at date of GPP diagnosis, patient data from 6 months before initial GPP diagnosis were extracted. If there were no data before GPP diagnosis, data were collected 3 months post-GPP diagnosis. </w:t>
      </w:r>
    </w:p>
    <w:p w14:paraId="21683D57" w14:textId="0C59EFF2" w:rsidR="00790527" w:rsidRPr="00A02547" w:rsidRDefault="00A54748" w:rsidP="000D157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 w:rsidR="006E6540">
        <w:rPr>
          <w:sz w:val="18"/>
          <w:szCs w:val="18"/>
          <w:vertAlign w:val="superscript"/>
          <w:lang w:val="en-GB"/>
        </w:rPr>
        <w:t xml:space="preserve"> </w:t>
      </w:r>
      <w:r w:rsidR="00790527" w:rsidRPr="00A02547">
        <w:rPr>
          <w:sz w:val="18"/>
          <w:szCs w:val="18"/>
          <w:lang w:val="en-GB"/>
        </w:rPr>
        <w:t>Determined using JDA-GPP severity criteria</w:t>
      </w:r>
      <w:r w:rsidR="007831B2" w:rsidRPr="00A02547">
        <w:rPr>
          <w:sz w:val="18"/>
          <w:szCs w:val="18"/>
          <w:lang w:val="en-GB"/>
        </w:rPr>
        <w:t>,</w:t>
      </w:r>
      <w:r w:rsidR="007A5C1A" w:rsidRPr="00A02547">
        <w:rPr>
          <w:sz w:val="18"/>
          <w:szCs w:val="18"/>
          <w:vertAlign w:val="superscript"/>
          <w:lang w:val="en-GB"/>
        </w:rPr>
        <w:t>1</w:t>
      </w:r>
      <w:r w:rsidR="007831B2" w:rsidRPr="00A02547">
        <w:rPr>
          <w:sz w:val="18"/>
          <w:szCs w:val="18"/>
          <w:lang w:val="en-GB"/>
        </w:rPr>
        <w:t xml:space="preserve"> </w:t>
      </w:r>
      <w:r w:rsidR="009767B6" w:rsidRPr="00A02547">
        <w:rPr>
          <w:sz w:val="18"/>
          <w:szCs w:val="18"/>
          <w:lang w:val="en-GB"/>
        </w:rPr>
        <w:t xml:space="preserve">with </w:t>
      </w:r>
      <w:r w:rsidR="00790527" w:rsidRPr="00A02547">
        <w:rPr>
          <w:sz w:val="18"/>
          <w:szCs w:val="18"/>
          <w:lang w:val="en-GB"/>
        </w:rPr>
        <w:t>total scores of 0–6 classified as mild, 7–10 as moderate and 11–17 as severe.</w:t>
      </w:r>
    </w:p>
    <w:p w14:paraId="3705E46F" w14:textId="1640CA4A" w:rsidR="00790527" w:rsidRPr="006A528C" w:rsidRDefault="00A54748" w:rsidP="000D157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c </w:t>
      </w:r>
      <w:r w:rsidR="00790527" w:rsidRPr="006A528C">
        <w:rPr>
          <w:sz w:val="18"/>
          <w:szCs w:val="18"/>
          <w:lang w:val="en-GB"/>
        </w:rPr>
        <w:t>Keratoconjunctivitis, uveitis, iritis.</w:t>
      </w:r>
    </w:p>
    <w:p w14:paraId="41CFC62D" w14:textId="2C352571" w:rsidR="002A07B5" w:rsidRPr="006A528C" w:rsidRDefault="00A54748" w:rsidP="000D157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d </w:t>
      </w:r>
      <w:r w:rsidR="002A07B5" w:rsidRPr="00E979AD">
        <w:rPr>
          <w:sz w:val="18"/>
          <w:szCs w:val="18"/>
          <w:lang w:val="en-GB"/>
        </w:rPr>
        <w:t>A</w:t>
      </w:r>
      <w:r w:rsidR="002A07B5" w:rsidRPr="006A528C">
        <w:rPr>
          <w:sz w:val="18"/>
          <w:szCs w:val="18"/>
          <w:lang w:val="en-GB"/>
        </w:rPr>
        <w:t xml:space="preserve">lthough rare, there are cases where palmoplantar pustulosis precedes the onset of GPP, and this case </w:t>
      </w:r>
      <w:proofErr w:type="gramStart"/>
      <w:r w:rsidR="002A07B5" w:rsidRPr="006A528C">
        <w:rPr>
          <w:sz w:val="18"/>
          <w:szCs w:val="18"/>
          <w:lang w:val="en-GB"/>
        </w:rPr>
        <w:t>was considered to be</w:t>
      </w:r>
      <w:proofErr w:type="gramEnd"/>
      <w:r w:rsidR="002A07B5" w:rsidRPr="006A528C">
        <w:rPr>
          <w:sz w:val="18"/>
          <w:szCs w:val="18"/>
          <w:lang w:val="en-GB"/>
        </w:rPr>
        <w:t xml:space="preserve"> one of those.</w:t>
      </w:r>
    </w:p>
    <w:p w14:paraId="040D835A" w14:textId="06F0C108" w:rsidR="0025198E" w:rsidRPr="00A02547" w:rsidRDefault="00A54748" w:rsidP="000D157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e </w:t>
      </w:r>
      <w:r w:rsidR="0023572E" w:rsidRPr="006A528C">
        <w:rPr>
          <w:sz w:val="18"/>
          <w:szCs w:val="18"/>
          <w:lang w:val="en-GB"/>
        </w:rPr>
        <w:t>Malignant tumo</w:t>
      </w:r>
      <w:r w:rsidR="00EE3012" w:rsidRPr="006A528C">
        <w:rPr>
          <w:sz w:val="18"/>
          <w:szCs w:val="18"/>
          <w:lang w:val="en-GB"/>
        </w:rPr>
        <w:t>u</w:t>
      </w:r>
      <w:r w:rsidR="0023572E" w:rsidRPr="006A528C">
        <w:rPr>
          <w:sz w:val="18"/>
          <w:szCs w:val="18"/>
          <w:lang w:val="en-GB"/>
        </w:rPr>
        <w:t>rs</w:t>
      </w:r>
      <w:r w:rsidR="0023572E" w:rsidRPr="00A02547">
        <w:rPr>
          <w:sz w:val="18"/>
          <w:szCs w:val="18"/>
          <w:lang w:val="en-GB"/>
        </w:rPr>
        <w:t xml:space="preserve"> </w:t>
      </w:r>
      <w:r w:rsidR="002B088E" w:rsidRPr="00A02547">
        <w:rPr>
          <w:sz w:val="18"/>
          <w:szCs w:val="18"/>
          <w:lang w:val="en-GB"/>
        </w:rPr>
        <w:t xml:space="preserve">in eight patients </w:t>
      </w:r>
      <w:r w:rsidR="0023572E" w:rsidRPr="00A02547">
        <w:rPr>
          <w:sz w:val="18"/>
          <w:szCs w:val="18"/>
          <w:lang w:val="en-GB"/>
        </w:rPr>
        <w:t>include</w:t>
      </w:r>
      <w:r w:rsidR="00810000" w:rsidRPr="00A02547">
        <w:rPr>
          <w:sz w:val="18"/>
          <w:szCs w:val="18"/>
          <w:lang w:val="en-GB"/>
        </w:rPr>
        <w:t xml:space="preserve">d prostate cancer (n=3), breast cancer (n=2), </w:t>
      </w:r>
      <w:r w:rsidR="00E979AD" w:rsidRPr="00A02547">
        <w:rPr>
          <w:sz w:val="18"/>
          <w:szCs w:val="18"/>
          <w:lang w:val="en-GB"/>
        </w:rPr>
        <w:t>oesophageal</w:t>
      </w:r>
      <w:r w:rsidR="00810000" w:rsidRPr="00A02547">
        <w:rPr>
          <w:sz w:val="18"/>
          <w:szCs w:val="18"/>
          <w:lang w:val="en-GB"/>
        </w:rPr>
        <w:t xml:space="preserve"> carcinoma (n=1), </w:t>
      </w:r>
      <w:r w:rsidR="00A96F8D" w:rsidRPr="00A02547">
        <w:rPr>
          <w:sz w:val="18"/>
          <w:szCs w:val="18"/>
          <w:lang w:val="en-GB"/>
        </w:rPr>
        <w:t>tongue neoplasm malignant stage unspecified (n=1)</w:t>
      </w:r>
      <w:r w:rsidR="006A528C">
        <w:rPr>
          <w:sz w:val="18"/>
          <w:szCs w:val="18"/>
          <w:lang w:val="en-GB"/>
        </w:rPr>
        <w:t>,</w:t>
      </w:r>
      <w:r w:rsidR="00A96F8D" w:rsidRPr="00A02547">
        <w:rPr>
          <w:sz w:val="18"/>
          <w:szCs w:val="18"/>
          <w:lang w:val="en-GB"/>
        </w:rPr>
        <w:t xml:space="preserve"> and </w:t>
      </w:r>
      <w:r w:rsidR="00F84F71" w:rsidRPr="00A02547">
        <w:rPr>
          <w:sz w:val="18"/>
          <w:szCs w:val="18"/>
          <w:lang w:val="en-GB"/>
        </w:rPr>
        <w:t xml:space="preserve">bladder cancer and </w:t>
      </w:r>
      <w:r w:rsidR="00A96F8D" w:rsidRPr="00A02547">
        <w:rPr>
          <w:sz w:val="18"/>
          <w:szCs w:val="18"/>
          <w:lang w:val="en-GB"/>
        </w:rPr>
        <w:t xml:space="preserve">thyroid cancer </w:t>
      </w:r>
      <w:r w:rsidR="00F84F71" w:rsidRPr="00A02547">
        <w:rPr>
          <w:sz w:val="18"/>
          <w:szCs w:val="18"/>
          <w:lang w:val="en-GB"/>
        </w:rPr>
        <w:t>in the same patient</w:t>
      </w:r>
      <w:r w:rsidR="00A96F8D" w:rsidRPr="00A02547">
        <w:rPr>
          <w:sz w:val="18"/>
          <w:szCs w:val="18"/>
          <w:lang w:val="en-GB"/>
        </w:rPr>
        <w:t>.</w:t>
      </w:r>
    </w:p>
    <w:p w14:paraId="41A97654" w14:textId="5538A35C" w:rsidR="00197BED" w:rsidRPr="00A02547" w:rsidRDefault="00A54748" w:rsidP="000D157C">
      <w:pPr>
        <w:rPr>
          <w:sz w:val="18"/>
          <w:szCs w:val="18"/>
          <w:vertAlign w:val="superscript"/>
          <w:lang w:val="en-GB"/>
        </w:rPr>
      </w:pPr>
      <w:r w:rsidRPr="00A54748">
        <w:rPr>
          <w:sz w:val="18"/>
          <w:szCs w:val="18"/>
          <w:vertAlign w:val="superscript"/>
          <w:lang w:val="en-GB"/>
        </w:rPr>
        <w:t xml:space="preserve">f </w:t>
      </w:r>
      <w:r w:rsidR="00820926" w:rsidRPr="00A02547">
        <w:rPr>
          <w:sz w:val="18"/>
          <w:szCs w:val="18"/>
          <w:lang w:val="en-GB"/>
        </w:rPr>
        <w:t xml:space="preserve">Other </w:t>
      </w:r>
      <w:r w:rsidR="00B71C1F" w:rsidRPr="00A02547">
        <w:rPr>
          <w:sz w:val="18"/>
          <w:szCs w:val="18"/>
          <w:lang w:val="en-GB"/>
        </w:rPr>
        <w:t>comorbidities</w:t>
      </w:r>
      <w:r w:rsidR="00820926" w:rsidRPr="00A02547">
        <w:rPr>
          <w:sz w:val="18"/>
          <w:szCs w:val="18"/>
          <w:lang w:val="en-GB"/>
        </w:rPr>
        <w:t xml:space="preserve">: </w:t>
      </w:r>
      <w:r w:rsidR="00D573C5" w:rsidRPr="00A02547">
        <w:rPr>
          <w:sz w:val="18"/>
          <w:szCs w:val="18"/>
          <w:lang w:val="en-GB"/>
        </w:rPr>
        <w:t>o</w:t>
      </w:r>
      <w:r w:rsidR="006D3E62" w:rsidRPr="00A02547">
        <w:rPr>
          <w:sz w:val="18"/>
          <w:szCs w:val="18"/>
          <w:lang w:val="en-GB"/>
        </w:rPr>
        <w:t>steoporosis</w:t>
      </w:r>
      <w:r w:rsidR="00B71C1F" w:rsidRPr="00A02547">
        <w:rPr>
          <w:sz w:val="18"/>
          <w:szCs w:val="18"/>
          <w:lang w:val="en-GB"/>
        </w:rPr>
        <w:t xml:space="preserve"> (</w:t>
      </w:r>
      <w:r w:rsidR="00923C41" w:rsidRPr="00A02547">
        <w:rPr>
          <w:i/>
          <w:iCs/>
          <w:sz w:val="18"/>
          <w:szCs w:val="18"/>
          <w:lang w:val="en-GB"/>
        </w:rPr>
        <w:t>n</w:t>
      </w:r>
      <w:r w:rsidR="00224074" w:rsidRPr="00A02547">
        <w:rPr>
          <w:sz w:val="18"/>
          <w:szCs w:val="18"/>
          <w:lang w:val="en-GB"/>
        </w:rPr>
        <w:t xml:space="preserve"> </w:t>
      </w:r>
      <w:r w:rsidR="00B71C1F" w:rsidRPr="00A02547">
        <w:rPr>
          <w:sz w:val="18"/>
          <w:szCs w:val="18"/>
          <w:lang w:val="en-GB"/>
        </w:rPr>
        <w:t>=</w:t>
      </w:r>
      <w:r w:rsidR="00224074" w:rsidRPr="00A02547">
        <w:rPr>
          <w:sz w:val="18"/>
          <w:szCs w:val="18"/>
          <w:lang w:val="en-GB"/>
        </w:rPr>
        <w:t xml:space="preserve"> </w:t>
      </w:r>
      <w:r w:rsidR="006D3E62" w:rsidRPr="00A02547">
        <w:rPr>
          <w:sz w:val="18"/>
          <w:szCs w:val="18"/>
          <w:lang w:val="en-GB"/>
        </w:rPr>
        <w:t>7</w:t>
      </w:r>
      <w:r w:rsidR="00A667FA" w:rsidRPr="00A02547">
        <w:rPr>
          <w:sz w:val="18"/>
          <w:szCs w:val="18"/>
          <w:lang w:val="en-GB"/>
        </w:rPr>
        <w:t xml:space="preserve"> [</w:t>
      </w:r>
      <w:r w:rsidR="006D3E62" w:rsidRPr="00A02547">
        <w:rPr>
          <w:sz w:val="18"/>
          <w:szCs w:val="18"/>
          <w:lang w:val="en-GB"/>
        </w:rPr>
        <w:t>3.4%</w:t>
      </w:r>
      <w:r w:rsidR="00A667FA" w:rsidRPr="00A02547">
        <w:rPr>
          <w:sz w:val="18"/>
          <w:szCs w:val="18"/>
          <w:lang w:val="en-GB"/>
        </w:rPr>
        <w:t>]</w:t>
      </w:r>
      <w:r w:rsidR="006D3E62" w:rsidRPr="00A02547">
        <w:rPr>
          <w:sz w:val="18"/>
          <w:szCs w:val="18"/>
          <w:lang w:val="en-GB"/>
        </w:rPr>
        <w:t>)</w:t>
      </w:r>
      <w:r w:rsidR="003D5C68" w:rsidRPr="00A02547">
        <w:rPr>
          <w:sz w:val="18"/>
          <w:szCs w:val="18"/>
          <w:lang w:val="en-GB"/>
        </w:rPr>
        <w:t>;</w:t>
      </w:r>
      <w:r w:rsidR="00B71C1F" w:rsidRPr="00A02547">
        <w:rPr>
          <w:sz w:val="18"/>
          <w:szCs w:val="18"/>
          <w:lang w:val="en-GB"/>
        </w:rPr>
        <w:t xml:space="preserve"> </w:t>
      </w:r>
      <w:r w:rsidR="00224074" w:rsidRPr="00A02547">
        <w:rPr>
          <w:sz w:val="18"/>
          <w:szCs w:val="18"/>
          <w:lang w:val="en-GB"/>
        </w:rPr>
        <w:t>c</w:t>
      </w:r>
      <w:r w:rsidR="006D3E62" w:rsidRPr="00A02547">
        <w:rPr>
          <w:sz w:val="18"/>
          <w:szCs w:val="18"/>
          <w:lang w:val="en-GB"/>
        </w:rPr>
        <w:t>ataract</w:t>
      </w:r>
      <w:r w:rsidR="00B71C1F" w:rsidRPr="00A02547">
        <w:rPr>
          <w:sz w:val="18"/>
          <w:szCs w:val="18"/>
          <w:lang w:val="en-GB"/>
        </w:rPr>
        <w:t xml:space="preserve"> (</w:t>
      </w:r>
      <w:r w:rsidR="00224074" w:rsidRPr="00A02547">
        <w:rPr>
          <w:i/>
          <w:iCs/>
          <w:sz w:val="18"/>
          <w:szCs w:val="18"/>
          <w:lang w:val="en-GB"/>
        </w:rPr>
        <w:t>n</w:t>
      </w:r>
      <w:r w:rsidR="00224074" w:rsidRPr="00A02547">
        <w:rPr>
          <w:sz w:val="18"/>
          <w:szCs w:val="18"/>
          <w:lang w:val="en-GB"/>
        </w:rPr>
        <w:t xml:space="preserve"> </w:t>
      </w:r>
      <w:r w:rsidR="00B71C1F" w:rsidRPr="00A02547">
        <w:rPr>
          <w:sz w:val="18"/>
          <w:szCs w:val="18"/>
          <w:lang w:val="en-GB"/>
        </w:rPr>
        <w:t>=</w:t>
      </w:r>
      <w:r w:rsidR="00224074" w:rsidRPr="00A02547">
        <w:rPr>
          <w:sz w:val="18"/>
          <w:szCs w:val="18"/>
          <w:lang w:val="en-GB"/>
        </w:rPr>
        <w:t xml:space="preserve"> </w:t>
      </w:r>
      <w:r w:rsidR="006D3E62" w:rsidRPr="00A02547">
        <w:rPr>
          <w:sz w:val="18"/>
          <w:szCs w:val="18"/>
          <w:lang w:val="en-GB"/>
        </w:rPr>
        <w:t>6</w:t>
      </w:r>
      <w:r w:rsidR="00A667FA" w:rsidRPr="00A02547">
        <w:rPr>
          <w:sz w:val="18"/>
          <w:szCs w:val="18"/>
          <w:lang w:val="en-GB"/>
        </w:rPr>
        <w:t xml:space="preserve"> [</w:t>
      </w:r>
      <w:r w:rsidR="006D3E62" w:rsidRPr="00A02547">
        <w:rPr>
          <w:sz w:val="18"/>
          <w:szCs w:val="18"/>
          <w:lang w:val="en-GB"/>
        </w:rPr>
        <w:t>2.9%</w:t>
      </w:r>
      <w:r w:rsidR="00A667FA" w:rsidRPr="00A02547">
        <w:rPr>
          <w:sz w:val="18"/>
          <w:szCs w:val="18"/>
          <w:lang w:val="en-GB"/>
        </w:rPr>
        <w:t>]</w:t>
      </w:r>
      <w:r w:rsidR="000C6C7C" w:rsidRPr="00A02547">
        <w:rPr>
          <w:sz w:val="18"/>
          <w:szCs w:val="18"/>
          <w:lang w:val="en-GB"/>
        </w:rPr>
        <w:t>)</w:t>
      </w:r>
      <w:r w:rsidR="003D5C68" w:rsidRPr="00A02547">
        <w:rPr>
          <w:sz w:val="18"/>
          <w:szCs w:val="18"/>
          <w:lang w:val="en-GB"/>
        </w:rPr>
        <w:t>;</w:t>
      </w:r>
      <w:r w:rsidR="00B71C1F" w:rsidRPr="00A02547">
        <w:rPr>
          <w:sz w:val="18"/>
          <w:szCs w:val="18"/>
          <w:lang w:val="en-GB"/>
        </w:rPr>
        <w:t xml:space="preserve"> </w:t>
      </w:r>
      <w:r w:rsidR="00224074" w:rsidRPr="00A02547">
        <w:rPr>
          <w:sz w:val="18"/>
          <w:szCs w:val="18"/>
          <w:lang w:val="en-GB"/>
        </w:rPr>
        <w:t>s</w:t>
      </w:r>
      <w:r w:rsidR="006D3E62" w:rsidRPr="00A02547">
        <w:rPr>
          <w:sz w:val="18"/>
          <w:szCs w:val="18"/>
          <w:lang w:val="en-GB"/>
        </w:rPr>
        <w:t>easonal allergy</w:t>
      </w:r>
      <w:r w:rsidR="00224074" w:rsidRPr="00A02547">
        <w:rPr>
          <w:sz w:val="18"/>
          <w:szCs w:val="18"/>
          <w:lang w:val="en-GB"/>
        </w:rPr>
        <w:t xml:space="preserve"> (</w:t>
      </w:r>
      <w:r w:rsidR="00224074" w:rsidRPr="00A02547">
        <w:rPr>
          <w:i/>
          <w:iCs/>
          <w:sz w:val="18"/>
          <w:szCs w:val="18"/>
          <w:lang w:val="en-GB"/>
        </w:rPr>
        <w:t>n</w:t>
      </w:r>
      <w:r w:rsidR="00224074" w:rsidRPr="00A02547">
        <w:rPr>
          <w:sz w:val="18"/>
          <w:szCs w:val="18"/>
          <w:lang w:val="en-GB"/>
        </w:rPr>
        <w:t xml:space="preserve"> = </w:t>
      </w:r>
      <w:r w:rsidR="006D3E62" w:rsidRPr="00A02547">
        <w:rPr>
          <w:sz w:val="18"/>
          <w:szCs w:val="18"/>
          <w:lang w:val="en-GB"/>
        </w:rPr>
        <w:t>5</w:t>
      </w:r>
      <w:r w:rsidR="00A667FA" w:rsidRPr="00A02547">
        <w:rPr>
          <w:sz w:val="18"/>
          <w:szCs w:val="18"/>
          <w:lang w:val="en-GB"/>
        </w:rPr>
        <w:t xml:space="preserve"> [</w:t>
      </w:r>
      <w:r w:rsidR="006D3E62" w:rsidRPr="00A02547">
        <w:rPr>
          <w:sz w:val="18"/>
          <w:szCs w:val="18"/>
          <w:lang w:val="en-GB"/>
        </w:rPr>
        <w:t>2.4%</w:t>
      </w:r>
      <w:r w:rsidR="00A667FA" w:rsidRPr="00A02547">
        <w:rPr>
          <w:sz w:val="18"/>
          <w:szCs w:val="18"/>
          <w:lang w:val="en-GB"/>
        </w:rPr>
        <w:t>]</w:t>
      </w:r>
      <w:r w:rsidR="006D3E62" w:rsidRPr="00A02547">
        <w:rPr>
          <w:sz w:val="18"/>
          <w:szCs w:val="18"/>
          <w:lang w:val="en-GB"/>
        </w:rPr>
        <w:t>)</w:t>
      </w:r>
      <w:r w:rsidR="003D5C68" w:rsidRPr="00A02547">
        <w:rPr>
          <w:sz w:val="18"/>
          <w:szCs w:val="18"/>
          <w:lang w:val="en-GB"/>
        </w:rPr>
        <w:t>;</w:t>
      </w:r>
      <w:r w:rsidR="00224074" w:rsidRPr="00A02547">
        <w:rPr>
          <w:sz w:val="18"/>
          <w:szCs w:val="18"/>
          <w:lang w:val="en-GB"/>
        </w:rPr>
        <w:t xml:space="preserve"> a</w:t>
      </w:r>
      <w:r w:rsidR="006D3E62" w:rsidRPr="00A02547">
        <w:rPr>
          <w:sz w:val="18"/>
          <w:szCs w:val="18"/>
          <w:lang w:val="en-GB"/>
        </w:rPr>
        <w:t>n</w:t>
      </w:r>
      <w:r w:rsidR="00A02547" w:rsidRPr="00A02547">
        <w:rPr>
          <w:sz w:val="18"/>
          <w:szCs w:val="18"/>
          <w:lang w:val="en-GB"/>
        </w:rPr>
        <w:t>a</w:t>
      </w:r>
      <w:r w:rsidR="006D3E62" w:rsidRPr="00A02547">
        <w:rPr>
          <w:sz w:val="18"/>
          <w:szCs w:val="18"/>
          <w:lang w:val="en-GB"/>
        </w:rPr>
        <w:t>emia</w:t>
      </w:r>
      <w:r w:rsidR="00A667FA" w:rsidRPr="00A02547">
        <w:rPr>
          <w:sz w:val="18"/>
          <w:szCs w:val="18"/>
          <w:lang w:val="en-GB"/>
        </w:rPr>
        <w:t>, d</w:t>
      </w:r>
      <w:r w:rsidR="006D3E62" w:rsidRPr="00A02547">
        <w:rPr>
          <w:sz w:val="18"/>
          <w:szCs w:val="18"/>
          <w:lang w:val="en-GB"/>
        </w:rPr>
        <w:t>ermatitis atopic</w:t>
      </w:r>
      <w:r w:rsidR="00A667FA" w:rsidRPr="00A02547">
        <w:rPr>
          <w:sz w:val="18"/>
          <w:szCs w:val="18"/>
          <w:lang w:val="en-GB"/>
        </w:rPr>
        <w:t>, g</w:t>
      </w:r>
      <w:r w:rsidR="006D3E62" w:rsidRPr="00A02547">
        <w:rPr>
          <w:sz w:val="18"/>
          <w:szCs w:val="18"/>
          <w:lang w:val="en-GB"/>
        </w:rPr>
        <w:t>laucoma</w:t>
      </w:r>
      <w:r w:rsidR="00A667FA" w:rsidRPr="00A02547">
        <w:rPr>
          <w:sz w:val="18"/>
          <w:szCs w:val="18"/>
          <w:lang w:val="en-GB"/>
        </w:rPr>
        <w:t xml:space="preserve"> and i</w:t>
      </w:r>
      <w:r w:rsidR="006D3E62" w:rsidRPr="00A02547">
        <w:rPr>
          <w:sz w:val="18"/>
          <w:szCs w:val="18"/>
          <w:lang w:val="en-GB"/>
        </w:rPr>
        <w:t>ntervertebral disc protrusion</w:t>
      </w:r>
      <w:r w:rsidR="00A667FA" w:rsidRPr="00A02547">
        <w:rPr>
          <w:sz w:val="18"/>
          <w:szCs w:val="18"/>
          <w:lang w:val="en-GB"/>
        </w:rPr>
        <w:t xml:space="preserve"> (</w:t>
      </w:r>
      <w:r w:rsidR="00A667FA" w:rsidRPr="00A02547">
        <w:rPr>
          <w:i/>
          <w:iCs/>
          <w:sz w:val="18"/>
          <w:szCs w:val="18"/>
          <w:lang w:val="en-GB"/>
        </w:rPr>
        <w:t>n</w:t>
      </w:r>
      <w:r w:rsidR="00A667FA" w:rsidRPr="00A02547">
        <w:rPr>
          <w:sz w:val="18"/>
          <w:szCs w:val="18"/>
          <w:lang w:val="en-GB"/>
        </w:rPr>
        <w:t xml:space="preserve"> = 3 [1.5%] each); </w:t>
      </w:r>
      <w:r w:rsidR="00261AC5" w:rsidRPr="00A02547">
        <w:rPr>
          <w:sz w:val="18"/>
          <w:szCs w:val="18"/>
          <w:lang w:val="en-GB"/>
        </w:rPr>
        <w:t>b</w:t>
      </w:r>
      <w:r w:rsidR="006D3E62" w:rsidRPr="00A02547">
        <w:rPr>
          <w:sz w:val="18"/>
          <w:szCs w:val="18"/>
          <w:lang w:val="en-GB"/>
        </w:rPr>
        <w:t>ack pain</w:t>
      </w:r>
      <w:r w:rsidR="00261AC5" w:rsidRPr="00A02547">
        <w:rPr>
          <w:sz w:val="18"/>
          <w:szCs w:val="18"/>
          <w:lang w:val="en-GB"/>
        </w:rPr>
        <w:t xml:space="preserve">, </w:t>
      </w:r>
      <w:r w:rsidR="006D3E62" w:rsidRPr="00A02547">
        <w:rPr>
          <w:sz w:val="18"/>
          <w:szCs w:val="18"/>
          <w:lang w:val="en-GB"/>
        </w:rPr>
        <w:t>Basedow</w:t>
      </w:r>
      <w:r w:rsidR="00923C41" w:rsidRPr="00A02547">
        <w:rPr>
          <w:sz w:val="18"/>
          <w:szCs w:val="18"/>
          <w:lang w:val="en-GB"/>
        </w:rPr>
        <w:t>’</w:t>
      </w:r>
      <w:r w:rsidR="006D3E62" w:rsidRPr="00A02547">
        <w:rPr>
          <w:sz w:val="18"/>
          <w:szCs w:val="18"/>
          <w:lang w:val="en-GB"/>
        </w:rPr>
        <w:t>s disease</w:t>
      </w:r>
      <w:r w:rsidR="00261AC5" w:rsidRPr="00A02547">
        <w:rPr>
          <w:sz w:val="18"/>
          <w:szCs w:val="18"/>
          <w:lang w:val="en-GB"/>
        </w:rPr>
        <w:t>, c</w:t>
      </w:r>
      <w:r w:rsidR="006D3E62" w:rsidRPr="00A02547">
        <w:rPr>
          <w:sz w:val="18"/>
          <w:szCs w:val="18"/>
          <w:lang w:val="en-GB"/>
        </w:rPr>
        <w:t>onstipation</w:t>
      </w:r>
      <w:r w:rsidR="00261AC5" w:rsidRPr="00A02547">
        <w:rPr>
          <w:sz w:val="18"/>
          <w:szCs w:val="18"/>
          <w:lang w:val="en-GB"/>
        </w:rPr>
        <w:t>, e</w:t>
      </w:r>
      <w:r w:rsidR="006D3E62" w:rsidRPr="00A02547">
        <w:rPr>
          <w:sz w:val="18"/>
          <w:szCs w:val="18"/>
          <w:lang w:val="en-GB"/>
        </w:rPr>
        <w:t>pilepsy</w:t>
      </w:r>
      <w:r w:rsidR="00261AC5" w:rsidRPr="00A02547">
        <w:rPr>
          <w:sz w:val="18"/>
          <w:szCs w:val="18"/>
          <w:lang w:val="en-GB"/>
        </w:rPr>
        <w:t xml:space="preserve">, </w:t>
      </w:r>
      <w:r w:rsidR="009767B6" w:rsidRPr="00A02547">
        <w:rPr>
          <w:sz w:val="18"/>
          <w:szCs w:val="18"/>
          <w:lang w:val="en-GB"/>
        </w:rPr>
        <w:t>goiter</w:t>
      </w:r>
      <w:r w:rsidR="00105A87" w:rsidRPr="00A02547">
        <w:rPr>
          <w:sz w:val="18"/>
          <w:szCs w:val="18"/>
          <w:lang w:val="en-GB"/>
        </w:rPr>
        <w:t xml:space="preserve">, </w:t>
      </w:r>
      <w:proofErr w:type="spellStart"/>
      <w:r w:rsidR="00105A87" w:rsidRPr="00A02547">
        <w:rPr>
          <w:sz w:val="18"/>
          <w:szCs w:val="18"/>
          <w:lang w:val="en-GB"/>
        </w:rPr>
        <w:t>h</w:t>
      </w:r>
      <w:r w:rsidR="006D3E62" w:rsidRPr="00A02547">
        <w:rPr>
          <w:sz w:val="18"/>
          <w:szCs w:val="18"/>
          <w:lang w:val="en-GB"/>
        </w:rPr>
        <w:t>ypoalbumin</w:t>
      </w:r>
      <w:r w:rsidR="00A02547" w:rsidRPr="00A02547">
        <w:rPr>
          <w:sz w:val="18"/>
          <w:szCs w:val="18"/>
          <w:lang w:val="en-GB"/>
        </w:rPr>
        <w:t>a</w:t>
      </w:r>
      <w:r w:rsidR="006D3E62" w:rsidRPr="00A02547">
        <w:rPr>
          <w:sz w:val="18"/>
          <w:szCs w:val="18"/>
          <w:lang w:val="en-GB"/>
        </w:rPr>
        <w:t>emia</w:t>
      </w:r>
      <w:proofErr w:type="spellEnd"/>
      <w:r w:rsidR="00105A87" w:rsidRPr="00A02547">
        <w:rPr>
          <w:sz w:val="18"/>
          <w:szCs w:val="18"/>
          <w:lang w:val="en-GB"/>
        </w:rPr>
        <w:t xml:space="preserve">, </w:t>
      </w:r>
      <w:r w:rsidR="00EE3012">
        <w:rPr>
          <w:sz w:val="18"/>
          <w:szCs w:val="18"/>
          <w:lang w:val="en-GB"/>
        </w:rPr>
        <w:t>o</w:t>
      </w:r>
      <w:r w:rsidR="00105A87" w:rsidRPr="00A02547">
        <w:rPr>
          <w:sz w:val="18"/>
          <w:szCs w:val="18"/>
          <w:lang w:val="en-GB"/>
        </w:rPr>
        <w:t>e</w:t>
      </w:r>
      <w:r w:rsidR="006D3E62" w:rsidRPr="00A02547">
        <w:rPr>
          <w:sz w:val="18"/>
          <w:szCs w:val="18"/>
          <w:lang w:val="en-GB"/>
        </w:rPr>
        <w:t>dema</w:t>
      </w:r>
      <w:r w:rsidR="00105A87" w:rsidRPr="00A02547">
        <w:rPr>
          <w:sz w:val="18"/>
          <w:szCs w:val="18"/>
          <w:lang w:val="en-GB"/>
        </w:rPr>
        <w:t>, s</w:t>
      </w:r>
      <w:r w:rsidR="006D3E62" w:rsidRPr="00A02547">
        <w:rPr>
          <w:sz w:val="18"/>
          <w:szCs w:val="18"/>
          <w:lang w:val="en-GB"/>
        </w:rPr>
        <w:t>pinal compression fracture</w:t>
      </w:r>
      <w:r w:rsidR="00105A87" w:rsidRPr="00A02547">
        <w:rPr>
          <w:sz w:val="18"/>
          <w:szCs w:val="18"/>
          <w:lang w:val="en-GB"/>
        </w:rPr>
        <w:t>, u</w:t>
      </w:r>
      <w:r w:rsidR="006D3E62" w:rsidRPr="00A02547">
        <w:rPr>
          <w:sz w:val="18"/>
          <w:szCs w:val="18"/>
          <w:lang w:val="en-GB"/>
        </w:rPr>
        <w:t>terine leiomyoma</w:t>
      </w:r>
      <w:r w:rsidR="00105A87" w:rsidRPr="00A02547">
        <w:rPr>
          <w:sz w:val="18"/>
          <w:szCs w:val="18"/>
          <w:lang w:val="en-GB"/>
        </w:rPr>
        <w:t xml:space="preserve"> and f</w:t>
      </w:r>
      <w:r w:rsidR="006D3E62" w:rsidRPr="00A02547">
        <w:rPr>
          <w:sz w:val="18"/>
          <w:szCs w:val="18"/>
          <w:lang w:val="en-GB"/>
        </w:rPr>
        <w:t>ibromyalgia</w:t>
      </w:r>
      <w:r w:rsidR="0078068D" w:rsidRPr="00A02547">
        <w:rPr>
          <w:sz w:val="18"/>
          <w:szCs w:val="18"/>
          <w:lang w:val="en-GB"/>
        </w:rPr>
        <w:t xml:space="preserve"> </w:t>
      </w:r>
      <w:r w:rsidR="003D5C68" w:rsidRPr="00A02547">
        <w:rPr>
          <w:sz w:val="18"/>
          <w:szCs w:val="18"/>
          <w:lang w:val="en-GB"/>
        </w:rPr>
        <w:t>(</w:t>
      </w:r>
      <w:r w:rsidR="003D5C68" w:rsidRPr="00A02547">
        <w:rPr>
          <w:i/>
          <w:iCs/>
          <w:sz w:val="18"/>
          <w:szCs w:val="18"/>
          <w:lang w:val="en-GB"/>
        </w:rPr>
        <w:t>n</w:t>
      </w:r>
      <w:r w:rsidR="003D5C68" w:rsidRPr="00A02547">
        <w:rPr>
          <w:sz w:val="18"/>
          <w:szCs w:val="18"/>
          <w:lang w:val="en-GB"/>
        </w:rPr>
        <w:t xml:space="preserve"> = </w:t>
      </w:r>
      <w:r w:rsidR="006D3E62" w:rsidRPr="00A02547">
        <w:rPr>
          <w:sz w:val="18"/>
          <w:szCs w:val="18"/>
          <w:lang w:val="en-GB"/>
        </w:rPr>
        <w:t>2</w:t>
      </w:r>
      <w:r w:rsidR="0078068D" w:rsidRPr="00A02547">
        <w:rPr>
          <w:sz w:val="18"/>
          <w:szCs w:val="18"/>
          <w:lang w:val="en-GB"/>
        </w:rPr>
        <w:t xml:space="preserve"> [</w:t>
      </w:r>
      <w:r w:rsidR="006D3E62" w:rsidRPr="00A02547">
        <w:rPr>
          <w:sz w:val="18"/>
          <w:szCs w:val="18"/>
          <w:lang w:val="en-GB"/>
        </w:rPr>
        <w:t>1.0%</w:t>
      </w:r>
      <w:r w:rsidR="0078068D" w:rsidRPr="00A02547">
        <w:rPr>
          <w:sz w:val="18"/>
          <w:szCs w:val="18"/>
          <w:lang w:val="en-GB"/>
        </w:rPr>
        <w:t xml:space="preserve">] each); </w:t>
      </w:r>
      <w:r w:rsidR="00D573C5" w:rsidRPr="00A02547">
        <w:rPr>
          <w:sz w:val="18"/>
          <w:szCs w:val="18"/>
          <w:lang w:val="en-GB"/>
        </w:rPr>
        <w:t>a</w:t>
      </w:r>
      <w:r w:rsidR="006D3E62" w:rsidRPr="00A02547">
        <w:rPr>
          <w:sz w:val="18"/>
          <w:szCs w:val="18"/>
          <w:lang w:val="en-GB"/>
        </w:rPr>
        <w:t>bdominal mass</w:t>
      </w:r>
      <w:r w:rsidR="00D573C5" w:rsidRPr="00A02547">
        <w:rPr>
          <w:sz w:val="18"/>
          <w:szCs w:val="18"/>
          <w:lang w:val="en-GB"/>
        </w:rPr>
        <w:t>, a</w:t>
      </w:r>
      <w:r w:rsidR="006D3E62" w:rsidRPr="00A02547">
        <w:rPr>
          <w:sz w:val="18"/>
          <w:szCs w:val="18"/>
          <w:lang w:val="en-GB"/>
        </w:rPr>
        <w:t>cne</w:t>
      </w:r>
      <w:r w:rsidR="00D573C5" w:rsidRPr="00A02547">
        <w:rPr>
          <w:sz w:val="18"/>
          <w:szCs w:val="18"/>
          <w:lang w:val="en-GB"/>
        </w:rPr>
        <w:t>, a</w:t>
      </w:r>
      <w:r w:rsidR="006D3E62" w:rsidRPr="00A02547">
        <w:rPr>
          <w:sz w:val="18"/>
          <w:szCs w:val="18"/>
          <w:lang w:val="en-GB"/>
        </w:rPr>
        <w:t>nkylosing spondylitis</w:t>
      </w:r>
      <w:r w:rsidR="00D573C5" w:rsidRPr="00A02547">
        <w:rPr>
          <w:sz w:val="18"/>
          <w:szCs w:val="18"/>
          <w:lang w:val="en-GB"/>
        </w:rPr>
        <w:t>, a</w:t>
      </w:r>
      <w:r w:rsidR="006D3E62" w:rsidRPr="00A02547">
        <w:rPr>
          <w:sz w:val="18"/>
          <w:szCs w:val="18"/>
          <w:lang w:val="en-GB"/>
        </w:rPr>
        <w:t>stigmatism</w:t>
      </w:r>
      <w:r w:rsidR="00D573C5" w:rsidRPr="00A02547">
        <w:rPr>
          <w:sz w:val="18"/>
          <w:szCs w:val="18"/>
          <w:lang w:val="en-GB"/>
        </w:rPr>
        <w:t>, b</w:t>
      </w:r>
      <w:r w:rsidR="006D3E62" w:rsidRPr="00A02547">
        <w:rPr>
          <w:sz w:val="18"/>
          <w:szCs w:val="18"/>
          <w:lang w:val="en-GB"/>
        </w:rPr>
        <w:t>lepharospasm</w:t>
      </w:r>
      <w:r w:rsidR="00D573C5" w:rsidRPr="00A02547">
        <w:rPr>
          <w:sz w:val="18"/>
          <w:szCs w:val="18"/>
          <w:lang w:val="en-GB"/>
        </w:rPr>
        <w:t>, c</w:t>
      </w:r>
      <w:r w:rsidR="006D3E62" w:rsidRPr="00A02547">
        <w:rPr>
          <w:sz w:val="18"/>
          <w:szCs w:val="18"/>
          <w:lang w:val="en-GB"/>
        </w:rPr>
        <w:t>erebral infarction</w:t>
      </w:r>
      <w:r w:rsidR="00D573C5" w:rsidRPr="00A02547">
        <w:rPr>
          <w:sz w:val="18"/>
          <w:szCs w:val="18"/>
          <w:lang w:val="en-GB"/>
        </w:rPr>
        <w:t>, c</w:t>
      </w:r>
      <w:r w:rsidR="006D3E62" w:rsidRPr="00A02547">
        <w:rPr>
          <w:sz w:val="18"/>
          <w:szCs w:val="18"/>
          <w:lang w:val="en-GB"/>
        </w:rPr>
        <w:t>hest X-ray abnormal</w:t>
      </w:r>
      <w:r w:rsidR="00D573C5" w:rsidRPr="00A02547">
        <w:rPr>
          <w:sz w:val="18"/>
          <w:szCs w:val="18"/>
          <w:lang w:val="en-GB"/>
        </w:rPr>
        <w:t>, c</w:t>
      </w:r>
      <w:r w:rsidR="006D3E62" w:rsidRPr="00A02547">
        <w:rPr>
          <w:sz w:val="18"/>
          <w:szCs w:val="18"/>
          <w:lang w:val="en-GB"/>
        </w:rPr>
        <w:t>hronic tonsillitis</w:t>
      </w:r>
      <w:r w:rsidR="00D573C5" w:rsidRPr="00A02547">
        <w:rPr>
          <w:sz w:val="18"/>
          <w:szCs w:val="18"/>
          <w:lang w:val="en-GB"/>
        </w:rPr>
        <w:t>, c</w:t>
      </w:r>
      <w:r w:rsidR="006D3E62" w:rsidRPr="00A02547">
        <w:rPr>
          <w:sz w:val="18"/>
          <w:szCs w:val="18"/>
          <w:lang w:val="en-GB"/>
        </w:rPr>
        <w:t>onjunctivitis allergic</w:t>
      </w:r>
      <w:r w:rsidR="00D573C5" w:rsidRPr="00A02547">
        <w:rPr>
          <w:sz w:val="18"/>
          <w:szCs w:val="18"/>
          <w:lang w:val="en-GB"/>
        </w:rPr>
        <w:t>, d</w:t>
      </w:r>
      <w:r w:rsidR="006D3E62" w:rsidRPr="00A02547">
        <w:rPr>
          <w:sz w:val="18"/>
          <w:szCs w:val="18"/>
          <w:lang w:val="en-GB"/>
        </w:rPr>
        <w:t>ementia</w:t>
      </w:r>
      <w:r w:rsidR="00D573C5" w:rsidRPr="00A02547">
        <w:rPr>
          <w:sz w:val="18"/>
          <w:szCs w:val="18"/>
          <w:lang w:val="en-GB"/>
        </w:rPr>
        <w:t>, d</w:t>
      </w:r>
      <w:r w:rsidR="006D3E62" w:rsidRPr="00A02547">
        <w:rPr>
          <w:sz w:val="18"/>
          <w:szCs w:val="18"/>
          <w:lang w:val="en-GB"/>
        </w:rPr>
        <w:t>ermatitis</w:t>
      </w:r>
      <w:r w:rsidR="00D573C5" w:rsidRPr="00A02547">
        <w:rPr>
          <w:sz w:val="18"/>
          <w:szCs w:val="18"/>
          <w:lang w:val="en-GB"/>
        </w:rPr>
        <w:t>, d</w:t>
      </w:r>
      <w:r w:rsidR="006D3E62" w:rsidRPr="00A02547">
        <w:rPr>
          <w:sz w:val="18"/>
          <w:szCs w:val="18"/>
          <w:lang w:val="en-GB"/>
        </w:rPr>
        <w:t>izziness</w:t>
      </w:r>
      <w:r w:rsidR="00D573C5" w:rsidRPr="00A02547">
        <w:rPr>
          <w:sz w:val="18"/>
          <w:szCs w:val="18"/>
          <w:lang w:val="en-GB"/>
        </w:rPr>
        <w:t>, d</w:t>
      </w:r>
      <w:r w:rsidR="006D3E62" w:rsidRPr="00A02547">
        <w:rPr>
          <w:sz w:val="18"/>
          <w:szCs w:val="18"/>
          <w:lang w:val="en-GB"/>
        </w:rPr>
        <w:t>ysmenorrhea</w:t>
      </w:r>
      <w:r w:rsidR="00D573C5" w:rsidRPr="00A02547">
        <w:rPr>
          <w:sz w:val="18"/>
          <w:szCs w:val="18"/>
          <w:lang w:val="en-GB"/>
        </w:rPr>
        <w:t>, e</w:t>
      </w:r>
      <w:r w:rsidR="006D3E62" w:rsidRPr="00A02547">
        <w:rPr>
          <w:sz w:val="18"/>
          <w:szCs w:val="18"/>
          <w:lang w:val="en-GB"/>
        </w:rPr>
        <w:t>czema asteatotic</w:t>
      </w:r>
      <w:r w:rsidR="00D573C5" w:rsidRPr="00A02547">
        <w:rPr>
          <w:sz w:val="18"/>
          <w:szCs w:val="18"/>
          <w:lang w:val="en-GB"/>
        </w:rPr>
        <w:t>, f</w:t>
      </w:r>
      <w:r w:rsidR="006D3E62" w:rsidRPr="00A02547">
        <w:rPr>
          <w:sz w:val="18"/>
          <w:szCs w:val="18"/>
          <w:lang w:val="en-GB"/>
        </w:rPr>
        <w:t>olate deficiency</w:t>
      </w:r>
      <w:r w:rsidR="00D573C5" w:rsidRPr="00A02547">
        <w:rPr>
          <w:sz w:val="18"/>
          <w:szCs w:val="18"/>
          <w:lang w:val="en-GB"/>
        </w:rPr>
        <w:t>, g</w:t>
      </w:r>
      <w:r w:rsidR="006D3E62" w:rsidRPr="00A02547">
        <w:rPr>
          <w:sz w:val="18"/>
          <w:szCs w:val="18"/>
          <w:lang w:val="en-GB"/>
        </w:rPr>
        <w:t>estational diabetes</w:t>
      </w:r>
      <w:r w:rsidR="00D573C5" w:rsidRPr="00A02547">
        <w:rPr>
          <w:sz w:val="18"/>
          <w:szCs w:val="18"/>
          <w:lang w:val="en-GB"/>
        </w:rPr>
        <w:t xml:space="preserve">, </w:t>
      </w:r>
      <w:r w:rsidR="00D573C5" w:rsidRPr="00A02547">
        <w:rPr>
          <w:sz w:val="18"/>
          <w:szCs w:val="18"/>
          <w:lang w:val="en-GB"/>
        </w:rPr>
        <w:lastRenderedPageBreak/>
        <w:t>h</w:t>
      </w:r>
      <w:r w:rsidR="006D3E62" w:rsidRPr="00A02547">
        <w:rPr>
          <w:sz w:val="18"/>
          <w:szCs w:val="18"/>
          <w:lang w:val="en-GB"/>
        </w:rPr>
        <w:t>emorrhoids</w:t>
      </w:r>
      <w:r w:rsidR="00D573C5" w:rsidRPr="00A02547">
        <w:rPr>
          <w:sz w:val="18"/>
          <w:szCs w:val="18"/>
          <w:lang w:val="en-GB"/>
        </w:rPr>
        <w:t>, h</w:t>
      </w:r>
      <w:r w:rsidR="006D3E62" w:rsidRPr="00A02547">
        <w:rPr>
          <w:sz w:val="18"/>
          <w:szCs w:val="18"/>
          <w:lang w:val="en-GB"/>
        </w:rPr>
        <w:t>yperkal</w:t>
      </w:r>
      <w:r w:rsidR="00A02547" w:rsidRPr="00A02547">
        <w:rPr>
          <w:sz w:val="18"/>
          <w:szCs w:val="18"/>
          <w:lang w:val="en-GB"/>
        </w:rPr>
        <w:t>a</w:t>
      </w:r>
      <w:r w:rsidR="006D3E62" w:rsidRPr="00A02547">
        <w:rPr>
          <w:sz w:val="18"/>
          <w:szCs w:val="18"/>
          <w:lang w:val="en-GB"/>
        </w:rPr>
        <w:t>emia</w:t>
      </w:r>
      <w:r w:rsidR="00D573C5" w:rsidRPr="00A02547">
        <w:rPr>
          <w:sz w:val="18"/>
          <w:szCs w:val="18"/>
          <w:lang w:val="en-GB"/>
        </w:rPr>
        <w:t>, h</w:t>
      </w:r>
      <w:r w:rsidR="006D3E62" w:rsidRPr="00A02547">
        <w:rPr>
          <w:sz w:val="18"/>
          <w:szCs w:val="18"/>
          <w:lang w:val="en-GB"/>
        </w:rPr>
        <w:t>ypothyroidism</w:t>
      </w:r>
      <w:r w:rsidR="00D573C5" w:rsidRPr="00A02547">
        <w:rPr>
          <w:sz w:val="18"/>
          <w:szCs w:val="18"/>
          <w:lang w:val="en-GB"/>
        </w:rPr>
        <w:t>, i</w:t>
      </w:r>
      <w:r w:rsidR="006D3E62" w:rsidRPr="00A02547">
        <w:rPr>
          <w:sz w:val="18"/>
          <w:szCs w:val="18"/>
          <w:lang w:val="en-GB"/>
        </w:rPr>
        <w:t>ngrowing nail</w:t>
      </w:r>
      <w:r w:rsidR="00D573C5" w:rsidRPr="00A02547">
        <w:rPr>
          <w:sz w:val="18"/>
          <w:szCs w:val="18"/>
          <w:lang w:val="en-GB"/>
        </w:rPr>
        <w:t>, i</w:t>
      </w:r>
      <w:r w:rsidR="006D3E62" w:rsidRPr="00A02547">
        <w:rPr>
          <w:sz w:val="18"/>
          <w:szCs w:val="18"/>
          <w:lang w:val="en-GB"/>
        </w:rPr>
        <w:t>nsomnia</w:t>
      </w:r>
      <w:r w:rsidR="00D573C5" w:rsidRPr="00A02547">
        <w:rPr>
          <w:sz w:val="18"/>
          <w:szCs w:val="18"/>
          <w:lang w:val="en-GB"/>
        </w:rPr>
        <w:t>, i</w:t>
      </w:r>
      <w:r w:rsidR="006D3E62" w:rsidRPr="00A02547">
        <w:rPr>
          <w:sz w:val="18"/>
          <w:szCs w:val="18"/>
          <w:lang w:val="en-GB"/>
        </w:rPr>
        <w:t>ron deficiency an</w:t>
      </w:r>
      <w:r w:rsidR="00A02547" w:rsidRPr="00A02547">
        <w:rPr>
          <w:sz w:val="18"/>
          <w:szCs w:val="18"/>
          <w:lang w:val="en-GB"/>
        </w:rPr>
        <w:t>a</w:t>
      </w:r>
      <w:r w:rsidR="006D3E62" w:rsidRPr="00A02547">
        <w:rPr>
          <w:sz w:val="18"/>
          <w:szCs w:val="18"/>
          <w:lang w:val="en-GB"/>
        </w:rPr>
        <w:t>emia</w:t>
      </w:r>
      <w:r w:rsidR="00D573C5" w:rsidRPr="00A02547">
        <w:rPr>
          <w:sz w:val="18"/>
          <w:szCs w:val="18"/>
          <w:lang w:val="en-GB"/>
        </w:rPr>
        <w:t xml:space="preserve">, </w:t>
      </w:r>
      <w:r w:rsidR="006D3E62" w:rsidRPr="00A02547">
        <w:rPr>
          <w:sz w:val="18"/>
          <w:szCs w:val="18"/>
          <w:lang w:val="en-GB"/>
        </w:rPr>
        <w:t>M</w:t>
      </w:r>
      <w:r w:rsidR="00304331" w:rsidRPr="00A02547">
        <w:rPr>
          <w:sz w:val="18"/>
          <w:szCs w:val="18"/>
          <w:lang w:val="en-GB"/>
        </w:rPr>
        <w:t>é</w:t>
      </w:r>
      <w:r w:rsidR="006D3E62" w:rsidRPr="00A02547">
        <w:rPr>
          <w:sz w:val="18"/>
          <w:szCs w:val="18"/>
          <w:lang w:val="en-GB"/>
        </w:rPr>
        <w:t>ni</w:t>
      </w:r>
      <w:r w:rsidR="00304331" w:rsidRPr="00A02547">
        <w:rPr>
          <w:sz w:val="18"/>
          <w:szCs w:val="18"/>
          <w:lang w:val="en-GB"/>
        </w:rPr>
        <w:t>è</w:t>
      </w:r>
      <w:r w:rsidR="006D3E62" w:rsidRPr="00A02547">
        <w:rPr>
          <w:sz w:val="18"/>
          <w:szCs w:val="18"/>
          <w:lang w:val="en-GB"/>
        </w:rPr>
        <w:t>re's disease</w:t>
      </w:r>
      <w:r w:rsidR="00D573C5" w:rsidRPr="00A02547">
        <w:rPr>
          <w:sz w:val="18"/>
          <w:szCs w:val="18"/>
          <w:lang w:val="en-GB"/>
        </w:rPr>
        <w:t>, m</w:t>
      </w:r>
      <w:r w:rsidR="006D3E62" w:rsidRPr="00A02547">
        <w:rPr>
          <w:sz w:val="18"/>
          <w:szCs w:val="18"/>
          <w:lang w:val="en-GB"/>
        </w:rPr>
        <w:t>igraine</w:t>
      </w:r>
      <w:r w:rsidR="00D573C5" w:rsidRPr="00A02547">
        <w:rPr>
          <w:sz w:val="18"/>
          <w:szCs w:val="18"/>
          <w:lang w:val="en-GB"/>
        </w:rPr>
        <w:t>, m</w:t>
      </w:r>
      <w:r w:rsidR="006D3E62" w:rsidRPr="00A02547">
        <w:rPr>
          <w:sz w:val="18"/>
          <w:szCs w:val="18"/>
          <w:lang w:val="en-GB"/>
        </w:rPr>
        <w:t>ixed connective tissue disease</w:t>
      </w:r>
      <w:r w:rsidR="00D573C5" w:rsidRPr="00A02547">
        <w:rPr>
          <w:sz w:val="18"/>
          <w:szCs w:val="18"/>
          <w:lang w:val="en-GB"/>
        </w:rPr>
        <w:t>, m</w:t>
      </w:r>
      <w:r w:rsidR="006D3E62" w:rsidRPr="00A02547">
        <w:rPr>
          <w:sz w:val="18"/>
          <w:szCs w:val="18"/>
          <w:lang w:val="en-GB"/>
        </w:rPr>
        <w:t>oyamoya disease</w:t>
      </w:r>
      <w:r w:rsidR="00D573C5" w:rsidRPr="00A02547">
        <w:rPr>
          <w:sz w:val="18"/>
          <w:szCs w:val="18"/>
          <w:lang w:val="en-GB"/>
        </w:rPr>
        <w:t>, m</w:t>
      </w:r>
      <w:r w:rsidR="006D3E62" w:rsidRPr="00A02547">
        <w:rPr>
          <w:sz w:val="18"/>
          <w:szCs w:val="18"/>
          <w:lang w:val="en-GB"/>
        </w:rPr>
        <w:t>yelopathy</w:t>
      </w:r>
      <w:r w:rsidR="00D573C5" w:rsidRPr="00A02547">
        <w:rPr>
          <w:sz w:val="18"/>
          <w:szCs w:val="18"/>
          <w:lang w:val="en-GB"/>
        </w:rPr>
        <w:t>, n</w:t>
      </w:r>
      <w:r w:rsidR="006D3E62" w:rsidRPr="00A02547">
        <w:rPr>
          <w:sz w:val="18"/>
          <w:szCs w:val="18"/>
          <w:lang w:val="en-GB"/>
        </w:rPr>
        <w:t>eoplasm skin</w:t>
      </w:r>
      <w:r w:rsidR="00D573C5" w:rsidRPr="00A02547">
        <w:rPr>
          <w:sz w:val="18"/>
          <w:szCs w:val="18"/>
          <w:lang w:val="en-GB"/>
        </w:rPr>
        <w:t>, n</w:t>
      </w:r>
      <w:r w:rsidR="006D3E62" w:rsidRPr="00A02547">
        <w:rPr>
          <w:sz w:val="18"/>
          <w:szCs w:val="18"/>
          <w:lang w:val="en-GB"/>
        </w:rPr>
        <w:t>europathy peripheral</w:t>
      </w:r>
      <w:r w:rsidR="00D573C5" w:rsidRPr="00A02547">
        <w:rPr>
          <w:sz w:val="18"/>
          <w:szCs w:val="18"/>
          <w:lang w:val="en-GB"/>
        </w:rPr>
        <w:t>, n</w:t>
      </w:r>
      <w:r w:rsidR="006D3E62" w:rsidRPr="00A02547">
        <w:rPr>
          <w:sz w:val="18"/>
          <w:szCs w:val="18"/>
          <w:lang w:val="en-GB"/>
        </w:rPr>
        <w:t>ormochromic normocytic an</w:t>
      </w:r>
      <w:r w:rsidR="00A02547" w:rsidRPr="00A02547">
        <w:rPr>
          <w:sz w:val="18"/>
          <w:szCs w:val="18"/>
          <w:lang w:val="en-GB"/>
        </w:rPr>
        <w:t>a</w:t>
      </w:r>
      <w:r w:rsidR="006D3E62" w:rsidRPr="00A02547">
        <w:rPr>
          <w:sz w:val="18"/>
          <w:szCs w:val="18"/>
          <w:lang w:val="en-GB"/>
        </w:rPr>
        <w:t>emia</w:t>
      </w:r>
      <w:r w:rsidR="00D573C5" w:rsidRPr="00A02547">
        <w:rPr>
          <w:sz w:val="18"/>
          <w:szCs w:val="18"/>
          <w:lang w:val="en-GB"/>
        </w:rPr>
        <w:t>, o</w:t>
      </w:r>
      <w:r w:rsidR="006D3E62" w:rsidRPr="00A02547">
        <w:rPr>
          <w:sz w:val="18"/>
          <w:szCs w:val="18"/>
          <w:lang w:val="en-GB"/>
        </w:rPr>
        <w:t>steoarthritis</w:t>
      </w:r>
      <w:r w:rsidR="00D573C5" w:rsidRPr="00A02547">
        <w:rPr>
          <w:sz w:val="18"/>
          <w:szCs w:val="18"/>
          <w:lang w:val="en-GB"/>
        </w:rPr>
        <w:t>, p</w:t>
      </w:r>
      <w:r w:rsidR="006D3E62" w:rsidRPr="00A02547">
        <w:rPr>
          <w:sz w:val="18"/>
          <w:szCs w:val="18"/>
          <w:lang w:val="en-GB"/>
        </w:rPr>
        <w:t>olycystic ovaries</w:t>
      </w:r>
      <w:r w:rsidR="00D573C5" w:rsidRPr="00A02547">
        <w:rPr>
          <w:sz w:val="18"/>
          <w:szCs w:val="18"/>
          <w:lang w:val="en-GB"/>
        </w:rPr>
        <w:t>, p</w:t>
      </w:r>
      <w:r w:rsidR="006D3E62" w:rsidRPr="00A02547">
        <w:rPr>
          <w:sz w:val="18"/>
          <w:szCs w:val="18"/>
          <w:lang w:val="en-GB"/>
        </w:rPr>
        <w:t>ruritus</w:t>
      </w:r>
      <w:r w:rsidR="00D573C5" w:rsidRPr="00A02547">
        <w:rPr>
          <w:sz w:val="18"/>
          <w:szCs w:val="18"/>
          <w:lang w:val="en-GB"/>
        </w:rPr>
        <w:t>, r</w:t>
      </w:r>
      <w:r w:rsidR="006D3E62" w:rsidRPr="00A02547">
        <w:rPr>
          <w:sz w:val="18"/>
          <w:szCs w:val="18"/>
          <w:lang w:val="en-GB"/>
        </w:rPr>
        <w:t>hinitis allergic</w:t>
      </w:r>
      <w:r w:rsidR="00D573C5" w:rsidRPr="00A02547">
        <w:rPr>
          <w:sz w:val="18"/>
          <w:szCs w:val="18"/>
          <w:lang w:val="en-GB"/>
        </w:rPr>
        <w:t>, r</w:t>
      </w:r>
      <w:r w:rsidR="006D3E62" w:rsidRPr="00A02547">
        <w:rPr>
          <w:sz w:val="18"/>
          <w:szCs w:val="18"/>
          <w:lang w:val="en-GB"/>
        </w:rPr>
        <w:t>osacea</w:t>
      </w:r>
      <w:r w:rsidR="00D573C5" w:rsidRPr="00A02547">
        <w:rPr>
          <w:sz w:val="18"/>
          <w:szCs w:val="18"/>
          <w:lang w:val="en-GB"/>
        </w:rPr>
        <w:t>, s</w:t>
      </w:r>
      <w:r w:rsidR="006D3E62" w:rsidRPr="00A02547">
        <w:rPr>
          <w:sz w:val="18"/>
          <w:szCs w:val="18"/>
          <w:lang w:val="en-GB"/>
        </w:rPr>
        <w:t>kin papilloma</w:t>
      </w:r>
      <w:r w:rsidR="00D573C5" w:rsidRPr="00A02547">
        <w:rPr>
          <w:sz w:val="18"/>
          <w:szCs w:val="18"/>
          <w:lang w:val="en-GB"/>
        </w:rPr>
        <w:t>, s</w:t>
      </w:r>
      <w:r w:rsidR="006D3E62" w:rsidRPr="00A02547">
        <w:rPr>
          <w:sz w:val="18"/>
          <w:szCs w:val="18"/>
          <w:lang w:val="en-GB"/>
        </w:rPr>
        <w:t>ystemic lupus erythematosus</w:t>
      </w:r>
      <w:r w:rsidR="00D573C5" w:rsidRPr="00A02547">
        <w:rPr>
          <w:sz w:val="18"/>
          <w:szCs w:val="18"/>
          <w:lang w:val="en-GB"/>
        </w:rPr>
        <w:t>, t</w:t>
      </w:r>
      <w:r w:rsidR="006D3E62" w:rsidRPr="00A02547">
        <w:rPr>
          <w:sz w:val="18"/>
          <w:szCs w:val="18"/>
          <w:lang w:val="en-GB"/>
        </w:rPr>
        <w:t>hyroiditis subacute</w:t>
      </w:r>
      <w:r w:rsidR="00D573C5" w:rsidRPr="00A02547">
        <w:rPr>
          <w:sz w:val="18"/>
          <w:szCs w:val="18"/>
          <w:lang w:val="en-GB"/>
        </w:rPr>
        <w:t xml:space="preserve">, </w:t>
      </w:r>
      <w:r w:rsidR="006D3E62" w:rsidRPr="00A02547">
        <w:rPr>
          <w:sz w:val="18"/>
          <w:szCs w:val="18"/>
          <w:lang w:val="en-GB"/>
        </w:rPr>
        <w:t>Turner's syndrome</w:t>
      </w:r>
      <w:r w:rsidR="00D573C5" w:rsidRPr="00A02547">
        <w:rPr>
          <w:sz w:val="18"/>
          <w:szCs w:val="18"/>
          <w:lang w:val="en-GB"/>
        </w:rPr>
        <w:t>, u</w:t>
      </w:r>
      <w:r w:rsidR="006D3E62" w:rsidRPr="00A02547">
        <w:rPr>
          <w:sz w:val="18"/>
          <w:szCs w:val="18"/>
          <w:lang w:val="en-GB"/>
        </w:rPr>
        <w:t>rticaria</w:t>
      </w:r>
      <w:r w:rsidR="00D573C5" w:rsidRPr="00A02547">
        <w:rPr>
          <w:sz w:val="18"/>
          <w:szCs w:val="18"/>
          <w:lang w:val="en-GB"/>
        </w:rPr>
        <w:t>, v</w:t>
      </w:r>
      <w:r w:rsidR="006D3E62" w:rsidRPr="00A02547">
        <w:rPr>
          <w:sz w:val="18"/>
          <w:szCs w:val="18"/>
          <w:lang w:val="en-GB"/>
        </w:rPr>
        <w:t>itreous floaters</w:t>
      </w:r>
      <w:r w:rsidR="00D573C5" w:rsidRPr="00A02547">
        <w:rPr>
          <w:sz w:val="18"/>
          <w:szCs w:val="18"/>
          <w:lang w:val="en-GB"/>
        </w:rPr>
        <w:t>, d</w:t>
      </w:r>
      <w:r w:rsidR="006D3E62" w:rsidRPr="00A02547">
        <w:rPr>
          <w:sz w:val="18"/>
          <w:szCs w:val="18"/>
          <w:lang w:val="en-GB"/>
        </w:rPr>
        <w:t>eafness unilateral</w:t>
      </w:r>
      <w:r w:rsidR="00D573C5" w:rsidRPr="00A02547">
        <w:rPr>
          <w:sz w:val="18"/>
          <w:szCs w:val="18"/>
          <w:lang w:val="en-GB"/>
        </w:rPr>
        <w:t>, o</w:t>
      </w:r>
      <w:r w:rsidR="006D3E62" w:rsidRPr="00A02547">
        <w:rPr>
          <w:sz w:val="18"/>
          <w:szCs w:val="18"/>
          <w:lang w:val="en-GB"/>
        </w:rPr>
        <w:t>cular vascular disorder</w:t>
      </w:r>
      <w:r w:rsidR="00D573C5" w:rsidRPr="00A02547">
        <w:rPr>
          <w:sz w:val="18"/>
          <w:szCs w:val="18"/>
          <w:lang w:val="en-GB"/>
        </w:rPr>
        <w:t>, a</w:t>
      </w:r>
      <w:r w:rsidR="006D3E62" w:rsidRPr="00A02547">
        <w:rPr>
          <w:sz w:val="18"/>
          <w:szCs w:val="18"/>
          <w:lang w:val="en-GB"/>
        </w:rPr>
        <w:t>drenal mass</w:t>
      </w:r>
      <w:r w:rsidR="00D573C5" w:rsidRPr="00A02547">
        <w:rPr>
          <w:sz w:val="18"/>
          <w:szCs w:val="18"/>
          <w:lang w:val="en-GB"/>
        </w:rPr>
        <w:t>, a</w:t>
      </w:r>
      <w:r w:rsidR="006D3E62" w:rsidRPr="00A02547">
        <w:rPr>
          <w:sz w:val="18"/>
          <w:szCs w:val="18"/>
          <w:lang w:val="en-GB"/>
        </w:rPr>
        <w:t>llergy to plants</w:t>
      </w:r>
      <w:r w:rsidR="00D573C5" w:rsidRPr="00A02547">
        <w:rPr>
          <w:sz w:val="18"/>
          <w:szCs w:val="18"/>
          <w:lang w:val="en-GB"/>
        </w:rPr>
        <w:t>, a</w:t>
      </w:r>
      <w:r w:rsidR="006D3E62" w:rsidRPr="00A02547">
        <w:rPr>
          <w:sz w:val="18"/>
          <w:szCs w:val="18"/>
          <w:lang w:val="en-GB"/>
        </w:rPr>
        <w:t>steatosis</w:t>
      </w:r>
      <w:r w:rsidR="00D573C5" w:rsidRPr="00A02547">
        <w:rPr>
          <w:sz w:val="18"/>
          <w:szCs w:val="18"/>
          <w:lang w:val="en-GB"/>
        </w:rPr>
        <w:t>, t</w:t>
      </w:r>
      <w:r w:rsidR="006D3E62" w:rsidRPr="00A02547">
        <w:rPr>
          <w:sz w:val="18"/>
          <w:szCs w:val="18"/>
          <w:lang w:val="en-GB"/>
        </w:rPr>
        <w:t>hyroid mass</w:t>
      </w:r>
      <w:r w:rsidR="00D573C5" w:rsidRPr="00A02547">
        <w:rPr>
          <w:sz w:val="18"/>
          <w:szCs w:val="18"/>
          <w:lang w:val="en-GB"/>
        </w:rPr>
        <w:t>, h</w:t>
      </w:r>
      <w:r w:rsidR="006D3E62" w:rsidRPr="00A02547">
        <w:rPr>
          <w:sz w:val="18"/>
          <w:szCs w:val="18"/>
          <w:lang w:val="en-GB"/>
        </w:rPr>
        <w:t>ot flush</w:t>
      </w:r>
      <w:r w:rsidR="00D573C5" w:rsidRPr="00A02547">
        <w:rPr>
          <w:sz w:val="18"/>
          <w:szCs w:val="18"/>
          <w:lang w:val="en-GB"/>
        </w:rPr>
        <w:t>, g</w:t>
      </w:r>
      <w:r w:rsidR="006D3E62" w:rsidRPr="00A02547">
        <w:rPr>
          <w:sz w:val="18"/>
          <w:szCs w:val="18"/>
          <w:lang w:val="en-GB"/>
        </w:rPr>
        <w:t>enital hemorrhage</w:t>
      </w:r>
      <w:r w:rsidR="00D573C5" w:rsidRPr="00A02547">
        <w:rPr>
          <w:sz w:val="18"/>
          <w:szCs w:val="18"/>
          <w:lang w:val="en-GB"/>
        </w:rPr>
        <w:t>, s</w:t>
      </w:r>
      <w:r w:rsidR="006D3E62" w:rsidRPr="00A02547">
        <w:rPr>
          <w:sz w:val="18"/>
          <w:szCs w:val="18"/>
          <w:lang w:val="en-GB"/>
        </w:rPr>
        <w:t>udden hearing loss</w:t>
      </w:r>
      <w:r w:rsidR="00D573C5" w:rsidRPr="00A02547">
        <w:rPr>
          <w:sz w:val="18"/>
          <w:szCs w:val="18"/>
          <w:lang w:val="en-GB"/>
        </w:rPr>
        <w:t>, s</w:t>
      </w:r>
      <w:r w:rsidR="006D3E62" w:rsidRPr="00A02547">
        <w:rPr>
          <w:sz w:val="18"/>
          <w:szCs w:val="18"/>
          <w:lang w:val="en-GB"/>
        </w:rPr>
        <w:t>pondylolisthesis</w:t>
      </w:r>
      <w:r w:rsidR="00D573C5" w:rsidRPr="00A02547">
        <w:rPr>
          <w:sz w:val="18"/>
          <w:szCs w:val="18"/>
          <w:lang w:val="en-GB"/>
        </w:rPr>
        <w:t xml:space="preserve">, </w:t>
      </w:r>
      <w:r w:rsidR="00923C41" w:rsidRPr="00A02547">
        <w:rPr>
          <w:sz w:val="18"/>
          <w:szCs w:val="18"/>
          <w:lang w:val="en-GB"/>
        </w:rPr>
        <w:t>r</w:t>
      </w:r>
      <w:r w:rsidR="006D3E62" w:rsidRPr="00A02547">
        <w:rPr>
          <w:sz w:val="18"/>
          <w:szCs w:val="18"/>
          <w:lang w:val="en-GB"/>
        </w:rPr>
        <w:t>hegmatogenous retinal detachment</w:t>
      </w:r>
      <w:r w:rsidR="00D573C5" w:rsidRPr="00A02547">
        <w:rPr>
          <w:sz w:val="18"/>
          <w:szCs w:val="18"/>
          <w:lang w:val="en-GB"/>
        </w:rPr>
        <w:t xml:space="preserve">, </w:t>
      </w:r>
      <w:r w:rsidR="00923C41" w:rsidRPr="00A02547">
        <w:rPr>
          <w:sz w:val="18"/>
          <w:szCs w:val="18"/>
          <w:lang w:val="en-GB"/>
        </w:rPr>
        <w:t>s</w:t>
      </w:r>
      <w:r w:rsidR="006D3E62" w:rsidRPr="00A02547">
        <w:rPr>
          <w:sz w:val="18"/>
          <w:szCs w:val="18"/>
          <w:lang w:val="en-GB"/>
        </w:rPr>
        <w:t>pinal stenosis</w:t>
      </w:r>
      <w:r w:rsidR="00D573C5" w:rsidRPr="00A02547">
        <w:rPr>
          <w:sz w:val="18"/>
          <w:szCs w:val="18"/>
          <w:lang w:val="en-GB"/>
        </w:rPr>
        <w:t xml:space="preserve"> and </w:t>
      </w:r>
      <w:r w:rsidR="00923C41" w:rsidRPr="00A02547">
        <w:rPr>
          <w:sz w:val="18"/>
          <w:szCs w:val="18"/>
          <w:lang w:val="en-GB"/>
        </w:rPr>
        <w:t>i</w:t>
      </w:r>
      <w:r w:rsidR="006D3E62" w:rsidRPr="00A02547">
        <w:rPr>
          <w:sz w:val="18"/>
          <w:szCs w:val="18"/>
          <w:lang w:val="en-GB"/>
        </w:rPr>
        <w:t>mmune thrombocytopenia</w:t>
      </w:r>
      <w:r w:rsidR="00923C41" w:rsidRPr="00A02547">
        <w:rPr>
          <w:sz w:val="18"/>
          <w:szCs w:val="18"/>
          <w:lang w:val="en-GB"/>
        </w:rPr>
        <w:t xml:space="preserve"> (</w:t>
      </w:r>
      <w:r w:rsidR="00923C41" w:rsidRPr="00A02547">
        <w:rPr>
          <w:i/>
          <w:iCs/>
          <w:sz w:val="18"/>
          <w:szCs w:val="18"/>
          <w:lang w:val="en-GB"/>
        </w:rPr>
        <w:t>n</w:t>
      </w:r>
      <w:r w:rsidR="00923C41" w:rsidRPr="00A02547">
        <w:rPr>
          <w:sz w:val="18"/>
          <w:szCs w:val="18"/>
          <w:lang w:val="en-GB"/>
        </w:rPr>
        <w:t xml:space="preserve"> = </w:t>
      </w:r>
      <w:r w:rsidR="006D3E62" w:rsidRPr="00A02547">
        <w:rPr>
          <w:sz w:val="18"/>
          <w:szCs w:val="18"/>
          <w:lang w:val="en-GB"/>
        </w:rPr>
        <w:t xml:space="preserve">1 </w:t>
      </w:r>
      <w:r w:rsidR="00923C41" w:rsidRPr="00A02547">
        <w:rPr>
          <w:sz w:val="18"/>
          <w:szCs w:val="18"/>
          <w:lang w:val="en-GB"/>
        </w:rPr>
        <w:t>[</w:t>
      </w:r>
      <w:r w:rsidR="006D3E62" w:rsidRPr="00A02547">
        <w:rPr>
          <w:sz w:val="18"/>
          <w:szCs w:val="18"/>
          <w:lang w:val="en-GB"/>
        </w:rPr>
        <w:t>0.5%</w:t>
      </w:r>
      <w:r w:rsidR="00923C41" w:rsidRPr="00A02547">
        <w:rPr>
          <w:sz w:val="18"/>
          <w:szCs w:val="18"/>
          <w:lang w:val="en-GB"/>
        </w:rPr>
        <w:t>] each)</w:t>
      </w:r>
      <w:r w:rsidR="00D573C5" w:rsidRPr="00A02547">
        <w:rPr>
          <w:sz w:val="18"/>
          <w:szCs w:val="18"/>
          <w:lang w:val="en-GB"/>
        </w:rPr>
        <w:t>.</w:t>
      </w:r>
    </w:p>
    <w:p w14:paraId="7DC0B1A0" w14:textId="77777777" w:rsidR="00666B43" w:rsidRPr="00A02547" w:rsidRDefault="00666B43" w:rsidP="000D157C">
      <w:pPr>
        <w:rPr>
          <w:lang w:val="en-GB"/>
        </w:rPr>
        <w:sectPr w:rsidR="00666B43" w:rsidRPr="00A02547" w:rsidSect="00467DDC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A68388" w14:textId="4E1EF3BF" w:rsidR="00925C80" w:rsidRPr="00A02547" w:rsidRDefault="006C7074" w:rsidP="000D157C">
      <w:pPr>
        <w:rPr>
          <w:b/>
          <w:bCs/>
          <w:lang w:val="en-GB"/>
        </w:rPr>
      </w:pPr>
      <w:r w:rsidRPr="00A02547">
        <w:rPr>
          <w:b/>
          <w:bCs/>
          <w:lang w:val="en-GB"/>
        </w:rPr>
        <w:lastRenderedPageBreak/>
        <w:t>TABLE S2</w:t>
      </w:r>
      <w:r w:rsidRPr="00A02547">
        <w:rPr>
          <w:lang w:val="en-GB"/>
        </w:rPr>
        <w:t xml:space="preserve"> </w:t>
      </w:r>
      <w:proofErr w:type="spellStart"/>
      <w:r w:rsidR="00925C80" w:rsidRPr="00A02547">
        <w:rPr>
          <w:lang w:val="en-GB"/>
        </w:rPr>
        <w:t>Baseline</w:t>
      </w:r>
      <w:r w:rsidR="00A54748">
        <w:rPr>
          <w:vertAlign w:val="superscript"/>
          <w:lang w:val="en-GB"/>
        </w:rPr>
        <w:t>a</w:t>
      </w:r>
      <w:proofErr w:type="spellEnd"/>
      <w:r w:rsidR="00925C80" w:rsidRPr="00A02547">
        <w:rPr>
          <w:lang w:val="en-GB"/>
        </w:rPr>
        <w:t xml:space="preserve"> laboratory data according to disease </w:t>
      </w:r>
      <w:proofErr w:type="spellStart"/>
      <w:r w:rsidR="00925C80" w:rsidRPr="00A02547">
        <w:rPr>
          <w:lang w:val="en-GB"/>
        </w:rPr>
        <w:t>severity</w:t>
      </w:r>
      <w:r w:rsidR="00A54748">
        <w:rPr>
          <w:vertAlign w:val="superscript"/>
          <w:lang w:val="en-GB"/>
        </w:rPr>
        <w:t>b</w:t>
      </w:r>
      <w:proofErr w:type="spellEnd"/>
      <w:r w:rsidR="00925C80" w:rsidRPr="00A02547">
        <w:rPr>
          <w:lang w:val="en-GB"/>
        </w:rPr>
        <w:t xml:space="preserve"> in Japanese patients with GPP</w:t>
      </w:r>
      <w:r w:rsidRPr="00A02547">
        <w:rPr>
          <w:lang w:val="en-GB"/>
        </w:rPr>
        <w:t>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689"/>
        <w:gridCol w:w="3402"/>
        <w:gridCol w:w="3969"/>
        <w:gridCol w:w="3827"/>
      </w:tblGrid>
      <w:tr w:rsidR="00CC4265" w:rsidRPr="00A02547" w14:paraId="6AB72561" w14:textId="77777777" w:rsidTr="00AD6485">
        <w:trPr>
          <w:trHeight w:val="484"/>
        </w:trPr>
        <w:tc>
          <w:tcPr>
            <w:tcW w:w="2689" w:type="dxa"/>
            <w:vMerge w:val="restart"/>
            <w:vAlign w:val="center"/>
          </w:tcPr>
          <w:p w14:paraId="0510DA44" w14:textId="3D066115" w:rsidR="00CC4265" w:rsidRPr="00A02547" w:rsidRDefault="00DE5A23" w:rsidP="00AD6485">
            <w:pPr>
              <w:spacing w:after="0" w:line="240" w:lineRule="auto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Laboratory parameter</w:t>
            </w:r>
          </w:p>
        </w:tc>
        <w:tc>
          <w:tcPr>
            <w:tcW w:w="11198" w:type="dxa"/>
            <w:gridSpan w:val="3"/>
            <w:vAlign w:val="center"/>
          </w:tcPr>
          <w:p w14:paraId="4A3590DC" w14:textId="65BAE0E5" w:rsidR="00CC4265" w:rsidRPr="00A02547" w:rsidRDefault="00CC4265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GPP severity</w:t>
            </w:r>
          </w:p>
        </w:tc>
      </w:tr>
      <w:tr w:rsidR="00B958A7" w:rsidRPr="00A02547" w14:paraId="60F403C0" w14:textId="77777777" w:rsidTr="00AD6485">
        <w:trPr>
          <w:trHeight w:val="484"/>
        </w:trPr>
        <w:tc>
          <w:tcPr>
            <w:tcW w:w="2689" w:type="dxa"/>
            <w:vMerge/>
            <w:vAlign w:val="center"/>
          </w:tcPr>
          <w:p w14:paraId="0F21E876" w14:textId="77777777" w:rsidR="00CC4265" w:rsidRPr="00A02547" w:rsidRDefault="00CC4265" w:rsidP="00AD648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7AB356D6" w14:textId="5F65814C" w:rsidR="00CC4265" w:rsidRPr="00A02547" w:rsidRDefault="00CC4265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b/>
                <w:bCs/>
                <w:lang w:val="en-GB"/>
              </w:rPr>
              <w:t>Mild</w:t>
            </w:r>
            <w:r w:rsidR="004A283F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(</w:t>
            </w:r>
            <w:r w:rsidRPr="00A02547">
              <w:rPr>
                <w:b/>
                <w:bCs/>
                <w:i/>
                <w:iCs/>
                <w:lang w:val="en-GB"/>
              </w:rPr>
              <w:t>n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=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74)</w:t>
            </w:r>
          </w:p>
        </w:tc>
        <w:tc>
          <w:tcPr>
            <w:tcW w:w="3969" w:type="dxa"/>
            <w:vAlign w:val="center"/>
          </w:tcPr>
          <w:p w14:paraId="0EAB5365" w14:textId="622FF34F" w:rsidR="00CC4265" w:rsidRPr="00A02547" w:rsidRDefault="00CC4265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Moderate</w:t>
            </w:r>
            <w:r w:rsidR="005A7CAD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(</w:t>
            </w:r>
            <w:r w:rsidRPr="00A02547">
              <w:rPr>
                <w:b/>
                <w:bCs/>
                <w:i/>
                <w:iCs/>
                <w:lang w:val="en-GB"/>
              </w:rPr>
              <w:t>n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=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63)</w:t>
            </w:r>
          </w:p>
        </w:tc>
        <w:tc>
          <w:tcPr>
            <w:tcW w:w="3827" w:type="dxa"/>
            <w:vAlign w:val="center"/>
          </w:tcPr>
          <w:p w14:paraId="06E12837" w14:textId="080F68A3" w:rsidR="00CC4265" w:rsidRPr="00A02547" w:rsidRDefault="00CC4265" w:rsidP="00AD648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A02547">
              <w:rPr>
                <w:b/>
                <w:bCs/>
                <w:lang w:val="en-GB"/>
              </w:rPr>
              <w:t>Severe</w:t>
            </w:r>
            <w:r w:rsidR="005A7CAD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(</w:t>
            </w:r>
            <w:r w:rsidRPr="00A02547">
              <w:rPr>
                <w:b/>
                <w:bCs/>
                <w:i/>
                <w:iCs/>
                <w:lang w:val="en-GB"/>
              </w:rPr>
              <w:t>n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=</w:t>
            </w:r>
            <w:r w:rsidR="00B67A29" w:rsidRPr="00A02547">
              <w:rPr>
                <w:b/>
                <w:bCs/>
                <w:lang w:val="en-GB"/>
              </w:rPr>
              <w:t xml:space="preserve"> </w:t>
            </w:r>
            <w:r w:rsidRPr="00A02547">
              <w:rPr>
                <w:b/>
                <w:bCs/>
                <w:lang w:val="en-GB"/>
              </w:rPr>
              <w:t>68)</w:t>
            </w:r>
          </w:p>
        </w:tc>
      </w:tr>
      <w:tr w:rsidR="0081756A" w:rsidRPr="00A02547" w14:paraId="0A573E76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6261B60F" w14:textId="01A4159A" w:rsidR="0081756A" w:rsidRPr="00A02547" w:rsidRDefault="0081756A" w:rsidP="00AD6485">
            <w:pPr>
              <w:spacing w:after="0" w:line="240" w:lineRule="auto"/>
              <w:rPr>
                <w:lang w:val="en-GB"/>
              </w:rPr>
            </w:pPr>
            <w:proofErr w:type="spellStart"/>
            <w:proofErr w:type="gramStart"/>
            <w:r w:rsidRPr="00A02547">
              <w:rPr>
                <w:lang w:val="en-GB"/>
              </w:rPr>
              <w:t>Leukocytes</w:t>
            </w:r>
            <w:r w:rsidR="004A283F" w:rsidRPr="00A02547">
              <w:rPr>
                <w:lang w:val="en-GB"/>
              </w:rPr>
              <w:t>,</w:t>
            </w:r>
            <w:r w:rsidR="00A54748">
              <w:rPr>
                <w:vertAlign w:val="superscript"/>
                <w:lang w:val="en-GB"/>
              </w:rPr>
              <w:t>c</w:t>
            </w:r>
            <w:proofErr w:type="spellEnd"/>
            <w:proofErr w:type="gramEnd"/>
            <w:r w:rsidRPr="00A02547">
              <w:rPr>
                <w:lang w:val="en-GB"/>
              </w:rPr>
              <w:t xml:space="preserve"> /</w:t>
            </w:r>
            <w:proofErr w:type="spellStart"/>
            <w:r w:rsidRPr="00A02547">
              <w:rPr>
                <w:lang w:val="en-GB"/>
              </w:rPr>
              <w:t>μL</w:t>
            </w:r>
            <w:proofErr w:type="spellEnd"/>
          </w:p>
        </w:tc>
        <w:tc>
          <w:tcPr>
            <w:tcW w:w="11198" w:type="dxa"/>
            <w:gridSpan w:val="3"/>
            <w:noWrap/>
            <w:vAlign w:val="center"/>
          </w:tcPr>
          <w:p w14:paraId="2FAF6599" w14:textId="733CD6DD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958A7" w:rsidRPr="00A02547" w14:paraId="7A4A6C1F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1592B809" w14:textId="3CA68A7B" w:rsidR="00737333" w:rsidRPr="00A02547" w:rsidRDefault="00737333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38AADF20" w14:textId="4E4415F4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6</w:t>
            </w:r>
          </w:p>
        </w:tc>
        <w:tc>
          <w:tcPr>
            <w:tcW w:w="3969" w:type="dxa"/>
            <w:noWrap/>
            <w:vAlign w:val="center"/>
          </w:tcPr>
          <w:p w14:paraId="0E3EAEC3" w14:textId="017D64DF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3</w:t>
            </w:r>
          </w:p>
        </w:tc>
        <w:tc>
          <w:tcPr>
            <w:tcW w:w="3827" w:type="dxa"/>
            <w:vAlign w:val="center"/>
          </w:tcPr>
          <w:p w14:paraId="15C3240B" w14:textId="7274F662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8</w:t>
            </w:r>
          </w:p>
        </w:tc>
      </w:tr>
      <w:tr w:rsidR="00B958A7" w:rsidRPr="00A02547" w14:paraId="21D8325C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6952416B" w14:textId="1C12BB78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13A4A04F" w14:textId="6AA4706B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031.7 (4546.8)</w:t>
            </w:r>
          </w:p>
        </w:tc>
        <w:tc>
          <w:tcPr>
            <w:tcW w:w="3969" w:type="dxa"/>
            <w:noWrap/>
            <w:vAlign w:val="center"/>
          </w:tcPr>
          <w:p w14:paraId="2DA6A289" w14:textId="68BB6713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1</w:t>
            </w:r>
            <w:r w:rsidR="000C6C7C" w:rsidRPr="00A02547">
              <w:rPr>
                <w:lang w:val="en-GB"/>
              </w:rPr>
              <w:t xml:space="preserve"> </w:t>
            </w:r>
            <w:r w:rsidRPr="00A02547">
              <w:rPr>
                <w:lang w:val="en-GB"/>
              </w:rPr>
              <w:t>388.7 (4957.0)</w:t>
            </w:r>
          </w:p>
        </w:tc>
        <w:tc>
          <w:tcPr>
            <w:tcW w:w="3827" w:type="dxa"/>
            <w:vAlign w:val="center"/>
          </w:tcPr>
          <w:p w14:paraId="6CB61F35" w14:textId="7B440AB8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5</w:t>
            </w:r>
            <w:r w:rsidR="000C6C7C" w:rsidRPr="00A02547">
              <w:rPr>
                <w:lang w:val="en-GB"/>
              </w:rPr>
              <w:t xml:space="preserve"> </w:t>
            </w:r>
            <w:r w:rsidRPr="00A02547">
              <w:rPr>
                <w:lang w:val="en-GB"/>
              </w:rPr>
              <w:t>201.8 (5064.0)</w:t>
            </w:r>
          </w:p>
        </w:tc>
      </w:tr>
      <w:tr w:rsidR="00B958A7" w:rsidRPr="00A02547" w14:paraId="1422E772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27A116DE" w14:textId="4A01BBBF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69F706D5" w14:textId="27B99090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7670.0 (6370.0–10</w:t>
            </w:r>
            <w:r w:rsidR="000C6C7C" w:rsidRPr="00A02547">
              <w:rPr>
                <w:lang w:val="en-GB"/>
              </w:rPr>
              <w:t xml:space="preserve"> </w:t>
            </w:r>
            <w:r w:rsidRPr="00A02547">
              <w:rPr>
                <w:lang w:val="en-GB"/>
              </w:rPr>
              <w:t>500.0)</w:t>
            </w:r>
          </w:p>
        </w:tc>
        <w:tc>
          <w:tcPr>
            <w:tcW w:w="3969" w:type="dxa"/>
            <w:noWrap/>
            <w:vAlign w:val="center"/>
          </w:tcPr>
          <w:p w14:paraId="44CDFE75" w14:textId="0722AFD5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800.0 (7800.0–14</w:t>
            </w:r>
            <w:r w:rsidR="000C6C7C" w:rsidRPr="00A02547">
              <w:rPr>
                <w:lang w:val="en-GB"/>
              </w:rPr>
              <w:t xml:space="preserve"> </w:t>
            </w:r>
            <w:r w:rsidRPr="00A02547">
              <w:rPr>
                <w:lang w:val="en-GB"/>
              </w:rPr>
              <w:t>800.0)</w:t>
            </w:r>
          </w:p>
        </w:tc>
        <w:tc>
          <w:tcPr>
            <w:tcW w:w="3827" w:type="dxa"/>
            <w:vAlign w:val="center"/>
          </w:tcPr>
          <w:p w14:paraId="2DA7A99E" w14:textId="43B1F0AE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3</w:t>
            </w:r>
            <w:r w:rsidR="000C6C7C" w:rsidRPr="00A02547">
              <w:rPr>
                <w:lang w:val="en-GB"/>
              </w:rPr>
              <w:t xml:space="preserve"> </w:t>
            </w:r>
            <w:r w:rsidRPr="00A02547">
              <w:rPr>
                <w:lang w:val="en-GB"/>
              </w:rPr>
              <w:t>860.0 (11</w:t>
            </w:r>
            <w:r w:rsidR="000C6C7C" w:rsidRPr="00A02547">
              <w:rPr>
                <w:lang w:val="en-GB"/>
              </w:rPr>
              <w:t xml:space="preserve"> </w:t>
            </w:r>
            <w:r w:rsidRPr="00A02547">
              <w:rPr>
                <w:lang w:val="en-GB"/>
              </w:rPr>
              <w:t>700.0–17</w:t>
            </w:r>
            <w:r w:rsidR="000C6C7C" w:rsidRPr="00A02547">
              <w:rPr>
                <w:lang w:val="en-GB"/>
              </w:rPr>
              <w:t xml:space="preserve"> </w:t>
            </w:r>
            <w:r w:rsidRPr="00A02547">
              <w:rPr>
                <w:lang w:val="en-GB"/>
              </w:rPr>
              <w:t>100.0)</w:t>
            </w:r>
          </w:p>
        </w:tc>
      </w:tr>
      <w:tr w:rsidR="0081756A" w:rsidRPr="00A02547" w14:paraId="053A1EDC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5260074" w14:textId="07300E32" w:rsidR="0081756A" w:rsidRPr="00A02547" w:rsidRDefault="0081756A" w:rsidP="00AD6485">
            <w:pPr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>ESR, mm/hr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1525C10E" w14:textId="3FC71880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958A7" w:rsidRPr="00A02547" w14:paraId="43DDFDA1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72DA91CD" w14:textId="1C14E2BD" w:rsidR="00737333" w:rsidRPr="00A02547" w:rsidRDefault="00737333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46184980" w14:textId="5DE3A80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8</w:t>
            </w:r>
          </w:p>
        </w:tc>
        <w:tc>
          <w:tcPr>
            <w:tcW w:w="3969" w:type="dxa"/>
            <w:noWrap/>
            <w:vAlign w:val="center"/>
          </w:tcPr>
          <w:p w14:paraId="2CC8A039" w14:textId="1CFE397D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1</w:t>
            </w:r>
          </w:p>
        </w:tc>
        <w:tc>
          <w:tcPr>
            <w:tcW w:w="3827" w:type="dxa"/>
            <w:vAlign w:val="center"/>
          </w:tcPr>
          <w:p w14:paraId="27B773B0" w14:textId="408A4533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9</w:t>
            </w:r>
          </w:p>
        </w:tc>
      </w:tr>
      <w:tr w:rsidR="00B958A7" w:rsidRPr="00A02547" w14:paraId="01717545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53928F0C" w14:textId="2DFD5E70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3886A078" w14:textId="2756E238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9.3 (24.3)</w:t>
            </w:r>
          </w:p>
        </w:tc>
        <w:tc>
          <w:tcPr>
            <w:tcW w:w="3969" w:type="dxa"/>
            <w:noWrap/>
            <w:vAlign w:val="center"/>
          </w:tcPr>
          <w:p w14:paraId="1FC6DEA8" w14:textId="646A0CA6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1.2 (22.0)</w:t>
            </w:r>
          </w:p>
        </w:tc>
        <w:tc>
          <w:tcPr>
            <w:tcW w:w="3827" w:type="dxa"/>
            <w:vAlign w:val="center"/>
          </w:tcPr>
          <w:p w14:paraId="2B589C50" w14:textId="492850B0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8.4 (25.6)</w:t>
            </w:r>
          </w:p>
        </w:tc>
      </w:tr>
      <w:tr w:rsidR="00B958A7" w:rsidRPr="00A02547" w14:paraId="30D6D0D6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7C87DDD7" w14:textId="070BDBD1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035683C9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4.5 (10.0–41.0)</w:t>
            </w:r>
          </w:p>
        </w:tc>
        <w:tc>
          <w:tcPr>
            <w:tcW w:w="3969" w:type="dxa"/>
            <w:noWrap/>
            <w:vAlign w:val="center"/>
          </w:tcPr>
          <w:p w14:paraId="290A611B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0.0 (13.0–42.0)</w:t>
            </w:r>
          </w:p>
        </w:tc>
        <w:tc>
          <w:tcPr>
            <w:tcW w:w="3827" w:type="dxa"/>
            <w:vAlign w:val="center"/>
          </w:tcPr>
          <w:p w14:paraId="0E3C0D4C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1.0 (28.0–64.0)</w:t>
            </w:r>
          </w:p>
        </w:tc>
      </w:tr>
      <w:tr w:rsidR="0081756A" w:rsidRPr="00A02547" w14:paraId="7019E881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0B555AEE" w14:textId="19809B4E" w:rsidR="0081756A" w:rsidRPr="00A02547" w:rsidRDefault="0081756A" w:rsidP="00AD6485">
            <w:pPr>
              <w:keepNext/>
              <w:keepLines/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>CRP, mg/dL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4D756E98" w14:textId="4F1D20D3" w:rsidR="0081756A" w:rsidRPr="00A02547" w:rsidRDefault="0081756A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958A7" w:rsidRPr="00A02547" w14:paraId="023B3588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088AB0A0" w14:textId="178E6D1E" w:rsidR="00737333" w:rsidRPr="00A02547" w:rsidRDefault="00737333" w:rsidP="00AD6485">
            <w:pPr>
              <w:keepNext/>
              <w:keepLines/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4BA6AB9D" w14:textId="516ACF25" w:rsidR="00737333" w:rsidRPr="00A02547" w:rsidRDefault="00737333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3</w:t>
            </w:r>
          </w:p>
        </w:tc>
        <w:tc>
          <w:tcPr>
            <w:tcW w:w="3969" w:type="dxa"/>
            <w:noWrap/>
            <w:vAlign w:val="center"/>
          </w:tcPr>
          <w:p w14:paraId="5412766F" w14:textId="6BDF30C9" w:rsidR="00737333" w:rsidRPr="00A02547" w:rsidRDefault="00737333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0</w:t>
            </w:r>
          </w:p>
        </w:tc>
        <w:tc>
          <w:tcPr>
            <w:tcW w:w="3827" w:type="dxa"/>
            <w:vAlign w:val="center"/>
          </w:tcPr>
          <w:p w14:paraId="63565657" w14:textId="61F97D25" w:rsidR="00737333" w:rsidRPr="00A02547" w:rsidRDefault="00737333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8</w:t>
            </w:r>
          </w:p>
        </w:tc>
      </w:tr>
      <w:tr w:rsidR="00B958A7" w:rsidRPr="00A02547" w14:paraId="120383E8" w14:textId="77777777" w:rsidTr="00AD6485">
        <w:trPr>
          <w:trHeight w:val="325"/>
        </w:trPr>
        <w:tc>
          <w:tcPr>
            <w:tcW w:w="2689" w:type="dxa"/>
            <w:noWrap/>
            <w:vAlign w:val="center"/>
          </w:tcPr>
          <w:p w14:paraId="44368A49" w14:textId="15397F7A" w:rsidR="00737333" w:rsidRPr="00A02547" w:rsidRDefault="00737333" w:rsidP="00AD6485">
            <w:pPr>
              <w:keepLines/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7B63E46A" w14:textId="2EF3079E" w:rsidR="00737333" w:rsidRPr="00A02547" w:rsidRDefault="00737333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.7 (3.5)</w:t>
            </w:r>
          </w:p>
        </w:tc>
        <w:tc>
          <w:tcPr>
            <w:tcW w:w="3969" w:type="dxa"/>
            <w:noWrap/>
            <w:vAlign w:val="center"/>
          </w:tcPr>
          <w:p w14:paraId="423EA4CD" w14:textId="3CA81400" w:rsidR="00737333" w:rsidRPr="00A02547" w:rsidRDefault="00737333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.4 (6.9)</w:t>
            </w:r>
          </w:p>
        </w:tc>
        <w:tc>
          <w:tcPr>
            <w:tcW w:w="3827" w:type="dxa"/>
            <w:vAlign w:val="center"/>
          </w:tcPr>
          <w:p w14:paraId="784534B2" w14:textId="5A57C5DB" w:rsidR="00737333" w:rsidRPr="00A02547" w:rsidRDefault="00737333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0.6 (7.5)</w:t>
            </w:r>
          </w:p>
        </w:tc>
      </w:tr>
      <w:tr w:rsidR="00E67C02" w:rsidRPr="00A02547" w14:paraId="561B6C55" w14:textId="77777777" w:rsidTr="00AD6485">
        <w:trPr>
          <w:trHeight w:val="676"/>
        </w:trPr>
        <w:tc>
          <w:tcPr>
            <w:tcW w:w="2689" w:type="dxa"/>
            <w:noWrap/>
            <w:vAlign w:val="center"/>
          </w:tcPr>
          <w:p w14:paraId="3DB2F410" w14:textId="31CD39F8" w:rsidR="00E67C02" w:rsidRPr="00A02547" w:rsidRDefault="00E67C02" w:rsidP="00AD6485">
            <w:pPr>
              <w:keepLines/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1549E022" w14:textId="77777777" w:rsidR="00E67C02" w:rsidRPr="00A02547" w:rsidRDefault="00E67C02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0.4 (0.1–2.0)</w:t>
            </w:r>
          </w:p>
        </w:tc>
        <w:tc>
          <w:tcPr>
            <w:tcW w:w="3969" w:type="dxa"/>
            <w:noWrap/>
            <w:vAlign w:val="center"/>
          </w:tcPr>
          <w:p w14:paraId="4E28356B" w14:textId="77777777" w:rsidR="00E67C02" w:rsidRPr="00A02547" w:rsidRDefault="00E67C02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.0 (0.9–6.7)</w:t>
            </w:r>
          </w:p>
        </w:tc>
        <w:tc>
          <w:tcPr>
            <w:tcW w:w="3827" w:type="dxa"/>
            <w:vAlign w:val="center"/>
          </w:tcPr>
          <w:p w14:paraId="77962521" w14:textId="77777777" w:rsidR="00E67C02" w:rsidRPr="00A02547" w:rsidRDefault="00E67C02" w:rsidP="00AD6485">
            <w:pPr>
              <w:keepLines/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.8 (4.1–16.3)</w:t>
            </w:r>
          </w:p>
        </w:tc>
      </w:tr>
      <w:tr w:rsidR="0081756A" w:rsidRPr="00A02547" w14:paraId="6C0505DF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595E4940" w14:textId="286FA9D0" w:rsidR="0081756A" w:rsidRPr="00A02547" w:rsidRDefault="0081756A" w:rsidP="00AD6485">
            <w:pPr>
              <w:keepNext/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>IgG, mg/dL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3D9EE619" w14:textId="708723DE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958A7" w:rsidRPr="00A02547" w14:paraId="50956CEE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1E920071" w14:textId="5A1399AC" w:rsidR="00737333" w:rsidRPr="00A02547" w:rsidRDefault="00737333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6227B45C" w14:textId="4CA0EAC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2</w:t>
            </w:r>
          </w:p>
        </w:tc>
        <w:tc>
          <w:tcPr>
            <w:tcW w:w="3969" w:type="dxa"/>
            <w:noWrap/>
            <w:vAlign w:val="center"/>
          </w:tcPr>
          <w:p w14:paraId="283F1EF1" w14:textId="493A3941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5</w:t>
            </w:r>
          </w:p>
        </w:tc>
        <w:tc>
          <w:tcPr>
            <w:tcW w:w="3827" w:type="dxa"/>
            <w:vAlign w:val="center"/>
          </w:tcPr>
          <w:p w14:paraId="1892BE26" w14:textId="36ABE375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9</w:t>
            </w:r>
          </w:p>
        </w:tc>
      </w:tr>
      <w:tr w:rsidR="00B958A7" w:rsidRPr="00A02547" w14:paraId="2E5D6379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5F1903B3" w14:textId="6AB6BCF5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5DAFDD31" w14:textId="5B6DDBC1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269.7 (326.5)</w:t>
            </w:r>
          </w:p>
        </w:tc>
        <w:tc>
          <w:tcPr>
            <w:tcW w:w="3969" w:type="dxa"/>
            <w:noWrap/>
            <w:vAlign w:val="center"/>
          </w:tcPr>
          <w:p w14:paraId="3EC5819C" w14:textId="7A0B657F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082.1 (304.3)</w:t>
            </w:r>
          </w:p>
        </w:tc>
        <w:tc>
          <w:tcPr>
            <w:tcW w:w="3827" w:type="dxa"/>
            <w:vAlign w:val="center"/>
          </w:tcPr>
          <w:p w14:paraId="3A0A0B39" w14:textId="32DAA6D9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026.5 (337.3)</w:t>
            </w:r>
          </w:p>
        </w:tc>
      </w:tr>
      <w:tr w:rsidR="00B958A7" w:rsidRPr="00A02547" w14:paraId="1B90A5DB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75DA816A" w14:textId="0B948B0E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5AA3BA77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240.0 (1077.5–1405.0)</w:t>
            </w:r>
          </w:p>
        </w:tc>
        <w:tc>
          <w:tcPr>
            <w:tcW w:w="3969" w:type="dxa"/>
            <w:noWrap/>
            <w:vAlign w:val="center"/>
          </w:tcPr>
          <w:p w14:paraId="563543EA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085.0 (935.0–1237.0)</w:t>
            </w:r>
          </w:p>
        </w:tc>
        <w:tc>
          <w:tcPr>
            <w:tcW w:w="3827" w:type="dxa"/>
            <w:vAlign w:val="center"/>
          </w:tcPr>
          <w:p w14:paraId="547B5C4C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67.0 (761.0–1230.0)</w:t>
            </w:r>
          </w:p>
        </w:tc>
      </w:tr>
      <w:tr w:rsidR="0081756A" w:rsidRPr="00A02547" w14:paraId="4CF08A78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3E98F16C" w14:textId="5FEB91F3" w:rsidR="0081756A" w:rsidRPr="00A02547" w:rsidRDefault="0081756A" w:rsidP="00AD6485">
            <w:pPr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>IgA, mg/dL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46431E39" w14:textId="3743AA43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958A7" w:rsidRPr="00A02547" w14:paraId="4BB269DD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6AA5764" w14:textId="6E98AEF2" w:rsidR="00737333" w:rsidRPr="00A02547" w:rsidRDefault="00737333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0FE7773D" w14:textId="0A179852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2</w:t>
            </w:r>
          </w:p>
        </w:tc>
        <w:tc>
          <w:tcPr>
            <w:tcW w:w="3969" w:type="dxa"/>
            <w:noWrap/>
            <w:vAlign w:val="center"/>
          </w:tcPr>
          <w:p w14:paraId="3DD625D1" w14:textId="4C520F0A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1</w:t>
            </w:r>
          </w:p>
        </w:tc>
        <w:tc>
          <w:tcPr>
            <w:tcW w:w="3827" w:type="dxa"/>
            <w:vAlign w:val="center"/>
          </w:tcPr>
          <w:p w14:paraId="5B75A7C7" w14:textId="1D82F1F1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7</w:t>
            </w:r>
          </w:p>
        </w:tc>
      </w:tr>
      <w:tr w:rsidR="00B958A7" w:rsidRPr="00A02547" w14:paraId="1F6199F6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8BE6F69" w14:textId="336CF1A1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lastRenderedPageBreak/>
              <w:t>Mean (SD)</w:t>
            </w:r>
          </w:p>
        </w:tc>
        <w:tc>
          <w:tcPr>
            <w:tcW w:w="3402" w:type="dxa"/>
            <w:noWrap/>
            <w:vAlign w:val="center"/>
          </w:tcPr>
          <w:p w14:paraId="4CC4EF6D" w14:textId="6ED5A12A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90.6 (124.4)</w:t>
            </w:r>
          </w:p>
        </w:tc>
        <w:tc>
          <w:tcPr>
            <w:tcW w:w="3969" w:type="dxa"/>
            <w:noWrap/>
            <w:vAlign w:val="center"/>
          </w:tcPr>
          <w:p w14:paraId="3A221219" w14:textId="73C81A04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61.5 (137.3)</w:t>
            </w:r>
          </w:p>
        </w:tc>
        <w:tc>
          <w:tcPr>
            <w:tcW w:w="3827" w:type="dxa"/>
            <w:vAlign w:val="center"/>
          </w:tcPr>
          <w:p w14:paraId="481D1954" w14:textId="6D8E6C70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61.3 (119.4)</w:t>
            </w:r>
          </w:p>
        </w:tc>
      </w:tr>
      <w:tr w:rsidR="00737333" w:rsidRPr="00A02547" w14:paraId="2F5BF21E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0641972A" w14:textId="2D21AE56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9767B6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1D50D012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03.0 (209.5–356.5)</w:t>
            </w:r>
          </w:p>
        </w:tc>
        <w:tc>
          <w:tcPr>
            <w:tcW w:w="3969" w:type="dxa"/>
            <w:noWrap/>
            <w:vAlign w:val="center"/>
          </w:tcPr>
          <w:p w14:paraId="404B03A7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30.0 (175.0–343.0)</w:t>
            </w:r>
          </w:p>
        </w:tc>
        <w:tc>
          <w:tcPr>
            <w:tcW w:w="3827" w:type="dxa"/>
            <w:vAlign w:val="center"/>
          </w:tcPr>
          <w:p w14:paraId="18D7F197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19.0 (159.0–332.0)</w:t>
            </w:r>
          </w:p>
        </w:tc>
      </w:tr>
      <w:tr w:rsidR="0081756A" w:rsidRPr="00A02547" w14:paraId="34DEE614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742E818A" w14:textId="306347EE" w:rsidR="0081756A" w:rsidRPr="00A02547" w:rsidRDefault="0081756A" w:rsidP="00AD6485">
            <w:pPr>
              <w:keepNext/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>IgM, mg/dL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49358375" w14:textId="210DB833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737333" w:rsidRPr="00A02547" w14:paraId="5F7C194F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39EB7BF9" w14:textId="44CD2232" w:rsidR="00737333" w:rsidRPr="00A02547" w:rsidRDefault="00737333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19FFE4D6" w14:textId="7AB364E5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1</w:t>
            </w:r>
          </w:p>
        </w:tc>
        <w:tc>
          <w:tcPr>
            <w:tcW w:w="3969" w:type="dxa"/>
            <w:noWrap/>
            <w:vAlign w:val="center"/>
          </w:tcPr>
          <w:p w14:paraId="08FAB65E" w14:textId="7F7EF310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8</w:t>
            </w:r>
          </w:p>
        </w:tc>
        <w:tc>
          <w:tcPr>
            <w:tcW w:w="3827" w:type="dxa"/>
            <w:vAlign w:val="center"/>
          </w:tcPr>
          <w:p w14:paraId="1532F8B6" w14:textId="2786F7BB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3</w:t>
            </w:r>
          </w:p>
        </w:tc>
      </w:tr>
      <w:tr w:rsidR="00737333" w:rsidRPr="00A02547" w14:paraId="2444B7F2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1D92A2FD" w14:textId="77777777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1D837D15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10.9 (56.5)</w:t>
            </w:r>
          </w:p>
        </w:tc>
        <w:tc>
          <w:tcPr>
            <w:tcW w:w="3969" w:type="dxa"/>
            <w:noWrap/>
            <w:vAlign w:val="center"/>
          </w:tcPr>
          <w:p w14:paraId="586258CF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102.9 (64.5)</w:t>
            </w:r>
          </w:p>
        </w:tc>
        <w:tc>
          <w:tcPr>
            <w:tcW w:w="3827" w:type="dxa"/>
            <w:vAlign w:val="center"/>
          </w:tcPr>
          <w:p w14:paraId="4FF5D04B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77.0 (34.7)</w:t>
            </w:r>
          </w:p>
        </w:tc>
      </w:tr>
      <w:tr w:rsidR="00737333" w:rsidRPr="00A02547" w14:paraId="306EF6D6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DD4489F" w14:textId="561F33D0" w:rsidR="00737333" w:rsidRPr="00A02547" w:rsidRDefault="00737333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63F2C976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9.0 (67.0–140.0)</w:t>
            </w:r>
          </w:p>
        </w:tc>
        <w:tc>
          <w:tcPr>
            <w:tcW w:w="3969" w:type="dxa"/>
            <w:noWrap/>
            <w:vAlign w:val="center"/>
          </w:tcPr>
          <w:p w14:paraId="74279B91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82.0 (53.0–139.0)</w:t>
            </w:r>
          </w:p>
        </w:tc>
        <w:tc>
          <w:tcPr>
            <w:tcW w:w="3827" w:type="dxa"/>
            <w:vAlign w:val="center"/>
          </w:tcPr>
          <w:p w14:paraId="2E87F280" w14:textId="77777777" w:rsidR="00737333" w:rsidRPr="00A02547" w:rsidRDefault="00737333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7.0 (51.0–106.0)</w:t>
            </w:r>
          </w:p>
        </w:tc>
      </w:tr>
      <w:tr w:rsidR="0081756A" w:rsidRPr="00A02547" w14:paraId="5B701A93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B134BCF" w14:textId="40B55DA7" w:rsidR="0081756A" w:rsidRPr="00A02547" w:rsidRDefault="0081756A" w:rsidP="00AD6485">
            <w:pPr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>Total protein, g/dL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0FC1AE5B" w14:textId="487F7225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842B5C" w:rsidRPr="00A02547" w14:paraId="72C460F6" w14:textId="77777777" w:rsidTr="00AD6485">
        <w:trPr>
          <w:trHeight w:val="363"/>
        </w:trPr>
        <w:tc>
          <w:tcPr>
            <w:tcW w:w="2689" w:type="dxa"/>
            <w:noWrap/>
            <w:vAlign w:val="center"/>
          </w:tcPr>
          <w:p w14:paraId="35DD0F03" w14:textId="4AAF12CF" w:rsidR="00842B5C" w:rsidRPr="00A02547" w:rsidRDefault="00842B5C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7C95B642" w14:textId="0A785183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9</w:t>
            </w:r>
          </w:p>
        </w:tc>
        <w:tc>
          <w:tcPr>
            <w:tcW w:w="3969" w:type="dxa"/>
            <w:noWrap/>
            <w:vAlign w:val="center"/>
          </w:tcPr>
          <w:p w14:paraId="167E0FD2" w14:textId="6132A389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6</w:t>
            </w:r>
          </w:p>
        </w:tc>
        <w:tc>
          <w:tcPr>
            <w:tcW w:w="3827" w:type="dxa"/>
            <w:vAlign w:val="center"/>
          </w:tcPr>
          <w:p w14:paraId="7D3198EB" w14:textId="50BC90E1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7</w:t>
            </w:r>
          </w:p>
        </w:tc>
      </w:tr>
      <w:tr w:rsidR="007C4F5F" w:rsidRPr="00A02547" w14:paraId="571F5353" w14:textId="77777777" w:rsidTr="00AD6485">
        <w:trPr>
          <w:trHeight w:val="20"/>
        </w:trPr>
        <w:tc>
          <w:tcPr>
            <w:tcW w:w="2689" w:type="dxa"/>
            <w:noWrap/>
            <w:vAlign w:val="center"/>
          </w:tcPr>
          <w:p w14:paraId="146B17A1" w14:textId="77777777" w:rsidR="007C4F5F" w:rsidRPr="00A02547" w:rsidRDefault="007C4F5F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6B7624FF" w14:textId="77777777" w:rsidR="007C4F5F" w:rsidRPr="00A02547" w:rsidRDefault="007C4F5F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7.1 (0.6)</w:t>
            </w:r>
          </w:p>
        </w:tc>
        <w:tc>
          <w:tcPr>
            <w:tcW w:w="3969" w:type="dxa"/>
            <w:noWrap/>
            <w:vAlign w:val="center"/>
          </w:tcPr>
          <w:p w14:paraId="2E763C9B" w14:textId="77777777" w:rsidR="007C4F5F" w:rsidRPr="00A02547" w:rsidRDefault="007C4F5F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.7 (0.8)</w:t>
            </w:r>
          </w:p>
        </w:tc>
        <w:tc>
          <w:tcPr>
            <w:tcW w:w="3827" w:type="dxa"/>
            <w:vAlign w:val="center"/>
          </w:tcPr>
          <w:p w14:paraId="08FFC46E" w14:textId="77777777" w:rsidR="007C4F5F" w:rsidRPr="00A02547" w:rsidRDefault="007C4F5F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.2 (0.9)</w:t>
            </w:r>
          </w:p>
        </w:tc>
      </w:tr>
      <w:tr w:rsidR="00842B5C" w:rsidRPr="00A02547" w14:paraId="7F2EB326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524940F" w14:textId="3A81D49D" w:rsidR="00842B5C" w:rsidRPr="00A02547" w:rsidRDefault="00842B5C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2750EB00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7.1 (6.8–7.5)</w:t>
            </w:r>
          </w:p>
        </w:tc>
        <w:tc>
          <w:tcPr>
            <w:tcW w:w="3969" w:type="dxa"/>
            <w:noWrap/>
            <w:vAlign w:val="center"/>
          </w:tcPr>
          <w:p w14:paraId="665439E3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.8 (6.3–7.2)</w:t>
            </w:r>
          </w:p>
        </w:tc>
        <w:tc>
          <w:tcPr>
            <w:tcW w:w="3827" w:type="dxa"/>
            <w:vAlign w:val="center"/>
          </w:tcPr>
          <w:p w14:paraId="483D9FF7" w14:textId="3086A72D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.3 (5.7–6.7</w:t>
            </w:r>
            <w:r w:rsidR="000C6C7C" w:rsidRPr="00A02547">
              <w:rPr>
                <w:lang w:val="en-GB"/>
              </w:rPr>
              <w:t>)</w:t>
            </w:r>
          </w:p>
        </w:tc>
      </w:tr>
      <w:tr w:rsidR="0081756A" w:rsidRPr="00A02547" w14:paraId="6F69EAC6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47A3C37" w14:textId="38EDD441" w:rsidR="0081756A" w:rsidRPr="00A02547" w:rsidRDefault="0081756A" w:rsidP="00AD6485">
            <w:pPr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>Serum albumin, g/dL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3F353B8C" w14:textId="070C2CD8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842B5C" w:rsidRPr="00A02547" w14:paraId="126BE6C9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7911F74F" w14:textId="50334B1D" w:rsidR="00842B5C" w:rsidRPr="00A02547" w:rsidRDefault="00842B5C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41498BE8" w14:textId="133D927E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57</w:t>
            </w:r>
          </w:p>
        </w:tc>
        <w:tc>
          <w:tcPr>
            <w:tcW w:w="3969" w:type="dxa"/>
            <w:noWrap/>
            <w:vAlign w:val="center"/>
          </w:tcPr>
          <w:p w14:paraId="3D892703" w14:textId="591812C9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0</w:t>
            </w:r>
          </w:p>
        </w:tc>
        <w:tc>
          <w:tcPr>
            <w:tcW w:w="3827" w:type="dxa"/>
            <w:vAlign w:val="center"/>
          </w:tcPr>
          <w:p w14:paraId="51AA6EDD" w14:textId="25DB34CE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7</w:t>
            </w:r>
          </w:p>
        </w:tc>
      </w:tr>
      <w:tr w:rsidR="00842B5C" w:rsidRPr="00A02547" w14:paraId="0F04D4F0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6906E28E" w14:textId="67C9825A" w:rsidR="00842B5C" w:rsidRPr="00A02547" w:rsidRDefault="00842B5C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482E5C05" w14:textId="2A1E1CDC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.0 (0.5)</w:t>
            </w:r>
          </w:p>
        </w:tc>
        <w:tc>
          <w:tcPr>
            <w:tcW w:w="3969" w:type="dxa"/>
            <w:noWrap/>
            <w:vAlign w:val="center"/>
          </w:tcPr>
          <w:p w14:paraId="358CFE04" w14:textId="42430709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.6 (0.6)</w:t>
            </w:r>
          </w:p>
        </w:tc>
        <w:tc>
          <w:tcPr>
            <w:tcW w:w="3827" w:type="dxa"/>
            <w:vAlign w:val="center"/>
          </w:tcPr>
          <w:p w14:paraId="7CF99CE4" w14:textId="386DD9E8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.0 (0.7)</w:t>
            </w:r>
          </w:p>
        </w:tc>
      </w:tr>
      <w:tr w:rsidR="00842B5C" w:rsidRPr="00A02547" w14:paraId="0CE700E5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40C0F81A" w14:textId="4F728114" w:rsidR="00842B5C" w:rsidRPr="00A02547" w:rsidRDefault="00842B5C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45FAC8D3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.1 (3.8–4.4)</w:t>
            </w:r>
          </w:p>
        </w:tc>
        <w:tc>
          <w:tcPr>
            <w:tcW w:w="3969" w:type="dxa"/>
            <w:noWrap/>
            <w:vAlign w:val="center"/>
          </w:tcPr>
          <w:p w14:paraId="40F71627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3.7 (3.3–4.1)</w:t>
            </w:r>
          </w:p>
        </w:tc>
        <w:tc>
          <w:tcPr>
            <w:tcW w:w="3827" w:type="dxa"/>
            <w:vAlign w:val="center"/>
          </w:tcPr>
          <w:p w14:paraId="6219A54A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2.9 (2.5–3.5)</w:t>
            </w:r>
          </w:p>
        </w:tc>
      </w:tr>
      <w:tr w:rsidR="0081756A" w:rsidRPr="00A02547" w14:paraId="1A60C23B" w14:textId="77777777" w:rsidTr="00AD6485">
        <w:trPr>
          <w:trHeight w:val="926"/>
        </w:trPr>
        <w:tc>
          <w:tcPr>
            <w:tcW w:w="2689" w:type="dxa"/>
            <w:noWrap/>
            <w:vAlign w:val="center"/>
          </w:tcPr>
          <w:p w14:paraId="057476D0" w14:textId="6A7A1701" w:rsidR="0081756A" w:rsidRPr="00A02547" w:rsidRDefault="0081756A" w:rsidP="00AD6485">
            <w:pPr>
              <w:keepNext/>
              <w:spacing w:after="0" w:line="240" w:lineRule="auto"/>
              <w:rPr>
                <w:lang w:val="en-GB"/>
              </w:rPr>
            </w:pPr>
            <w:r w:rsidRPr="00A02547">
              <w:rPr>
                <w:lang w:val="en-GB"/>
              </w:rPr>
              <w:t xml:space="preserve">Calculated serum </w:t>
            </w:r>
            <w:proofErr w:type="spellStart"/>
            <w:proofErr w:type="gramStart"/>
            <w:r w:rsidRPr="00A02547">
              <w:rPr>
                <w:lang w:val="en-GB"/>
              </w:rPr>
              <w:t>calcium</w:t>
            </w:r>
            <w:r w:rsidR="00932366" w:rsidRPr="00A02547">
              <w:rPr>
                <w:lang w:val="en-GB"/>
              </w:rPr>
              <w:t>,</w:t>
            </w:r>
            <w:r w:rsidR="00A54748">
              <w:rPr>
                <w:vertAlign w:val="superscript"/>
                <w:lang w:val="en-GB"/>
              </w:rPr>
              <w:t>d</w:t>
            </w:r>
            <w:proofErr w:type="spellEnd"/>
            <w:proofErr w:type="gramEnd"/>
            <w:r w:rsidRPr="00A02547">
              <w:rPr>
                <w:lang w:val="en-GB"/>
              </w:rPr>
              <w:t xml:space="preserve"> mg/dL</w:t>
            </w:r>
          </w:p>
        </w:tc>
        <w:tc>
          <w:tcPr>
            <w:tcW w:w="11198" w:type="dxa"/>
            <w:gridSpan w:val="3"/>
            <w:noWrap/>
            <w:vAlign w:val="center"/>
          </w:tcPr>
          <w:p w14:paraId="2CEBECB2" w14:textId="6B64CCFB" w:rsidR="0081756A" w:rsidRPr="00A02547" w:rsidRDefault="0081756A" w:rsidP="00AD6485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842B5C" w:rsidRPr="00A02547" w14:paraId="389A7923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6C881071" w14:textId="77777777" w:rsidR="00842B5C" w:rsidRPr="00A02547" w:rsidRDefault="00842B5C" w:rsidP="00AD6485">
            <w:pPr>
              <w:spacing w:after="0" w:line="240" w:lineRule="auto"/>
              <w:ind w:left="284"/>
              <w:rPr>
                <w:i/>
                <w:iCs/>
                <w:lang w:val="en-GB"/>
              </w:rPr>
            </w:pPr>
            <w:r w:rsidRPr="00A02547">
              <w:rPr>
                <w:i/>
                <w:iCs/>
                <w:lang w:val="en-GB"/>
              </w:rPr>
              <w:t>n</w:t>
            </w:r>
          </w:p>
        </w:tc>
        <w:tc>
          <w:tcPr>
            <w:tcW w:w="3402" w:type="dxa"/>
            <w:noWrap/>
            <w:vAlign w:val="center"/>
          </w:tcPr>
          <w:p w14:paraId="3AEBB91C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4</w:t>
            </w:r>
          </w:p>
        </w:tc>
        <w:tc>
          <w:tcPr>
            <w:tcW w:w="3969" w:type="dxa"/>
            <w:noWrap/>
            <w:vAlign w:val="center"/>
          </w:tcPr>
          <w:p w14:paraId="00293CF8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48</w:t>
            </w:r>
          </w:p>
        </w:tc>
        <w:tc>
          <w:tcPr>
            <w:tcW w:w="3827" w:type="dxa"/>
            <w:vAlign w:val="center"/>
          </w:tcPr>
          <w:p w14:paraId="4914A8BF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65</w:t>
            </w:r>
          </w:p>
        </w:tc>
      </w:tr>
      <w:tr w:rsidR="00842B5C" w:rsidRPr="00A02547" w14:paraId="4360CDED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13D76355" w14:textId="77777777" w:rsidR="00842B5C" w:rsidRPr="00A02547" w:rsidRDefault="00842B5C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an (SD)</w:t>
            </w:r>
          </w:p>
        </w:tc>
        <w:tc>
          <w:tcPr>
            <w:tcW w:w="3402" w:type="dxa"/>
            <w:noWrap/>
            <w:vAlign w:val="center"/>
          </w:tcPr>
          <w:p w14:paraId="490A810E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.3 (0.5)</w:t>
            </w:r>
          </w:p>
        </w:tc>
        <w:tc>
          <w:tcPr>
            <w:tcW w:w="3969" w:type="dxa"/>
            <w:noWrap/>
            <w:vAlign w:val="center"/>
          </w:tcPr>
          <w:p w14:paraId="3305D35F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.6 (0.5)</w:t>
            </w:r>
          </w:p>
        </w:tc>
        <w:tc>
          <w:tcPr>
            <w:tcW w:w="3827" w:type="dxa"/>
            <w:vAlign w:val="center"/>
          </w:tcPr>
          <w:p w14:paraId="018AC2D3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.8 (0.7)</w:t>
            </w:r>
          </w:p>
        </w:tc>
      </w:tr>
      <w:tr w:rsidR="00842B5C" w:rsidRPr="00A02547" w14:paraId="2D5134DC" w14:textId="77777777" w:rsidTr="00AD6485">
        <w:trPr>
          <w:trHeight w:val="386"/>
        </w:trPr>
        <w:tc>
          <w:tcPr>
            <w:tcW w:w="2689" w:type="dxa"/>
            <w:noWrap/>
            <w:vAlign w:val="center"/>
          </w:tcPr>
          <w:p w14:paraId="2DFACEFE" w14:textId="729A6213" w:rsidR="00842B5C" w:rsidRPr="00A02547" w:rsidRDefault="00842B5C" w:rsidP="00AD6485">
            <w:pPr>
              <w:spacing w:after="0" w:line="240" w:lineRule="auto"/>
              <w:ind w:left="284"/>
              <w:rPr>
                <w:lang w:val="en-GB"/>
              </w:rPr>
            </w:pPr>
            <w:r w:rsidRPr="00A02547">
              <w:rPr>
                <w:lang w:val="en-GB"/>
              </w:rPr>
              <w:t>Median (Q1</w:t>
            </w:r>
            <w:r w:rsidR="00053E94" w:rsidRPr="00A02547">
              <w:rPr>
                <w:lang w:val="en-GB"/>
              </w:rPr>
              <w:t>–</w:t>
            </w:r>
            <w:r w:rsidRPr="00A02547">
              <w:rPr>
                <w:lang w:val="en-GB"/>
              </w:rPr>
              <w:t>Q3)</w:t>
            </w:r>
          </w:p>
        </w:tc>
        <w:tc>
          <w:tcPr>
            <w:tcW w:w="3402" w:type="dxa"/>
            <w:noWrap/>
            <w:vAlign w:val="center"/>
          </w:tcPr>
          <w:p w14:paraId="09E3C1B1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.3 (9.0–9.6)</w:t>
            </w:r>
          </w:p>
        </w:tc>
        <w:tc>
          <w:tcPr>
            <w:tcW w:w="3969" w:type="dxa"/>
            <w:noWrap/>
            <w:vAlign w:val="center"/>
          </w:tcPr>
          <w:p w14:paraId="018A5E80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.6 (9.3–9.8)</w:t>
            </w:r>
          </w:p>
        </w:tc>
        <w:tc>
          <w:tcPr>
            <w:tcW w:w="3827" w:type="dxa"/>
            <w:vAlign w:val="center"/>
          </w:tcPr>
          <w:p w14:paraId="3457F4A5" w14:textId="77777777" w:rsidR="00842B5C" w:rsidRPr="00A02547" w:rsidRDefault="00842B5C" w:rsidP="00AD6485">
            <w:pPr>
              <w:spacing w:after="0" w:line="240" w:lineRule="auto"/>
              <w:jc w:val="center"/>
              <w:rPr>
                <w:lang w:val="en-GB"/>
              </w:rPr>
            </w:pPr>
            <w:r w:rsidRPr="00A02547">
              <w:rPr>
                <w:lang w:val="en-GB"/>
              </w:rPr>
              <w:t>9.8 (9.5–10.1)</w:t>
            </w:r>
          </w:p>
        </w:tc>
      </w:tr>
    </w:tbl>
    <w:p w14:paraId="1A5126E1" w14:textId="398856EA" w:rsidR="00C224D2" w:rsidRPr="00A02547" w:rsidRDefault="00C224D2" w:rsidP="00C224D2">
      <w:pPr>
        <w:rPr>
          <w:b/>
          <w:bCs/>
          <w:sz w:val="18"/>
          <w:szCs w:val="18"/>
          <w:lang w:val="en-GB"/>
        </w:rPr>
      </w:pPr>
      <w:r w:rsidRPr="00A02547">
        <w:rPr>
          <w:sz w:val="18"/>
          <w:szCs w:val="18"/>
          <w:lang w:val="en-GB"/>
        </w:rPr>
        <w:t xml:space="preserve">Abbreviations: CKD-MBD, </w:t>
      </w:r>
      <w:r w:rsidR="00030D88" w:rsidRPr="00A02547">
        <w:rPr>
          <w:sz w:val="18"/>
          <w:szCs w:val="18"/>
          <w:lang w:val="en-GB"/>
        </w:rPr>
        <w:t>C</w:t>
      </w:r>
      <w:r w:rsidRPr="00A02547">
        <w:rPr>
          <w:sz w:val="18"/>
          <w:szCs w:val="18"/>
          <w:lang w:val="en-GB"/>
        </w:rPr>
        <w:t xml:space="preserve">hronic </w:t>
      </w:r>
      <w:r w:rsidR="00030D88" w:rsidRPr="00A02547">
        <w:rPr>
          <w:sz w:val="18"/>
          <w:szCs w:val="18"/>
          <w:lang w:val="en-GB"/>
        </w:rPr>
        <w:t>K</w:t>
      </w:r>
      <w:r w:rsidRPr="00A02547">
        <w:rPr>
          <w:sz w:val="18"/>
          <w:szCs w:val="18"/>
          <w:lang w:val="en-GB"/>
        </w:rPr>
        <w:t xml:space="preserve">idney </w:t>
      </w:r>
      <w:r w:rsidR="00030D88" w:rsidRPr="00A02547">
        <w:rPr>
          <w:sz w:val="18"/>
          <w:szCs w:val="18"/>
          <w:lang w:val="en-GB"/>
        </w:rPr>
        <w:t>D</w:t>
      </w:r>
      <w:r w:rsidRPr="00A02547">
        <w:rPr>
          <w:sz w:val="18"/>
          <w:szCs w:val="18"/>
          <w:lang w:val="en-GB"/>
        </w:rPr>
        <w:t>isease</w:t>
      </w:r>
      <w:r w:rsidR="00B25963" w:rsidRPr="00A02547">
        <w:rPr>
          <w:sz w:val="18"/>
          <w:szCs w:val="18"/>
          <w:lang w:val="en-GB"/>
        </w:rPr>
        <w:t>-</w:t>
      </w:r>
      <w:r w:rsidR="00030D88" w:rsidRPr="00A02547">
        <w:rPr>
          <w:sz w:val="18"/>
          <w:szCs w:val="18"/>
          <w:lang w:val="en-GB"/>
        </w:rPr>
        <w:t>M</w:t>
      </w:r>
      <w:r w:rsidRPr="00A02547">
        <w:rPr>
          <w:sz w:val="18"/>
          <w:szCs w:val="18"/>
          <w:lang w:val="en-GB"/>
        </w:rPr>
        <w:t xml:space="preserve">ineral and </w:t>
      </w:r>
      <w:r w:rsidR="00EA30BF" w:rsidRPr="00A02547">
        <w:rPr>
          <w:sz w:val="18"/>
          <w:szCs w:val="18"/>
          <w:lang w:val="en-GB"/>
        </w:rPr>
        <w:t>B</w:t>
      </w:r>
      <w:r w:rsidRPr="00A02547">
        <w:rPr>
          <w:sz w:val="18"/>
          <w:szCs w:val="18"/>
          <w:lang w:val="en-GB"/>
        </w:rPr>
        <w:t xml:space="preserve">one </w:t>
      </w:r>
      <w:r w:rsidR="00EA30BF" w:rsidRPr="00A02547">
        <w:rPr>
          <w:sz w:val="18"/>
          <w:szCs w:val="18"/>
          <w:lang w:val="en-GB"/>
        </w:rPr>
        <w:t>D</w:t>
      </w:r>
      <w:r w:rsidRPr="00A02547">
        <w:rPr>
          <w:sz w:val="18"/>
          <w:szCs w:val="18"/>
          <w:lang w:val="en-GB"/>
        </w:rPr>
        <w:t xml:space="preserve">isorder; CRP, C-reactive protein; ESR, </w:t>
      </w:r>
      <w:r w:rsidR="00FD6558" w:rsidRPr="00A02547">
        <w:rPr>
          <w:sz w:val="18"/>
          <w:szCs w:val="18"/>
          <w:lang w:val="en-GB"/>
        </w:rPr>
        <w:t>e</w:t>
      </w:r>
      <w:r w:rsidRPr="00A02547">
        <w:rPr>
          <w:sz w:val="18"/>
          <w:szCs w:val="18"/>
          <w:lang w:val="en-GB"/>
        </w:rPr>
        <w:t>rythrocyte sedimentation rate; GPP, generali</w:t>
      </w:r>
      <w:r w:rsidR="0029626B">
        <w:rPr>
          <w:sz w:val="18"/>
          <w:szCs w:val="18"/>
          <w:lang w:val="en-GB"/>
        </w:rPr>
        <w:t>z</w:t>
      </w:r>
      <w:r w:rsidRPr="00A02547">
        <w:rPr>
          <w:sz w:val="18"/>
          <w:szCs w:val="18"/>
          <w:lang w:val="en-GB"/>
        </w:rPr>
        <w:t>ed pustular psoriasis;</w:t>
      </w:r>
      <w:r w:rsidR="00B958A7" w:rsidRPr="00A02547">
        <w:rPr>
          <w:sz w:val="18"/>
          <w:szCs w:val="18"/>
          <w:lang w:val="en-GB"/>
        </w:rPr>
        <w:t xml:space="preserve"> Ig, immunoglobulin;</w:t>
      </w:r>
      <w:r w:rsidR="005D7FF1" w:rsidRPr="00A02547">
        <w:rPr>
          <w:sz w:val="18"/>
          <w:szCs w:val="18"/>
          <w:lang w:val="en-GB"/>
        </w:rPr>
        <w:t xml:space="preserve"> JDA, Japanese Dermatological Association;</w:t>
      </w:r>
      <w:r w:rsidRPr="00A02547">
        <w:rPr>
          <w:sz w:val="18"/>
          <w:szCs w:val="18"/>
          <w:lang w:val="en-GB"/>
        </w:rPr>
        <w:t xml:space="preserve"> Q, quartile; SD, standard deviation.</w:t>
      </w:r>
    </w:p>
    <w:p w14:paraId="0D081193" w14:textId="36D381B2" w:rsidR="00925C80" w:rsidRPr="00A02547" w:rsidRDefault="00A54748" w:rsidP="000D157C">
      <w:pPr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vertAlign w:val="superscript"/>
          <w:lang w:val="en-GB"/>
        </w:rPr>
        <w:lastRenderedPageBreak/>
        <w:t>a</w:t>
      </w:r>
      <w:proofErr w:type="gramEnd"/>
      <w:r>
        <w:rPr>
          <w:sz w:val="18"/>
          <w:szCs w:val="18"/>
          <w:vertAlign w:val="superscript"/>
          <w:lang w:val="en-GB"/>
        </w:rPr>
        <w:t xml:space="preserve"> </w:t>
      </w:r>
      <w:r w:rsidR="00925C80" w:rsidRPr="00A02547">
        <w:rPr>
          <w:sz w:val="18"/>
          <w:szCs w:val="18"/>
          <w:lang w:val="en-GB"/>
        </w:rPr>
        <w:t>If there were no data available at date of GPP diagnosis, patient data from 6 months before initial GPP diagnosis were extracted. If there were no data before GPP diagnosis, data were collected 3 months post</w:t>
      </w:r>
      <w:r w:rsidR="00535030" w:rsidRPr="00A02547">
        <w:rPr>
          <w:sz w:val="18"/>
          <w:szCs w:val="18"/>
          <w:lang w:val="en-GB"/>
        </w:rPr>
        <w:t>-</w:t>
      </w:r>
      <w:r w:rsidR="00925C80" w:rsidRPr="00A02547">
        <w:rPr>
          <w:sz w:val="18"/>
          <w:szCs w:val="18"/>
          <w:lang w:val="en-GB"/>
        </w:rPr>
        <w:t xml:space="preserve">GPP diagnosis. </w:t>
      </w:r>
    </w:p>
    <w:p w14:paraId="0996FA77" w14:textId="6B1AAFCC" w:rsidR="00925C80" w:rsidRPr="00A02547" w:rsidRDefault="00A54748" w:rsidP="000D157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 w:rsidR="00925C80" w:rsidRPr="00A02547">
        <w:rPr>
          <w:sz w:val="18"/>
          <w:szCs w:val="18"/>
          <w:lang w:val="en-GB"/>
        </w:rPr>
        <w:t>Determined using JDA-GPP severity criteria</w:t>
      </w:r>
      <w:r w:rsidR="00EE3012">
        <w:rPr>
          <w:sz w:val="18"/>
          <w:szCs w:val="18"/>
          <w:lang w:val="en-GB"/>
        </w:rPr>
        <w:t xml:space="preserve"> [1]</w:t>
      </w:r>
      <w:r w:rsidR="00437318" w:rsidRPr="00A02547">
        <w:rPr>
          <w:sz w:val="18"/>
          <w:szCs w:val="18"/>
          <w:lang w:val="en-GB"/>
        </w:rPr>
        <w:t>,</w:t>
      </w:r>
      <w:r w:rsidR="00925C80" w:rsidRPr="00A02547">
        <w:rPr>
          <w:sz w:val="18"/>
          <w:szCs w:val="18"/>
          <w:lang w:val="en-GB"/>
        </w:rPr>
        <w:t xml:space="preserve"> </w:t>
      </w:r>
      <w:r w:rsidR="001B33B6" w:rsidRPr="00A02547">
        <w:rPr>
          <w:sz w:val="18"/>
          <w:szCs w:val="18"/>
          <w:lang w:val="en-GB"/>
        </w:rPr>
        <w:t xml:space="preserve">with </w:t>
      </w:r>
      <w:r w:rsidR="00925C80" w:rsidRPr="00A02547">
        <w:rPr>
          <w:sz w:val="18"/>
          <w:szCs w:val="18"/>
          <w:lang w:val="en-GB"/>
        </w:rPr>
        <w:t>total scores of 0–6 classified as mild, 7–10 as moderate and 11–17 as severe.</w:t>
      </w:r>
    </w:p>
    <w:p w14:paraId="00135457" w14:textId="19B879E2" w:rsidR="00925C80" w:rsidRPr="00A02547" w:rsidRDefault="00A54748" w:rsidP="000D157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c </w:t>
      </w:r>
      <w:r w:rsidR="00925C80" w:rsidRPr="00A02547">
        <w:rPr>
          <w:sz w:val="18"/>
          <w:szCs w:val="18"/>
          <w:lang w:val="en-GB"/>
        </w:rPr>
        <w:t>Data from one patient with mild GPP has not been included as their leukocyte count exceeded 100</w:t>
      </w:r>
      <w:r w:rsidR="001B33B6" w:rsidRPr="00A02547">
        <w:rPr>
          <w:sz w:val="18"/>
          <w:szCs w:val="18"/>
          <w:lang w:val="en-GB"/>
        </w:rPr>
        <w:t xml:space="preserve"> </w:t>
      </w:r>
      <w:r w:rsidR="00925C80" w:rsidRPr="00A02547">
        <w:rPr>
          <w:sz w:val="18"/>
          <w:szCs w:val="18"/>
          <w:lang w:val="en-GB"/>
        </w:rPr>
        <w:t>000/mL due to having tongue cancer and a thyroid tumo</w:t>
      </w:r>
      <w:r w:rsidR="00EE3012">
        <w:rPr>
          <w:sz w:val="18"/>
          <w:szCs w:val="18"/>
          <w:lang w:val="en-GB"/>
        </w:rPr>
        <w:t>u</w:t>
      </w:r>
      <w:r w:rsidR="00925C80" w:rsidRPr="00A02547">
        <w:rPr>
          <w:sz w:val="18"/>
          <w:szCs w:val="18"/>
          <w:lang w:val="en-GB"/>
        </w:rPr>
        <w:t>r.</w:t>
      </w:r>
    </w:p>
    <w:p w14:paraId="00974E6C" w14:textId="462454D4" w:rsidR="00925C80" w:rsidRPr="00A02547" w:rsidRDefault="00A54748" w:rsidP="000D157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d </w:t>
      </w:r>
      <w:r w:rsidR="00925C80" w:rsidRPr="00A02547">
        <w:rPr>
          <w:sz w:val="18"/>
          <w:szCs w:val="18"/>
          <w:lang w:val="en-GB"/>
        </w:rPr>
        <w:t>Calcium levels in patients with albumin levels &lt;</w:t>
      </w:r>
      <w:r w:rsidR="00EE3012">
        <w:rPr>
          <w:sz w:val="18"/>
          <w:szCs w:val="18"/>
          <w:lang w:val="en-GB"/>
        </w:rPr>
        <w:t xml:space="preserve"> </w:t>
      </w:r>
      <w:r w:rsidR="00925C80" w:rsidRPr="00A02547">
        <w:rPr>
          <w:sz w:val="18"/>
          <w:szCs w:val="18"/>
          <w:lang w:val="en-GB"/>
        </w:rPr>
        <w:t>4.0</w:t>
      </w:r>
      <w:r w:rsidR="00304331" w:rsidRPr="00A02547">
        <w:rPr>
          <w:sz w:val="18"/>
          <w:szCs w:val="18"/>
          <w:lang w:val="en-GB"/>
        </w:rPr>
        <w:t xml:space="preserve"> g/dL</w:t>
      </w:r>
      <w:r w:rsidR="00925C80" w:rsidRPr="00A02547">
        <w:rPr>
          <w:sz w:val="18"/>
          <w:szCs w:val="18"/>
          <w:lang w:val="en-GB"/>
        </w:rPr>
        <w:t xml:space="preserve"> were calculated using Payne’s formula, based on the Clinical Practice Guideline </w:t>
      </w:r>
      <w:r w:rsidR="00B25963" w:rsidRPr="00A02547">
        <w:rPr>
          <w:sz w:val="18"/>
          <w:szCs w:val="18"/>
          <w:lang w:val="en-GB"/>
        </w:rPr>
        <w:t xml:space="preserve">for Management </w:t>
      </w:r>
      <w:r w:rsidR="00925C80" w:rsidRPr="00A02547">
        <w:rPr>
          <w:sz w:val="18"/>
          <w:szCs w:val="18"/>
          <w:lang w:val="en-GB"/>
        </w:rPr>
        <w:t>of CKD-MBD in Japan</w:t>
      </w:r>
      <w:r w:rsidR="00EE3012">
        <w:rPr>
          <w:sz w:val="18"/>
          <w:szCs w:val="18"/>
          <w:lang w:val="en-GB"/>
        </w:rPr>
        <w:t xml:space="preserve"> [2]</w:t>
      </w:r>
      <w:r w:rsidR="00776F5F" w:rsidRPr="00A02547">
        <w:rPr>
          <w:sz w:val="18"/>
          <w:szCs w:val="18"/>
          <w:lang w:val="en-GB"/>
        </w:rPr>
        <w:t>.</w:t>
      </w:r>
    </w:p>
    <w:p w14:paraId="5BC0CAB2" w14:textId="77777777" w:rsidR="00D87495" w:rsidRPr="00A02547" w:rsidRDefault="00D87495" w:rsidP="000D157C">
      <w:pPr>
        <w:rPr>
          <w:b/>
          <w:bCs/>
          <w:sz w:val="18"/>
          <w:szCs w:val="18"/>
          <w:lang w:val="en-GB"/>
        </w:rPr>
        <w:sectPr w:rsidR="00D87495" w:rsidRPr="00A02547" w:rsidSect="00467D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75EBFD" w14:textId="272E6685" w:rsidR="00502DD2" w:rsidRPr="00A02547" w:rsidRDefault="0076305B" w:rsidP="000D157C">
      <w:pPr>
        <w:rPr>
          <w:b/>
          <w:bCs/>
          <w:lang w:val="en-GB"/>
        </w:rPr>
      </w:pPr>
      <w:r w:rsidRPr="00A02547">
        <w:rPr>
          <w:b/>
          <w:bCs/>
          <w:lang w:val="en-GB"/>
        </w:rPr>
        <w:lastRenderedPageBreak/>
        <w:t>References</w:t>
      </w:r>
    </w:p>
    <w:p w14:paraId="1C8E404E" w14:textId="5AC65360" w:rsidR="00502DD2" w:rsidRPr="00E979AD" w:rsidRDefault="00502DD2" w:rsidP="00502DD2">
      <w:pPr>
        <w:pStyle w:val="EndNoteBibliography"/>
        <w:spacing w:after="0"/>
        <w:ind w:left="720" w:hanging="720"/>
        <w:rPr>
          <w:noProof w:val="0"/>
          <w:lang w:val="da-DK"/>
        </w:rPr>
      </w:pPr>
      <w:r w:rsidRPr="00E979AD">
        <w:rPr>
          <w:noProof w:val="0"/>
          <w:lang w:val="da-DK"/>
        </w:rPr>
        <w:t>1.</w:t>
      </w:r>
      <w:r w:rsidRPr="00E979AD">
        <w:rPr>
          <w:noProof w:val="0"/>
          <w:lang w:val="da-DK"/>
        </w:rPr>
        <w:tab/>
        <w:t>H</w:t>
      </w:r>
      <w:r w:rsidR="0029626B">
        <w:rPr>
          <w:noProof w:val="0"/>
          <w:lang w:val="da-DK"/>
        </w:rPr>
        <w:t xml:space="preserve">. </w:t>
      </w:r>
      <w:r w:rsidR="0029626B" w:rsidRPr="00E979AD">
        <w:rPr>
          <w:noProof w:val="0"/>
          <w:lang w:val="da-DK"/>
        </w:rPr>
        <w:t>Fujita</w:t>
      </w:r>
      <w:r w:rsidRPr="00E979AD">
        <w:rPr>
          <w:noProof w:val="0"/>
          <w:lang w:val="da-DK"/>
        </w:rPr>
        <w:t>, T</w:t>
      </w:r>
      <w:r w:rsidR="0029626B">
        <w:rPr>
          <w:noProof w:val="0"/>
          <w:lang w:val="da-DK"/>
        </w:rPr>
        <w:t xml:space="preserve">. </w:t>
      </w:r>
      <w:r w:rsidR="0029626B" w:rsidRPr="00E979AD">
        <w:rPr>
          <w:noProof w:val="0"/>
          <w:lang w:val="da-DK"/>
        </w:rPr>
        <w:t>Terui</w:t>
      </w:r>
      <w:r w:rsidRPr="00E979AD">
        <w:rPr>
          <w:noProof w:val="0"/>
          <w:lang w:val="da-DK"/>
        </w:rPr>
        <w:t>, K</w:t>
      </w:r>
      <w:r w:rsidR="0029626B">
        <w:rPr>
          <w:noProof w:val="0"/>
          <w:lang w:val="da-DK"/>
        </w:rPr>
        <w:t xml:space="preserve">. </w:t>
      </w:r>
      <w:r w:rsidR="0029626B" w:rsidRPr="00E979AD">
        <w:rPr>
          <w:noProof w:val="0"/>
          <w:lang w:val="da-DK"/>
        </w:rPr>
        <w:t>Hayama</w:t>
      </w:r>
      <w:r w:rsidRPr="00E979AD">
        <w:rPr>
          <w:noProof w:val="0"/>
          <w:lang w:val="da-DK"/>
        </w:rPr>
        <w:t>, et al.</w:t>
      </w:r>
      <w:r w:rsidR="00D114C6">
        <w:rPr>
          <w:noProof w:val="0"/>
          <w:lang w:val="da-DK"/>
        </w:rPr>
        <w:t>,</w:t>
      </w:r>
      <w:r w:rsidRPr="00E979AD">
        <w:rPr>
          <w:noProof w:val="0"/>
          <w:lang w:val="da-DK"/>
        </w:rPr>
        <w:t xml:space="preserve"> </w:t>
      </w:r>
      <w:r w:rsidR="00D114C6">
        <w:rPr>
          <w:noProof w:val="0"/>
          <w:lang w:val="da-DK"/>
        </w:rPr>
        <w:t>“</w:t>
      </w:r>
      <w:r w:rsidRPr="00A02547">
        <w:rPr>
          <w:noProof w:val="0"/>
          <w:lang w:val="en-GB"/>
        </w:rPr>
        <w:t xml:space="preserve">Japanese </w:t>
      </w:r>
      <w:r w:rsidR="00D114C6" w:rsidRPr="00A02547">
        <w:rPr>
          <w:noProof w:val="0"/>
          <w:lang w:val="en-GB"/>
        </w:rPr>
        <w:t xml:space="preserve">Guidelines </w:t>
      </w:r>
      <w:r w:rsidRPr="00A02547">
        <w:rPr>
          <w:noProof w:val="0"/>
          <w:lang w:val="en-GB"/>
        </w:rPr>
        <w:t xml:space="preserve">for the </w:t>
      </w:r>
      <w:r w:rsidR="00D114C6" w:rsidRPr="00A02547">
        <w:rPr>
          <w:noProof w:val="0"/>
          <w:lang w:val="en-GB"/>
        </w:rPr>
        <w:t xml:space="preserve">Management </w:t>
      </w:r>
      <w:r w:rsidRPr="00A02547">
        <w:rPr>
          <w:noProof w:val="0"/>
          <w:lang w:val="en-GB"/>
        </w:rPr>
        <w:t xml:space="preserve">and </w:t>
      </w:r>
      <w:r w:rsidR="00D114C6" w:rsidRPr="00A02547">
        <w:rPr>
          <w:noProof w:val="0"/>
          <w:lang w:val="en-GB"/>
        </w:rPr>
        <w:t xml:space="preserve">Treatment </w:t>
      </w:r>
      <w:r w:rsidRPr="00A02547">
        <w:rPr>
          <w:noProof w:val="0"/>
          <w:lang w:val="en-GB"/>
        </w:rPr>
        <w:t xml:space="preserve">of </w:t>
      </w:r>
      <w:r w:rsidR="00D114C6" w:rsidRPr="00A02547">
        <w:rPr>
          <w:noProof w:val="0"/>
          <w:lang w:val="en-GB"/>
        </w:rPr>
        <w:t>Generalized Pustular Psoriasis</w:t>
      </w:r>
      <w:r w:rsidRPr="00A02547">
        <w:rPr>
          <w:noProof w:val="0"/>
          <w:lang w:val="en-GB"/>
        </w:rPr>
        <w:t xml:space="preserve">: </w:t>
      </w:r>
      <w:r w:rsidR="00D114C6" w:rsidRPr="00A02547">
        <w:rPr>
          <w:noProof w:val="0"/>
          <w:lang w:val="en-GB"/>
        </w:rPr>
        <w:t xml:space="preserve">The New Pathogenesis </w:t>
      </w:r>
      <w:r w:rsidRPr="00A02547">
        <w:rPr>
          <w:noProof w:val="0"/>
          <w:lang w:val="en-GB"/>
        </w:rPr>
        <w:t xml:space="preserve">and </w:t>
      </w:r>
      <w:r w:rsidR="00D114C6" w:rsidRPr="00A02547">
        <w:rPr>
          <w:noProof w:val="0"/>
          <w:lang w:val="en-GB"/>
        </w:rPr>
        <w:t xml:space="preserve">Treatment </w:t>
      </w:r>
      <w:r w:rsidRPr="00A02547">
        <w:rPr>
          <w:noProof w:val="0"/>
          <w:lang w:val="en-GB"/>
        </w:rPr>
        <w:t>of GPP</w:t>
      </w:r>
      <w:r w:rsidR="00D114C6">
        <w:rPr>
          <w:noProof w:val="0"/>
          <w:lang w:val="en-GB"/>
        </w:rPr>
        <w:t>,”</w:t>
      </w:r>
      <w:r w:rsidRPr="00A02547">
        <w:rPr>
          <w:noProof w:val="0"/>
          <w:lang w:val="en-GB"/>
        </w:rPr>
        <w:t xml:space="preserve"> </w:t>
      </w:r>
      <w:r w:rsidRPr="00D114C6">
        <w:rPr>
          <w:i/>
          <w:iCs/>
          <w:noProof w:val="0"/>
          <w:lang w:val="da-DK"/>
        </w:rPr>
        <w:t>J</w:t>
      </w:r>
      <w:r w:rsidR="00D114C6" w:rsidRPr="00D114C6">
        <w:rPr>
          <w:i/>
          <w:iCs/>
          <w:noProof w:val="0"/>
          <w:lang w:val="da-DK"/>
        </w:rPr>
        <w:t>ournal of</w:t>
      </w:r>
      <w:r w:rsidRPr="00D114C6">
        <w:rPr>
          <w:i/>
          <w:iCs/>
          <w:noProof w:val="0"/>
          <w:lang w:val="da-DK"/>
        </w:rPr>
        <w:t xml:space="preserve"> Dermatol</w:t>
      </w:r>
      <w:r w:rsidR="00D114C6" w:rsidRPr="00D114C6">
        <w:rPr>
          <w:i/>
          <w:iCs/>
          <w:noProof w:val="0"/>
          <w:lang w:val="da-DK"/>
        </w:rPr>
        <w:t>ology</w:t>
      </w:r>
      <w:r w:rsidRPr="00E979AD">
        <w:rPr>
          <w:i/>
          <w:noProof w:val="0"/>
          <w:lang w:val="da-DK"/>
        </w:rPr>
        <w:t xml:space="preserve"> </w:t>
      </w:r>
      <w:r w:rsidRPr="00E979AD">
        <w:rPr>
          <w:noProof w:val="0"/>
          <w:lang w:val="da-DK"/>
        </w:rPr>
        <w:t>45</w:t>
      </w:r>
      <w:r w:rsidR="00FB15DB">
        <w:rPr>
          <w:noProof w:val="0"/>
          <w:lang w:val="da-DK"/>
        </w:rPr>
        <w:t>, no. 11 (2018)</w:t>
      </w:r>
      <w:r w:rsidRPr="00E979AD">
        <w:rPr>
          <w:noProof w:val="0"/>
          <w:lang w:val="da-DK"/>
        </w:rPr>
        <w:t>:</w:t>
      </w:r>
      <w:r w:rsidR="00FB15DB">
        <w:rPr>
          <w:noProof w:val="0"/>
          <w:lang w:val="da-DK"/>
        </w:rPr>
        <w:t xml:space="preserve"> </w:t>
      </w:r>
      <w:r w:rsidRPr="00E979AD">
        <w:rPr>
          <w:noProof w:val="0"/>
          <w:lang w:val="da-DK"/>
        </w:rPr>
        <w:t>1235</w:t>
      </w:r>
      <w:r w:rsidR="00FB15DB">
        <w:rPr>
          <w:noProof w:val="0"/>
          <w:lang w:val="da-DK"/>
        </w:rPr>
        <w:t>–</w:t>
      </w:r>
      <w:r w:rsidRPr="00E979AD">
        <w:rPr>
          <w:noProof w:val="0"/>
          <w:lang w:val="da-DK"/>
        </w:rPr>
        <w:t>1270.</w:t>
      </w:r>
    </w:p>
    <w:p w14:paraId="25D9DBB3" w14:textId="7E59F9B6" w:rsidR="00502DD2" w:rsidRPr="00A02547" w:rsidRDefault="00502DD2" w:rsidP="00502DD2">
      <w:pPr>
        <w:pStyle w:val="EndNoteBibliography"/>
        <w:ind w:left="720" w:hanging="720"/>
        <w:rPr>
          <w:noProof w:val="0"/>
          <w:lang w:val="en-GB"/>
        </w:rPr>
      </w:pPr>
      <w:r w:rsidRPr="00E979AD">
        <w:rPr>
          <w:noProof w:val="0"/>
          <w:lang w:val="da-DK"/>
        </w:rPr>
        <w:t>2.</w:t>
      </w:r>
      <w:r w:rsidRPr="00E979AD">
        <w:rPr>
          <w:noProof w:val="0"/>
          <w:lang w:val="da-DK"/>
        </w:rPr>
        <w:tab/>
        <w:t>M</w:t>
      </w:r>
      <w:r w:rsidR="00BD1B50">
        <w:rPr>
          <w:noProof w:val="0"/>
          <w:lang w:val="da-DK"/>
        </w:rPr>
        <w:t xml:space="preserve">. </w:t>
      </w:r>
      <w:r w:rsidR="00BD1B50" w:rsidRPr="00E979AD">
        <w:rPr>
          <w:noProof w:val="0"/>
          <w:lang w:val="da-DK"/>
        </w:rPr>
        <w:t>Fukagawa</w:t>
      </w:r>
      <w:r w:rsidRPr="00E979AD">
        <w:rPr>
          <w:noProof w:val="0"/>
          <w:lang w:val="da-DK"/>
        </w:rPr>
        <w:t>, K</w:t>
      </w:r>
      <w:r w:rsidR="00BD1B50">
        <w:rPr>
          <w:noProof w:val="0"/>
          <w:lang w:val="da-DK"/>
        </w:rPr>
        <w:t xml:space="preserve">. </w:t>
      </w:r>
      <w:r w:rsidR="00BD1B50" w:rsidRPr="00E979AD">
        <w:rPr>
          <w:noProof w:val="0"/>
          <w:lang w:val="da-DK"/>
        </w:rPr>
        <w:t>Yokoyama</w:t>
      </w:r>
      <w:r w:rsidRPr="00E979AD">
        <w:rPr>
          <w:noProof w:val="0"/>
          <w:lang w:val="da-DK"/>
        </w:rPr>
        <w:t>, F</w:t>
      </w:r>
      <w:r w:rsidR="00BD1B50">
        <w:rPr>
          <w:noProof w:val="0"/>
          <w:lang w:val="da-DK"/>
        </w:rPr>
        <w:t xml:space="preserve">. </w:t>
      </w:r>
      <w:r w:rsidR="00BD1B50" w:rsidRPr="00E979AD">
        <w:rPr>
          <w:noProof w:val="0"/>
          <w:lang w:val="da-DK"/>
        </w:rPr>
        <w:t>Koiwa</w:t>
      </w:r>
      <w:r w:rsidRPr="00E979AD">
        <w:rPr>
          <w:noProof w:val="0"/>
          <w:lang w:val="da-DK"/>
        </w:rPr>
        <w:t>, et al.</w:t>
      </w:r>
      <w:r w:rsidR="00FE19DC">
        <w:rPr>
          <w:noProof w:val="0"/>
          <w:lang w:val="da-DK"/>
        </w:rPr>
        <w:t>,</w:t>
      </w:r>
      <w:r w:rsidRPr="00E979AD">
        <w:rPr>
          <w:noProof w:val="0"/>
          <w:lang w:val="da-DK"/>
        </w:rPr>
        <w:t xml:space="preserve"> </w:t>
      </w:r>
      <w:r w:rsidR="00FE19DC">
        <w:rPr>
          <w:noProof w:val="0"/>
          <w:lang w:val="da-DK"/>
        </w:rPr>
        <w:t>“</w:t>
      </w:r>
      <w:r w:rsidRPr="00A02547">
        <w:rPr>
          <w:noProof w:val="0"/>
          <w:lang w:val="en-GB"/>
        </w:rPr>
        <w:t xml:space="preserve">Clinical </w:t>
      </w:r>
      <w:r w:rsidR="00FE19DC" w:rsidRPr="00A02547">
        <w:rPr>
          <w:noProof w:val="0"/>
          <w:lang w:val="en-GB"/>
        </w:rPr>
        <w:t xml:space="preserve">Practice Guideline </w:t>
      </w:r>
      <w:r w:rsidRPr="00A02547">
        <w:rPr>
          <w:noProof w:val="0"/>
          <w:lang w:val="en-GB"/>
        </w:rPr>
        <w:t xml:space="preserve">for the </w:t>
      </w:r>
      <w:r w:rsidR="00FE19DC" w:rsidRPr="00A02547">
        <w:rPr>
          <w:noProof w:val="0"/>
          <w:lang w:val="en-GB"/>
        </w:rPr>
        <w:t xml:space="preserve">Management </w:t>
      </w:r>
      <w:r w:rsidRPr="00A02547">
        <w:rPr>
          <w:noProof w:val="0"/>
          <w:lang w:val="en-GB"/>
        </w:rPr>
        <w:t xml:space="preserve">of </w:t>
      </w:r>
      <w:r w:rsidR="00FE19DC" w:rsidRPr="00A02547">
        <w:rPr>
          <w:noProof w:val="0"/>
          <w:lang w:val="en-GB"/>
        </w:rPr>
        <w:t>Chronic Kidney Disease</w:t>
      </w:r>
      <w:r w:rsidRPr="00A02547">
        <w:rPr>
          <w:noProof w:val="0"/>
          <w:lang w:val="en-GB"/>
        </w:rPr>
        <w:t>-</w:t>
      </w:r>
      <w:r w:rsidR="00FE19DC" w:rsidRPr="00A02547">
        <w:rPr>
          <w:noProof w:val="0"/>
          <w:lang w:val="en-GB"/>
        </w:rPr>
        <w:t>Mineral</w:t>
      </w:r>
      <w:r w:rsidRPr="00A02547">
        <w:rPr>
          <w:noProof w:val="0"/>
          <w:lang w:val="en-GB"/>
        </w:rPr>
        <w:t xml:space="preserve"> and </w:t>
      </w:r>
      <w:r w:rsidR="00FE19DC" w:rsidRPr="00A02547">
        <w:rPr>
          <w:noProof w:val="0"/>
          <w:lang w:val="en-GB"/>
        </w:rPr>
        <w:t>Bone Disorder</w:t>
      </w:r>
      <w:r w:rsidR="00FE19DC">
        <w:rPr>
          <w:noProof w:val="0"/>
          <w:lang w:val="en-GB"/>
        </w:rPr>
        <w:t>,”</w:t>
      </w:r>
      <w:r w:rsidRPr="00A02547">
        <w:rPr>
          <w:noProof w:val="0"/>
          <w:lang w:val="en-GB"/>
        </w:rPr>
        <w:t xml:space="preserve"> </w:t>
      </w:r>
      <w:r w:rsidR="00930DFD" w:rsidRPr="00930DFD">
        <w:rPr>
          <w:i/>
          <w:iCs/>
          <w:noProof w:val="0"/>
          <w:lang w:val="en-GB"/>
        </w:rPr>
        <w:t>Therapeutic Apheresis and Dialysis</w:t>
      </w:r>
      <w:r w:rsidR="00930DFD">
        <w:rPr>
          <w:i/>
          <w:iCs/>
          <w:noProof w:val="0"/>
          <w:lang w:val="en-GB"/>
        </w:rPr>
        <w:t xml:space="preserve"> </w:t>
      </w:r>
      <w:r w:rsidRPr="00A02547">
        <w:rPr>
          <w:noProof w:val="0"/>
          <w:lang w:val="en-GB"/>
        </w:rPr>
        <w:t>17</w:t>
      </w:r>
      <w:r w:rsidR="00930DFD">
        <w:rPr>
          <w:noProof w:val="0"/>
          <w:lang w:val="en-GB"/>
        </w:rPr>
        <w:t>, no. 3 (2013)</w:t>
      </w:r>
      <w:r w:rsidRPr="00A02547">
        <w:rPr>
          <w:noProof w:val="0"/>
          <w:lang w:val="en-GB"/>
        </w:rPr>
        <w:t>:</w:t>
      </w:r>
      <w:r w:rsidR="00930DFD">
        <w:rPr>
          <w:noProof w:val="0"/>
          <w:lang w:val="en-GB"/>
        </w:rPr>
        <w:t xml:space="preserve"> </w:t>
      </w:r>
      <w:r w:rsidRPr="00A02547">
        <w:rPr>
          <w:noProof w:val="0"/>
          <w:lang w:val="en-GB"/>
        </w:rPr>
        <w:t>247</w:t>
      </w:r>
      <w:r w:rsidR="00930DFD">
        <w:rPr>
          <w:noProof w:val="0"/>
          <w:lang w:val="en-GB"/>
        </w:rPr>
        <w:t>–</w:t>
      </w:r>
      <w:r w:rsidRPr="00A02547">
        <w:rPr>
          <w:noProof w:val="0"/>
          <w:lang w:val="en-GB"/>
        </w:rPr>
        <w:t>288.</w:t>
      </w:r>
    </w:p>
    <w:p w14:paraId="11170609" w14:textId="4746BC91" w:rsidR="00502DD2" w:rsidRPr="00A02547" w:rsidRDefault="00502DD2" w:rsidP="000D157C">
      <w:pPr>
        <w:rPr>
          <w:b/>
          <w:bCs/>
          <w:lang w:val="en-GB"/>
        </w:rPr>
      </w:pPr>
    </w:p>
    <w:sectPr w:rsidR="00502DD2" w:rsidRPr="00A02547" w:rsidSect="00D87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DBE6E" w14:textId="77777777" w:rsidR="00B00B22" w:rsidRDefault="00B00B22" w:rsidP="000D157C">
      <w:r>
        <w:separator/>
      </w:r>
    </w:p>
  </w:endnote>
  <w:endnote w:type="continuationSeparator" w:id="0">
    <w:p w14:paraId="1F241BEC" w14:textId="77777777" w:rsidR="00B00B22" w:rsidRDefault="00B00B22" w:rsidP="000D157C">
      <w:r>
        <w:continuationSeparator/>
      </w:r>
    </w:p>
  </w:endnote>
  <w:endnote w:type="continuationNotice" w:id="1">
    <w:p w14:paraId="5FCC189B" w14:textId="77777777" w:rsidR="00B00B22" w:rsidRDefault="00B00B22" w:rsidP="000D15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655959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3737EFC0" w14:textId="7FD324F3" w:rsidR="008653BA" w:rsidRPr="008C7B03" w:rsidRDefault="008653BA" w:rsidP="008C7B03">
        <w:pPr>
          <w:pStyle w:val="Footer"/>
          <w:jc w:val="right"/>
          <w:rPr>
            <w:sz w:val="18"/>
            <w:szCs w:val="18"/>
          </w:rPr>
        </w:pPr>
        <w:r w:rsidRPr="008C7B03">
          <w:rPr>
            <w:sz w:val="18"/>
            <w:szCs w:val="18"/>
          </w:rPr>
          <w:fldChar w:fldCharType="begin"/>
        </w:r>
        <w:r w:rsidRPr="008C7B03">
          <w:rPr>
            <w:sz w:val="18"/>
            <w:szCs w:val="18"/>
          </w:rPr>
          <w:instrText xml:space="preserve"> PAGE   \* MERGEFORMAT </w:instrText>
        </w:r>
        <w:r w:rsidRPr="008C7B03">
          <w:rPr>
            <w:sz w:val="18"/>
            <w:szCs w:val="18"/>
          </w:rPr>
          <w:fldChar w:fldCharType="separate"/>
        </w:r>
        <w:r w:rsidRPr="008C7B03">
          <w:rPr>
            <w:noProof/>
            <w:sz w:val="18"/>
            <w:szCs w:val="18"/>
          </w:rPr>
          <w:t>2</w:t>
        </w:r>
        <w:r w:rsidRPr="008C7B03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F68B8" w14:textId="77777777" w:rsidR="00B00B22" w:rsidRDefault="00B00B22" w:rsidP="000D157C">
      <w:r>
        <w:separator/>
      </w:r>
    </w:p>
  </w:footnote>
  <w:footnote w:type="continuationSeparator" w:id="0">
    <w:p w14:paraId="3CA752CB" w14:textId="77777777" w:rsidR="00B00B22" w:rsidRDefault="00B00B22" w:rsidP="000D157C">
      <w:r>
        <w:continuationSeparator/>
      </w:r>
    </w:p>
  </w:footnote>
  <w:footnote w:type="continuationNotice" w:id="1">
    <w:p w14:paraId="3D0DE7A1" w14:textId="77777777" w:rsidR="00B00B22" w:rsidRDefault="00B00B22" w:rsidP="000D157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C62E4"/>
    <w:multiLevelType w:val="hybridMultilevel"/>
    <w:tmpl w:val="2C983416"/>
    <w:lvl w:ilvl="0" w:tplc="C228F9D0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1" w:tplc="39D85D0A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2" w:tplc="C4E41000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3" w:tplc="420A08BE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4" w:tplc="DC203DF8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5" w:tplc="BE488A48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6" w:tplc="6F548BB8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7" w:tplc="BA086098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  <w:lvl w:ilvl="8" w:tplc="0CBCC28C">
      <w:start w:val="1"/>
      <w:numFmt w:val="bullet"/>
      <w:lvlText w:val=""/>
      <w:lvlJc w:val="left"/>
      <w:pPr>
        <w:ind w:left="9432" w:hanging="360"/>
      </w:pPr>
      <w:rPr>
        <w:rFonts w:ascii="Symbol" w:hAnsi="Symbol"/>
      </w:rPr>
    </w:lvl>
  </w:abstractNum>
  <w:abstractNum w:abstractNumId="1" w15:restartNumberingAfterBreak="0">
    <w:nsid w:val="06F45FCF"/>
    <w:multiLevelType w:val="hybridMultilevel"/>
    <w:tmpl w:val="A5F2BC1A"/>
    <w:lvl w:ilvl="0" w:tplc="D52A4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98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E05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7EC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5E2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7085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4CB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7708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EAF3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7B731B6"/>
    <w:multiLevelType w:val="hybridMultilevel"/>
    <w:tmpl w:val="FE42ACF8"/>
    <w:lvl w:ilvl="0" w:tplc="54906DD4">
      <w:start w:val="1"/>
      <w:numFmt w:val="bullet"/>
      <w:pStyle w:val="ListParagraph"/>
      <w:lvlText w:val=""/>
      <w:lvlJc w:val="left"/>
      <w:pPr>
        <w:ind w:left="321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93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65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3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79" w:hanging="360"/>
      </w:pPr>
      <w:rPr>
        <w:rFonts w:ascii="Wingdings" w:hAnsi="Wingdings" w:hint="default"/>
      </w:rPr>
    </w:lvl>
  </w:abstractNum>
  <w:abstractNum w:abstractNumId="3" w15:restartNumberingAfterBreak="0">
    <w:nsid w:val="0855485D"/>
    <w:multiLevelType w:val="hybridMultilevel"/>
    <w:tmpl w:val="D9E85B52"/>
    <w:lvl w:ilvl="0" w:tplc="DA30DD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86D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86B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D8A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80E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AA8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000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F801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9EC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8AA1544"/>
    <w:multiLevelType w:val="hybridMultilevel"/>
    <w:tmpl w:val="29C28208"/>
    <w:lvl w:ilvl="0" w:tplc="D5F47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4A2A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229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909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509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8233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865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464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685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AB42B82"/>
    <w:multiLevelType w:val="hybridMultilevel"/>
    <w:tmpl w:val="8C30878E"/>
    <w:lvl w:ilvl="0" w:tplc="EC400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D5C3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601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3FE9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64F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E1CA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824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72C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BEB5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1A2647"/>
    <w:multiLevelType w:val="hybridMultilevel"/>
    <w:tmpl w:val="3F96CF66"/>
    <w:lvl w:ilvl="0" w:tplc="F288DB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0C7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62D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FAC1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782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FE3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60F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686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E6CB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7A10C01"/>
    <w:multiLevelType w:val="hybridMultilevel"/>
    <w:tmpl w:val="81F04338"/>
    <w:lvl w:ilvl="0" w:tplc="26FAA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61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682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9C1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8241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2C26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AA9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83C44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7E3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F24302E"/>
    <w:multiLevelType w:val="hybridMultilevel"/>
    <w:tmpl w:val="2C46E218"/>
    <w:lvl w:ilvl="0" w:tplc="2F94C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FF81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848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24F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AE0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DCC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83EC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EE6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180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746463A"/>
    <w:multiLevelType w:val="hybridMultilevel"/>
    <w:tmpl w:val="BF86F1FC"/>
    <w:lvl w:ilvl="0" w:tplc="17766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F03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384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EECD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5A4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C01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06A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92D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E453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7F43948"/>
    <w:multiLevelType w:val="hybridMultilevel"/>
    <w:tmpl w:val="63563DA2"/>
    <w:lvl w:ilvl="0" w:tplc="E0B8B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CAC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7C3D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1E2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B6F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D18D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A852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2AAB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FAE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B304E43"/>
    <w:multiLevelType w:val="hybridMultilevel"/>
    <w:tmpl w:val="3188A08C"/>
    <w:lvl w:ilvl="0" w:tplc="C6228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589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7123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9E6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122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1AE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6A7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9CF1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B09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D51043F"/>
    <w:multiLevelType w:val="hybridMultilevel"/>
    <w:tmpl w:val="2E62B766"/>
    <w:lvl w:ilvl="0" w:tplc="6E5AE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125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74F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CE88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A8E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8369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FF21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F6F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33CB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375221D"/>
    <w:multiLevelType w:val="hybridMultilevel"/>
    <w:tmpl w:val="C60E92FE"/>
    <w:lvl w:ilvl="0" w:tplc="BF2C7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EA7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7AF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EC6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538F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08F9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B06C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BAC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628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6CE0EBD"/>
    <w:multiLevelType w:val="hybridMultilevel"/>
    <w:tmpl w:val="1932ECD2"/>
    <w:lvl w:ilvl="0" w:tplc="F45E5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F2B9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480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5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5469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DA4C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9C8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F820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86D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BB10B1E"/>
    <w:multiLevelType w:val="hybridMultilevel"/>
    <w:tmpl w:val="8B46A18E"/>
    <w:lvl w:ilvl="0" w:tplc="D126168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143217"/>
    <w:multiLevelType w:val="hybridMultilevel"/>
    <w:tmpl w:val="B32E6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AA1411"/>
    <w:multiLevelType w:val="hybridMultilevel"/>
    <w:tmpl w:val="24EAA188"/>
    <w:lvl w:ilvl="0" w:tplc="8640AF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E449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AA1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B4E4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96D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DE57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F6C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703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BC3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6C5A0667"/>
    <w:multiLevelType w:val="hybridMultilevel"/>
    <w:tmpl w:val="81B6BB4C"/>
    <w:lvl w:ilvl="0" w:tplc="D12AF1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6CE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6C8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CE2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5AFF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308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CE4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7EE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18B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0F70F35"/>
    <w:multiLevelType w:val="hybridMultilevel"/>
    <w:tmpl w:val="2B061358"/>
    <w:lvl w:ilvl="0" w:tplc="8E280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D48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F81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F2DF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762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D0A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A88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405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7A02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28800977">
    <w:abstractNumId w:val="2"/>
  </w:num>
  <w:num w:numId="2" w16cid:durableId="573702793">
    <w:abstractNumId w:val="15"/>
  </w:num>
  <w:num w:numId="3" w16cid:durableId="1727294112">
    <w:abstractNumId w:val="16"/>
  </w:num>
  <w:num w:numId="4" w16cid:durableId="1764765315">
    <w:abstractNumId w:val="5"/>
  </w:num>
  <w:num w:numId="5" w16cid:durableId="231162623">
    <w:abstractNumId w:val="1"/>
  </w:num>
  <w:num w:numId="6" w16cid:durableId="269632341">
    <w:abstractNumId w:val="4"/>
  </w:num>
  <w:num w:numId="7" w16cid:durableId="610018302">
    <w:abstractNumId w:val="8"/>
  </w:num>
  <w:num w:numId="8" w16cid:durableId="61412619">
    <w:abstractNumId w:val="0"/>
  </w:num>
  <w:num w:numId="9" w16cid:durableId="196085573">
    <w:abstractNumId w:val="3"/>
  </w:num>
  <w:num w:numId="10" w16cid:durableId="1092971572">
    <w:abstractNumId w:val="17"/>
  </w:num>
  <w:num w:numId="11" w16cid:durableId="1758945002">
    <w:abstractNumId w:val="10"/>
  </w:num>
  <w:num w:numId="12" w16cid:durableId="244610157">
    <w:abstractNumId w:val="6"/>
  </w:num>
  <w:num w:numId="13" w16cid:durableId="779497580">
    <w:abstractNumId w:val="18"/>
  </w:num>
  <w:num w:numId="14" w16cid:durableId="258833197">
    <w:abstractNumId w:val="9"/>
  </w:num>
  <w:num w:numId="15" w16cid:durableId="82915274">
    <w:abstractNumId w:val="14"/>
  </w:num>
  <w:num w:numId="16" w16cid:durableId="1001159123">
    <w:abstractNumId w:val="19"/>
  </w:num>
  <w:num w:numId="17" w16cid:durableId="661078854">
    <w:abstractNumId w:val="7"/>
  </w:num>
  <w:num w:numId="18" w16cid:durableId="1673952462">
    <w:abstractNumId w:val="11"/>
  </w:num>
  <w:num w:numId="19" w16cid:durableId="1793863807">
    <w:abstractNumId w:val="13"/>
  </w:num>
  <w:num w:numId="20" w16cid:durableId="366948092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Experi Dermat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zxws0sds0vwpew9ec5sxrafffra9tsxvav&quot;&gt;Okuyama et al_NIS_comorbidities_final draft_10Jul24_refsSN&lt;record-ids&gt;&lt;item&gt;4&lt;/item&gt;&lt;item&gt;21&lt;/item&gt;&lt;/record-ids&gt;&lt;/item&gt;&lt;/Libraries&gt;"/>
  </w:docVars>
  <w:rsids>
    <w:rsidRoot w:val="00AF4EAA"/>
    <w:rsid w:val="000006B1"/>
    <w:rsid w:val="00000734"/>
    <w:rsid w:val="00000C60"/>
    <w:rsid w:val="00001067"/>
    <w:rsid w:val="0000115F"/>
    <w:rsid w:val="000015EB"/>
    <w:rsid w:val="0000185E"/>
    <w:rsid w:val="00001DF8"/>
    <w:rsid w:val="00002697"/>
    <w:rsid w:val="00002712"/>
    <w:rsid w:val="0000283A"/>
    <w:rsid w:val="00002E02"/>
    <w:rsid w:val="00003394"/>
    <w:rsid w:val="00003B6A"/>
    <w:rsid w:val="000046EC"/>
    <w:rsid w:val="000047C1"/>
    <w:rsid w:val="000051D4"/>
    <w:rsid w:val="0000585B"/>
    <w:rsid w:val="000059E2"/>
    <w:rsid w:val="00005DA4"/>
    <w:rsid w:val="00005F84"/>
    <w:rsid w:val="000061B3"/>
    <w:rsid w:val="000066F6"/>
    <w:rsid w:val="00006CB5"/>
    <w:rsid w:val="00007178"/>
    <w:rsid w:val="000102B1"/>
    <w:rsid w:val="00010706"/>
    <w:rsid w:val="00010707"/>
    <w:rsid w:val="00010779"/>
    <w:rsid w:val="00010E7B"/>
    <w:rsid w:val="00011F78"/>
    <w:rsid w:val="000120FF"/>
    <w:rsid w:val="00012591"/>
    <w:rsid w:val="00012964"/>
    <w:rsid w:val="00013674"/>
    <w:rsid w:val="00013C50"/>
    <w:rsid w:val="00013D16"/>
    <w:rsid w:val="00014372"/>
    <w:rsid w:val="00014E08"/>
    <w:rsid w:val="00015349"/>
    <w:rsid w:val="00015722"/>
    <w:rsid w:val="000158E3"/>
    <w:rsid w:val="000158EC"/>
    <w:rsid w:val="0001609D"/>
    <w:rsid w:val="00016AF2"/>
    <w:rsid w:val="0001700B"/>
    <w:rsid w:val="000178DA"/>
    <w:rsid w:val="00017F6E"/>
    <w:rsid w:val="000201C2"/>
    <w:rsid w:val="00020278"/>
    <w:rsid w:val="00020931"/>
    <w:rsid w:val="00020C1D"/>
    <w:rsid w:val="000211F7"/>
    <w:rsid w:val="00021C41"/>
    <w:rsid w:val="000224E6"/>
    <w:rsid w:val="00022710"/>
    <w:rsid w:val="00022902"/>
    <w:rsid w:val="00022ED8"/>
    <w:rsid w:val="00023238"/>
    <w:rsid w:val="00023A65"/>
    <w:rsid w:val="00023D88"/>
    <w:rsid w:val="00024016"/>
    <w:rsid w:val="00024DAC"/>
    <w:rsid w:val="000263A0"/>
    <w:rsid w:val="00026B54"/>
    <w:rsid w:val="00027080"/>
    <w:rsid w:val="00027347"/>
    <w:rsid w:val="0002778B"/>
    <w:rsid w:val="0002786F"/>
    <w:rsid w:val="000278C6"/>
    <w:rsid w:val="00030D88"/>
    <w:rsid w:val="0003139F"/>
    <w:rsid w:val="000313A7"/>
    <w:rsid w:val="00031E4C"/>
    <w:rsid w:val="000333AD"/>
    <w:rsid w:val="000338D8"/>
    <w:rsid w:val="00034639"/>
    <w:rsid w:val="00034E69"/>
    <w:rsid w:val="00035155"/>
    <w:rsid w:val="00035320"/>
    <w:rsid w:val="00035C13"/>
    <w:rsid w:val="000361F1"/>
    <w:rsid w:val="0003660E"/>
    <w:rsid w:val="00036CFC"/>
    <w:rsid w:val="00036E60"/>
    <w:rsid w:val="000379B9"/>
    <w:rsid w:val="00040AFF"/>
    <w:rsid w:val="00040C52"/>
    <w:rsid w:val="00040D94"/>
    <w:rsid w:val="00040F05"/>
    <w:rsid w:val="000411C8"/>
    <w:rsid w:val="00041361"/>
    <w:rsid w:val="0004140A"/>
    <w:rsid w:val="0004197F"/>
    <w:rsid w:val="0004261C"/>
    <w:rsid w:val="0004272C"/>
    <w:rsid w:val="0004580E"/>
    <w:rsid w:val="00045941"/>
    <w:rsid w:val="00046392"/>
    <w:rsid w:val="000464CA"/>
    <w:rsid w:val="00046904"/>
    <w:rsid w:val="000471E0"/>
    <w:rsid w:val="00047DC0"/>
    <w:rsid w:val="000500BE"/>
    <w:rsid w:val="000500C9"/>
    <w:rsid w:val="00051D3F"/>
    <w:rsid w:val="00052263"/>
    <w:rsid w:val="00052558"/>
    <w:rsid w:val="00052822"/>
    <w:rsid w:val="0005299B"/>
    <w:rsid w:val="000529F3"/>
    <w:rsid w:val="0005381F"/>
    <w:rsid w:val="00053E0E"/>
    <w:rsid w:val="00053E94"/>
    <w:rsid w:val="000544B9"/>
    <w:rsid w:val="00054AB2"/>
    <w:rsid w:val="00055D7E"/>
    <w:rsid w:val="00055EC3"/>
    <w:rsid w:val="00055FDF"/>
    <w:rsid w:val="00056083"/>
    <w:rsid w:val="00056563"/>
    <w:rsid w:val="00056970"/>
    <w:rsid w:val="00056FDD"/>
    <w:rsid w:val="000572FD"/>
    <w:rsid w:val="00057A8F"/>
    <w:rsid w:val="000618C3"/>
    <w:rsid w:val="00061980"/>
    <w:rsid w:val="00061A29"/>
    <w:rsid w:val="00061A71"/>
    <w:rsid w:val="00061D6D"/>
    <w:rsid w:val="0006250C"/>
    <w:rsid w:val="00063739"/>
    <w:rsid w:val="000643BE"/>
    <w:rsid w:val="000648AC"/>
    <w:rsid w:val="0006497F"/>
    <w:rsid w:val="00064A33"/>
    <w:rsid w:val="00064E70"/>
    <w:rsid w:val="00065188"/>
    <w:rsid w:val="0006584D"/>
    <w:rsid w:val="00065862"/>
    <w:rsid w:val="00065CC8"/>
    <w:rsid w:val="000662F6"/>
    <w:rsid w:val="00066699"/>
    <w:rsid w:val="000667C3"/>
    <w:rsid w:val="000667FA"/>
    <w:rsid w:val="0006768D"/>
    <w:rsid w:val="00067CC9"/>
    <w:rsid w:val="00067EB8"/>
    <w:rsid w:val="000709BF"/>
    <w:rsid w:val="00070AFB"/>
    <w:rsid w:val="0007187C"/>
    <w:rsid w:val="000724F0"/>
    <w:rsid w:val="000731F5"/>
    <w:rsid w:val="0007329E"/>
    <w:rsid w:val="00073329"/>
    <w:rsid w:val="000739FD"/>
    <w:rsid w:val="00074226"/>
    <w:rsid w:val="00074F13"/>
    <w:rsid w:val="00074FCA"/>
    <w:rsid w:val="0007536A"/>
    <w:rsid w:val="00075813"/>
    <w:rsid w:val="00075EF5"/>
    <w:rsid w:val="0007630D"/>
    <w:rsid w:val="00076B6B"/>
    <w:rsid w:val="00076BFF"/>
    <w:rsid w:val="00077539"/>
    <w:rsid w:val="00077609"/>
    <w:rsid w:val="00077C57"/>
    <w:rsid w:val="00077F89"/>
    <w:rsid w:val="00080B6F"/>
    <w:rsid w:val="00080CC8"/>
    <w:rsid w:val="00080D87"/>
    <w:rsid w:val="00081027"/>
    <w:rsid w:val="0008161C"/>
    <w:rsid w:val="00081734"/>
    <w:rsid w:val="00081985"/>
    <w:rsid w:val="00081B6B"/>
    <w:rsid w:val="000832E7"/>
    <w:rsid w:val="00083307"/>
    <w:rsid w:val="0008337E"/>
    <w:rsid w:val="000839B8"/>
    <w:rsid w:val="000843A2"/>
    <w:rsid w:val="0008594D"/>
    <w:rsid w:val="00085CF1"/>
    <w:rsid w:val="00085DBE"/>
    <w:rsid w:val="000868A2"/>
    <w:rsid w:val="00086CF4"/>
    <w:rsid w:val="000872CA"/>
    <w:rsid w:val="000877D1"/>
    <w:rsid w:val="0009082C"/>
    <w:rsid w:val="000916AD"/>
    <w:rsid w:val="000916C5"/>
    <w:rsid w:val="00091ECE"/>
    <w:rsid w:val="00092B15"/>
    <w:rsid w:val="000939C5"/>
    <w:rsid w:val="00093DDB"/>
    <w:rsid w:val="00093E88"/>
    <w:rsid w:val="00093E89"/>
    <w:rsid w:val="000944E7"/>
    <w:rsid w:val="00094847"/>
    <w:rsid w:val="00094989"/>
    <w:rsid w:val="00094A64"/>
    <w:rsid w:val="00094AC1"/>
    <w:rsid w:val="00095457"/>
    <w:rsid w:val="00096663"/>
    <w:rsid w:val="00096EA2"/>
    <w:rsid w:val="00096F58"/>
    <w:rsid w:val="00097201"/>
    <w:rsid w:val="000A04BE"/>
    <w:rsid w:val="000A05E5"/>
    <w:rsid w:val="000A0C71"/>
    <w:rsid w:val="000A2B8E"/>
    <w:rsid w:val="000A4154"/>
    <w:rsid w:val="000A4426"/>
    <w:rsid w:val="000A4A88"/>
    <w:rsid w:val="000A512C"/>
    <w:rsid w:val="000A5434"/>
    <w:rsid w:val="000A5A25"/>
    <w:rsid w:val="000A67CA"/>
    <w:rsid w:val="000A6C7C"/>
    <w:rsid w:val="000A6DC9"/>
    <w:rsid w:val="000A75BC"/>
    <w:rsid w:val="000B0806"/>
    <w:rsid w:val="000B2125"/>
    <w:rsid w:val="000B27AA"/>
    <w:rsid w:val="000B2AAF"/>
    <w:rsid w:val="000B2BA5"/>
    <w:rsid w:val="000B47DA"/>
    <w:rsid w:val="000B4979"/>
    <w:rsid w:val="000B4F15"/>
    <w:rsid w:val="000B5316"/>
    <w:rsid w:val="000B561E"/>
    <w:rsid w:val="000B56BA"/>
    <w:rsid w:val="000B5C2E"/>
    <w:rsid w:val="000B6904"/>
    <w:rsid w:val="000B72DF"/>
    <w:rsid w:val="000B758E"/>
    <w:rsid w:val="000B7D8E"/>
    <w:rsid w:val="000B7E33"/>
    <w:rsid w:val="000B7F25"/>
    <w:rsid w:val="000C0258"/>
    <w:rsid w:val="000C062E"/>
    <w:rsid w:val="000C1258"/>
    <w:rsid w:val="000C1688"/>
    <w:rsid w:val="000C1841"/>
    <w:rsid w:val="000C1A27"/>
    <w:rsid w:val="000C2102"/>
    <w:rsid w:val="000C23DF"/>
    <w:rsid w:val="000C24E0"/>
    <w:rsid w:val="000C2AFD"/>
    <w:rsid w:val="000C3122"/>
    <w:rsid w:val="000C3235"/>
    <w:rsid w:val="000C3567"/>
    <w:rsid w:val="000C36F5"/>
    <w:rsid w:val="000C37CA"/>
    <w:rsid w:val="000C3892"/>
    <w:rsid w:val="000C430B"/>
    <w:rsid w:val="000C473C"/>
    <w:rsid w:val="000C6201"/>
    <w:rsid w:val="000C64E4"/>
    <w:rsid w:val="000C67C4"/>
    <w:rsid w:val="000C67F1"/>
    <w:rsid w:val="000C69DB"/>
    <w:rsid w:val="000C6A20"/>
    <w:rsid w:val="000C6B41"/>
    <w:rsid w:val="000C6C7C"/>
    <w:rsid w:val="000C7092"/>
    <w:rsid w:val="000C717D"/>
    <w:rsid w:val="000D0845"/>
    <w:rsid w:val="000D086B"/>
    <w:rsid w:val="000D0AFF"/>
    <w:rsid w:val="000D0DC1"/>
    <w:rsid w:val="000D13C0"/>
    <w:rsid w:val="000D157C"/>
    <w:rsid w:val="000D16A9"/>
    <w:rsid w:val="000D23E6"/>
    <w:rsid w:val="000D2789"/>
    <w:rsid w:val="000D3282"/>
    <w:rsid w:val="000D34DB"/>
    <w:rsid w:val="000D37E2"/>
    <w:rsid w:val="000D37FE"/>
    <w:rsid w:val="000D3B34"/>
    <w:rsid w:val="000D3CBB"/>
    <w:rsid w:val="000D46B4"/>
    <w:rsid w:val="000D4D5A"/>
    <w:rsid w:val="000D5162"/>
    <w:rsid w:val="000D5F66"/>
    <w:rsid w:val="000D62D6"/>
    <w:rsid w:val="000D68D3"/>
    <w:rsid w:val="000D6E57"/>
    <w:rsid w:val="000D72EE"/>
    <w:rsid w:val="000D7606"/>
    <w:rsid w:val="000E0729"/>
    <w:rsid w:val="000E0EEC"/>
    <w:rsid w:val="000E11B5"/>
    <w:rsid w:val="000E13A9"/>
    <w:rsid w:val="000E22AE"/>
    <w:rsid w:val="000E2507"/>
    <w:rsid w:val="000E2B1E"/>
    <w:rsid w:val="000E389C"/>
    <w:rsid w:val="000E3A4D"/>
    <w:rsid w:val="000E3B79"/>
    <w:rsid w:val="000E3F10"/>
    <w:rsid w:val="000E5859"/>
    <w:rsid w:val="000E660C"/>
    <w:rsid w:val="000E69C5"/>
    <w:rsid w:val="000E6A95"/>
    <w:rsid w:val="000F0245"/>
    <w:rsid w:val="000F03D2"/>
    <w:rsid w:val="000F03EE"/>
    <w:rsid w:val="000F057E"/>
    <w:rsid w:val="000F0730"/>
    <w:rsid w:val="000F0989"/>
    <w:rsid w:val="000F0B1F"/>
    <w:rsid w:val="000F25F1"/>
    <w:rsid w:val="000F29B1"/>
    <w:rsid w:val="000F2BAE"/>
    <w:rsid w:val="000F2E5C"/>
    <w:rsid w:val="000F333B"/>
    <w:rsid w:val="000F3717"/>
    <w:rsid w:val="000F374C"/>
    <w:rsid w:val="000F37DB"/>
    <w:rsid w:val="000F37E5"/>
    <w:rsid w:val="000F39BD"/>
    <w:rsid w:val="000F3F19"/>
    <w:rsid w:val="000F415B"/>
    <w:rsid w:val="000F44FE"/>
    <w:rsid w:val="000F4754"/>
    <w:rsid w:val="000F4BDC"/>
    <w:rsid w:val="000F5445"/>
    <w:rsid w:val="000F55E3"/>
    <w:rsid w:val="000F674B"/>
    <w:rsid w:val="000F6D41"/>
    <w:rsid w:val="000F6EA2"/>
    <w:rsid w:val="000F7623"/>
    <w:rsid w:val="001005D0"/>
    <w:rsid w:val="00100D42"/>
    <w:rsid w:val="00101223"/>
    <w:rsid w:val="00101B67"/>
    <w:rsid w:val="0010253E"/>
    <w:rsid w:val="0010291B"/>
    <w:rsid w:val="00102B89"/>
    <w:rsid w:val="00102FE6"/>
    <w:rsid w:val="001033A3"/>
    <w:rsid w:val="00103EB4"/>
    <w:rsid w:val="001041E2"/>
    <w:rsid w:val="001043BB"/>
    <w:rsid w:val="00104BEF"/>
    <w:rsid w:val="00105A87"/>
    <w:rsid w:val="00106156"/>
    <w:rsid w:val="0010647E"/>
    <w:rsid w:val="001077CE"/>
    <w:rsid w:val="001078C0"/>
    <w:rsid w:val="00107AE8"/>
    <w:rsid w:val="00107C1D"/>
    <w:rsid w:val="00107D46"/>
    <w:rsid w:val="00107EEE"/>
    <w:rsid w:val="001114FC"/>
    <w:rsid w:val="00111D6F"/>
    <w:rsid w:val="00111F05"/>
    <w:rsid w:val="00111F25"/>
    <w:rsid w:val="00112422"/>
    <w:rsid w:val="001125C0"/>
    <w:rsid w:val="001125DD"/>
    <w:rsid w:val="00112CCC"/>
    <w:rsid w:val="00113E98"/>
    <w:rsid w:val="00113F2F"/>
    <w:rsid w:val="00114A90"/>
    <w:rsid w:val="00114B80"/>
    <w:rsid w:val="00115401"/>
    <w:rsid w:val="00115D5B"/>
    <w:rsid w:val="00115F62"/>
    <w:rsid w:val="00117078"/>
    <w:rsid w:val="0011710E"/>
    <w:rsid w:val="00117824"/>
    <w:rsid w:val="00117A82"/>
    <w:rsid w:val="00117B12"/>
    <w:rsid w:val="001205D7"/>
    <w:rsid w:val="00121DFC"/>
    <w:rsid w:val="00121EAE"/>
    <w:rsid w:val="001225C3"/>
    <w:rsid w:val="00123091"/>
    <w:rsid w:val="00123685"/>
    <w:rsid w:val="001236C3"/>
    <w:rsid w:val="00123EFF"/>
    <w:rsid w:val="00123F21"/>
    <w:rsid w:val="0012403C"/>
    <w:rsid w:val="00124352"/>
    <w:rsid w:val="00124ABA"/>
    <w:rsid w:val="00124DFB"/>
    <w:rsid w:val="00125612"/>
    <w:rsid w:val="001257A1"/>
    <w:rsid w:val="0012596D"/>
    <w:rsid w:val="00125AA4"/>
    <w:rsid w:val="00125BF4"/>
    <w:rsid w:val="001263DD"/>
    <w:rsid w:val="00126982"/>
    <w:rsid w:val="00127590"/>
    <w:rsid w:val="001305FB"/>
    <w:rsid w:val="001312BE"/>
    <w:rsid w:val="0013147B"/>
    <w:rsid w:val="001324C4"/>
    <w:rsid w:val="00132BDC"/>
    <w:rsid w:val="00132CFE"/>
    <w:rsid w:val="00132D96"/>
    <w:rsid w:val="0013359E"/>
    <w:rsid w:val="00133E54"/>
    <w:rsid w:val="00133FD0"/>
    <w:rsid w:val="001343D8"/>
    <w:rsid w:val="0013544F"/>
    <w:rsid w:val="00136707"/>
    <w:rsid w:val="0013741D"/>
    <w:rsid w:val="0013751D"/>
    <w:rsid w:val="00137667"/>
    <w:rsid w:val="00137DED"/>
    <w:rsid w:val="00137E26"/>
    <w:rsid w:val="00140719"/>
    <w:rsid w:val="0014087C"/>
    <w:rsid w:val="0014089A"/>
    <w:rsid w:val="00141498"/>
    <w:rsid w:val="001425CA"/>
    <w:rsid w:val="0014299E"/>
    <w:rsid w:val="00142EA7"/>
    <w:rsid w:val="00143719"/>
    <w:rsid w:val="00143A5C"/>
    <w:rsid w:val="00143E9D"/>
    <w:rsid w:val="00143FBF"/>
    <w:rsid w:val="001440AB"/>
    <w:rsid w:val="0014411F"/>
    <w:rsid w:val="00144307"/>
    <w:rsid w:val="001446D6"/>
    <w:rsid w:val="00144E5C"/>
    <w:rsid w:val="001459FA"/>
    <w:rsid w:val="00145B23"/>
    <w:rsid w:val="001463D8"/>
    <w:rsid w:val="0014707B"/>
    <w:rsid w:val="00147213"/>
    <w:rsid w:val="00147271"/>
    <w:rsid w:val="001473E5"/>
    <w:rsid w:val="00150324"/>
    <w:rsid w:val="001507C3"/>
    <w:rsid w:val="00150F7A"/>
    <w:rsid w:val="00151935"/>
    <w:rsid w:val="00151AB3"/>
    <w:rsid w:val="00151C25"/>
    <w:rsid w:val="0015241F"/>
    <w:rsid w:val="00152534"/>
    <w:rsid w:val="00152E01"/>
    <w:rsid w:val="001534D6"/>
    <w:rsid w:val="001535A3"/>
    <w:rsid w:val="00153611"/>
    <w:rsid w:val="001539B2"/>
    <w:rsid w:val="00153E07"/>
    <w:rsid w:val="00154370"/>
    <w:rsid w:val="00154371"/>
    <w:rsid w:val="001544BA"/>
    <w:rsid w:val="00154625"/>
    <w:rsid w:val="00154712"/>
    <w:rsid w:val="00154EB8"/>
    <w:rsid w:val="00155221"/>
    <w:rsid w:val="00156695"/>
    <w:rsid w:val="00156A9A"/>
    <w:rsid w:val="00156E40"/>
    <w:rsid w:val="001576C1"/>
    <w:rsid w:val="00157A14"/>
    <w:rsid w:val="00160136"/>
    <w:rsid w:val="00160F24"/>
    <w:rsid w:val="0016182F"/>
    <w:rsid w:val="00161CF3"/>
    <w:rsid w:val="00161D1F"/>
    <w:rsid w:val="00163673"/>
    <w:rsid w:val="0016388D"/>
    <w:rsid w:val="00163D01"/>
    <w:rsid w:val="00164791"/>
    <w:rsid w:val="00164BE3"/>
    <w:rsid w:val="00164DA7"/>
    <w:rsid w:val="001651B2"/>
    <w:rsid w:val="001651BB"/>
    <w:rsid w:val="00165506"/>
    <w:rsid w:val="00165CA7"/>
    <w:rsid w:val="001664A0"/>
    <w:rsid w:val="0016672E"/>
    <w:rsid w:val="0016674F"/>
    <w:rsid w:val="00166BD0"/>
    <w:rsid w:val="00167552"/>
    <w:rsid w:val="00167BCE"/>
    <w:rsid w:val="00167C51"/>
    <w:rsid w:val="00167CFC"/>
    <w:rsid w:val="001701D8"/>
    <w:rsid w:val="00170485"/>
    <w:rsid w:val="001707C3"/>
    <w:rsid w:val="00170974"/>
    <w:rsid w:val="00170ADB"/>
    <w:rsid w:val="00170F45"/>
    <w:rsid w:val="001712C4"/>
    <w:rsid w:val="001717D0"/>
    <w:rsid w:val="00171B8E"/>
    <w:rsid w:val="00172780"/>
    <w:rsid w:val="0017292C"/>
    <w:rsid w:val="00172ABD"/>
    <w:rsid w:val="0017318F"/>
    <w:rsid w:val="00173269"/>
    <w:rsid w:val="00173A1E"/>
    <w:rsid w:val="00173B38"/>
    <w:rsid w:val="00173D08"/>
    <w:rsid w:val="00174357"/>
    <w:rsid w:val="00174772"/>
    <w:rsid w:val="00174F2A"/>
    <w:rsid w:val="00175134"/>
    <w:rsid w:val="0017562F"/>
    <w:rsid w:val="00175C4B"/>
    <w:rsid w:val="0017637F"/>
    <w:rsid w:val="00176DB3"/>
    <w:rsid w:val="001779CD"/>
    <w:rsid w:val="00180AA8"/>
    <w:rsid w:val="0018196E"/>
    <w:rsid w:val="00182854"/>
    <w:rsid w:val="00182AFC"/>
    <w:rsid w:val="00183330"/>
    <w:rsid w:val="00183456"/>
    <w:rsid w:val="0018398B"/>
    <w:rsid w:val="00183F40"/>
    <w:rsid w:val="0018436F"/>
    <w:rsid w:val="00185750"/>
    <w:rsid w:val="00185BC3"/>
    <w:rsid w:val="001867C7"/>
    <w:rsid w:val="00186857"/>
    <w:rsid w:val="001872DA"/>
    <w:rsid w:val="00187B83"/>
    <w:rsid w:val="00187EBB"/>
    <w:rsid w:val="0019143A"/>
    <w:rsid w:val="00191666"/>
    <w:rsid w:val="0019288E"/>
    <w:rsid w:val="001929F2"/>
    <w:rsid w:val="00192B15"/>
    <w:rsid w:val="00192BEF"/>
    <w:rsid w:val="0019307D"/>
    <w:rsid w:val="00193274"/>
    <w:rsid w:val="001936CA"/>
    <w:rsid w:val="00193747"/>
    <w:rsid w:val="00193AC9"/>
    <w:rsid w:val="00194427"/>
    <w:rsid w:val="00194C69"/>
    <w:rsid w:val="00194EDB"/>
    <w:rsid w:val="0019580A"/>
    <w:rsid w:val="00195CF1"/>
    <w:rsid w:val="00195EAE"/>
    <w:rsid w:val="00195ECB"/>
    <w:rsid w:val="00196381"/>
    <w:rsid w:val="00196702"/>
    <w:rsid w:val="00196DA0"/>
    <w:rsid w:val="00197489"/>
    <w:rsid w:val="001975D0"/>
    <w:rsid w:val="00197BED"/>
    <w:rsid w:val="001A01EB"/>
    <w:rsid w:val="001A032C"/>
    <w:rsid w:val="001A0497"/>
    <w:rsid w:val="001A08DD"/>
    <w:rsid w:val="001A0B60"/>
    <w:rsid w:val="001A0E89"/>
    <w:rsid w:val="001A10B1"/>
    <w:rsid w:val="001A1A25"/>
    <w:rsid w:val="001A22E4"/>
    <w:rsid w:val="001A2593"/>
    <w:rsid w:val="001A2789"/>
    <w:rsid w:val="001A283E"/>
    <w:rsid w:val="001A3038"/>
    <w:rsid w:val="001A3281"/>
    <w:rsid w:val="001A367D"/>
    <w:rsid w:val="001A42D1"/>
    <w:rsid w:val="001A4379"/>
    <w:rsid w:val="001A52FD"/>
    <w:rsid w:val="001A7314"/>
    <w:rsid w:val="001A7367"/>
    <w:rsid w:val="001A73FA"/>
    <w:rsid w:val="001A7800"/>
    <w:rsid w:val="001A78A9"/>
    <w:rsid w:val="001A7921"/>
    <w:rsid w:val="001A7E11"/>
    <w:rsid w:val="001B0E28"/>
    <w:rsid w:val="001B10A6"/>
    <w:rsid w:val="001B10FE"/>
    <w:rsid w:val="001B1975"/>
    <w:rsid w:val="001B1E0C"/>
    <w:rsid w:val="001B23F5"/>
    <w:rsid w:val="001B2452"/>
    <w:rsid w:val="001B2589"/>
    <w:rsid w:val="001B25A6"/>
    <w:rsid w:val="001B28BF"/>
    <w:rsid w:val="001B2B10"/>
    <w:rsid w:val="001B31B7"/>
    <w:rsid w:val="001B33B6"/>
    <w:rsid w:val="001B3E42"/>
    <w:rsid w:val="001B3F3C"/>
    <w:rsid w:val="001B520D"/>
    <w:rsid w:val="001B5A6B"/>
    <w:rsid w:val="001B5F22"/>
    <w:rsid w:val="001B646E"/>
    <w:rsid w:val="001B66A5"/>
    <w:rsid w:val="001B74C8"/>
    <w:rsid w:val="001B7B65"/>
    <w:rsid w:val="001B7D21"/>
    <w:rsid w:val="001C0322"/>
    <w:rsid w:val="001C0473"/>
    <w:rsid w:val="001C0891"/>
    <w:rsid w:val="001C0D3A"/>
    <w:rsid w:val="001C20A7"/>
    <w:rsid w:val="001C2A12"/>
    <w:rsid w:val="001C30BC"/>
    <w:rsid w:val="001C33E2"/>
    <w:rsid w:val="001C37DF"/>
    <w:rsid w:val="001C406C"/>
    <w:rsid w:val="001C473A"/>
    <w:rsid w:val="001C4A4A"/>
    <w:rsid w:val="001C4EEA"/>
    <w:rsid w:val="001C6332"/>
    <w:rsid w:val="001C7ECF"/>
    <w:rsid w:val="001D00D0"/>
    <w:rsid w:val="001D01BE"/>
    <w:rsid w:val="001D0D55"/>
    <w:rsid w:val="001D12B6"/>
    <w:rsid w:val="001D1ADE"/>
    <w:rsid w:val="001D2A14"/>
    <w:rsid w:val="001D2A80"/>
    <w:rsid w:val="001D2BCE"/>
    <w:rsid w:val="001D2C98"/>
    <w:rsid w:val="001D34E0"/>
    <w:rsid w:val="001D3CD8"/>
    <w:rsid w:val="001D4793"/>
    <w:rsid w:val="001D4D6C"/>
    <w:rsid w:val="001D5258"/>
    <w:rsid w:val="001D5D66"/>
    <w:rsid w:val="001D7807"/>
    <w:rsid w:val="001D7B2B"/>
    <w:rsid w:val="001D7DB6"/>
    <w:rsid w:val="001E0BD2"/>
    <w:rsid w:val="001E0C3D"/>
    <w:rsid w:val="001E18C2"/>
    <w:rsid w:val="001E1EC3"/>
    <w:rsid w:val="001E2B86"/>
    <w:rsid w:val="001E2D76"/>
    <w:rsid w:val="001E2E91"/>
    <w:rsid w:val="001E3663"/>
    <w:rsid w:val="001E3FC8"/>
    <w:rsid w:val="001E45CA"/>
    <w:rsid w:val="001E490B"/>
    <w:rsid w:val="001E492F"/>
    <w:rsid w:val="001E5957"/>
    <w:rsid w:val="001E5962"/>
    <w:rsid w:val="001E5A00"/>
    <w:rsid w:val="001E5B1F"/>
    <w:rsid w:val="001E5D9D"/>
    <w:rsid w:val="001E7462"/>
    <w:rsid w:val="001E75AF"/>
    <w:rsid w:val="001F1423"/>
    <w:rsid w:val="001F19E7"/>
    <w:rsid w:val="001F2344"/>
    <w:rsid w:val="001F2931"/>
    <w:rsid w:val="001F2950"/>
    <w:rsid w:val="001F38E5"/>
    <w:rsid w:val="001F3911"/>
    <w:rsid w:val="001F43F7"/>
    <w:rsid w:val="001F44F6"/>
    <w:rsid w:val="001F4843"/>
    <w:rsid w:val="001F4F57"/>
    <w:rsid w:val="001F51E0"/>
    <w:rsid w:val="001F553D"/>
    <w:rsid w:val="001F5B91"/>
    <w:rsid w:val="001F6470"/>
    <w:rsid w:val="001F717A"/>
    <w:rsid w:val="001F7273"/>
    <w:rsid w:val="001F72D0"/>
    <w:rsid w:val="001F7EF5"/>
    <w:rsid w:val="00200254"/>
    <w:rsid w:val="00200568"/>
    <w:rsid w:val="002005C9"/>
    <w:rsid w:val="002005DD"/>
    <w:rsid w:val="00201CB0"/>
    <w:rsid w:val="00201EEF"/>
    <w:rsid w:val="00202081"/>
    <w:rsid w:val="0020214F"/>
    <w:rsid w:val="00202949"/>
    <w:rsid w:val="00202D2E"/>
    <w:rsid w:val="002031B6"/>
    <w:rsid w:val="002033B0"/>
    <w:rsid w:val="00203403"/>
    <w:rsid w:val="00203500"/>
    <w:rsid w:val="00203C47"/>
    <w:rsid w:val="00204007"/>
    <w:rsid w:val="002046AD"/>
    <w:rsid w:val="0020476D"/>
    <w:rsid w:val="00204B01"/>
    <w:rsid w:val="00204BD0"/>
    <w:rsid w:val="00205210"/>
    <w:rsid w:val="0020571A"/>
    <w:rsid w:val="00205822"/>
    <w:rsid w:val="002058B1"/>
    <w:rsid w:val="00205CDC"/>
    <w:rsid w:val="0020644F"/>
    <w:rsid w:val="002101DF"/>
    <w:rsid w:val="00211A58"/>
    <w:rsid w:val="00213110"/>
    <w:rsid w:val="00213BBB"/>
    <w:rsid w:val="00213C7B"/>
    <w:rsid w:val="00213DD7"/>
    <w:rsid w:val="00213EDD"/>
    <w:rsid w:val="0021448A"/>
    <w:rsid w:val="002149A6"/>
    <w:rsid w:val="00214E86"/>
    <w:rsid w:val="002150F4"/>
    <w:rsid w:val="00215EB8"/>
    <w:rsid w:val="0021628B"/>
    <w:rsid w:val="0021656E"/>
    <w:rsid w:val="002167D3"/>
    <w:rsid w:val="00216AFB"/>
    <w:rsid w:val="00217934"/>
    <w:rsid w:val="0022012E"/>
    <w:rsid w:val="00220B51"/>
    <w:rsid w:val="00220F16"/>
    <w:rsid w:val="002214BF"/>
    <w:rsid w:val="002219FA"/>
    <w:rsid w:val="00221BF2"/>
    <w:rsid w:val="00221DE7"/>
    <w:rsid w:val="0022223A"/>
    <w:rsid w:val="00223160"/>
    <w:rsid w:val="002234F1"/>
    <w:rsid w:val="00223E76"/>
    <w:rsid w:val="00224074"/>
    <w:rsid w:val="0022509D"/>
    <w:rsid w:val="00225191"/>
    <w:rsid w:val="002251BA"/>
    <w:rsid w:val="0022566E"/>
    <w:rsid w:val="00225C44"/>
    <w:rsid w:val="00225CA1"/>
    <w:rsid w:val="00226383"/>
    <w:rsid w:val="0022643D"/>
    <w:rsid w:val="00226440"/>
    <w:rsid w:val="00226762"/>
    <w:rsid w:val="0022686E"/>
    <w:rsid w:val="0022690A"/>
    <w:rsid w:val="00226C62"/>
    <w:rsid w:val="00226FCE"/>
    <w:rsid w:val="00227DC4"/>
    <w:rsid w:val="00230520"/>
    <w:rsid w:val="00230BC9"/>
    <w:rsid w:val="002310A8"/>
    <w:rsid w:val="00231415"/>
    <w:rsid w:val="00231511"/>
    <w:rsid w:val="0023177F"/>
    <w:rsid w:val="00231F1D"/>
    <w:rsid w:val="002322D4"/>
    <w:rsid w:val="002327CE"/>
    <w:rsid w:val="00232CC7"/>
    <w:rsid w:val="00232EAC"/>
    <w:rsid w:val="00232EBA"/>
    <w:rsid w:val="002331AF"/>
    <w:rsid w:val="002332F1"/>
    <w:rsid w:val="002344FC"/>
    <w:rsid w:val="00234E17"/>
    <w:rsid w:val="002352F1"/>
    <w:rsid w:val="0023572E"/>
    <w:rsid w:val="002360B5"/>
    <w:rsid w:val="00237268"/>
    <w:rsid w:val="00237A78"/>
    <w:rsid w:val="00237EA2"/>
    <w:rsid w:val="00237FAA"/>
    <w:rsid w:val="00240A25"/>
    <w:rsid w:val="00240CF7"/>
    <w:rsid w:val="00241042"/>
    <w:rsid w:val="00241179"/>
    <w:rsid w:val="002411E9"/>
    <w:rsid w:val="00241768"/>
    <w:rsid w:val="00242595"/>
    <w:rsid w:val="00242670"/>
    <w:rsid w:val="002427D7"/>
    <w:rsid w:val="0024297E"/>
    <w:rsid w:val="00242F33"/>
    <w:rsid w:val="00243032"/>
    <w:rsid w:val="0024306D"/>
    <w:rsid w:val="00243341"/>
    <w:rsid w:val="002444A7"/>
    <w:rsid w:val="002455E5"/>
    <w:rsid w:val="00245BCA"/>
    <w:rsid w:val="00245CF2"/>
    <w:rsid w:val="002462A5"/>
    <w:rsid w:val="00246818"/>
    <w:rsid w:val="00246A6C"/>
    <w:rsid w:val="00246BF8"/>
    <w:rsid w:val="00247322"/>
    <w:rsid w:val="0024744E"/>
    <w:rsid w:val="00247C38"/>
    <w:rsid w:val="00247D35"/>
    <w:rsid w:val="00250962"/>
    <w:rsid w:val="00251579"/>
    <w:rsid w:val="00251782"/>
    <w:rsid w:val="0025198E"/>
    <w:rsid w:val="002519E0"/>
    <w:rsid w:val="002520DB"/>
    <w:rsid w:val="00252558"/>
    <w:rsid w:val="00252598"/>
    <w:rsid w:val="00252805"/>
    <w:rsid w:val="00252C11"/>
    <w:rsid w:val="00253D5B"/>
    <w:rsid w:val="00254787"/>
    <w:rsid w:val="00254D38"/>
    <w:rsid w:val="00254F6A"/>
    <w:rsid w:val="00255978"/>
    <w:rsid w:val="002564F3"/>
    <w:rsid w:val="0025672D"/>
    <w:rsid w:val="0025695E"/>
    <w:rsid w:val="0025708B"/>
    <w:rsid w:val="002573BD"/>
    <w:rsid w:val="002574E0"/>
    <w:rsid w:val="002578C6"/>
    <w:rsid w:val="00257B10"/>
    <w:rsid w:val="00257D90"/>
    <w:rsid w:val="00260C58"/>
    <w:rsid w:val="002612D0"/>
    <w:rsid w:val="00261503"/>
    <w:rsid w:val="00261AC5"/>
    <w:rsid w:val="0026216D"/>
    <w:rsid w:val="002624DC"/>
    <w:rsid w:val="00262FDD"/>
    <w:rsid w:val="00263DC1"/>
    <w:rsid w:val="00263F8F"/>
    <w:rsid w:val="0026422C"/>
    <w:rsid w:val="00264850"/>
    <w:rsid w:val="00264F83"/>
    <w:rsid w:val="00265CCC"/>
    <w:rsid w:val="00265FCA"/>
    <w:rsid w:val="00267377"/>
    <w:rsid w:val="00267608"/>
    <w:rsid w:val="00267C25"/>
    <w:rsid w:val="00270564"/>
    <w:rsid w:val="00270F1A"/>
    <w:rsid w:val="0027112B"/>
    <w:rsid w:val="002714CE"/>
    <w:rsid w:val="0027207B"/>
    <w:rsid w:val="0027284C"/>
    <w:rsid w:val="00273A41"/>
    <w:rsid w:val="00273C18"/>
    <w:rsid w:val="0027447E"/>
    <w:rsid w:val="002747FD"/>
    <w:rsid w:val="002754C3"/>
    <w:rsid w:val="002761DC"/>
    <w:rsid w:val="00276799"/>
    <w:rsid w:val="00276DE5"/>
    <w:rsid w:val="00277B20"/>
    <w:rsid w:val="00277C60"/>
    <w:rsid w:val="002802A8"/>
    <w:rsid w:val="00280C41"/>
    <w:rsid w:val="00280E02"/>
    <w:rsid w:val="00281440"/>
    <w:rsid w:val="00281527"/>
    <w:rsid w:val="0028167F"/>
    <w:rsid w:val="00281AB4"/>
    <w:rsid w:val="0028231E"/>
    <w:rsid w:val="0028285F"/>
    <w:rsid w:val="0028340E"/>
    <w:rsid w:val="00284104"/>
    <w:rsid w:val="002848EF"/>
    <w:rsid w:val="0028590A"/>
    <w:rsid w:val="00285C0E"/>
    <w:rsid w:val="00286688"/>
    <w:rsid w:val="00286A5A"/>
    <w:rsid w:val="00286AA0"/>
    <w:rsid w:val="00287099"/>
    <w:rsid w:val="00287470"/>
    <w:rsid w:val="0028756F"/>
    <w:rsid w:val="002876F0"/>
    <w:rsid w:val="00287EDD"/>
    <w:rsid w:val="002901DC"/>
    <w:rsid w:val="002903CF"/>
    <w:rsid w:val="0029072B"/>
    <w:rsid w:val="002908D7"/>
    <w:rsid w:val="00290FEC"/>
    <w:rsid w:val="0029150E"/>
    <w:rsid w:val="0029167E"/>
    <w:rsid w:val="00291910"/>
    <w:rsid w:val="0029197D"/>
    <w:rsid w:val="00291C0A"/>
    <w:rsid w:val="0029223A"/>
    <w:rsid w:val="00292423"/>
    <w:rsid w:val="0029252E"/>
    <w:rsid w:val="00292E25"/>
    <w:rsid w:val="00292E60"/>
    <w:rsid w:val="002930D5"/>
    <w:rsid w:val="00293485"/>
    <w:rsid w:val="00293CE4"/>
    <w:rsid w:val="002942E4"/>
    <w:rsid w:val="002946EA"/>
    <w:rsid w:val="00294704"/>
    <w:rsid w:val="00294DF1"/>
    <w:rsid w:val="00294EEA"/>
    <w:rsid w:val="00295035"/>
    <w:rsid w:val="00295D02"/>
    <w:rsid w:val="0029626B"/>
    <w:rsid w:val="00296426"/>
    <w:rsid w:val="002964A4"/>
    <w:rsid w:val="00296BF4"/>
    <w:rsid w:val="00296E23"/>
    <w:rsid w:val="00297770"/>
    <w:rsid w:val="00297A7E"/>
    <w:rsid w:val="00297B67"/>
    <w:rsid w:val="00297E0D"/>
    <w:rsid w:val="002A06B5"/>
    <w:rsid w:val="002A07B5"/>
    <w:rsid w:val="002A0D28"/>
    <w:rsid w:val="002A0EB2"/>
    <w:rsid w:val="002A1061"/>
    <w:rsid w:val="002A18F7"/>
    <w:rsid w:val="002A2EAD"/>
    <w:rsid w:val="002A35EA"/>
    <w:rsid w:val="002A425F"/>
    <w:rsid w:val="002A4683"/>
    <w:rsid w:val="002A4796"/>
    <w:rsid w:val="002A47BA"/>
    <w:rsid w:val="002A49D6"/>
    <w:rsid w:val="002A4A9E"/>
    <w:rsid w:val="002A4CA7"/>
    <w:rsid w:val="002A4CF4"/>
    <w:rsid w:val="002A5146"/>
    <w:rsid w:val="002A6B54"/>
    <w:rsid w:val="002A73E5"/>
    <w:rsid w:val="002A76E6"/>
    <w:rsid w:val="002B00A8"/>
    <w:rsid w:val="002B088E"/>
    <w:rsid w:val="002B0B21"/>
    <w:rsid w:val="002B120F"/>
    <w:rsid w:val="002B18C7"/>
    <w:rsid w:val="002B1B9E"/>
    <w:rsid w:val="002B1BEC"/>
    <w:rsid w:val="002B1E77"/>
    <w:rsid w:val="002B2112"/>
    <w:rsid w:val="002B220C"/>
    <w:rsid w:val="002B2B90"/>
    <w:rsid w:val="002B311D"/>
    <w:rsid w:val="002B3139"/>
    <w:rsid w:val="002B3333"/>
    <w:rsid w:val="002B35E7"/>
    <w:rsid w:val="002B51ED"/>
    <w:rsid w:val="002B6129"/>
    <w:rsid w:val="002B6482"/>
    <w:rsid w:val="002B7154"/>
    <w:rsid w:val="002B7C01"/>
    <w:rsid w:val="002B7D3F"/>
    <w:rsid w:val="002C0003"/>
    <w:rsid w:val="002C06C4"/>
    <w:rsid w:val="002C0BA8"/>
    <w:rsid w:val="002C0D3A"/>
    <w:rsid w:val="002C13AF"/>
    <w:rsid w:val="002C17A0"/>
    <w:rsid w:val="002C1F1B"/>
    <w:rsid w:val="002C305C"/>
    <w:rsid w:val="002C32D4"/>
    <w:rsid w:val="002C3406"/>
    <w:rsid w:val="002C3DE6"/>
    <w:rsid w:val="002C4C07"/>
    <w:rsid w:val="002C4CD5"/>
    <w:rsid w:val="002C4FDB"/>
    <w:rsid w:val="002C5385"/>
    <w:rsid w:val="002C57E4"/>
    <w:rsid w:val="002C5CD6"/>
    <w:rsid w:val="002C7099"/>
    <w:rsid w:val="002D00F0"/>
    <w:rsid w:val="002D01DE"/>
    <w:rsid w:val="002D0692"/>
    <w:rsid w:val="002D102B"/>
    <w:rsid w:val="002D1083"/>
    <w:rsid w:val="002D1760"/>
    <w:rsid w:val="002D21B5"/>
    <w:rsid w:val="002D33B0"/>
    <w:rsid w:val="002D42BF"/>
    <w:rsid w:val="002D45D0"/>
    <w:rsid w:val="002D47D4"/>
    <w:rsid w:val="002D4853"/>
    <w:rsid w:val="002D4AAE"/>
    <w:rsid w:val="002D5B6B"/>
    <w:rsid w:val="002D6416"/>
    <w:rsid w:val="002D6C11"/>
    <w:rsid w:val="002D6D23"/>
    <w:rsid w:val="002D782E"/>
    <w:rsid w:val="002D78AA"/>
    <w:rsid w:val="002E0329"/>
    <w:rsid w:val="002E0AEE"/>
    <w:rsid w:val="002E0B32"/>
    <w:rsid w:val="002E0DC8"/>
    <w:rsid w:val="002E1073"/>
    <w:rsid w:val="002E1295"/>
    <w:rsid w:val="002E1543"/>
    <w:rsid w:val="002E15CA"/>
    <w:rsid w:val="002E179F"/>
    <w:rsid w:val="002E1AE0"/>
    <w:rsid w:val="002E23BD"/>
    <w:rsid w:val="002E268D"/>
    <w:rsid w:val="002E3C1D"/>
    <w:rsid w:val="002E4541"/>
    <w:rsid w:val="002E4806"/>
    <w:rsid w:val="002E4EBF"/>
    <w:rsid w:val="002E4F77"/>
    <w:rsid w:val="002E53E3"/>
    <w:rsid w:val="002E5BEB"/>
    <w:rsid w:val="002E6AB9"/>
    <w:rsid w:val="002E7407"/>
    <w:rsid w:val="002E76F2"/>
    <w:rsid w:val="002E7ED8"/>
    <w:rsid w:val="002F0477"/>
    <w:rsid w:val="002F1073"/>
    <w:rsid w:val="002F116A"/>
    <w:rsid w:val="002F196D"/>
    <w:rsid w:val="002F201F"/>
    <w:rsid w:val="002F23A8"/>
    <w:rsid w:val="002F27D9"/>
    <w:rsid w:val="002F28DA"/>
    <w:rsid w:val="002F2905"/>
    <w:rsid w:val="002F2A5F"/>
    <w:rsid w:val="002F2E8E"/>
    <w:rsid w:val="002F300E"/>
    <w:rsid w:val="002F35D5"/>
    <w:rsid w:val="002F3A3F"/>
    <w:rsid w:val="002F3BAE"/>
    <w:rsid w:val="002F3CDA"/>
    <w:rsid w:val="002F44A8"/>
    <w:rsid w:val="002F4EFF"/>
    <w:rsid w:val="002F4FE6"/>
    <w:rsid w:val="002F562E"/>
    <w:rsid w:val="002F6239"/>
    <w:rsid w:val="002F69EC"/>
    <w:rsid w:val="002F6AAF"/>
    <w:rsid w:val="002F7886"/>
    <w:rsid w:val="002F7C4A"/>
    <w:rsid w:val="00300782"/>
    <w:rsid w:val="00300B3D"/>
    <w:rsid w:val="00301575"/>
    <w:rsid w:val="00301A33"/>
    <w:rsid w:val="00301FDA"/>
    <w:rsid w:val="003021DE"/>
    <w:rsid w:val="003024F9"/>
    <w:rsid w:val="00302BC0"/>
    <w:rsid w:val="00302F91"/>
    <w:rsid w:val="003030C3"/>
    <w:rsid w:val="003032EB"/>
    <w:rsid w:val="00303903"/>
    <w:rsid w:val="00303ACA"/>
    <w:rsid w:val="00303C48"/>
    <w:rsid w:val="00303D98"/>
    <w:rsid w:val="00303E87"/>
    <w:rsid w:val="003042B6"/>
    <w:rsid w:val="00304331"/>
    <w:rsid w:val="00304DEA"/>
    <w:rsid w:val="00305113"/>
    <w:rsid w:val="0030532A"/>
    <w:rsid w:val="003055CD"/>
    <w:rsid w:val="00305F67"/>
    <w:rsid w:val="00306267"/>
    <w:rsid w:val="0030646E"/>
    <w:rsid w:val="00306F39"/>
    <w:rsid w:val="00306F62"/>
    <w:rsid w:val="00307393"/>
    <w:rsid w:val="0030758F"/>
    <w:rsid w:val="00307623"/>
    <w:rsid w:val="0030799B"/>
    <w:rsid w:val="003103CA"/>
    <w:rsid w:val="00311241"/>
    <w:rsid w:val="0031151D"/>
    <w:rsid w:val="00311C31"/>
    <w:rsid w:val="00312290"/>
    <w:rsid w:val="00312776"/>
    <w:rsid w:val="00312BCA"/>
    <w:rsid w:val="0031307F"/>
    <w:rsid w:val="003138F5"/>
    <w:rsid w:val="00313942"/>
    <w:rsid w:val="00313EB9"/>
    <w:rsid w:val="00313F17"/>
    <w:rsid w:val="00314720"/>
    <w:rsid w:val="00314FDC"/>
    <w:rsid w:val="003158D3"/>
    <w:rsid w:val="003161C0"/>
    <w:rsid w:val="003165D6"/>
    <w:rsid w:val="003168BA"/>
    <w:rsid w:val="00316B7E"/>
    <w:rsid w:val="003173C9"/>
    <w:rsid w:val="00317AEE"/>
    <w:rsid w:val="00317FF7"/>
    <w:rsid w:val="0032154A"/>
    <w:rsid w:val="003217F2"/>
    <w:rsid w:val="00321963"/>
    <w:rsid w:val="00321B8D"/>
    <w:rsid w:val="00322009"/>
    <w:rsid w:val="0032213A"/>
    <w:rsid w:val="0032281F"/>
    <w:rsid w:val="0032282A"/>
    <w:rsid w:val="00322D5F"/>
    <w:rsid w:val="00322E84"/>
    <w:rsid w:val="0032340A"/>
    <w:rsid w:val="00323FA6"/>
    <w:rsid w:val="0032431E"/>
    <w:rsid w:val="00324334"/>
    <w:rsid w:val="00324556"/>
    <w:rsid w:val="00324BE3"/>
    <w:rsid w:val="00325869"/>
    <w:rsid w:val="00325BD5"/>
    <w:rsid w:val="00325F26"/>
    <w:rsid w:val="00326118"/>
    <w:rsid w:val="00326891"/>
    <w:rsid w:val="0032691B"/>
    <w:rsid w:val="00326D0F"/>
    <w:rsid w:val="00326ECB"/>
    <w:rsid w:val="00327591"/>
    <w:rsid w:val="00327A1B"/>
    <w:rsid w:val="00327B34"/>
    <w:rsid w:val="00327C32"/>
    <w:rsid w:val="00327C94"/>
    <w:rsid w:val="00327D78"/>
    <w:rsid w:val="00330CF0"/>
    <w:rsid w:val="0033165A"/>
    <w:rsid w:val="003323C9"/>
    <w:rsid w:val="00332A5E"/>
    <w:rsid w:val="00332D42"/>
    <w:rsid w:val="003331AD"/>
    <w:rsid w:val="00333203"/>
    <w:rsid w:val="00333C8A"/>
    <w:rsid w:val="0033446F"/>
    <w:rsid w:val="00334CB1"/>
    <w:rsid w:val="00335534"/>
    <w:rsid w:val="00335B8A"/>
    <w:rsid w:val="0033613A"/>
    <w:rsid w:val="00336777"/>
    <w:rsid w:val="003370A7"/>
    <w:rsid w:val="00337496"/>
    <w:rsid w:val="00340BF5"/>
    <w:rsid w:val="00340EEA"/>
    <w:rsid w:val="00340FA0"/>
    <w:rsid w:val="003416D2"/>
    <w:rsid w:val="0034194E"/>
    <w:rsid w:val="00341E58"/>
    <w:rsid w:val="00342DDD"/>
    <w:rsid w:val="00342EE1"/>
    <w:rsid w:val="003430FE"/>
    <w:rsid w:val="003433B6"/>
    <w:rsid w:val="00343498"/>
    <w:rsid w:val="003439E6"/>
    <w:rsid w:val="00343A6E"/>
    <w:rsid w:val="00343D88"/>
    <w:rsid w:val="00344061"/>
    <w:rsid w:val="0034431F"/>
    <w:rsid w:val="0034498F"/>
    <w:rsid w:val="00345514"/>
    <w:rsid w:val="00345ABC"/>
    <w:rsid w:val="00345CD3"/>
    <w:rsid w:val="00346087"/>
    <w:rsid w:val="003461A8"/>
    <w:rsid w:val="003465EA"/>
    <w:rsid w:val="00346B71"/>
    <w:rsid w:val="003479B0"/>
    <w:rsid w:val="00347A6A"/>
    <w:rsid w:val="00347BA2"/>
    <w:rsid w:val="00347E17"/>
    <w:rsid w:val="003502D4"/>
    <w:rsid w:val="00350787"/>
    <w:rsid w:val="00350E76"/>
    <w:rsid w:val="003510D7"/>
    <w:rsid w:val="00351422"/>
    <w:rsid w:val="00351B1A"/>
    <w:rsid w:val="00351C82"/>
    <w:rsid w:val="003537C8"/>
    <w:rsid w:val="003541F9"/>
    <w:rsid w:val="00354B03"/>
    <w:rsid w:val="003559A0"/>
    <w:rsid w:val="00355C7A"/>
    <w:rsid w:val="0035622E"/>
    <w:rsid w:val="003567CA"/>
    <w:rsid w:val="0035681B"/>
    <w:rsid w:val="00356B77"/>
    <w:rsid w:val="00356B7E"/>
    <w:rsid w:val="003578FD"/>
    <w:rsid w:val="00357C89"/>
    <w:rsid w:val="00357EF9"/>
    <w:rsid w:val="00357F9B"/>
    <w:rsid w:val="00361156"/>
    <w:rsid w:val="0036122F"/>
    <w:rsid w:val="0036134A"/>
    <w:rsid w:val="00361802"/>
    <w:rsid w:val="0036184D"/>
    <w:rsid w:val="003619FC"/>
    <w:rsid w:val="00361C84"/>
    <w:rsid w:val="00361D0E"/>
    <w:rsid w:val="00362009"/>
    <w:rsid w:val="0036257B"/>
    <w:rsid w:val="00362648"/>
    <w:rsid w:val="0036271E"/>
    <w:rsid w:val="00362957"/>
    <w:rsid w:val="003633CA"/>
    <w:rsid w:val="003633D2"/>
    <w:rsid w:val="003634D3"/>
    <w:rsid w:val="00363832"/>
    <w:rsid w:val="00363964"/>
    <w:rsid w:val="0036464E"/>
    <w:rsid w:val="00364D3C"/>
    <w:rsid w:val="003653E0"/>
    <w:rsid w:val="0036606F"/>
    <w:rsid w:val="003664C9"/>
    <w:rsid w:val="00366A53"/>
    <w:rsid w:val="00366FC3"/>
    <w:rsid w:val="00366FC6"/>
    <w:rsid w:val="003670FF"/>
    <w:rsid w:val="00367310"/>
    <w:rsid w:val="00367315"/>
    <w:rsid w:val="00367D83"/>
    <w:rsid w:val="0037028F"/>
    <w:rsid w:val="0037084F"/>
    <w:rsid w:val="0037089C"/>
    <w:rsid w:val="00370B51"/>
    <w:rsid w:val="00370CF1"/>
    <w:rsid w:val="00371ED7"/>
    <w:rsid w:val="00371F71"/>
    <w:rsid w:val="00372693"/>
    <w:rsid w:val="00372FC0"/>
    <w:rsid w:val="00373E40"/>
    <w:rsid w:val="003746F9"/>
    <w:rsid w:val="00374866"/>
    <w:rsid w:val="003749AB"/>
    <w:rsid w:val="00374B64"/>
    <w:rsid w:val="00374D1F"/>
    <w:rsid w:val="00375210"/>
    <w:rsid w:val="003757EC"/>
    <w:rsid w:val="00375DDF"/>
    <w:rsid w:val="00375F32"/>
    <w:rsid w:val="00375FC3"/>
    <w:rsid w:val="00376035"/>
    <w:rsid w:val="0037639A"/>
    <w:rsid w:val="003765C8"/>
    <w:rsid w:val="0037729D"/>
    <w:rsid w:val="0037780B"/>
    <w:rsid w:val="003800EF"/>
    <w:rsid w:val="00380288"/>
    <w:rsid w:val="00380353"/>
    <w:rsid w:val="00380D09"/>
    <w:rsid w:val="003816F8"/>
    <w:rsid w:val="00382103"/>
    <w:rsid w:val="003823DE"/>
    <w:rsid w:val="0038283D"/>
    <w:rsid w:val="00383738"/>
    <w:rsid w:val="00383DA3"/>
    <w:rsid w:val="00383E6E"/>
    <w:rsid w:val="00383F78"/>
    <w:rsid w:val="00384012"/>
    <w:rsid w:val="00384689"/>
    <w:rsid w:val="003846EB"/>
    <w:rsid w:val="003846FC"/>
    <w:rsid w:val="00385A12"/>
    <w:rsid w:val="00386346"/>
    <w:rsid w:val="003866FA"/>
    <w:rsid w:val="00386B53"/>
    <w:rsid w:val="00387131"/>
    <w:rsid w:val="003901F1"/>
    <w:rsid w:val="00390C96"/>
    <w:rsid w:val="00390FD8"/>
    <w:rsid w:val="0039182F"/>
    <w:rsid w:val="00391B1F"/>
    <w:rsid w:val="00391B6D"/>
    <w:rsid w:val="00391EDC"/>
    <w:rsid w:val="00392027"/>
    <w:rsid w:val="00392930"/>
    <w:rsid w:val="0039312E"/>
    <w:rsid w:val="00393C82"/>
    <w:rsid w:val="00394D8C"/>
    <w:rsid w:val="0039570E"/>
    <w:rsid w:val="00395A07"/>
    <w:rsid w:val="00395B45"/>
    <w:rsid w:val="00395F4A"/>
    <w:rsid w:val="003967D7"/>
    <w:rsid w:val="0039685F"/>
    <w:rsid w:val="003968E7"/>
    <w:rsid w:val="00396985"/>
    <w:rsid w:val="00396E9C"/>
    <w:rsid w:val="003A009A"/>
    <w:rsid w:val="003A0C9D"/>
    <w:rsid w:val="003A1F43"/>
    <w:rsid w:val="003A20CB"/>
    <w:rsid w:val="003A26AC"/>
    <w:rsid w:val="003A2C2D"/>
    <w:rsid w:val="003A306A"/>
    <w:rsid w:val="003A3421"/>
    <w:rsid w:val="003A361E"/>
    <w:rsid w:val="003A36B0"/>
    <w:rsid w:val="003A4314"/>
    <w:rsid w:val="003A4D03"/>
    <w:rsid w:val="003A5027"/>
    <w:rsid w:val="003A558F"/>
    <w:rsid w:val="003A5752"/>
    <w:rsid w:val="003A5C4E"/>
    <w:rsid w:val="003A61B6"/>
    <w:rsid w:val="003A673B"/>
    <w:rsid w:val="003A69B4"/>
    <w:rsid w:val="003A6B8B"/>
    <w:rsid w:val="003A6E8D"/>
    <w:rsid w:val="003A7178"/>
    <w:rsid w:val="003B0234"/>
    <w:rsid w:val="003B1553"/>
    <w:rsid w:val="003B1823"/>
    <w:rsid w:val="003B2390"/>
    <w:rsid w:val="003B23BC"/>
    <w:rsid w:val="003B2A05"/>
    <w:rsid w:val="003B2B99"/>
    <w:rsid w:val="003B363F"/>
    <w:rsid w:val="003B3B6E"/>
    <w:rsid w:val="003B4035"/>
    <w:rsid w:val="003B4FC1"/>
    <w:rsid w:val="003B5192"/>
    <w:rsid w:val="003B5752"/>
    <w:rsid w:val="003B5F02"/>
    <w:rsid w:val="003B7266"/>
    <w:rsid w:val="003B74C1"/>
    <w:rsid w:val="003B7E1D"/>
    <w:rsid w:val="003C0420"/>
    <w:rsid w:val="003C06C0"/>
    <w:rsid w:val="003C0893"/>
    <w:rsid w:val="003C0C94"/>
    <w:rsid w:val="003C1142"/>
    <w:rsid w:val="003C266C"/>
    <w:rsid w:val="003C2A77"/>
    <w:rsid w:val="003C30D5"/>
    <w:rsid w:val="003C35DA"/>
    <w:rsid w:val="003C3C24"/>
    <w:rsid w:val="003C4352"/>
    <w:rsid w:val="003C47CF"/>
    <w:rsid w:val="003C4B00"/>
    <w:rsid w:val="003C51BA"/>
    <w:rsid w:val="003C53AA"/>
    <w:rsid w:val="003C5766"/>
    <w:rsid w:val="003C5910"/>
    <w:rsid w:val="003C5B9E"/>
    <w:rsid w:val="003C5C29"/>
    <w:rsid w:val="003C6AFA"/>
    <w:rsid w:val="003C6CCF"/>
    <w:rsid w:val="003C7680"/>
    <w:rsid w:val="003C7D22"/>
    <w:rsid w:val="003C7F03"/>
    <w:rsid w:val="003D01CA"/>
    <w:rsid w:val="003D01D7"/>
    <w:rsid w:val="003D1124"/>
    <w:rsid w:val="003D1767"/>
    <w:rsid w:val="003D25FF"/>
    <w:rsid w:val="003D2C0F"/>
    <w:rsid w:val="003D2CC1"/>
    <w:rsid w:val="003D3186"/>
    <w:rsid w:val="003D31B6"/>
    <w:rsid w:val="003D3341"/>
    <w:rsid w:val="003D34A6"/>
    <w:rsid w:val="003D389D"/>
    <w:rsid w:val="003D38B3"/>
    <w:rsid w:val="003D3B6C"/>
    <w:rsid w:val="003D4CA2"/>
    <w:rsid w:val="003D51DE"/>
    <w:rsid w:val="003D5C68"/>
    <w:rsid w:val="003D5D16"/>
    <w:rsid w:val="003D63E7"/>
    <w:rsid w:val="003D73E2"/>
    <w:rsid w:val="003D7AAD"/>
    <w:rsid w:val="003E0177"/>
    <w:rsid w:val="003E0AB3"/>
    <w:rsid w:val="003E0ADE"/>
    <w:rsid w:val="003E133E"/>
    <w:rsid w:val="003E21CE"/>
    <w:rsid w:val="003E23F9"/>
    <w:rsid w:val="003E2570"/>
    <w:rsid w:val="003E2E27"/>
    <w:rsid w:val="003E3007"/>
    <w:rsid w:val="003E3328"/>
    <w:rsid w:val="003E34A8"/>
    <w:rsid w:val="003E35DB"/>
    <w:rsid w:val="003E4067"/>
    <w:rsid w:val="003E4164"/>
    <w:rsid w:val="003E4587"/>
    <w:rsid w:val="003E488C"/>
    <w:rsid w:val="003E4CA3"/>
    <w:rsid w:val="003E4CAB"/>
    <w:rsid w:val="003E5524"/>
    <w:rsid w:val="003E5BD7"/>
    <w:rsid w:val="003E5EF6"/>
    <w:rsid w:val="003E69F2"/>
    <w:rsid w:val="003E6DD8"/>
    <w:rsid w:val="003E7764"/>
    <w:rsid w:val="003E78EE"/>
    <w:rsid w:val="003E7A8D"/>
    <w:rsid w:val="003E7C86"/>
    <w:rsid w:val="003F0325"/>
    <w:rsid w:val="003F036D"/>
    <w:rsid w:val="003F03C2"/>
    <w:rsid w:val="003F07A3"/>
    <w:rsid w:val="003F1D53"/>
    <w:rsid w:val="003F1EA2"/>
    <w:rsid w:val="003F21EC"/>
    <w:rsid w:val="003F231E"/>
    <w:rsid w:val="003F2821"/>
    <w:rsid w:val="003F2FA7"/>
    <w:rsid w:val="003F3171"/>
    <w:rsid w:val="003F31D9"/>
    <w:rsid w:val="003F32C8"/>
    <w:rsid w:val="003F3671"/>
    <w:rsid w:val="003F3905"/>
    <w:rsid w:val="003F3D50"/>
    <w:rsid w:val="003F3D77"/>
    <w:rsid w:val="003F4503"/>
    <w:rsid w:val="003F5332"/>
    <w:rsid w:val="003F535F"/>
    <w:rsid w:val="003F59B6"/>
    <w:rsid w:val="003F61F0"/>
    <w:rsid w:val="003F6A26"/>
    <w:rsid w:val="003F70E3"/>
    <w:rsid w:val="003F7271"/>
    <w:rsid w:val="003F7E99"/>
    <w:rsid w:val="0040059B"/>
    <w:rsid w:val="00400E6D"/>
    <w:rsid w:val="00401EC3"/>
    <w:rsid w:val="004020DA"/>
    <w:rsid w:val="00402F03"/>
    <w:rsid w:val="00403475"/>
    <w:rsid w:val="0040366A"/>
    <w:rsid w:val="004037EA"/>
    <w:rsid w:val="00403865"/>
    <w:rsid w:val="00404982"/>
    <w:rsid w:val="00405182"/>
    <w:rsid w:val="00405612"/>
    <w:rsid w:val="00405769"/>
    <w:rsid w:val="004057AB"/>
    <w:rsid w:val="00405904"/>
    <w:rsid w:val="00405916"/>
    <w:rsid w:val="00405917"/>
    <w:rsid w:val="00405CAB"/>
    <w:rsid w:val="00405F29"/>
    <w:rsid w:val="00405F8A"/>
    <w:rsid w:val="0040720A"/>
    <w:rsid w:val="00407367"/>
    <w:rsid w:val="00407534"/>
    <w:rsid w:val="00407BF2"/>
    <w:rsid w:val="00407E38"/>
    <w:rsid w:val="00410BE6"/>
    <w:rsid w:val="00410DC1"/>
    <w:rsid w:val="004112CA"/>
    <w:rsid w:val="004115DC"/>
    <w:rsid w:val="00411FF3"/>
    <w:rsid w:val="004121E6"/>
    <w:rsid w:val="004123C0"/>
    <w:rsid w:val="00412C40"/>
    <w:rsid w:val="00413000"/>
    <w:rsid w:val="0041313A"/>
    <w:rsid w:val="0041360B"/>
    <w:rsid w:val="00413AE0"/>
    <w:rsid w:val="0041441F"/>
    <w:rsid w:val="00414F64"/>
    <w:rsid w:val="00415286"/>
    <w:rsid w:val="004153B6"/>
    <w:rsid w:val="00415A80"/>
    <w:rsid w:val="00415E7A"/>
    <w:rsid w:val="00415E83"/>
    <w:rsid w:val="00415F2E"/>
    <w:rsid w:val="004168D1"/>
    <w:rsid w:val="0041694A"/>
    <w:rsid w:val="00416B1E"/>
    <w:rsid w:val="00417403"/>
    <w:rsid w:val="0041799A"/>
    <w:rsid w:val="00420A49"/>
    <w:rsid w:val="00420B0B"/>
    <w:rsid w:val="00420B67"/>
    <w:rsid w:val="00420E30"/>
    <w:rsid w:val="0042137B"/>
    <w:rsid w:val="00422033"/>
    <w:rsid w:val="004220F5"/>
    <w:rsid w:val="00422369"/>
    <w:rsid w:val="004226F8"/>
    <w:rsid w:val="0042274E"/>
    <w:rsid w:val="00422ABF"/>
    <w:rsid w:val="00422BBC"/>
    <w:rsid w:val="00423011"/>
    <w:rsid w:val="004230BA"/>
    <w:rsid w:val="004231EB"/>
    <w:rsid w:val="0042323F"/>
    <w:rsid w:val="00423A17"/>
    <w:rsid w:val="00424092"/>
    <w:rsid w:val="00424912"/>
    <w:rsid w:val="00424AEB"/>
    <w:rsid w:val="00424BF5"/>
    <w:rsid w:val="00424C7F"/>
    <w:rsid w:val="004251E4"/>
    <w:rsid w:val="004258F6"/>
    <w:rsid w:val="00425C13"/>
    <w:rsid w:val="00425EFF"/>
    <w:rsid w:val="00426194"/>
    <w:rsid w:val="004265C3"/>
    <w:rsid w:val="00426FC7"/>
    <w:rsid w:val="004270E0"/>
    <w:rsid w:val="00427D58"/>
    <w:rsid w:val="00427F2D"/>
    <w:rsid w:val="00430A57"/>
    <w:rsid w:val="00432208"/>
    <w:rsid w:val="00432246"/>
    <w:rsid w:val="004332AA"/>
    <w:rsid w:val="0043395F"/>
    <w:rsid w:val="00433BBC"/>
    <w:rsid w:val="00434A1C"/>
    <w:rsid w:val="00434DA9"/>
    <w:rsid w:val="004357AF"/>
    <w:rsid w:val="004359F6"/>
    <w:rsid w:val="00435BF5"/>
    <w:rsid w:val="00435FCA"/>
    <w:rsid w:val="00436D27"/>
    <w:rsid w:val="004371D8"/>
    <w:rsid w:val="00437318"/>
    <w:rsid w:val="004375E4"/>
    <w:rsid w:val="0044035E"/>
    <w:rsid w:val="004407C3"/>
    <w:rsid w:val="00440C6E"/>
    <w:rsid w:val="00440D6F"/>
    <w:rsid w:val="004437AE"/>
    <w:rsid w:val="00443C38"/>
    <w:rsid w:val="004442CD"/>
    <w:rsid w:val="00444529"/>
    <w:rsid w:val="004446F1"/>
    <w:rsid w:val="00445775"/>
    <w:rsid w:val="004457AA"/>
    <w:rsid w:val="00446EDF"/>
    <w:rsid w:val="004470FD"/>
    <w:rsid w:val="00447365"/>
    <w:rsid w:val="00447567"/>
    <w:rsid w:val="004479CE"/>
    <w:rsid w:val="0045091F"/>
    <w:rsid w:val="00450A03"/>
    <w:rsid w:val="00451162"/>
    <w:rsid w:val="004514CE"/>
    <w:rsid w:val="004515FC"/>
    <w:rsid w:val="004517FF"/>
    <w:rsid w:val="0045221A"/>
    <w:rsid w:val="004524DD"/>
    <w:rsid w:val="004531AF"/>
    <w:rsid w:val="00453D51"/>
    <w:rsid w:val="004540E6"/>
    <w:rsid w:val="004541F9"/>
    <w:rsid w:val="004542CD"/>
    <w:rsid w:val="00454723"/>
    <w:rsid w:val="004548CE"/>
    <w:rsid w:val="004554E9"/>
    <w:rsid w:val="004559CD"/>
    <w:rsid w:val="00456228"/>
    <w:rsid w:val="00456A90"/>
    <w:rsid w:val="0045759E"/>
    <w:rsid w:val="00457D91"/>
    <w:rsid w:val="00457EAF"/>
    <w:rsid w:val="00460356"/>
    <w:rsid w:val="00461A25"/>
    <w:rsid w:val="00462894"/>
    <w:rsid w:val="0046307C"/>
    <w:rsid w:val="00463203"/>
    <w:rsid w:val="00463578"/>
    <w:rsid w:val="004638CB"/>
    <w:rsid w:val="00463FA5"/>
    <w:rsid w:val="00464044"/>
    <w:rsid w:val="00464933"/>
    <w:rsid w:val="00464C38"/>
    <w:rsid w:val="00465684"/>
    <w:rsid w:val="00465DB8"/>
    <w:rsid w:val="00466058"/>
    <w:rsid w:val="004673BA"/>
    <w:rsid w:val="004673E3"/>
    <w:rsid w:val="00467621"/>
    <w:rsid w:val="00467A99"/>
    <w:rsid w:val="00467DDC"/>
    <w:rsid w:val="004712E9"/>
    <w:rsid w:val="004715B7"/>
    <w:rsid w:val="004718CE"/>
    <w:rsid w:val="00471C1C"/>
    <w:rsid w:val="00471FDB"/>
    <w:rsid w:val="0047248C"/>
    <w:rsid w:val="004727E1"/>
    <w:rsid w:val="0047281C"/>
    <w:rsid w:val="00472A84"/>
    <w:rsid w:val="00473896"/>
    <w:rsid w:val="0047461B"/>
    <w:rsid w:val="00474BB4"/>
    <w:rsid w:val="004750C4"/>
    <w:rsid w:val="00475834"/>
    <w:rsid w:val="004758E5"/>
    <w:rsid w:val="004760E3"/>
    <w:rsid w:val="004770A2"/>
    <w:rsid w:val="00477221"/>
    <w:rsid w:val="00477B8F"/>
    <w:rsid w:val="00477CE6"/>
    <w:rsid w:val="00477FD7"/>
    <w:rsid w:val="00480623"/>
    <w:rsid w:val="00481B88"/>
    <w:rsid w:val="00482EF1"/>
    <w:rsid w:val="004834D5"/>
    <w:rsid w:val="004839AD"/>
    <w:rsid w:val="00483D6C"/>
    <w:rsid w:val="00483DCC"/>
    <w:rsid w:val="00484C40"/>
    <w:rsid w:val="00484DF9"/>
    <w:rsid w:val="00485024"/>
    <w:rsid w:val="0048545B"/>
    <w:rsid w:val="00485E5E"/>
    <w:rsid w:val="00486405"/>
    <w:rsid w:val="004872DF"/>
    <w:rsid w:val="00487B4C"/>
    <w:rsid w:val="00487DBA"/>
    <w:rsid w:val="00490199"/>
    <w:rsid w:val="00490B2D"/>
    <w:rsid w:val="0049140F"/>
    <w:rsid w:val="0049146C"/>
    <w:rsid w:val="00491586"/>
    <w:rsid w:val="0049189C"/>
    <w:rsid w:val="00491DE8"/>
    <w:rsid w:val="00491F9A"/>
    <w:rsid w:val="00493338"/>
    <w:rsid w:val="00493A2E"/>
    <w:rsid w:val="00493E08"/>
    <w:rsid w:val="00493FDB"/>
    <w:rsid w:val="004952C8"/>
    <w:rsid w:val="004956E2"/>
    <w:rsid w:val="00495CBC"/>
    <w:rsid w:val="004962AC"/>
    <w:rsid w:val="00496A87"/>
    <w:rsid w:val="00497C51"/>
    <w:rsid w:val="004A0408"/>
    <w:rsid w:val="004A07EB"/>
    <w:rsid w:val="004A0B82"/>
    <w:rsid w:val="004A1266"/>
    <w:rsid w:val="004A1D8A"/>
    <w:rsid w:val="004A2563"/>
    <w:rsid w:val="004A2767"/>
    <w:rsid w:val="004A283F"/>
    <w:rsid w:val="004A285A"/>
    <w:rsid w:val="004A2A16"/>
    <w:rsid w:val="004A2AD8"/>
    <w:rsid w:val="004A2C8F"/>
    <w:rsid w:val="004A314C"/>
    <w:rsid w:val="004A38D6"/>
    <w:rsid w:val="004A46C9"/>
    <w:rsid w:val="004A487B"/>
    <w:rsid w:val="004A4A4D"/>
    <w:rsid w:val="004A4F47"/>
    <w:rsid w:val="004A552D"/>
    <w:rsid w:val="004A560E"/>
    <w:rsid w:val="004A5A6D"/>
    <w:rsid w:val="004A6099"/>
    <w:rsid w:val="004A6681"/>
    <w:rsid w:val="004A6887"/>
    <w:rsid w:val="004A6ACE"/>
    <w:rsid w:val="004A701A"/>
    <w:rsid w:val="004A70E7"/>
    <w:rsid w:val="004B00C7"/>
    <w:rsid w:val="004B015E"/>
    <w:rsid w:val="004B0FBC"/>
    <w:rsid w:val="004B0FD7"/>
    <w:rsid w:val="004B10E1"/>
    <w:rsid w:val="004B1902"/>
    <w:rsid w:val="004B19AE"/>
    <w:rsid w:val="004B3439"/>
    <w:rsid w:val="004B375D"/>
    <w:rsid w:val="004B37E9"/>
    <w:rsid w:val="004B383A"/>
    <w:rsid w:val="004B4055"/>
    <w:rsid w:val="004B4B89"/>
    <w:rsid w:val="004B5776"/>
    <w:rsid w:val="004B61A5"/>
    <w:rsid w:val="004B629D"/>
    <w:rsid w:val="004B6546"/>
    <w:rsid w:val="004B6673"/>
    <w:rsid w:val="004B6761"/>
    <w:rsid w:val="004B6C99"/>
    <w:rsid w:val="004B6F08"/>
    <w:rsid w:val="004B7496"/>
    <w:rsid w:val="004B7859"/>
    <w:rsid w:val="004B7AC9"/>
    <w:rsid w:val="004B7D1F"/>
    <w:rsid w:val="004B7E1C"/>
    <w:rsid w:val="004C0AEB"/>
    <w:rsid w:val="004C0C87"/>
    <w:rsid w:val="004C0E11"/>
    <w:rsid w:val="004C1010"/>
    <w:rsid w:val="004C12CD"/>
    <w:rsid w:val="004C176E"/>
    <w:rsid w:val="004C1AE6"/>
    <w:rsid w:val="004C1E9B"/>
    <w:rsid w:val="004C2BAD"/>
    <w:rsid w:val="004C3273"/>
    <w:rsid w:val="004C39F8"/>
    <w:rsid w:val="004C41E0"/>
    <w:rsid w:val="004C5D11"/>
    <w:rsid w:val="004C5E20"/>
    <w:rsid w:val="004C60D8"/>
    <w:rsid w:val="004C637D"/>
    <w:rsid w:val="004C653F"/>
    <w:rsid w:val="004C6611"/>
    <w:rsid w:val="004C7329"/>
    <w:rsid w:val="004C750E"/>
    <w:rsid w:val="004C7A00"/>
    <w:rsid w:val="004D09BD"/>
    <w:rsid w:val="004D16BF"/>
    <w:rsid w:val="004D179A"/>
    <w:rsid w:val="004D18C4"/>
    <w:rsid w:val="004D19B8"/>
    <w:rsid w:val="004D1C9B"/>
    <w:rsid w:val="004D2071"/>
    <w:rsid w:val="004D2421"/>
    <w:rsid w:val="004D24ED"/>
    <w:rsid w:val="004D26F4"/>
    <w:rsid w:val="004D2A0E"/>
    <w:rsid w:val="004D2A3B"/>
    <w:rsid w:val="004D2C08"/>
    <w:rsid w:val="004D2F2C"/>
    <w:rsid w:val="004D32EF"/>
    <w:rsid w:val="004D3E5F"/>
    <w:rsid w:val="004D590F"/>
    <w:rsid w:val="004D59B2"/>
    <w:rsid w:val="004D5EAB"/>
    <w:rsid w:val="004D64A5"/>
    <w:rsid w:val="004D6801"/>
    <w:rsid w:val="004D6A8C"/>
    <w:rsid w:val="004D6EC9"/>
    <w:rsid w:val="004E050D"/>
    <w:rsid w:val="004E0659"/>
    <w:rsid w:val="004E0E1D"/>
    <w:rsid w:val="004E12DA"/>
    <w:rsid w:val="004E1829"/>
    <w:rsid w:val="004E19B4"/>
    <w:rsid w:val="004E207E"/>
    <w:rsid w:val="004E2239"/>
    <w:rsid w:val="004E2401"/>
    <w:rsid w:val="004E2E56"/>
    <w:rsid w:val="004E340D"/>
    <w:rsid w:val="004E375C"/>
    <w:rsid w:val="004E3F62"/>
    <w:rsid w:val="004E3FE9"/>
    <w:rsid w:val="004E40D2"/>
    <w:rsid w:val="004E4B2A"/>
    <w:rsid w:val="004E5017"/>
    <w:rsid w:val="004E558C"/>
    <w:rsid w:val="004E56F4"/>
    <w:rsid w:val="004E6A01"/>
    <w:rsid w:val="004E6DF0"/>
    <w:rsid w:val="004E7516"/>
    <w:rsid w:val="004E75A7"/>
    <w:rsid w:val="004E776A"/>
    <w:rsid w:val="004E7B79"/>
    <w:rsid w:val="004F0D8F"/>
    <w:rsid w:val="004F0E3F"/>
    <w:rsid w:val="004F1A4E"/>
    <w:rsid w:val="004F2216"/>
    <w:rsid w:val="004F2810"/>
    <w:rsid w:val="004F2F88"/>
    <w:rsid w:val="004F3710"/>
    <w:rsid w:val="004F37C6"/>
    <w:rsid w:val="004F3C8D"/>
    <w:rsid w:val="004F544B"/>
    <w:rsid w:val="004F5481"/>
    <w:rsid w:val="004F5759"/>
    <w:rsid w:val="004F5F1D"/>
    <w:rsid w:val="004F66BD"/>
    <w:rsid w:val="004F7212"/>
    <w:rsid w:val="005002F0"/>
    <w:rsid w:val="00500A00"/>
    <w:rsid w:val="00501256"/>
    <w:rsid w:val="00501519"/>
    <w:rsid w:val="00501941"/>
    <w:rsid w:val="00501956"/>
    <w:rsid w:val="00501ACE"/>
    <w:rsid w:val="00501D07"/>
    <w:rsid w:val="00501EC6"/>
    <w:rsid w:val="00501F5E"/>
    <w:rsid w:val="00502A2C"/>
    <w:rsid w:val="00502DD2"/>
    <w:rsid w:val="005033DD"/>
    <w:rsid w:val="00503591"/>
    <w:rsid w:val="005038CE"/>
    <w:rsid w:val="00504012"/>
    <w:rsid w:val="00504342"/>
    <w:rsid w:val="00504E7A"/>
    <w:rsid w:val="00505D37"/>
    <w:rsid w:val="00506E13"/>
    <w:rsid w:val="005072ED"/>
    <w:rsid w:val="00507399"/>
    <w:rsid w:val="00507C8C"/>
    <w:rsid w:val="005103A7"/>
    <w:rsid w:val="00510C81"/>
    <w:rsid w:val="00510E5E"/>
    <w:rsid w:val="00510F42"/>
    <w:rsid w:val="005117A4"/>
    <w:rsid w:val="00511EB9"/>
    <w:rsid w:val="00512341"/>
    <w:rsid w:val="005132D6"/>
    <w:rsid w:val="005132D7"/>
    <w:rsid w:val="005136EE"/>
    <w:rsid w:val="0051390F"/>
    <w:rsid w:val="00513CEB"/>
    <w:rsid w:val="0051551E"/>
    <w:rsid w:val="005162ED"/>
    <w:rsid w:val="00516530"/>
    <w:rsid w:val="00516C37"/>
    <w:rsid w:val="00516F3F"/>
    <w:rsid w:val="00517C94"/>
    <w:rsid w:val="00517CBA"/>
    <w:rsid w:val="00517FCF"/>
    <w:rsid w:val="0052014D"/>
    <w:rsid w:val="005201C4"/>
    <w:rsid w:val="0052074A"/>
    <w:rsid w:val="0052118D"/>
    <w:rsid w:val="005213DC"/>
    <w:rsid w:val="00521599"/>
    <w:rsid w:val="00521636"/>
    <w:rsid w:val="00521642"/>
    <w:rsid w:val="00521A1A"/>
    <w:rsid w:val="00521A7D"/>
    <w:rsid w:val="0052202B"/>
    <w:rsid w:val="005221E0"/>
    <w:rsid w:val="00522E01"/>
    <w:rsid w:val="00523077"/>
    <w:rsid w:val="00523AD8"/>
    <w:rsid w:val="00524945"/>
    <w:rsid w:val="00525AF9"/>
    <w:rsid w:val="00526DA0"/>
    <w:rsid w:val="00527369"/>
    <w:rsid w:val="0053010A"/>
    <w:rsid w:val="00530822"/>
    <w:rsid w:val="00530AA9"/>
    <w:rsid w:val="00530E4E"/>
    <w:rsid w:val="00532A89"/>
    <w:rsid w:val="00532B18"/>
    <w:rsid w:val="0053313E"/>
    <w:rsid w:val="00533A80"/>
    <w:rsid w:val="00535030"/>
    <w:rsid w:val="00535139"/>
    <w:rsid w:val="00535A57"/>
    <w:rsid w:val="00535AFB"/>
    <w:rsid w:val="00535BD8"/>
    <w:rsid w:val="005366AD"/>
    <w:rsid w:val="00536820"/>
    <w:rsid w:val="005369DD"/>
    <w:rsid w:val="00536DF6"/>
    <w:rsid w:val="00537369"/>
    <w:rsid w:val="005373C5"/>
    <w:rsid w:val="005375BE"/>
    <w:rsid w:val="00537ACE"/>
    <w:rsid w:val="00537B6C"/>
    <w:rsid w:val="00540174"/>
    <w:rsid w:val="00540D62"/>
    <w:rsid w:val="00540F7B"/>
    <w:rsid w:val="00540FA7"/>
    <w:rsid w:val="00541169"/>
    <w:rsid w:val="005417E7"/>
    <w:rsid w:val="00542C82"/>
    <w:rsid w:val="00542D0F"/>
    <w:rsid w:val="005431CB"/>
    <w:rsid w:val="005431F9"/>
    <w:rsid w:val="005433A4"/>
    <w:rsid w:val="005434DA"/>
    <w:rsid w:val="00543999"/>
    <w:rsid w:val="00543B12"/>
    <w:rsid w:val="00543C10"/>
    <w:rsid w:val="00543CA8"/>
    <w:rsid w:val="00543EF6"/>
    <w:rsid w:val="00543F73"/>
    <w:rsid w:val="00544119"/>
    <w:rsid w:val="005442C8"/>
    <w:rsid w:val="00544980"/>
    <w:rsid w:val="00544A75"/>
    <w:rsid w:val="00544CD4"/>
    <w:rsid w:val="00544CF2"/>
    <w:rsid w:val="00544E44"/>
    <w:rsid w:val="00544FBC"/>
    <w:rsid w:val="0054680C"/>
    <w:rsid w:val="00546981"/>
    <w:rsid w:val="00546B87"/>
    <w:rsid w:val="00546F82"/>
    <w:rsid w:val="00546FB5"/>
    <w:rsid w:val="00547348"/>
    <w:rsid w:val="00547423"/>
    <w:rsid w:val="005478A6"/>
    <w:rsid w:val="00547AA2"/>
    <w:rsid w:val="00547F40"/>
    <w:rsid w:val="00550E1C"/>
    <w:rsid w:val="0055122C"/>
    <w:rsid w:val="005517DC"/>
    <w:rsid w:val="00551B05"/>
    <w:rsid w:val="00551F3B"/>
    <w:rsid w:val="0055260F"/>
    <w:rsid w:val="00552638"/>
    <w:rsid w:val="00552906"/>
    <w:rsid w:val="005546C3"/>
    <w:rsid w:val="00554B4D"/>
    <w:rsid w:val="00554D7E"/>
    <w:rsid w:val="0055539F"/>
    <w:rsid w:val="0055568C"/>
    <w:rsid w:val="005559D9"/>
    <w:rsid w:val="00556834"/>
    <w:rsid w:val="005577B6"/>
    <w:rsid w:val="005601DA"/>
    <w:rsid w:val="00560D1A"/>
    <w:rsid w:val="005611AF"/>
    <w:rsid w:val="005616F8"/>
    <w:rsid w:val="005616FE"/>
    <w:rsid w:val="0056256B"/>
    <w:rsid w:val="00562B94"/>
    <w:rsid w:val="00562D59"/>
    <w:rsid w:val="0056408F"/>
    <w:rsid w:val="005641E1"/>
    <w:rsid w:val="005643C5"/>
    <w:rsid w:val="00564A33"/>
    <w:rsid w:val="00565261"/>
    <w:rsid w:val="005653F4"/>
    <w:rsid w:val="00565E87"/>
    <w:rsid w:val="00566E2E"/>
    <w:rsid w:val="0056747D"/>
    <w:rsid w:val="00567598"/>
    <w:rsid w:val="00567913"/>
    <w:rsid w:val="00567B5D"/>
    <w:rsid w:val="00567DBA"/>
    <w:rsid w:val="005706BA"/>
    <w:rsid w:val="00570AB5"/>
    <w:rsid w:val="005714D0"/>
    <w:rsid w:val="00571BAD"/>
    <w:rsid w:val="00572002"/>
    <w:rsid w:val="0057215E"/>
    <w:rsid w:val="0057229E"/>
    <w:rsid w:val="00572448"/>
    <w:rsid w:val="005728D4"/>
    <w:rsid w:val="00572ECE"/>
    <w:rsid w:val="00573578"/>
    <w:rsid w:val="005736AA"/>
    <w:rsid w:val="00573C7A"/>
    <w:rsid w:val="00573E9A"/>
    <w:rsid w:val="00573FCA"/>
    <w:rsid w:val="00573FEC"/>
    <w:rsid w:val="0057417C"/>
    <w:rsid w:val="00574241"/>
    <w:rsid w:val="005748D0"/>
    <w:rsid w:val="00574EE4"/>
    <w:rsid w:val="00576813"/>
    <w:rsid w:val="00577678"/>
    <w:rsid w:val="00580230"/>
    <w:rsid w:val="00580611"/>
    <w:rsid w:val="00580DEF"/>
    <w:rsid w:val="005810CD"/>
    <w:rsid w:val="00581646"/>
    <w:rsid w:val="00581CAE"/>
    <w:rsid w:val="005824C2"/>
    <w:rsid w:val="00582E42"/>
    <w:rsid w:val="0058310B"/>
    <w:rsid w:val="00583366"/>
    <w:rsid w:val="00584A9E"/>
    <w:rsid w:val="00585724"/>
    <w:rsid w:val="0058622E"/>
    <w:rsid w:val="0058647B"/>
    <w:rsid w:val="00586AED"/>
    <w:rsid w:val="00586B34"/>
    <w:rsid w:val="005878C2"/>
    <w:rsid w:val="00587C30"/>
    <w:rsid w:val="005903F5"/>
    <w:rsid w:val="005906D1"/>
    <w:rsid w:val="00590F74"/>
    <w:rsid w:val="005915BB"/>
    <w:rsid w:val="00592571"/>
    <w:rsid w:val="0059278B"/>
    <w:rsid w:val="0059319A"/>
    <w:rsid w:val="00593A06"/>
    <w:rsid w:val="00594124"/>
    <w:rsid w:val="00594208"/>
    <w:rsid w:val="00595A5C"/>
    <w:rsid w:val="00596075"/>
    <w:rsid w:val="00597314"/>
    <w:rsid w:val="005973F0"/>
    <w:rsid w:val="00597EEE"/>
    <w:rsid w:val="005A02B8"/>
    <w:rsid w:val="005A09D6"/>
    <w:rsid w:val="005A0E08"/>
    <w:rsid w:val="005A1201"/>
    <w:rsid w:val="005A2538"/>
    <w:rsid w:val="005A2616"/>
    <w:rsid w:val="005A2D58"/>
    <w:rsid w:val="005A2EB8"/>
    <w:rsid w:val="005A3327"/>
    <w:rsid w:val="005A3540"/>
    <w:rsid w:val="005A4245"/>
    <w:rsid w:val="005A4455"/>
    <w:rsid w:val="005A4C7A"/>
    <w:rsid w:val="005A5400"/>
    <w:rsid w:val="005A5CE1"/>
    <w:rsid w:val="005A5F87"/>
    <w:rsid w:val="005A692F"/>
    <w:rsid w:val="005A6D63"/>
    <w:rsid w:val="005A70E3"/>
    <w:rsid w:val="005A72F2"/>
    <w:rsid w:val="005A7CAD"/>
    <w:rsid w:val="005B02B2"/>
    <w:rsid w:val="005B07EF"/>
    <w:rsid w:val="005B1A8A"/>
    <w:rsid w:val="005B1BEE"/>
    <w:rsid w:val="005B1C77"/>
    <w:rsid w:val="005B2184"/>
    <w:rsid w:val="005B2566"/>
    <w:rsid w:val="005B2FD1"/>
    <w:rsid w:val="005B30A0"/>
    <w:rsid w:val="005B3B61"/>
    <w:rsid w:val="005B41B9"/>
    <w:rsid w:val="005B4200"/>
    <w:rsid w:val="005B428E"/>
    <w:rsid w:val="005B42DB"/>
    <w:rsid w:val="005B4624"/>
    <w:rsid w:val="005B4CC8"/>
    <w:rsid w:val="005B541A"/>
    <w:rsid w:val="005B623D"/>
    <w:rsid w:val="005B6414"/>
    <w:rsid w:val="005B64B2"/>
    <w:rsid w:val="005B6710"/>
    <w:rsid w:val="005B6E3C"/>
    <w:rsid w:val="005B7F49"/>
    <w:rsid w:val="005C025A"/>
    <w:rsid w:val="005C02F3"/>
    <w:rsid w:val="005C0364"/>
    <w:rsid w:val="005C0384"/>
    <w:rsid w:val="005C04B3"/>
    <w:rsid w:val="005C0532"/>
    <w:rsid w:val="005C08D8"/>
    <w:rsid w:val="005C0BCE"/>
    <w:rsid w:val="005C103C"/>
    <w:rsid w:val="005C142B"/>
    <w:rsid w:val="005C1449"/>
    <w:rsid w:val="005C15D3"/>
    <w:rsid w:val="005C18FA"/>
    <w:rsid w:val="005C22BE"/>
    <w:rsid w:val="005C2638"/>
    <w:rsid w:val="005C33F9"/>
    <w:rsid w:val="005C3D4C"/>
    <w:rsid w:val="005C43F0"/>
    <w:rsid w:val="005C4CA3"/>
    <w:rsid w:val="005C5089"/>
    <w:rsid w:val="005C5CC3"/>
    <w:rsid w:val="005C630B"/>
    <w:rsid w:val="005D0251"/>
    <w:rsid w:val="005D059A"/>
    <w:rsid w:val="005D0B71"/>
    <w:rsid w:val="005D0D40"/>
    <w:rsid w:val="005D121D"/>
    <w:rsid w:val="005D2D92"/>
    <w:rsid w:val="005D2F6F"/>
    <w:rsid w:val="005D3C7D"/>
    <w:rsid w:val="005D3E8C"/>
    <w:rsid w:val="005D3F34"/>
    <w:rsid w:val="005D4948"/>
    <w:rsid w:val="005D4962"/>
    <w:rsid w:val="005D4B3E"/>
    <w:rsid w:val="005D4EEA"/>
    <w:rsid w:val="005D5524"/>
    <w:rsid w:val="005D5BCC"/>
    <w:rsid w:val="005D5DAD"/>
    <w:rsid w:val="005D5E73"/>
    <w:rsid w:val="005D62DF"/>
    <w:rsid w:val="005D6A15"/>
    <w:rsid w:val="005D71FC"/>
    <w:rsid w:val="005D7901"/>
    <w:rsid w:val="005D7FF1"/>
    <w:rsid w:val="005E0545"/>
    <w:rsid w:val="005E0C0D"/>
    <w:rsid w:val="005E0DD8"/>
    <w:rsid w:val="005E1497"/>
    <w:rsid w:val="005E1881"/>
    <w:rsid w:val="005E2666"/>
    <w:rsid w:val="005E26F9"/>
    <w:rsid w:val="005E2928"/>
    <w:rsid w:val="005E2A59"/>
    <w:rsid w:val="005E2F86"/>
    <w:rsid w:val="005E3323"/>
    <w:rsid w:val="005E33AE"/>
    <w:rsid w:val="005E3919"/>
    <w:rsid w:val="005E3CDE"/>
    <w:rsid w:val="005E3D2D"/>
    <w:rsid w:val="005E40F5"/>
    <w:rsid w:val="005E4317"/>
    <w:rsid w:val="005E448C"/>
    <w:rsid w:val="005E473F"/>
    <w:rsid w:val="005E4941"/>
    <w:rsid w:val="005E5226"/>
    <w:rsid w:val="005E54B0"/>
    <w:rsid w:val="005E58EF"/>
    <w:rsid w:val="005E5B18"/>
    <w:rsid w:val="005E5DDA"/>
    <w:rsid w:val="005E6D30"/>
    <w:rsid w:val="005E7D76"/>
    <w:rsid w:val="005F02EA"/>
    <w:rsid w:val="005F030E"/>
    <w:rsid w:val="005F0433"/>
    <w:rsid w:val="005F069E"/>
    <w:rsid w:val="005F0B76"/>
    <w:rsid w:val="005F0C3E"/>
    <w:rsid w:val="005F0FED"/>
    <w:rsid w:val="005F10E0"/>
    <w:rsid w:val="005F118B"/>
    <w:rsid w:val="005F12F1"/>
    <w:rsid w:val="005F1A83"/>
    <w:rsid w:val="005F1CA3"/>
    <w:rsid w:val="005F1E57"/>
    <w:rsid w:val="005F22C0"/>
    <w:rsid w:val="005F2DE6"/>
    <w:rsid w:val="005F310A"/>
    <w:rsid w:val="005F32C1"/>
    <w:rsid w:val="005F34DD"/>
    <w:rsid w:val="005F3A19"/>
    <w:rsid w:val="005F3AEF"/>
    <w:rsid w:val="005F3BDF"/>
    <w:rsid w:val="005F3C52"/>
    <w:rsid w:val="005F3DEB"/>
    <w:rsid w:val="005F43A7"/>
    <w:rsid w:val="005F4774"/>
    <w:rsid w:val="005F4A6D"/>
    <w:rsid w:val="005F5E08"/>
    <w:rsid w:val="005F631F"/>
    <w:rsid w:val="005F6609"/>
    <w:rsid w:val="005F6C51"/>
    <w:rsid w:val="005F7338"/>
    <w:rsid w:val="005F786C"/>
    <w:rsid w:val="0060040B"/>
    <w:rsid w:val="0060046D"/>
    <w:rsid w:val="00600ABC"/>
    <w:rsid w:val="00600D37"/>
    <w:rsid w:val="0060128A"/>
    <w:rsid w:val="006017E2"/>
    <w:rsid w:val="006019AA"/>
    <w:rsid w:val="0060233D"/>
    <w:rsid w:val="00602562"/>
    <w:rsid w:val="006025DB"/>
    <w:rsid w:val="006031EF"/>
    <w:rsid w:val="0060340F"/>
    <w:rsid w:val="0060387E"/>
    <w:rsid w:val="00603941"/>
    <w:rsid w:val="00603971"/>
    <w:rsid w:val="00603A93"/>
    <w:rsid w:val="00604009"/>
    <w:rsid w:val="00604C9E"/>
    <w:rsid w:val="0060545D"/>
    <w:rsid w:val="006061FE"/>
    <w:rsid w:val="00606251"/>
    <w:rsid w:val="00606DA3"/>
    <w:rsid w:val="006070AD"/>
    <w:rsid w:val="00607295"/>
    <w:rsid w:val="006072D1"/>
    <w:rsid w:val="006077F2"/>
    <w:rsid w:val="00607C1F"/>
    <w:rsid w:val="00611301"/>
    <w:rsid w:val="00611942"/>
    <w:rsid w:val="00611A66"/>
    <w:rsid w:val="0061206C"/>
    <w:rsid w:val="006120DD"/>
    <w:rsid w:val="0061214F"/>
    <w:rsid w:val="00613A36"/>
    <w:rsid w:val="00613B58"/>
    <w:rsid w:val="0061495A"/>
    <w:rsid w:val="006149F9"/>
    <w:rsid w:val="00615398"/>
    <w:rsid w:val="0061564F"/>
    <w:rsid w:val="00615787"/>
    <w:rsid w:val="00615815"/>
    <w:rsid w:val="0061587D"/>
    <w:rsid w:val="0061600D"/>
    <w:rsid w:val="0061629E"/>
    <w:rsid w:val="0061648A"/>
    <w:rsid w:val="00616F7F"/>
    <w:rsid w:val="006173BF"/>
    <w:rsid w:val="00617599"/>
    <w:rsid w:val="0061762E"/>
    <w:rsid w:val="00620011"/>
    <w:rsid w:val="00621191"/>
    <w:rsid w:val="00621A3B"/>
    <w:rsid w:val="00621C6B"/>
    <w:rsid w:val="00622113"/>
    <w:rsid w:val="0062222D"/>
    <w:rsid w:val="006222BC"/>
    <w:rsid w:val="0062257B"/>
    <w:rsid w:val="00623674"/>
    <w:rsid w:val="00624146"/>
    <w:rsid w:val="006243DC"/>
    <w:rsid w:val="00624416"/>
    <w:rsid w:val="00624794"/>
    <w:rsid w:val="00624E62"/>
    <w:rsid w:val="006256F3"/>
    <w:rsid w:val="00625F63"/>
    <w:rsid w:val="006260A5"/>
    <w:rsid w:val="006265BA"/>
    <w:rsid w:val="006274DA"/>
    <w:rsid w:val="00627794"/>
    <w:rsid w:val="006304A8"/>
    <w:rsid w:val="00630BDE"/>
    <w:rsid w:val="00630EAB"/>
    <w:rsid w:val="0063108F"/>
    <w:rsid w:val="00631167"/>
    <w:rsid w:val="00631ACD"/>
    <w:rsid w:val="00631CBE"/>
    <w:rsid w:val="00631FAD"/>
    <w:rsid w:val="00632625"/>
    <w:rsid w:val="00632772"/>
    <w:rsid w:val="00632B4A"/>
    <w:rsid w:val="00632B7F"/>
    <w:rsid w:val="00634895"/>
    <w:rsid w:val="006355E1"/>
    <w:rsid w:val="00636B35"/>
    <w:rsid w:val="0063720E"/>
    <w:rsid w:val="00637211"/>
    <w:rsid w:val="00637B9C"/>
    <w:rsid w:val="00641445"/>
    <w:rsid w:val="00641630"/>
    <w:rsid w:val="00641CCD"/>
    <w:rsid w:val="00641E50"/>
    <w:rsid w:val="006420CE"/>
    <w:rsid w:val="00642A2B"/>
    <w:rsid w:val="00642E93"/>
    <w:rsid w:val="00643198"/>
    <w:rsid w:val="006437F0"/>
    <w:rsid w:val="0064429D"/>
    <w:rsid w:val="006464AB"/>
    <w:rsid w:val="00646DD5"/>
    <w:rsid w:val="006470A2"/>
    <w:rsid w:val="00650067"/>
    <w:rsid w:val="0065052A"/>
    <w:rsid w:val="0065118E"/>
    <w:rsid w:val="00651301"/>
    <w:rsid w:val="006517DF"/>
    <w:rsid w:val="0065185B"/>
    <w:rsid w:val="00652E0B"/>
    <w:rsid w:val="00652EBF"/>
    <w:rsid w:val="0065317A"/>
    <w:rsid w:val="00653638"/>
    <w:rsid w:val="00654098"/>
    <w:rsid w:val="0065597D"/>
    <w:rsid w:val="00655E22"/>
    <w:rsid w:val="006568E5"/>
    <w:rsid w:val="00656E0E"/>
    <w:rsid w:val="006572FF"/>
    <w:rsid w:val="00657367"/>
    <w:rsid w:val="00657C8C"/>
    <w:rsid w:val="00657CAF"/>
    <w:rsid w:val="00657DF0"/>
    <w:rsid w:val="00657E15"/>
    <w:rsid w:val="00660C2A"/>
    <w:rsid w:val="00661FB1"/>
    <w:rsid w:val="006625D2"/>
    <w:rsid w:val="00662A91"/>
    <w:rsid w:val="00662C65"/>
    <w:rsid w:val="00663282"/>
    <w:rsid w:val="00663336"/>
    <w:rsid w:val="0066357A"/>
    <w:rsid w:val="006638A4"/>
    <w:rsid w:val="00665C2E"/>
    <w:rsid w:val="00665FCE"/>
    <w:rsid w:val="006665B9"/>
    <w:rsid w:val="00666B43"/>
    <w:rsid w:val="00666BD2"/>
    <w:rsid w:val="006670AC"/>
    <w:rsid w:val="006672AA"/>
    <w:rsid w:val="00667454"/>
    <w:rsid w:val="00670993"/>
    <w:rsid w:val="00670EA8"/>
    <w:rsid w:val="0067122B"/>
    <w:rsid w:val="00671888"/>
    <w:rsid w:val="00671EE6"/>
    <w:rsid w:val="006727F7"/>
    <w:rsid w:val="00672C8E"/>
    <w:rsid w:val="00673328"/>
    <w:rsid w:val="00673560"/>
    <w:rsid w:val="00673BCC"/>
    <w:rsid w:val="00673DB5"/>
    <w:rsid w:val="006742CF"/>
    <w:rsid w:val="00674508"/>
    <w:rsid w:val="00674C7D"/>
    <w:rsid w:val="0067590D"/>
    <w:rsid w:val="00675C16"/>
    <w:rsid w:val="00675CC6"/>
    <w:rsid w:val="0067609E"/>
    <w:rsid w:val="00676336"/>
    <w:rsid w:val="006765D9"/>
    <w:rsid w:val="006766AE"/>
    <w:rsid w:val="006804EB"/>
    <w:rsid w:val="00680656"/>
    <w:rsid w:val="0068098D"/>
    <w:rsid w:val="00680B06"/>
    <w:rsid w:val="00680B6B"/>
    <w:rsid w:val="00681B1E"/>
    <w:rsid w:val="006821BB"/>
    <w:rsid w:val="0068291D"/>
    <w:rsid w:val="00682FB7"/>
    <w:rsid w:val="006834AF"/>
    <w:rsid w:val="00683518"/>
    <w:rsid w:val="006836C6"/>
    <w:rsid w:val="006837D0"/>
    <w:rsid w:val="00683E00"/>
    <w:rsid w:val="006847EC"/>
    <w:rsid w:val="00684E90"/>
    <w:rsid w:val="00684FA2"/>
    <w:rsid w:val="00684FDB"/>
    <w:rsid w:val="00685245"/>
    <w:rsid w:val="006853BE"/>
    <w:rsid w:val="00685562"/>
    <w:rsid w:val="00685C9C"/>
    <w:rsid w:val="00685CB4"/>
    <w:rsid w:val="00685CFD"/>
    <w:rsid w:val="00686C80"/>
    <w:rsid w:val="00686F62"/>
    <w:rsid w:val="00686FF7"/>
    <w:rsid w:val="006870C9"/>
    <w:rsid w:val="00687BAB"/>
    <w:rsid w:val="00687F60"/>
    <w:rsid w:val="00690102"/>
    <w:rsid w:val="00690982"/>
    <w:rsid w:val="00690E86"/>
    <w:rsid w:val="00690E95"/>
    <w:rsid w:val="006914DB"/>
    <w:rsid w:val="006916BB"/>
    <w:rsid w:val="006918DF"/>
    <w:rsid w:val="006919FE"/>
    <w:rsid w:val="00691D1B"/>
    <w:rsid w:val="006930DA"/>
    <w:rsid w:val="00693CE9"/>
    <w:rsid w:val="00694CE3"/>
    <w:rsid w:val="00695F91"/>
    <w:rsid w:val="0069662C"/>
    <w:rsid w:val="00696637"/>
    <w:rsid w:val="00696CF9"/>
    <w:rsid w:val="00697BE9"/>
    <w:rsid w:val="006A12F0"/>
    <w:rsid w:val="006A159C"/>
    <w:rsid w:val="006A1FE1"/>
    <w:rsid w:val="006A22BC"/>
    <w:rsid w:val="006A3094"/>
    <w:rsid w:val="006A38D1"/>
    <w:rsid w:val="006A3B61"/>
    <w:rsid w:val="006A3D0B"/>
    <w:rsid w:val="006A44B3"/>
    <w:rsid w:val="006A458F"/>
    <w:rsid w:val="006A4A4B"/>
    <w:rsid w:val="006A4DCC"/>
    <w:rsid w:val="006A528C"/>
    <w:rsid w:val="006A6441"/>
    <w:rsid w:val="006A6D61"/>
    <w:rsid w:val="006A744A"/>
    <w:rsid w:val="006A754B"/>
    <w:rsid w:val="006A7DAF"/>
    <w:rsid w:val="006B008C"/>
    <w:rsid w:val="006B045C"/>
    <w:rsid w:val="006B0762"/>
    <w:rsid w:val="006B0CC6"/>
    <w:rsid w:val="006B131A"/>
    <w:rsid w:val="006B140C"/>
    <w:rsid w:val="006B172F"/>
    <w:rsid w:val="006B187C"/>
    <w:rsid w:val="006B2410"/>
    <w:rsid w:val="006B3DC4"/>
    <w:rsid w:val="006B4096"/>
    <w:rsid w:val="006B417C"/>
    <w:rsid w:val="006B41C5"/>
    <w:rsid w:val="006B4275"/>
    <w:rsid w:val="006B4C39"/>
    <w:rsid w:val="006B4D5D"/>
    <w:rsid w:val="006B4F34"/>
    <w:rsid w:val="006B5505"/>
    <w:rsid w:val="006B5A34"/>
    <w:rsid w:val="006B5B89"/>
    <w:rsid w:val="006B5E48"/>
    <w:rsid w:val="006B6BE6"/>
    <w:rsid w:val="006B6CDA"/>
    <w:rsid w:val="006B6D2B"/>
    <w:rsid w:val="006B71A9"/>
    <w:rsid w:val="006B72E5"/>
    <w:rsid w:val="006B778C"/>
    <w:rsid w:val="006B7D76"/>
    <w:rsid w:val="006C05CD"/>
    <w:rsid w:val="006C07D7"/>
    <w:rsid w:val="006C0818"/>
    <w:rsid w:val="006C0AAA"/>
    <w:rsid w:val="006C2535"/>
    <w:rsid w:val="006C2542"/>
    <w:rsid w:val="006C26C6"/>
    <w:rsid w:val="006C285C"/>
    <w:rsid w:val="006C310D"/>
    <w:rsid w:val="006C326D"/>
    <w:rsid w:val="006C3B7A"/>
    <w:rsid w:val="006C445B"/>
    <w:rsid w:val="006C5A14"/>
    <w:rsid w:val="006C61BE"/>
    <w:rsid w:val="006C63DF"/>
    <w:rsid w:val="006C6986"/>
    <w:rsid w:val="006C6F61"/>
    <w:rsid w:val="006C7074"/>
    <w:rsid w:val="006C70AE"/>
    <w:rsid w:val="006C71A1"/>
    <w:rsid w:val="006C742F"/>
    <w:rsid w:val="006D084F"/>
    <w:rsid w:val="006D0E8C"/>
    <w:rsid w:val="006D0F9E"/>
    <w:rsid w:val="006D1210"/>
    <w:rsid w:val="006D1A70"/>
    <w:rsid w:val="006D1C81"/>
    <w:rsid w:val="006D2C54"/>
    <w:rsid w:val="006D2FC2"/>
    <w:rsid w:val="006D30D5"/>
    <w:rsid w:val="006D3E62"/>
    <w:rsid w:val="006D4A10"/>
    <w:rsid w:val="006D5A5E"/>
    <w:rsid w:val="006D60D6"/>
    <w:rsid w:val="006D67A0"/>
    <w:rsid w:val="006D793C"/>
    <w:rsid w:val="006D793D"/>
    <w:rsid w:val="006D7F1F"/>
    <w:rsid w:val="006E0142"/>
    <w:rsid w:val="006E01EE"/>
    <w:rsid w:val="006E0212"/>
    <w:rsid w:val="006E0335"/>
    <w:rsid w:val="006E102A"/>
    <w:rsid w:val="006E1D81"/>
    <w:rsid w:val="006E272C"/>
    <w:rsid w:val="006E2780"/>
    <w:rsid w:val="006E3604"/>
    <w:rsid w:val="006E3BE1"/>
    <w:rsid w:val="006E4200"/>
    <w:rsid w:val="006E4B08"/>
    <w:rsid w:val="006E54D0"/>
    <w:rsid w:val="006E5CD8"/>
    <w:rsid w:val="006E60D3"/>
    <w:rsid w:val="006E6540"/>
    <w:rsid w:val="006E6A26"/>
    <w:rsid w:val="006E6BC6"/>
    <w:rsid w:val="006E7179"/>
    <w:rsid w:val="006E7851"/>
    <w:rsid w:val="006E78CA"/>
    <w:rsid w:val="006E79F3"/>
    <w:rsid w:val="006E7CC3"/>
    <w:rsid w:val="006F04F1"/>
    <w:rsid w:val="006F106C"/>
    <w:rsid w:val="006F12C6"/>
    <w:rsid w:val="006F1908"/>
    <w:rsid w:val="006F1BE1"/>
    <w:rsid w:val="006F1D64"/>
    <w:rsid w:val="006F1E6C"/>
    <w:rsid w:val="006F23B4"/>
    <w:rsid w:val="006F253D"/>
    <w:rsid w:val="006F2593"/>
    <w:rsid w:val="006F3518"/>
    <w:rsid w:val="006F366B"/>
    <w:rsid w:val="006F3C3F"/>
    <w:rsid w:val="006F4229"/>
    <w:rsid w:val="006F4EA1"/>
    <w:rsid w:val="006F5A5E"/>
    <w:rsid w:val="006F6238"/>
    <w:rsid w:val="006F66E4"/>
    <w:rsid w:val="006F684E"/>
    <w:rsid w:val="006F6A5B"/>
    <w:rsid w:val="006F6AE7"/>
    <w:rsid w:val="006F6EA0"/>
    <w:rsid w:val="006F70F3"/>
    <w:rsid w:val="006F7941"/>
    <w:rsid w:val="006F7EAF"/>
    <w:rsid w:val="00700258"/>
    <w:rsid w:val="00700A50"/>
    <w:rsid w:val="00700E7C"/>
    <w:rsid w:val="00701278"/>
    <w:rsid w:val="007014B6"/>
    <w:rsid w:val="00701557"/>
    <w:rsid w:val="007021D8"/>
    <w:rsid w:val="00703526"/>
    <w:rsid w:val="007038C8"/>
    <w:rsid w:val="00704084"/>
    <w:rsid w:val="007041CA"/>
    <w:rsid w:val="007051DF"/>
    <w:rsid w:val="00705A06"/>
    <w:rsid w:val="00705B88"/>
    <w:rsid w:val="00705E20"/>
    <w:rsid w:val="007062B9"/>
    <w:rsid w:val="007067B9"/>
    <w:rsid w:val="007068C5"/>
    <w:rsid w:val="00706D3E"/>
    <w:rsid w:val="00710C36"/>
    <w:rsid w:val="007111E3"/>
    <w:rsid w:val="0071143E"/>
    <w:rsid w:val="00711698"/>
    <w:rsid w:val="00712976"/>
    <w:rsid w:val="00712C0C"/>
    <w:rsid w:val="00713B3C"/>
    <w:rsid w:val="00714089"/>
    <w:rsid w:val="00715394"/>
    <w:rsid w:val="007167BF"/>
    <w:rsid w:val="007168EE"/>
    <w:rsid w:val="007169D9"/>
    <w:rsid w:val="00716D48"/>
    <w:rsid w:val="007172A9"/>
    <w:rsid w:val="0071798D"/>
    <w:rsid w:val="0072081B"/>
    <w:rsid w:val="00720940"/>
    <w:rsid w:val="00720CCF"/>
    <w:rsid w:val="0072143D"/>
    <w:rsid w:val="00721BEB"/>
    <w:rsid w:val="00721C23"/>
    <w:rsid w:val="007223B4"/>
    <w:rsid w:val="00722971"/>
    <w:rsid w:val="00723232"/>
    <w:rsid w:val="00723774"/>
    <w:rsid w:val="00723B54"/>
    <w:rsid w:val="00723DB3"/>
    <w:rsid w:val="00723F32"/>
    <w:rsid w:val="00724A83"/>
    <w:rsid w:val="00724C4B"/>
    <w:rsid w:val="00725BDF"/>
    <w:rsid w:val="007260D4"/>
    <w:rsid w:val="00726248"/>
    <w:rsid w:val="00726B20"/>
    <w:rsid w:val="00726D57"/>
    <w:rsid w:val="00727642"/>
    <w:rsid w:val="00727847"/>
    <w:rsid w:val="00727B9E"/>
    <w:rsid w:val="00727D4C"/>
    <w:rsid w:val="00730452"/>
    <w:rsid w:val="0073097F"/>
    <w:rsid w:val="00730B3C"/>
    <w:rsid w:val="00730CF7"/>
    <w:rsid w:val="00731BB5"/>
    <w:rsid w:val="00731E35"/>
    <w:rsid w:val="00732110"/>
    <w:rsid w:val="007326C7"/>
    <w:rsid w:val="00732C78"/>
    <w:rsid w:val="00732D4B"/>
    <w:rsid w:val="00732F8C"/>
    <w:rsid w:val="00733591"/>
    <w:rsid w:val="00733EE0"/>
    <w:rsid w:val="0073402C"/>
    <w:rsid w:val="0073422B"/>
    <w:rsid w:val="00734422"/>
    <w:rsid w:val="00734F26"/>
    <w:rsid w:val="00734F3C"/>
    <w:rsid w:val="00735278"/>
    <w:rsid w:val="007352BB"/>
    <w:rsid w:val="00735856"/>
    <w:rsid w:val="00736415"/>
    <w:rsid w:val="00736E2B"/>
    <w:rsid w:val="00737333"/>
    <w:rsid w:val="007374C8"/>
    <w:rsid w:val="007375E5"/>
    <w:rsid w:val="00740038"/>
    <w:rsid w:val="00740182"/>
    <w:rsid w:val="007404C7"/>
    <w:rsid w:val="00740B14"/>
    <w:rsid w:val="00740C99"/>
    <w:rsid w:val="0074123A"/>
    <w:rsid w:val="007413E6"/>
    <w:rsid w:val="00741403"/>
    <w:rsid w:val="0074150A"/>
    <w:rsid w:val="0074203D"/>
    <w:rsid w:val="007420B8"/>
    <w:rsid w:val="007421A2"/>
    <w:rsid w:val="00742467"/>
    <w:rsid w:val="00742BA8"/>
    <w:rsid w:val="0074391C"/>
    <w:rsid w:val="007443E1"/>
    <w:rsid w:val="00744483"/>
    <w:rsid w:val="00744A08"/>
    <w:rsid w:val="00745279"/>
    <w:rsid w:val="00745C07"/>
    <w:rsid w:val="007460D8"/>
    <w:rsid w:val="007468B0"/>
    <w:rsid w:val="00746ADC"/>
    <w:rsid w:val="00746B23"/>
    <w:rsid w:val="00746F85"/>
    <w:rsid w:val="00747A80"/>
    <w:rsid w:val="00747F36"/>
    <w:rsid w:val="00750D03"/>
    <w:rsid w:val="007511F9"/>
    <w:rsid w:val="007516E4"/>
    <w:rsid w:val="007519FA"/>
    <w:rsid w:val="00752663"/>
    <w:rsid w:val="00752CA0"/>
    <w:rsid w:val="00752D8F"/>
    <w:rsid w:val="00753862"/>
    <w:rsid w:val="00753DE8"/>
    <w:rsid w:val="00753EE3"/>
    <w:rsid w:val="0075416B"/>
    <w:rsid w:val="007546C4"/>
    <w:rsid w:val="0075475B"/>
    <w:rsid w:val="00754FBA"/>
    <w:rsid w:val="0075518D"/>
    <w:rsid w:val="007551A1"/>
    <w:rsid w:val="007556FE"/>
    <w:rsid w:val="00756157"/>
    <w:rsid w:val="007562FF"/>
    <w:rsid w:val="00756F1D"/>
    <w:rsid w:val="00757901"/>
    <w:rsid w:val="00757A31"/>
    <w:rsid w:val="00757D55"/>
    <w:rsid w:val="00760445"/>
    <w:rsid w:val="007605CB"/>
    <w:rsid w:val="007608B8"/>
    <w:rsid w:val="00760CB2"/>
    <w:rsid w:val="00760D45"/>
    <w:rsid w:val="00761178"/>
    <w:rsid w:val="007612E6"/>
    <w:rsid w:val="007617CD"/>
    <w:rsid w:val="00761E14"/>
    <w:rsid w:val="0076205F"/>
    <w:rsid w:val="00762E31"/>
    <w:rsid w:val="0076305B"/>
    <w:rsid w:val="007639F6"/>
    <w:rsid w:val="0076545C"/>
    <w:rsid w:val="007655ED"/>
    <w:rsid w:val="00765B59"/>
    <w:rsid w:val="00765C4F"/>
    <w:rsid w:val="00765E13"/>
    <w:rsid w:val="0076667C"/>
    <w:rsid w:val="00766D80"/>
    <w:rsid w:val="0076797A"/>
    <w:rsid w:val="00770470"/>
    <w:rsid w:val="00770C43"/>
    <w:rsid w:val="007719D8"/>
    <w:rsid w:val="0077210E"/>
    <w:rsid w:val="0077244D"/>
    <w:rsid w:val="00772A8E"/>
    <w:rsid w:val="00773108"/>
    <w:rsid w:val="00773247"/>
    <w:rsid w:val="00773FFA"/>
    <w:rsid w:val="0077530A"/>
    <w:rsid w:val="00776921"/>
    <w:rsid w:val="00776F5F"/>
    <w:rsid w:val="00776F7D"/>
    <w:rsid w:val="00776F9B"/>
    <w:rsid w:val="007774D4"/>
    <w:rsid w:val="007778F2"/>
    <w:rsid w:val="00780006"/>
    <w:rsid w:val="0078068D"/>
    <w:rsid w:val="00780932"/>
    <w:rsid w:val="00780A66"/>
    <w:rsid w:val="0078131F"/>
    <w:rsid w:val="007813CC"/>
    <w:rsid w:val="00781BB6"/>
    <w:rsid w:val="007823F9"/>
    <w:rsid w:val="007823FD"/>
    <w:rsid w:val="00782459"/>
    <w:rsid w:val="00782685"/>
    <w:rsid w:val="00782977"/>
    <w:rsid w:val="00782C9E"/>
    <w:rsid w:val="0078307C"/>
    <w:rsid w:val="007831B2"/>
    <w:rsid w:val="0078347C"/>
    <w:rsid w:val="00785997"/>
    <w:rsid w:val="007868B8"/>
    <w:rsid w:val="00786F4A"/>
    <w:rsid w:val="007873AF"/>
    <w:rsid w:val="007873D1"/>
    <w:rsid w:val="00787444"/>
    <w:rsid w:val="00787831"/>
    <w:rsid w:val="00787D92"/>
    <w:rsid w:val="00790074"/>
    <w:rsid w:val="00790527"/>
    <w:rsid w:val="007919CA"/>
    <w:rsid w:val="00791BCE"/>
    <w:rsid w:val="00791FCC"/>
    <w:rsid w:val="0079237D"/>
    <w:rsid w:val="00792936"/>
    <w:rsid w:val="007932B7"/>
    <w:rsid w:val="00793F78"/>
    <w:rsid w:val="00794104"/>
    <w:rsid w:val="00794156"/>
    <w:rsid w:val="00794440"/>
    <w:rsid w:val="00794D9C"/>
    <w:rsid w:val="00795113"/>
    <w:rsid w:val="00795212"/>
    <w:rsid w:val="00795591"/>
    <w:rsid w:val="00796358"/>
    <w:rsid w:val="007966E9"/>
    <w:rsid w:val="00796726"/>
    <w:rsid w:val="007969EF"/>
    <w:rsid w:val="00797000"/>
    <w:rsid w:val="007979D9"/>
    <w:rsid w:val="00797A26"/>
    <w:rsid w:val="00797C52"/>
    <w:rsid w:val="007A04E9"/>
    <w:rsid w:val="007A0F7A"/>
    <w:rsid w:val="007A0FCA"/>
    <w:rsid w:val="007A2BA0"/>
    <w:rsid w:val="007A3990"/>
    <w:rsid w:val="007A3B72"/>
    <w:rsid w:val="007A42BA"/>
    <w:rsid w:val="007A43E6"/>
    <w:rsid w:val="007A443B"/>
    <w:rsid w:val="007A46C6"/>
    <w:rsid w:val="007A4A88"/>
    <w:rsid w:val="007A4D06"/>
    <w:rsid w:val="007A5874"/>
    <w:rsid w:val="007A5C1A"/>
    <w:rsid w:val="007A5C98"/>
    <w:rsid w:val="007A5F72"/>
    <w:rsid w:val="007A6062"/>
    <w:rsid w:val="007A6432"/>
    <w:rsid w:val="007A734C"/>
    <w:rsid w:val="007B0011"/>
    <w:rsid w:val="007B01FA"/>
    <w:rsid w:val="007B0A33"/>
    <w:rsid w:val="007B1016"/>
    <w:rsid w:val="007B20D7"/>
    <w:rsid w:val="007B2BC2"/>
    <w:rsid w:val="007B2C52"/>
    <w:rsid w:val="007B3779"/>
    <w:rsid w:val="007B3C8E"/>
    <w:rsid w:val="007B4568"/>
    <w:rsid w:val="007B48E7"/>
    <w:rsid w:val="007B4BD8"/>
    <w:rsid w:val="007B5662"/>
    <w:rsid w:val="007B56A3"/>
    <w:rsid w:val="007B57F5"/>
    <w:rsid w:val="007B763B"/>
    <w:rsid w:val="007B76ED"/>
    <w:rsid w:val="007B77CA"/>
    <w:rsid w:val="007C10B1"/>
    <w:rsid w:val="007C13B0"/>
    <w:rsid w:val="007C20FE"/>
    <w:rsid w:val="007C266C"/>
    <w:rsid w:val="007C28F5"/>
    <w:rsid w:val="007C2A8E"/>
    <w:rsid w:val="007C2DD8"/>
    <w:rsid w:val="007C2FA3"/>
    <w:rsid w:val="007C3241"/>
    <w:rsid w:val="007C4345"/>
    <w:rsid w:val="007C4B88"/>
    <w:rsid w:val="007C4F5F"/>
    <w:rsid w:val="007C5247"/>
    <w:rsid w:val="007C5FF8"/>
    <w:rsid w:val="007C66B8"/>
    <w:rsid w:val="007C678B"/>
    <w:rsid w:val="007C6857"/>
    <w:rsid w:val="007C6B33"/>
    <w:rsid w:val="007C6B7B"/>
    <w:rsid w:val="007C747B"/>
    <w:rsid w:val="007C7538"/>
    <w:rsid w:val="007C7A12"/>
    <w:rsid w:val="007C7C77"/>
    <w:rsid w:val="007C7F4B"/>
    <w:rsid w:val="007D04A2"/>
    <w:rsid w:val="007D06BD"/>
    <w:rsid w:val="007D1739"/>
    <w:rsid w:val="007D1A0C"/>
    <w:rsid w:val="007D2291"/>
    <w:rsid w:val="007D23D5"/>
    <w:rsid w:val="007D2474"/>
    <w:rsid w:val="007D339A"/>
    <w:rsid w:val="007D38B4"/>
    <w:rsid w:val="007D4BF7"/>
    <w:rsid w:val="007D54B0"/>
    <w:rsid w:val="007D54E2"/>
    <w:rsid w:val="007D57F0"/>
    <w:rsid w:val="007D59C2"/>
    <w:rsid w:val="007D6BC8"/>
    <w:rsid w:val="007D6BFE"/>
    <w:rsid w:val="007D72CD"/>
    <w:rsid w:val="007D7DDA"/>
    <w:rsid w:val="007D7E46"/>
    <w:rsid w:val="007E03AE"/>
    <w:rsid w:val="007E072F"/>
    <w:rsid w:val="007E0822"/>
    <w:rsid w:val="007E0B10"/>
    <w:rsid w:val="007E0D5F"/>
    <w:rsid w:val="007E10B7"/>
    <w:rsid w:val="007E13D6"/>
    <w:rsid w:val="007E174D"/>
    <w:rsid w:val="007E18A3"/>
    <w:rsid w:val="007E1C33"/>
    <w:rsid w:val="007E1C89"/>
    <w:rsid w:val="007E2492"/>
    <w:rsid w:val="007E24BF"/>
    <w:rsid w:val="007E2619"/>
    <w:rsid w:val="007E346E"/>
    <w:rsid w:val="007E39F2"/>
    <w:rsid w:val="007E3A84"/>
    <w:rsid w:val="007E4346"/>
    <w:rsid w:val="007E49D1"/>
    <w:rsid w:val="007E5418"/>
    <w:rsid w:val="007E57B7"/>
    <w:rsid w:val="007E5B21"/>
    <w:rsid w:val="007E5C7B"/>
    <w:rsid w:val="007E6740"/>
    <w:rsid w:val="007E67B3"/>
    <w:rsid w:val="007E69C4"/>
    <w:rsid w:val="007E709D"/>
    <w:rsid w:val="007E76E5"/>
    <w:rsid w:val="007E772B"/>
    <w:rsid w:val="007E78E4"/>
    <w:rsid w:val="007E7B21"/>
    <w:rsid w:val="007F0FAE"/>
    <w:rsid w:val="007F156B"/>
    <w:rsid w:val="007F1A37"/>
    <w:rsid w:val="007F1F86"/>
    <w:rsid w:val="007F1F9A"/>
    <w:rsid w:val="007F37EC"/>
    <w:rsid w:val="007F45BA"/>
    <w:rsid w:val="007F47D7"/>
    <w:rsid w:val="007F4B08"/>
    <w:rsid w:val="007F505F"/>
    <w:rsid w:val="007F54CE"/>
    <w:rsid w:val="007F5DA3"/>
    <w:rsid w:val="007F64F6"/>
    <w:rsid w:val="007F653F"/>
    <w:rsid w:val="007F69CC"/>
    <w:rsid w:val="007F6EF3"/>
    <w:rsid w:val="007F7861"/>
    <w:rsid w:val="007F7CDD"/>
    <w:rsid w:val="008001CB"/>
    <w:rsid w:val="008005C5"/>
    <w:rsid w:val="00800C9A"/>
    <w:rsid w:val="00801D9A"/>
    <w:rsid w:val="0080257E"/>
    <w:rsid w:val="0080265E"/>
    <w:rsid w:val="00802871"/>
    <w:rsid w:val="008030C3"/>
    <w:rsid w:val="0080378F"/>
    <w:rsid w:val="00803FF9"/>
    <w:rsid w:val="008040C3"/>
    <w:rsid w:val="00804EAA"/>
    <w:rsid w:val="00805210"/>
    <w:rsid w:val="0080627F"/>
    <w:rsid w:val="00806641"/>
    <w:rsid w:val="008066AE"/>
    <w:rsid w:val="00806768"/>
    <w:rsid w:val="008067D9"/>
    <w:rsid w:val="00806BC5"/>
    <w:rsid w:val="00806C37"/>
    <w:rsid w:val="00807B34"/>
    <w:rsid w:val="00810000"/>
    <w:rsid w:val="00810975"/>
    <w:rsid w:val="008110F0"/>
    <w:rsid w:val="00811142"/>
    <w:rsid w:val="0081120F"/>
    <w:rsid w:val="00811AB4"/>
    <w:rsid w:val="00813CB2"/>
    <w:rsid w:val="008147DC"/>
    <w:rsid w:val="00814C94"/>
    <w:rsid w:val="008155C8"/>
    <w:rsid w:val="00815749"/>
    <w:rsid w:val="008157C6"/>
    <w:rsid w:val="008158B0"/>
    <w:rsid w:val="00815A59"/>
    <w:rsid w:val="008160BA"/>
    <w:rsid w:val="0081642D"/>
    <w:rsid w:val="00816905"/>
    <w:rsid w:val="00816933"/>
    <w:rsid w:val="0081743E"/>
    <w:rsid w:val="0081756A"/>
    <w:rsid w:val="00820926"/>
    <w:rsid w:val="00820D74"/>
    <w:rsid w:val="008213C8"/>
    <w:rsid w:val="00821D30"/>
    <w:rsid w:val="008220AE"/>
    <w:rsid w:val="00822635"/>
    <w:rsid w:val="00823BBE"/>
    <w:rsid w:val="00823DDD"/>
    <w:rsid w:val="00823DE4"/>
    <w:rsid w:val="00823F59"/>
    <w:rsid w:val="00824633"/>
    <w:rsid w:val="00824E84"/>
    <w:rsid w:val="00824F0F"/>
    <w:rsid w:val="00825DD7"/>
    <w:rsid w:val="00826319"/>
    <w:rsid w:val="00826795"/>
    <w:rsid w:val="00826B43"/>
    <w:rsid w:val="00826E0F"/>
    <w:rsid w:val="00826E56"/>
    <w:rsid w:val="00827292"/>
    <w:rsid w:val="008276C8"/>
    <w:rsid w:val="00830134"/>
    <w:rsid w:val="008305B3"/>
    <w:rsid w:val="00830DBB"/>
    <w:rsid w:val="0083112C"/>
    <w:rsid w:val="0083149F"/>
    <w:rsid w:val="0083170A"/>
    <w:rsid w:val="008321DB"/>
    <w:rsid w:val="00833C14"/>
    <w:rsid w:val="008344C8"/>
    <w:rsid w:val="008345D1"/>
    <w:rsid w:val="0083474D"/>
    <w:rsid w:val="00834FF5"/>
    <w:rsid w:val="00835B5F"/>
    <w:rsid w:val="00835BB1"/>
    <w:rsid w:val="00835EAE"/>
    <w:rsid w:val="008364DB"/>
    <w:rsid w:val="0083653E"/>
    <w:rsid w:val="00836672"/>
    <w:rsid w:val="00836C52"/>
    <w:rsid w:val="0083711C"/>
    <w:rsid w:val="0083744C"/>
    <w:rsid w:val="008376F0"/>
    <w:rsid w:val="00837AD1"/>
    <w:rsid w:val="00840022"/>
    <w:rsid w:val="0084041C"/>
    <w:rsid w:val="008417D0"/>
    <w:rsid w:val="00841B59"/>
    <w:rsid w:val="00841CB9"/>
    <w:rsid w:val="00841F25"/>
    <w:rsid w:val="008422C4"/>
    <w:rsid w:val="008424B7"/>
    <w:rsid w:val="00842824"/>
    <w:rsid w:val="00842B5C"/>
    <w:rsid w:val="00842CD5"/>
    <w:rsid w:val="00842FE1"/>
    <w:rsid w:val="00843032"/>
    <w:rsid w:val="00843090"/>
    <w:rsid w:val="0084382D"/>
    <w:rsid w:val="00843BDE"/>
    <w:rsid w:val="00843D5D"/>
    <w:rsid w:val="0084408F"/>
    <w:rsid w:val="0084415B"/>
    <w:rsid w:val="008445EB"/>
    <w:rsid w:val="00844E5F"/>
    <w:rsid w:val="00845199"/>
    <w:rsid w:val="0084553C"/>
    <w:rsid w:val="00845ED0"/>
    <w:rsid w:val="00845FA7"/>
    <w:rsid w:val="00845FFF"/>
    <w:rsid w:val="008460B6"/>
    <w:rsid w:val="00846422"/>
    <w:rsid w:val="008467C8"/>
    <w:rsid w:val="00846D84"/>
    <w:rsid w:val="00850108"/>
    <w:rsid w:val="008503BD"/>
    <w:rsid w:val="00850428"/>
    <w:rsid w:val="008504A7"/>
    <w:rsid w:val="008506EC"/>
    <w:rsid w:val="00850F4F"/>
    <w:rsid w:val="00851179"/>
    <w:rsid w:val="00851E75"/>
    <w:rsid w:val="00852033"/>
    <w:rsid w:val="008522B9"/>
    <w:rsid w:val="00852AC5"/>
    <w:rsid w:val="00853007"/>
    <w:rsid w:val="00853282"/>
    <w:rsid w:val="0085447B"/>
    <w:rsid w:val="00854CD4"/>
    <w:rsid w:val="00855A6C"/>
    <w:rsid w:val="008564EB"/>
    <w:rsid w:val="008579CE"/>
    <w:rsid w:val="00857C82"/>
    <w:rsid w:val="00857C8E"/>
    <w:rsid w:val="0086192B"/>
    <w:rsid w:val="00861DB7"/>
    <w:rsid w:val="0086259B"/>
    <w:rsid w:val="00862E58"/>
    <w:rsid w:val="008638FF"/>
    <w:rsid w:val="00863FD6"/>
    <w:rsid w:val="008644C7"/>
    <w:rsid w:val="00864D7B"/>
    <w:rsid w:val="008653BA"/>
    <w:rsid w:val="008654E8"/>
    <w:rsid w:val="0086568D"/>
    <w:rsid w:val="008657F1"/>
    <w:rsid w:val="008665C4"/>
    <w:rsid w:val="008668AA"/>
    <w:rsid w:val="00866D9E"/>
    <w:rsid w:val="008677DC"/>
    <w:rsid w:val="0086788F"/>
    <w:rsid w:val="00870375"/>
    <w:rsid w:val="00870E68"/>
    <w:rsid w:val="008711B9"/>
    <w:rsid w:val="0087149D"/>
    <w:rsid w:val="008715B6"/>
    <w:rsid w:val="00871F50"/>
    <w:rsid w:val="00872686"/>
    <w:rsid w:val="0087282D"/>
    <w:rsid w:val="00872AD4"/>
    <w:rsid w:val="00873205"/>
    <w:rsid w:val="00873436"/>
    <w:rsid w:val="008742FA"/>
    <w:rsid w:val="00874854"/>
    <w:rsid w:val="00874B10"/>
    <w:rsid w:val="00874B2C"/>
    <w:rsid w:val="008762AB"/>
    <w:rsid w:val="0087663D"/>
    <w:rsid w:val="0087688C"/>
    <w:rsid w:val="0087700A"/>
    <w:rsid w:val="008773A3"/>
    <w:rsid w:val="0087780F"/>
    <w:rsid w:val="00880761"/>
    <w:rsid w:val="00880AA3"/>
    <w:rsid w:val="00881145"/>
    <w:rsid w:val="008811C8"/>
    <w:rsid w:val="00881256"/>
    <w:rsid w:val="008822C5"/>
    <w:rsid w:val="0088241D"/>
    <w:rsid w:val="00882A7C"/>
    <w:rsid w:val="00882A93"/>
    <w:rsid w:val="00882B50"/>
    <w:rsid w:val="0088312D"/>
    <w:rsid w:val="0088372E"/>
    <w:rsid w:val="0088439A"/>
    <w:rsid w:val="00884B85"/>
    <w:rsid w:val="00884C06"/>
    <w:rsid w:val="00884D20"/>
    <w:rsid w:val="00885884"/>
    <w:rsid w:val="00885B2D"/>
    <w:rsid w:val="00885CE9"/>
    <w:rsid w:val="008860AD"/>
    <w:rsid w:val="008865B9"/>
    <w:rsid w:val="00887347"/>
    <w:rsid w:val="0089049B"/>
    <w:rsid w:val="008904A2"/>
    <w:rsid w:val="00890D18"/>
    <w:rsid w:val="0089272E"/>
    <w:rsid w:val="00893666"/>
    <w:rsid w:val="00893D4D"/>
    <w:rsid w:val="00894237"/>
    <w:rsid w:val="0089429F"/>
    <w:rsid w:val="00894388"/>
    <w:rsid w:val="00894823"/>
    <w:rsid w:val="008948A8"/>
    <w:rsid w:val="00894D54"/>
    <w:rsid w:val="00896E2E"/>
    <w:rsid w:val="008A03A9"/>
    <w:rsid w:val="008A0C73"/>
    <w:rsid w:val="008A0E9A"/>
    <w:rsid w:val="008A0FF0"/>
    <w:rsid w:val="008A1168"/>
    <w:rsid w:val="008A245C"/>
    <w:rsid w:val="008A2526"/>
    <w:rsid w:val="008A39FF"/>
    <w:rsid w:val="008A4605"/>
    <w:rsid w:val="008A4C53"/>
    <w:rsid w:val="008A5751"/>
    <w:rsid w:val="008A58FA"/>
    <w:rsid w:val="008A71AC"/>
    <w:rsid w:val="008B05C3"/>
    <w:rsid w:val="008B11BE"/>
    <w:rsid w:val="008B1302"/>
    <w:rsid w:val="008B1EE7"/>
    <w:rsid w:val="008B22EF"/>
    <w:rsid w:val="008B2E51"/>
    <w:rsid w:val="008B3436"/>
    <w:rsid w:val="008B3651"/>
    <w:rsid w:val="008B3DB5"/>
    <w:rsid w:val="008B46D1"/>
    <w:rsid w:val="008B48D6"/>
    <w:rsid w:val="008B5B90"/>
    <w:rsid w:val="008B61C7"/>
    <w:rsid w:val="008B6744"/>
    <w:rsid w:val="008B6D29"/>
    <w:rsid w:val="008B7BEF"/>
    <w:rsid w:val="008B7CCF"/>
    <w:rsid w:val="008C0055"/>
    <w:rsid w:val="008C028F"/>
    <w:rsid w:val="008C0E84"/>
    <w:rsid w:val="008C202C"/>
    <w:rsid w:val="008C2666"/>
    <w:rsid w:val="008C2C62"/>
    <w:rsid w:val="008C34EC"/>
    <w:rsid w:val="008C447E"/>
    <w:rsid w:val="008C45E6"/>
    <w:rsid w:val="008C5482"/>
    <w:rsid w:val="008C6018"/>
    <w:rsid w:val="008C6602"/>
    <w:rsid w:val="008C71F9"/>
    <w:rsid w:val="008C7974"/>
    <w:rsid w:val="008C7B03"/>
    <w:rsid w:val="008D0491"/>
    <w:rsid w:val="008D0851"/>
    <w:rsid w:val="008D1120"/>
    <w:rsid w:val="008D1174"/>
    <w:rsid w:val="008D1499"/>
    <w:rsid w:val="008D1AFF"/>
    <w:rsid w:val="008D23BA"/>
    <w:rsid w:val="008D25F2"/>
    <w:rsid w:val="008D385B"/>
    <w:rsid w:val="008D38C5"/>
    <w:rsid w:val="008D44F9"/>
    <w:rsid w:val="008D4F6B"/>
    <w:rsid w:val="008D5083"/>
    <w:rsid w:val="008D533B"/>
    <w:rsid w:val="008D648F"/>
    <w:rsid w:val="008D6E1C"/>
    <w:rsid w:val="008D7233"/>
    <w:rsid w:val="008D770D"/>
    <w:rsid w:val="008D799F"/>
    <w:rsid w:val="008E04E3"/>
    <w:rsid w:val="008E050B"/>
    <w:rsid w:val="008E0520"/>
    <w:rsid w:val="008E0CC8"/>
    <w:rsid w:val="008E10C2"/>
    <w:rsid w:val="008E1673"/>
    <w:rsid w:val="008E17BD"/>
    <w:rsid w:val="008E1AD7"/>
    <w:rsid w:val="008E1FE7"/>
    <w:rsid w:val="008E2FEC"/>
    <w:rsid w:val="008E456A"/>
    <w:rsid w:val="008E4B26"/>
    <w:rsid w:val="008E5041"/>
    <w:rsid w:val="008E5DDE"/>
    <w:rsid w:val="008E5EA5"/>
    <w:rsid w:val="008E60B9"/>
    <w:rsid w:val="008E64F3"/>
    <w:rsid w:val="008E6EB5"/>
    <w:rsid w:val="008E6EDE"/>
    <w:rsid w:val="008E7151"/>
    <w:rsid w:val="008E722E"/>
    <w:rsid w:val="008E747E"/>
    <w:rsid w:val="008E7B93"/>
    <w:rsid w:val="008F0865"/>
    <w:rsid w:val="008F08B6"/>
    <w:rsid w:val="008F0A7A"/>
    <w:rsid w:val="008F16C7"/>
    <w:rsid w:val="008F21D2"/>
    <w:rsid w:val="008F23D9"/>
    <w:rsid w:val="008F2AF4"/>
    <w:rsid w:val="008F3553"/>
    <w:rsid w:val="008F371A"/>
    <w:rsid w:val="008F3904"/>
    <w:rsid w:val="008F3D92"/>
    <w:rsid w:val="008F4293"/>
    <w:rsid w:val="008F458D"/>
    <w:rsid w:val="008F48E9"/>
    <w:rsid w:val="008F4D3F"/>
    <w:rsid w:val="008F4E78"/>
    <w:rsid w:val="008F510A"/>
    <w:rsid w:val="008F514F"/>
    <w:rsid w:val="008F5D63"/>
    <w:rsid w:val="008F627F"/>
    <w:rsid w:val="008F64AC"/>
    <w:rsid w:val="008F6C5A"/>
    <w:rsid w:val="008F6FE9"/>
    <w:rsid w:val="008F7E53"/>
    <w:rsid w:val="00900FCC"/>
    <w:rsid w:val="00901523"/>
    <w:rsid w:val="00901736"/>
    <w:rsid w:val="009020D4"/>
    <w:rsid w:val="009021E8"/>
    <w:rsid w:val="00902898"/>
    <w:rsid w:val="00903201"/>
    <w:rsid w:val="00903E91"/>
    <w:rsid w:val="00903FAF"/>
    <w:rsid w:val="009064B0"/>
    <w:rsid w:val="009075A6"/>
    <w:rsid w:val="00907CAC"/>
    <w:rsid w:val="00910537"/>
    <w:rsid w:val="00911ABA"/>
    <w:rsid w:val="0091203D"/>
    <w:rsid w:val="00912A48"/>
    <w:rsid w:val="00913674"/>
    <w:rsid w:val="009140DF"/>
    <w:rsid w:val="00914C1D"/>
    <w:rsid w:val="00914E93"/>
    <w:rsid w:val="00915080"/>
    <w:rsid w:val="0091534A"/>
    <w:rsid w:val="0091551B"/>
    <w:rsid w:val="0091573D"/>
    <w:rsid w:val="009157C8"/>
    <w:rsid w:val="009160A0"/>
    <w:rsid w:val="00916118"/>
    <w:rsid w:val="0091645C"/>
    <w:rsid w:val="00916AC9"/>
    <w:rsid w:val="00916D0F"/>
    <w:rsid w:val="00916DC7"/>
    <w:rsid w:val="00920235"/>
    <w:rsid w:val="009209F1"/>
    <w:rsid w:val="00921A84"/>
    <w:rsid w:val="009222B4"/>
    <w:rsid w:val="009226A5"/>
    <w:rsid w:val="00922DA6"/>
    <w:rsid w:val="0092313D"/>
    <w:rsid w:val="009239F2"/>
    <w:rsid w:val="00923C41"/>
    <w:rsid w:val="00923D29"/>
    <w:rsid w:val="00924712"/>
    <w:rsid w:val="00924B83"/>
    <w:rsid w:val="00925C80"/>
    <w:rsid w:val="00926058"/>
    <w:rsid w:val="0092627F"/>
    <w:rsid w:val="00926802"/>
    <w:rsid w:val="0092697A"/>
    <w:rsid w:val="00926C6E"/>
    <w:rsid w:val="00927503"/>
    <w:rsid w:val="0092784D"/>
    <w:rsid w:val="00927860"/>
    <w:rsid w:val="009304DA"/>
    <w:rsid w:val="00930C09"/>
    <w:rsid w:val="00930DFD"/>
    <w:rsid w:val="00930F4E"/>
    <w:rsid w:val="009316A4"/>
    <w:rsid w:val="00932366"/>
    <w:rsid w:val="009326D7"/>
    <w:rsid w:val="009327AB"/>
    <w:rsid w:val="00932FA7"/>
    <w:rsid w:val="00933199"/>
    <w:rsid w:val="0093375F"/>
    <w:rsid w:val="009337B6"/>
    <w:rsid w:val="0093382A"/>
    <w:rsid w:val="00933C4E"/>
    <w:rsid w:val="0093494E"/>
    <w:rsid w:val="0093498B"/>
    <w:rsid w:val="009349E5"/>
    <w:rsid w:val="00934F82"/>
    <w:rsid w:val="00935152"/>
    <w:rsid w:val="00935158"/>
    <w:rsid w:val="009356BA"/>
    <w:rsid w:val="0093583F"/>
    <w:rsid w:val="0093641E"/>
    <w:rsid w:val="00936434"/>
    <w:rsid w:val="009364EC"/>
    <w:rsid w:val="00937327"/>
    <w:rsid w:val="00940457"/>
    <w:rsid w:val="00940464"/>
    <w:rsid w:val="0094067A"/>
    <w:rsid w:val="00940734"/>
    <w:rsid w:val="009408DF"/>
    <w:rsid w:val="009411CB"/>
    <w:rsid w:val="00941637"/>
    <w:rsid w:val="00941713"/>
    <w:rsid w:val="009418E3"/>
    <w:rsid w:val="00942659"/>
    <w:rsid w:val="009437BE"/>
    <w:rsid w:val="00943C90"/>
    <w:rsid w:val="00943DFC"/>
    <w:rsid w:val="0094472C"/>
    <w:rsid w:val="00945344"/>
    <w:rsid w:val="00945789"/>
    <w:rsid w:val="00945831"/>
    <w:rsid w:val="00945895"/>
    <w:rsid w:val="00945A98"/>
    <w:rsid w:val="009462E3"/>
    <w:rsid w:val="00946A04"/>
    <w:rsid w:val="0094754C"/>
    <w:rsid w:val="00947794"/>
    <w:rsid w:val="009506ED"/>
    <w:rsid w:val="00950E26"/>
    <w:rsid w:val="00952248"/>
    <w:rsid w:val="0095235F"/>
    <w:rsid w:val="00952DA9"/>
    <w:rsid w:val="00952E95"/>
    <w:rsid w:val="00952FD2"/>
    <w:rsid w:val="0095388D"/>
    <w:rsid w:val="009545B7"/>
    <w:rsid w:val="00954717"/>
    <w:rsid w:val="00954909"/>
    <w:rsid w:val="0095491D"/>
    <w:rsid w:val="00955567"/>
    <w:rsid w:val="00956334"/>
    <w:rsid w:val="00956AE5"/>
    <w:rsid w:val="00956D29"/>
    <w:rsid w:val="00956E29"/>
    <w:rsid w:val="00957C86"/>
    <w:rsid w:val="00957D36"/>
    <w:rsid w:val="0096097A"/>
    <w:rsid w:val="00962A57"/>
    <w:rsid w:val="00962F58"/>
    <w:rsid w:val="009630BD"/>
    <w:rsid w:val="009631A9"/>
    <w:rsid w:val="0096330A"/>
    <w:rsid w:val="00963D71"/>
    <w:rsid w:val="009646C2"/>
    <w:rsid w:val="00964E09"/>
    <w:rsid w:val="00964E78"/>
    <w:rsid w:val="00965960"/>
    <w:rsid w:val="009659A1"/>
    <w:rsid w:val="00965BA1"/>
    <w:rsid w:val="00965EFD"/>
    <w:rsid w:val="009663E0"/>
    <w:rsid w:val="0096649D"/>
    <w:rsid w:val="00966531"/>
    <w:rsid w:val="00966F7A"/>
    <w:rsid w:val="009672B8"/>
    <w:rsid w:val="009677B7"/>
    <w:rsid w:val="00967FBE"/>
    <w:rsid w:val="00970721"/>
    <w:rsid w:val="00970C12"/>
    <w:rsid w:val="009711EF"/>
    <w:rsid w:val="00971E61"/>
    <w:rsid w:val="00972CB3"/>
    <w:rsid w:val="00972CD6"/>
    <w:rsid w:val="009730FF"/>
    <w:rsid w:val="00974F23"/>
    <w:rsid w:val="00975133"/>
    <w:rsid w:val="00975440"/>
    <w:rsid w:val="00975B89"/>
    <w:rsid w:val="009761AB"/>
    <w:rsid w:val="009763A2"/>
    <w:rsid w:val="009767B6"/>
    <w:rsid w:val="009769C4"/>
    <w:rsid w:val="00976D68"/>
    <w:rsid w:val="00976E5B"/>
    <w:rsid w:val="00976EFA"/>
    <w:rsid w:val="00977207"/>
    <w:rsid w:val="00977818"/>
    <w:rsid w:val="00977B43"/>
    <w:rsid w:val="0098000A"/>
    <w:rsid w:val="0098023A"/>
    <w:rsid w:val="009807D0"/>
    <w:rsid w:val="009822A0"/>
    <w:rsid w:val="009823F9"/>
    <w:rsid w:val="009827CA"/>
    <w:rsid w:val="00982E2C"/>
    <w:rsid w:val="009835DA"/>
    <w:rsid w:val="00983769"/>
    <w:rsid w:val="009838C6"/>
    <w:rsid w:val="00983948"/>
    <w:rsid w:val="0098411B"/>
    <w:rsid w:val="00984650"/>
    <w:rsid w:val="009851D1"/>
    <w:rsid w:val="00985417"/>
    <w:rsid w:val="0098553F"/>
    <w:rsid w:val="00985772"/>
    <w:rsid w:val="00986D18"/>
    <w:rsid w:val="00986DBE"/>
    <w:rsid w:val="00987242"/>
    <w:rsid w:val="009872AA"/>
    <w:rsid w:val="00990D94"/>
    <w:rsid w:val="009917A0"/>
    <w:rsid w:val="00991E64"/>
    <w:rsid w:val="009926CA"/>
    <w:rsid w:val="00992C58"/>
    <w:rsid w:val="0099326E"/>
    <w:rsid w:val="009932F1"/>
    <w:rsid w:val="0099367E"/>
    <w:rsid w:val="00993895"/>
    <w:rsid w:val="009941B3"/>
    <w:rsid w:val="00995877"/>
    <w:rsid w:val="00995AE4"/>
    <w:rsid w:val="00995FBF"/>
    <w:rsid w:val="009960AC"/>
    <w:rsid w:val="00996BEF"/>
    <w:rsid w:val="00996F61"/>
    <w:rsid w:val="00997E6B"/>
    <w:rsid w:val="00997EB3"/>
    <w:rsid w:val="009A0066"/>
    <w:rsid w:val="009A073F"/>
    <w:rsid w:val="009A07E0"/>
    <w:rsid w:val="009A1143"/>
    <w:rsid w:val="009A13D7"/>
    <w:rsid w:val="009A1DB4"/>
    <w:rsid w:val="009A1DD4"/>
    <w:rsid w:val="009A201F"/>
    <w:rsid w:val="009A245D"/>
    <w:rsid w:val="009A24FB"/>
    <w:rsid w:val="009A277F"/>
    <w:rsid w:val="009A287C"/>
    <w:rsid w:val="009A28E5"/>
    <w:rsid w:val="009A2ECA"/>
    <w:rsid w:val="009A2F98"/>
    <w:rsid w:val="009A36C0"/>
    <w:rsid w:val="009A378E"/>
    <w:rsid w:val="009A3937"/>
    <w:rsid w:val="009A3AEE"/>
    <w:rsid w:val="009A3CD1"/>
    <w:rsid w:val="009A4B36"/>
    <w:rsid w:val="009A5037"/>
    <w:rsid w:val="009A5713"/>
    <w:rsid w:val="009A5BD1"/>
    <w:rsid w:val="009A5C71"/>
    <w:rsid w:val="009A7CAB"/>
    <w:rsid w:val="009A7FCC"/>
    <w:rsid w:val="009B0645"/>
    <w:rsid w:val="009B0B88"/>
    <w:rsid w:val="009B0DD6"/>
    <w:rsid w:val="009B1160"/>
    <w:rsid w:val="009B1419"/>
    <w:rsid w:val="009B1BE7"/>
    <w:rsid w:val="009B1F9D"/>
    <w:rsid w:val="009B1FE1"/>
    <w:rsid w:val="009B2008"/>
    <w:rsid w:val="009B2F0A"/>
    <w:rsid w:val="009B30FB"/>
    <w:rsid w:val="009B32CA"/>
    <w:rsid w:val="009B3512"/>
    <w:rsid w:val="009B3516"/>
    <w:rsid w:val="009B3755"/>
    <w:rsid w:val="009B37F9"/>
    <w:rsid w:val="009B39F7"/>
    <w:rsid w:val="009B3EAD"/>
    <w:rsid w:val="009B4684"/>
    <w:rsid w:val="009B4928"/>
    <w:rsid w:val="009B4E1C"/>
    <w:rsid w:val="009B553B"/>
    <w:rsid w:val="009B5A94"/>
    <w:rsid w:val="009B5CC9"/>
    <w:rsid w:val="009B68BD"/>
    <w:rsid w:val="009B6EB4"/>
    <w:rsid w:val="009B7DF2"/>
    <w:rsid w:val="009C0193"/>
    <w:rsid w:val="009C01E4"/>
    <w:rsid w:val="009C07CB"/>
    <w:rsid w:val="009C0FA0"/>
    <w:rsid w:val="009C10E3"/>
    <w:rsid w:val="009C1245"/>
    <w:rsid w:val="009C1693"/>
    <w:rsid w:val="009C1B75"/>
    <w:rsid w:val="009C1C8C"/>
    <w:rsid w:val="009C231B"/>
    <w:rsid w:val="009C2358"/>
    <w:rsid w:val="009C24A2"/>
    <w:rsid w:val="009C24AD"/>
    <w:rsid w:val="009C2863"/>
    <w:rsid w:val="009C28CB"/>
    <w:rsid w:val="009C2C8B"/>
    <w:rsid w:val="009C3221"/>
    <w:rsid w:val="009C3702"/>
    <w:rsid w:val="009C379A"/>
    <w:rsid w:val="009C3D22"/>
    <w:rsid w:val="009C3F82"/>
    <w:rsid w:val="009C4C1B"/>
    <w:rsid w:val="009C4E28"/>
    <w:rsid w:val="009C511E"/>
    <w:rsid w:val="009C5A43"/>
    <w:rsid w:val="009C5DCC"/>
    <w:rsid w:val="009C6072"/>
    <w:rsid w:val="009C6820"/>
    <w:rsid w:val="009C6D03"/>
    <w:rsid w:val="009C6E15"/>
    <w:rsid w:val="009C6F8E"/>
    <w:rsid w:val="009C77E8"/>
    <w:rsid w:val="009C7B43"/>
    <w:rsid w:val="009C7BA6"/>
    <w:rsid w:val="009D0065"/>
    <w:rsid w:val="009D067A"/>
    <w:rsid w:val="009D10C0"/>
    <w:rsid w:val="009D23C7"/>
    <w:rsid w:val="009D32EE"/>
    <w:rsid w:val="009D3547"/>
    <w:rsid w:val="009D4365"/>
    <w:rsid w:val="009D4388"/>
    <w:rsid w:val="009D4777"/>
    <w:rsid w:val="009D483F"/>
    <w:rsid w:val="009D488E"/>
    <w:rsid w:val="009D4AFA"/>
    <w:rsid w:val="009D4C44"/>
    <w:rsid w:val="009D5A34"/>
    <w:rsid w:val="009D5C6F"/>
    <w:rsid w:val="009D680B"/>
    <w:rsid w:val="009D714B"/>
    <w:rsid w:val="009D7612"/>
    <w:rsid w:val="009D7D80"/>
    <w:rsid w:val="009D7F08"/>
    <w:rsid w:val="009E05FA"/>
    <w:rsid w:val="009E0735"/>
    <w:rsid w:val="009E0B74"/>
    <w:rsid w:val="009E0FDB"/>
    <w:rsid w:val="009E11F8"/>
    <w:rsid w:val="009E1473"/>
    <w:rsid w:val="009E161B"/>
    <w:rsid w:val="009E199F"/>
    <w:rsid w:val="009E2845"/>
    <w:rsid w:val="009E3372"/>
    <w:rsid w:val="009E3B58"/>
    <w:rsid w:val="009E3EA7"/>
    <w:rsid w:val="009E401B"/>
    <w:rsid w:val="009E4F9A"/>
    <w:rsid w:val="009E5640"/>
    <w:rsid w:val="009E6C93"/>
    <w:rsid w:val="009E6E73"/>
    <w:rsid w:val="009E7131"/>
    <w:rsid w:val="009E7A14"/>
    <w:rsid w:val="009E7A78"/>
    <w:rsid w:val="009E7C12"/>
    <w:rsid w:val="009F00B4"/>
    <w:rsid w:val="009F0EC8"/>
    <w:rsid w:val="009F0EE2"/>
    <w:rsid w:val="009F1132"/>
    <w:rsid w:val="009F11EE"/>
    <w:rsid w:val="009F1325"/>
    <w:rsid w:val="009F1A51"/>
    <w:rsid w:val="009F1BFC"/>
    <w:rsid w:val="009F1F60"/>
    <w:rsid w:val="009F2820"/>
    <w:rsid w:val="009F298E"/>
    <w:rsid w:val="009F29C2"/>
    <w:rsid w:val="009F2C69"/>
    <w:rsid w:val="009F2F74"/>
    <w:rsid w:val="009F3310"/>
    <w:rsid w:val="009F4791"/>
    <w:rsid w:val="009F4C99"/>
    <w:rsid w:val="009F5800"/>
    <w:rsid w:val="009F5A84"/>
    <w:rsid w:val="009F5D25"/>
    <w:rsid w:val="009F6996"/>
    <w:rsid w:val="009F77FD"/>
    <w:rsid w:val="009F7E7C"/>
    <w:rsid w:val="00A0061A"/>
    <w:rsid w:val="00A00937"/>
    <w:rsid w:val="00A00BD5"/>
    <w:rsid w:val="00A00D4F"/>
    <w:rsid w:val="00A00F16"/>
    <w:rsid w:val="00A02115"/>
    <w:rsid w:val="00A02260"/>
    <w:rsid w:val="00A0248F"/>
    <w:rsid w:val="00A02547"/>
    <w:rsid w:val="00A0281B"/>
    <w:rsid w:val="00A0343E"/>
    <w:rsid w:val="00A03765"/>
    <w:rsid w:val="00A038B1"/>
    <w:rsid w:val="00A03EC5"/>
    <w:rsid w:val="00A0436D"/>
    <w:rsid w:val="00A04450"/>
    <w:rsid w:val="00A0465E"/>
    <w:rsid w:val="00A04DE1"/>
    <w:rsid w:val="00A04DE4"/>
    <w:rsid w:val="00A04F91"/>
    <w:rsid w:val="00A05119"/>
    <w:rsid w:val="00A053E5"/>
    <w:rsid w:val="00A055B9"/>
    <w:rsid w:val="00A0575C"/>
    <w:rsid w:val="00A05E11"/>
    <w:rsid w:val="00A069A0"/>
    <w:rsid w:val="00A07875"/>
    <w:rsid w:val="00A07885"/>
    <w:rsid w:val="00A07A46"/>
    <w:rsid w:val="00A10352"/>
    <w:rsid w:val="00A10514"/>
    <w:rsid w:val="00A10F55"/>
    <w:rsid w:val="00A11525"/>
    <w:rsid w:val="00A11881"/>
    <w:rsid w:val="00A11ADB"/>
    <w:rsid w:val="00A11ED7"/>
    <w:rsid w:val="00A129AB"/>
    <w:rsid w:val="00A129CE"/>
    <w:rsid w:val="00A12D5B"/>
    <w:rsid w:val="00A12EA9"/>
    <w:rsid w:val="00A13923"/>
    <w:rsid w:val="00A13DD2"/>
    <w:rsid w:val="00A13F22"/>
    <w:rsid w:val="00A14119"/>
    <w:rsid w:val="00A14D02"/>
    <w:rsid w:val="00A1519E"/>
    <w:rsid w:val="00A15C4D"/>
    <w:rsid w:val="00A15E7C"/>
    <w:rsid w:val="00A1615E"/>
    <w:rsid w:val="00A1618D"/>
    <w:rsid w:val="00A1628F"/>
    <w:rsid w:val="00A163CD"/>
    <w:rsid w:val="00A165B3"/>
    <w:rsid w:val="00A16D94"/>
    <w:rsid w:val="00A16DBE"/>
    <w:rsid w:val="00A17053"/>
    <w:rsid w:val="00A171F8"/>
    <w:rsid w:val="00A20B1A"/>
    <w:rsid w:val="00A21770"/>
    <w:rsid w:val="00A21C4B"/>
    <w:rsid w:val="00A23B7A"/>
    <w:rsid w:val="00A23C81"/>
    <w:rsid w:val="00A23D3C"/>
    <w:rsid w:val="00A240F9"/>
    <w:rsid w:val="00A24FC8"/>
    <w:rsid w:val="00A25A9B"/>
    <w:rsid w:val="00A265ED"/>
    <w:rsid w:val="00A2704C"/>
    <w:rsid w:val="00A27583"/>
    <w:rsid w:val="00A276FA"/>
    <w:rsid w:val="00A27C43"/>
    <w:rsid w:val="00A27CEC"/>
    <w:rsid w:val="00A30539"/>
    <w:rsid w:val="00A30AB5"/>
    <w:rsid w:val="00A30F8E"/>
    <w:rsid w:val="00A315E4"/>
    <w:rsid w:val="00A316B2"/>
    <w:rsid w:val="00A336B1"/>
    <w:rsid w:val="00A33BE0"/>
    <w:rsid w:val="00A33F91"/>
    <w:rsid w:val="00A340C1"/>
    <w:rsid w:val="00A35666"/>
    <w:rsid w:val="00A35F16"/>
    <w:rsid w:val="00A36618"/>
    <w:rsid w:val="00A367D1"/>
    <w:rsid w:val="00A36F2A"/>
    <w:rsid w:val="00A3790A"/>
    <w:rsid w:val="00A379C6"/>
    <w:rsid w:val="00A37A76"/>
    <w:rsid w:val="00A400A2"/>
    <w:rsid w:val="00A401CC"/>
    <w:rsid w:val="00A401FB"/>
    <w:rsid w:val="00A4074F"/>
    <w:rsid w:val="00A40E4D"/>
    <w:rsid w:val="00A415F0"/>
    <w:rsid w:val="00A41617"/>
    <w:rsid w:val="00A420D5"/>
    <w:rsid w:val="00A424DF"/>
    <w:rsid w:val="00A42630"/>
    <w:rsid w:val="00A4381A"/>
    <w:rsid w:val="00A43CA1"/>
    <w:rsid w:val="00A43D4F"/>
    <w:rsid w:val="00A440B4"/>
    <w:rsid w:val="00A44370"/>
    <w:rsid w:val="00A4463D"/>
    <w:rsid w:val="00A4476A"/>
    <w:rsid w:val="00A44E3C"/>
    <w:rsid w:val="00A45526"/>
    <w:rsid w:val="00A4553F"/>
    <w:rsid w:val="00A4607B"/>
    <w:rsid w:val="00A46370"/>
    <w:rsid w:val="00A47058"/>
    <w:rsid w:val="00A4790A"/>
    <w:rsid w:val="00A47B36"/>
    <w:rsid w:val="00A47DBF"/>
    <w:rsid w:val="00A50391"/>
    <w:rsid w:val="00A50968"/>
    <w:rsid w:val="00A50B16"/>
    <w:rsid w:val="00A5114E"/>
    <w:rsid w:val="00A513B4"/>
    <w:rsid w:val="00A5194B"/>
    <w:rsid w:val="00A51FC4"/>
    <w:rsid w:val="00A524F8"/>
    <w:rsid w:val="00A52748"/>
    <w:rsid w:val="00A52BB0"/>
    <w:rsid w:val="00A52C1D"/>
    <w:rsid w:val="00A52F75"/>
    <w:rsid w:val="00A53115"/>
    <w:rsid w:val="00A53898"/>
    <w:rsid w:val="00A538D9"/>
    <w:rsid w:val="00A53B95"/>
    <w:rsid w:val="00A544C9"/>
    <w:rsid w:val="00A546B2"/>
    <w:rsid w:val="00A54748"/>
    <w:rsid w:val="00A5482D"/>
    <w:rsid w:val="00A54C94"/>
    <w:rsid w:val="00A54D26"/>
    <w:rsid w:val="00A55841"/>
    <w:rsid w:val="00A55A23"/>
    <w:rsid w:val="00A55E19"/>
    <w:rsid w:val="00A55E80"/>
    <w:rsid w:val="00A56093"/>
    <w:rsid w:val="00A560CA"/>
    <w:rsid w:val="00A56380"/>
    <w:rsid w:val="00A564AD"/>
    <w:rsid w:val="00A56680"/>
    <w:rsid w:val="00A566FF"/>
    <w:rsid w:val="00A56FE9"/>
    <w:rsid w:val="00A5720A"/>
    <w:rsid w:val="00A57AF1"/>
    <w:rsid w:val="00A57E09"/>
    <w:rsid w:val="00A60544"/>
    <w:rsid w:val="00A60994"/>
    <w:rsid w:val="00A60B09"/>
    <w:rsid w:val="00A60DDD"/>
    <w:rsid w:val="00A614CA"/>
    <w:rsid w:val="00A620DF"/>
    <w:rsid w:val="00A621B6"/>
    <w:rsid w:val="00A6289D"/>
    <w:rsid w:val="00A62946"/>
    <w:rsid w:val="00A62A96"/>
    <w:rsid w:val="00A62BDE"/>
    <w:rsid w:val="00A62E12"/>
    <w:rsid w:val="00A633FF"/>
    <w:rsid w:val="00A636A4"/>
    <w:rsid w:val="00A63D36"/>
    <w:rsid w:val="00A63E66"/>
    <w:rsid w:val="00A64CD3"/>
    <w:rsid w:val="00A64FAF"/>
    <w:rsid w:val="00A657A5"/>
    <w:rsid w:val="00A65C13"/>
    <w:rsid w:val="00A666CE"/>
    <w:rsid w:val="00A667FA"/>
    <w:rsid w:val="00A668C9"/>
    <w:rsid w:val="00A66F95"/>
    <w:rsid w:val="00A67830"/>
    <w:rsid w:val="00A704A2"/>
    <w:rsid w:val="00A705D4"/>
    <w:rsid w:val="00A70D27"/>
    <w:rsid w:val="00A70DB8"/>
    <w:rsid w:val="00A72001"/>
    <w:rsid w:val="00A7217B"/>
    <w:rsid w:val="00A723C2"/>
    <w:rsid w:val="00A7240D"/>
    <w:rsid w:val="00A7260A"/>
    <w:rsid w:val="00A72650"/>
    <w:rsid w:val="00A72FF6"/>
    <w:rsid w:val="00A733F2"/>
    <w:rsid w:val="00A73A42"/>
    <w:rsid w:val="00A73B1D"/>
    <w:rsid w:val="00A73F87"/>
    <w:rsid w:val="00A74C92"/>
    <w:rsid w:val="00A74EC7"/>
    <w:rsid w:val="00A75317"/>
    <w:rsid w:val="00A75324"/>
    <w:rsid w:val="00A7542B"/>
    <w:rsid w:val="00A755C5"/>
    <w:rsid w:val="00A75C7D"/>
    <w:rsid w:val="00A762DD"/>
    <w:rsid w:val="00A7656E"/>
    <w:rsid w:val="00A76935"/>
    <w:rsid w:val="00A76A4F"/>
    <w:rsid w:val="00A77CAA"/>
    <w:rsid w:val="00A80210"/>
    <w:rsid w:val="00A806A5"/>
    <w:rsid w:val="00A80BB9"/>
    <w:rsid w:val="00A80C45"/>
    <w:rsid w:val="00A80DAD"/>
    <w:rsid w:val="00A814C8"/>
    <w:rsid w:val="00A82EF4"/>
    <w:rsid w:val="00A82F5E"/>
    <w:rsid w:val="00A8320B"/>
    <w:rsid w:val="00A8350B"/>
    <w:rsid w:val="00A838DC"/>
    <w:rsid w:val="00A83B3D"/>
    <w:rsid w:val="00A840C8"/>
    <w:rsid w:val="00A84794"/>
    <w:rsid w:val="00A84A60"/>
    <w:rsid w:val="00A84B44"/>
    <w:rsid w:val="00A84E29"/>
    <w:rsid w:val="00A85214"/>
    <w:rsid w:val="00A859FB"/>
    <w:rsid w:val="00A86581"/>
    <w:rsid w:val="00A867DC"/>
    <w:rsid w:val="00A87016"/>
    <w:rsid w:val="00A871A4"/>
    <w:rsid w:val="00A877B0"/>
    <w:rsid w:val="00A87C32"/>
    <w:rsid w:val="00A906DD"/>
    <w:rsid w:val="00A90DC6"/>
    <w:rsid w:val="00A91CC7"/>
    <w:rsid w:val="00A91D60"/>
    <w:rsid w:val="00A91DFF"/>
    <w:rsid w:val="00A91EB0"/>
    <w:rsid w:val="00A92D2E"/>
    <w:rsid w:val="00A9301A"/>
    <w:rsid w:val="00A934EE"/>
    <w:rsid w:val="00A9371C"/>
    <w:rsid w:val="00A93A8E"/>
    <w:rsid w:val="00A9472C"/>
    <w:rsid w:val="00A947EE"/>
    <w:rsid w:val="00A94959"/>
    <w:rsid w:val="00A94D15"/>
    <w:rsid w:val="00A94E1C"/>
    <w:rsid w:val="00A952A4"/>
    <w:rsid w:val="00A95DB1"/>
    <w:rsid w:val="00A9643E"/>
    <w:rsid w:val="00A9674F"/>
    <w:rsid w:val="00A96819"/>
    <w:rsid w:val="00A96A7B"/>
    <w:rsid w:val="00A96F20"/>
    <w:rsid w:val="00A96F8D"/>
    <w:rsid w:val="00A9748A"/>
    <w:rsid w:val="00A97B03"/>
    <w:rsid w:val="00A97DFB"/>
    <w:rsid w:val="00AA0D06"/>
    <w:rsid w:val="00AA0DBB"/>
    <w:rsid w:val="00AA0DCE"/>
    <w:rsid w:val="00AA139A"/>
    <w:rsid w:val="00AA18CD"/>
    <w:rsid w:val="00AA1CBC"/>
    <w:rsid w:val="00AA1D6E"/>
    <w:rsid w:val="00AA2525"/>
    <w:rsid w:val="00AA28E3"/>
    <w:rsid w:val="00AA295A"/>
    <w:rsid w:val="00AA2AEB"/>
    <w:rsid w:val="00AA2ED8"/>
    <w:rsid w:val="00AA36D9"/>
    <w:rsid w:val="00AA3FE3"/>
    <w:rsid w:val="00AA4CBC"/>
    <w:rsid w:val="00AA581D"/>
    <w:rsid w:val="00AA59F1"/>
    <w:rsid w:val="00AA71EC"/>
    <w:rsid w:val="00AA71F5"/>
    <w:rsid w:val="00AA760B"/>
    <w:rsid w:val="00AA7698"/>
    <w:rsid w:val="00AA7844"/>
    <w:rsid w:val="00AA7ABD"/>
    <w:rsid w:val="00AA7B0D"/>
    <w:rsid w:val="00AB2EA9"/>
    <w:rsid w:val="00AB368E"/>
    <w:rsid w:val="00AB3C3E"/>
    <w:rsid w:val="00AB4A36"/>
    <w:rsid w:val="00AB4FBC"/>
    <w:rsid w:val="00AB51CC"/>
    <w:rsid w:val="00AB5667"/>
    <w:rsid w:val="00AB5FD4"/>
    <w:rsid w:val="00AB673B"/>
    <w:rsid w:val="00AB6759"/>
    <w:rsid w:val="00AB6F90"/>
    <w:rsid w:val="00AB7B73"/>
    <w:rsid w:val="00AB7E27"/>
    <w:rsid w:val="00AC0849"/>
    <w:rsid w:val="00AC14D3"/>
    <w:rsid w:val="00AC17B1"/>
    <w:rsid w:val="00AC19A2"/>
    <w:rsid w:val="00AC2C22"/>
    <w:rsid w:val="00AC3429"/>
    <w:rsid w:val="00AC3AC6"/>
    <w:rsid w:val="00AC411A"/>
    <w:rsid w:val="00AC4197"/>
    <w:rsid w:val="00AC45F0"/>
    <w:rsid w:val="00AC4B8D"/>
    <w:rsid w:val="00AC60DC"/>
    <w:rsid w:val="00AC6145"/>
    <w:rsid w:val="00AC6651"/>
    <w:rsid w:val="00AC7D65"/>
    <w:rsid w:val="00AD0488"/>
    <w:rsid w:val="00AD0A28"/>
    <w:rsid w:val="00AD2D5B"/>
    <w:rsid w:val="00AD3993"/>
    <w:rsid w:val="00AD3C29"/>
    <w:rsid w:val="00AD46BD"/>
    <w:rsid w:val="00AD4723"/>
    <w:rsid w:val="00AD4C67"/>
    <w:rsid w:val="00AD5BAD"/>
    <w:rsid w:val="00AD60D1"/>
    <w:rsid w:val="00AD614E"/>
    <w:rsid w:val="00AD6485"/>
    <w:rsid w:val="00AD7457"/>
    <w:rsid w:val="00AE018D"/>
    <w:rsid w:val="00AE1D2C"/>
    <w:rsid w:val="00AE23A3"/>
    <w:rsid w:val="00AE2824"/>
    <w:rsid w:val="00AE2C68"/>
    <w:rsid w:val="00AE374B"/>
    <w:rsid w:val="00AE39B2"/>
    <w:rsid w:val="00AE3EA7"/>
    <w:rsid w:val="00AE40A4"/>
    <w:rsid w:val="00AE4D62"/>
    <w:rsid w:val="00AE4DE9"/>
    <w:rsid w:val="00AE509E"/>
    <w:rsid w:val="00AE50EE"/>
    <w:rsid w:val="00AE6BD0"/>
    <w:rsid w:val="00AE7109"/>
    <w:rsid w:val="00AE7341"/>
    <w:rsid w:val="00AE744F"/>
    <w:rsid w:val="00AE788C"/>
    <w:rsid w:val="00AE7BC2"/>
    <w:rsid w:val="00AE7CEC"/>
    <w:rsid w:val="00AF005E"/>
    <w:rsid w:val="00AF0698"/>
    <w:rsid w:val="00AF1176"/>
    <w:rsid w:val="00AF14A5"/>
    <w:rsid w:val="00AF1603"/>
    <w:rsid w:val="00AF1689"/>
    <w:rsid w:val="00AF1C1A"/>
    <w:rsid w:val="00AF1F5B"/>
    <w:rsid w:val="00AF3356"/>
    <w:rsid w:val="00AF37C6"/>
    <w:rsid w:val="00AF3D0B"/>
    <w:rsid w:val="00AF3FE9"/>
    <w:rsid w:val="00AF44E4"/>
    <w:rsid w:val="00AF45F3"/>
    <w:rsid w:val="00AF4D1F"/>
    <w:rsid w:val="00AF4EAA"/>
    <w:rsid w:val="00AF57F6"/>
    <w:rsid w:val="00AF6220"/>
    <w:rsid w:val="00AF696D"/>
    <w:rsid w:val="00AF75FC"/>
    <w:rsid w:val="00AF7C2E"/>
    <w:rsid w:val="00B00115"/>
    <w:rsid w:val="00B0049C"/>
    <w:rsid w:val="00B004B3"/>
    <w:rsid w:val="00B00B22"/>
    <w:rsid w:val="00B01243"/>
    <w:rsid w:val="00B018AE"/>
    <w:rsid w:val="00B01E4E"/>
    <w:rsid w:val="00B02265"/>
    <w:rsid w:val="00B02279"/>
    <w:rsid w:val="00B0283C"/>
    <w:rsid w:val="00B044BE"/>
    <w:rsid w:val="00B0471F"/>
    <w:rsid w:val="00B05031"/>
    <w:rsid w:val="00B052BD"/>
    <w:rsid w:val="00B05698"/>
    <w:rsid w:val="00B0585A"/>
    <w:rsid w:val="00B060C6"/>
    <w:rsid w:val="00B063C6"/>
    <w:rsid w:val="00B06412"/>
    <w:rsid w:val="00B0745E"/>
    <w:rsid w:val="00B07B0D"/>
    <w:rsid w:val="00B07C27"/>
    <w:rsid w:val="00B07F15"/>
    <w:rsid w:val="00B10B21"/>
    <w:rsid w:val="00B10C98"/>
    <w:rsid w:val="00B11041"/>
    <w:rsid w:val="00B11050"/>
    <w:rsid w:val="00B11192"/>
    <w:rsid w:val="00B119BD"/>
    <w:rsid w:val="00B12135"/>
    <w:rsid w:val="00B12E4A"/>
    <w:rsid w:val="00B13878"/>
    <w:rsid w:val="00B13904"/>
    <w:rsid w:val="00B13C34"/>
    <w:rsid w:val="00B13FE0"/>
    <w:rsid w:val="00B15B0A"/>
    <w:rsid w:val="00B170CC"/>
    <w:rsid w:val="00B17AFC"/>
    <w:rsid w:val="00B17D7F"/>
    <w:rsid w:val="00B20499"/>
    <w:rsid w:val="00B2065B"/>
    <w:rsid w:val="00B206BD"/>
    <w:rsid w:val="00B20ED6"/>
    <w:rsid w:val="00B2140D"/>
    <w:rsid w:val="00B2174B"/>
    <w:rsid w:val="00B22FBC"/>
    <w:rsid w:val="00B2353F"/>
    <w:rsid w:val="00B23715"/>
    <w:rsid w:val="00B23B17"/>
    <w:rsid w:val="00B2462B"/>
    <w:rsid w:val="00B249C6"/>
    <w:rsid w:val="00B24CED"/>
    <w:rsid w:val="00B24D58"/>
    <w:rsid w:val="00B24EAF"/>
    <w:rsid w:val="00B2553F"/>
    <w:rsid w:val="00B25963"/>
    <w:rsid w:val="00B25A77"/>
    <w:rsid w:val="00B25D3B"/>
    <w:rsid w:val="00B25FE0"/>
    <w:rsid w:val="00B261A4"/>
    <w:rsid w:val="00B262C6"/>
    <w:rsid w:val="00B26C1D"/>
    <w:rsid w:val="00B26EAF"/>
    <w:rsid w:val="00B26F0F"/>
    <w:rsid w:val="00B2718C"/>
    <w:rsid w:val="00B27448"/>
    <w:rsid w:val="00B2763F"/>
    <w:rsid w:val="00B276EE"/>
    <w:rsid w:val="00B307B1"/>
    <w:rsid w:val="00B30DD3"/>
    <w:rsid w:val="00B312EE"/>
    <w:rsid w:val="00B31A0D"/>
    <w:rsid w:val="00B322D2"/>
    <w:rsid w:val="00B326DD"/>
    <w:rsid w:val="00B3292A"/>
    <w:rsid w:val="00B331A9"/>
    <w:rsid w:val="00B33C2F"/>
    <w:rsid w:val="00B35229"/>
    <w:rsid w:val="00B35296"/>
    <w:rsid w:val="00B353E9"/>
    <w:rsid w:val="00B35673"/>
    <w:rsid w:val="00B356F4"/>
    <w:rsid w:val="00B356F8"/>
    <w:rsid w:val="00B365E3"/>
    <w:rsid w:val="00B366FD"/>
    <w:rsid w:val="00B36B56"/>
    <w:rsid w:val="00B36D4E"/>
    <w:rsid w:val="00B36F01"/>
    <w:rsid w:val="00B376C0"/>
    <w:rsid w:val="00B40B8E"/>
    <w:rsid w:val="00B40C4E"/>
    <w:rsid w:val="00B40FCF"/>
    <w:rsid w:val="00B417DB"/>
    <w:rsid w:val="00B42085"/>
    <w:rsid w:val="00B421FF"/>
    <w:rsid w:val="00B43145"/>
    <w:rsid w:val="00B4354E"/>
    <w:rsid w:val="00B43B3F"/>
    <w:rsid w:val="00B4400B"/>
    <w:rsid w:val="00B4460D"/>
    <w:rsid w:val="00B448C8"/>
    <w:rsid w:val="00B45B92"/>
    <w:rsid w:val="00B45B99"/>
    <w:rsid w:val="00B45F0E"/>
    <w:rsid w:val="00B46F88"/>
    <w:rsid w:val="00B46F98"/>
    <w:rsid w:val="00B47787"/>
    <w:rsid w:val="00B50290"/>
    <w:rsid w:val="00B50374"/>
    <w:rsid w:val="00B50480"/>
    <w:rsid w:val="00B505AB"/>
    <w:rsid w:val="00B50BF8"/>
    <w:rsid w:val="00B50CB3"/>
    <w:rsid w:val="00B50E53"/>
    <w:rsid w:val="00B50F4A"/>
    <w:rsid w:val="00B5150B"/>
    <w:rsid w:val="00B516BB"/>
    <w:rsid w:val="00B51E2B"/>
    <w:rsid w:val="00B528AB"/>
    <w:rsid w:val="00B52C39"/>
    <w:rsid w:val="00B53097"/>
    <w:rsid w:val="00B53B17"/>
    <w:rsid w:val="00B53D17"/>
    <w:rsid w:val="00B54210"/>
    <w:rsid w:val="00B5476D"/>
    <w:rsid w:val="00B5494F"/>
    <w:rsid w:val="00B54CDE"/>
    <w:rsid w:val="00B54E48"/>
    <w:rsid w:val="00B550ED"/>
    <w:rsid w:val="00B554F0"/>
    <w:rsid w:val="00B557C2"/>
    <w:rsid w:val="00B5600B"/>
    <w:rsid w:val="00B5613C"/>
    <w:rsid w:val="00B56E57"/>
    <w:rsid w:val="00B57057"/>
    <w:rsid w:val="00B57539"/>
    <w:rsid w:val="00B5756A"/>
    <w:rsid w:val="00B579FD"/>
    <w:rsid w:val="00B57C5C"/>
    <w:rsid w:val="00B60224"/>
    <w:rsid w:val="00B60287"/>
    <w:rsid w:val="00B6095C"/>
    <w:rsid w:val="00B60A2A"/>
    <w:rsid w:val="00B60D95"/>
    <w:rsid w:val="00B60E1F"/>
    <w:rsid w:val="00B61B3E"/>
    <w:rsid w:val="00B61D9C"/>
    <w:rsid w:val="00B61FB9"/>
    <w:rsid w:val="00B62CFF"/>
    <w:rsid w:val="00B6398F"/>
    <w:rsid w:val="00B65125"/>
    <w:rsid w:val="00B656E6"/>
    <w:rsid w:val="00B65AF1"/>
    <w:rsid w:val="00B66EEF"/>
    <w:rsid w:val="00B67740"/>
    <w:rsid w:val="00B67A29"/>
    <w:rsid w:val="00B67BCC"/>
    <w:rsid w:val="00B67CB9"/>
    <w:rsid w:val="00B67CF1"/>
    <w:rsid w:val="00B70464"/>
    <w:rsid w:val="00B70B93"/>
    <w:rsid w:val="00B70CC8"/>
    <w:rsid w:val="00B70CD5"/>
    <w:rsid w:val="00B71065"/>
    <w:rsid w:val="00B710D1"/>
    <w:rsid w:val="00B711FB"/>
    <w:rsid w:val="00B7139A"/>
    <w:rsid w:val="00B71C1F"/>
    <w:rsid w:val="00B722A5"/>
    <w:rsid w:val="00B72691"/>
    <w:rsid w:val="00B72D0D"/>
    <w:rsid w:val="00B742F4"/>
    <w:rsid w:val="00B745C1"/>
    <w:rsid w:val="00B746DF"/>
    <w:rsid w:val="00B749C1"/>
    <w:rsid w:val="00B74F22"/>
    <w:rsid w:val="00B75019"/>
    <w:rsid w:val="00B7625F"/>
    <w:rsid w:val="00B76AD1"/>
    <w:rsid w:val="00B7703E"/>
    <w:rsid w:val="00B77AEA"/>
    <w:rsid w:val="00B77B6D"/>
    <w:rsid w:val="00B80719"/>
    <w:rsid w:val="00B80EC7"/>
    <w:rsid w:val="00B80F07"/>
    <w:rsid w:val="00B80FC2"/>
    <w:rsid w:val="00B81707"/>
    <w:rsid w:val="00B81C8C"/>
    <w:rsid w:val="00B820FD"/>
    <w:rsid w:val="00B82383"/>
    <w:rsid w:val="00B82730"/>
    <w:rsid w:val="00B829F8"/>
    <w:rsid w:val="00B833F8"/>
    <w:rsid w:val="00B836F7"/>
    <w:rsid w:val="00B83DF5"/>
    <w:rsid w:val="00B84C9E"/>
    <w:rsid w:val="00B853A2"/>
    <w:rsid w:val="00B85F47"/>
    <w:rsid w:val="00B86BEB"/>
    <w:rsid w:val="00B86C70"/>
    <w:rsid w:val="00B871AD"/>
    <w:rsid w:val="00B874E8"/>
    <w:rsid w:val="00B8777F"/>
    <w:rsid w:val="00B87AF3"/>
    <w:rsid w:val="00B87D9F"/>
    <w:rsid w:val="00B87FB0"/>
    <w:rsid w:val="00B90ECA"/>
    <w:rsid w:val="00B90EF6"/>
    <w:rsid w:val="00B90F7B"/>
    <w:rsid w:val="00B915E3"/>
    <w:rsid w:val="00B93161"/>
    <w:rsid w:val="00B9317F"/>
    <w:rsid w:val="00B93A08"/>
    <w:rsid w:val="00B93F0D"/>
    <w:rsid w:val="00B93FE9"/>
    <w:rsid w:val="00B952B2"/>
    <w:rsid w:val="00B958A7"/>
    <w:rsid w:val="00B95992"/>
    <w:rsid w:val="00B95FD1"/>
    <w:rsid w:val="00B96103"/>
    <w:rsid w:val="00B96A6B"/>
    <w:rsid w:val="00B96F94"/>
    <w:rsid w:val="00B97D8A"/>
    <w:rsid w:val="00B97E64"/>
    <w:rsid w:val="00B97EA7"/>
    <w:rsid w:val="00B97FD4"/>
    <w:rsid w:val="00BA085C"/>
    <w:rsid w:val="00BA0F43"/>
    <w:rsid w:val="00BA2894"/>
    <w:rsid w:val="00BA2E63"/>
    <w:rsid w:val="00BA33E8"/>
    <w:rsid w:val="00BA33EA"/>
    <w:rsid w:val="00BA350F"/>
    <w:rsid w:val="00BA3AF5"/>
    <w:rsid w:val="00BA48E8"/>
    <w:rsid w:val="00BA4D52"/>
    <w:rsid w:val="00BA4E00"/>
    <w:rsid w:val="00BA51DB"/>
    <w:rsid w:val="00BA5543"/>
    <w:rsid w:val="00BA5580"/>
    <w:rsid w:val="00BA56D5"/>
    <w:rsid w:val="00BA572F"/>
    <w:rsid w:val="00BA5AA2"/>
    <w:rsid w:val="00BA6666"/>
    <w:rsid w:val="00BA6D6C"/>
    <w:rsid w:val="00BA6F70"/>
    <w:rsid w:val="00BA72AE"/>
    <w:rsid w:val="00BA73E6"/>
    <w:rsid w:val="00BA7E56"/>
    <w:rsid w:val="00BB025A"/>
    <w:rsid w:val="00BB06B4"/>
    <w:rsid w:val="00BB06CD"/>
    <w:rsid w:val="00BB0D0A"/>
    <w:rsid w:val="00BB1689"/>
    <w:rsid w:val="00BB1724"/>
    <w:rsid w:val="00BB1B44"/>
    <w:rsid w:val="00BB1FDA"/>
    <w:rsid w:val="00BB3066"/>
    <w:rsid w:val="00BB3227"/>
    <w:rsid w:val="00BB393F"/>
    <w:rsid w:val="00BB3BE0"/>
    <w:rsid w:val="00BB4036"/>
    <w:rsid w:val="00BB41D5"/>
    <w:rsid w:val="00BB4706"/>
    <w:rsid w:val="00BB59A3"/>
    <w:rsid w:val="00BB5E03"/>
    <w:rsid w:val="00BB649F"/>
    <w:rsid w:val="00BB6513"/>
    <w:rsid w:val="00BB67C0"/>
    <w:rsid w:val="00BB686A"/>
    <w:rsid w:val="00BB7157"/>
    <w:rsid w:val="00BC0325"/>
    <w:rsid w:val="00BC0521"/>
    <w:rsid w:val="00BC072D"/>
    <w:rsid w:val="00BC163A"/>
    <w:rsid w:val="00BC17AD"/>
    <w:rsid w:val="00BC1A62"/>
    <w:rsid w:val="00BC1E96"/>
    <w:rsid w:val="00BC2033"/>
    <w:rsid w:val="00BC2CD1"/>
    <w:rsid w:val="00BC37D2"/>
    <w:rsid w:val="00BC394B"/>
    <w:rsid w:val="00BC508D"/>
    <w:rsid w:val="00BC509C"/>
    <w:rsid w:val="00BC591E"/>
    <w:rsid w:val="00BC5CB9"/>
    <w:rsid w:val="00BC5DE3"/>
    <w:rsid w:val="00BC6BBC"/>
    <w:rsid w:val="00BC797E"/>
    <w:rsid w:val="00BC7E07"/>
    <w:rsid w:val="00BC7FBE"/>
    <w:rsid w:val="00BD000A"/>
    <w:rsid w:val="00BD057F"/>
    <w:rsid w:val="00BD1317"/>
    <w:rsid w:val="00BD1581"/>
    <w:rsid w:val="00BD1B50"/>
    <w:rsid w:val="00BD2006"/>
    <w:rsid w:val="00BD2A9B"/>
    <w:rsid w:val="00BD2C8E"/>
    <w:rsid w:val="00BD304D"/>
    <w:rsid w:val="00BD33A1"/>
    <w:rsid w:val="00BD4D74"/>
    <w:rsid w:val="00BD5A1A"/>
    <w:rsid w:val="00BD60A3"/>
    <w:rsid w:val="00BD6159"/>
    <w:rsid w:val="00BD62BF"/>
    <w:rsid w:val="00BD6647"/>
    <w:rsid w:val="00BD66F6"/>
    <w:rsid w:val="00BD6C8B"/>
    <w:rsid w:val="00BD70F0"/>
    <w:rsid w:val="00BD71FF"/>
    <w:rsid w:val="00BD7381"/>
    <w:rsid w:val="00BD75C4"/>
    <w:rsid w:val="00BD785E"/>
    <w:rsid w:val="00BD7FD8"/>
    <w:rsid w:val="00BD7FD9"/>
    <w:rsid w:val="00BE096C"/>
    <w:rsid w:val="00BE2514"/>
    <w:rsid w:val="00BE2FF9"/>
    <w:rsid w:val="00BE31AC"/>
    <w:rsid w:val="00BE33F8"/>
    <w:rsid w:val="00BE345E"/>
    <w:rsid w:val="00BE3A75"/>
    <w:rsid w:val="00BE3A90"/>
    <w:rsid w:val="00BE3C6F"/>
    <w:rsid w:val="00BE4563"/>
    <w:rsid w:val="00BE4756"/>
    <w:rsid w:val="00BE48ED"/>
    <w:rsid w:val="00BE4993"/>
    <w:rsid w:val="00BE4A22"/>
    <w:rsid w:val="00BE4EFA"/>
    <w:rsid w:val="00BE61D0"/>
    <w:rsid w:val="00BE63BA"/>
    <w:rsid w:val="00BE6635"/>
    <w:rsid w:val="00BE6894"/>
    <w:rsid w:val="00BE7C13"/>
    <w:rsid w:val="00BF0016"/>
    <w:rsid w:val="00BF0885"/>
    <w:rsid w:val="00BF0D1D"/>
    <w:rsid w:val="00BF137A"/>
    <w:rsid w:val="00BF1BE6"/>
    <w:rsid w:val="00BF2364"/>
    <w:rsid w:val="00BF255F"/>
    <w:rsid w:val="00BF26E3"/>
    <w:rsid w:val="00BF26EA"/>
    <w:rsid w:val="00BF2997"/>
    <w:rsid w:val="00BF34B6"/>
    <w:rsid w:val="00BF3778"/>
    <w:rsid w:val="00BF3A2B"/>
    <w:rsid w:val="00BF41B7"/>
    <w:rsid w:val="00BF4AD8"/>
    <w:rsid w:val="00BF4C65"/>
    <w:rsid w:val="00BF5AA0"/>
    <w:rsid w:val="00BF5C3F"/>
    <w:rsid w:val="00BF62A2"/>
    <w:rsid w:val="00BF6497"/>
    <w:rsid w:val="00BF72FC"/>
    <w:rsid w:val="00BF737F"/>
    <w:rsid w:val="00BF7640"/>
    <w:rsid w:val="00BF7947"/>
    <w:rsid w:val="00BF7B31"/>
    <w:rsid w:val="00BF7C28"/>
    <w:rsid w:val="00BF7E97"/>
    <w:rsid w:val="00BF7F4C"/>
    <w:rsid w:val="00C0005B"/>
    <w:rsid w:val="00C02064"/>
    <w:rsid w:val="00C02A54"/>
    <w:rsid w:val="00C02C17"/>
    <w:rsid w:val="00C02C7A"/>
    <w:rsid w:val="00C03A24"/>
    <w:rsid w:val="00C03F4C"/>
    <w:rsid w:val="00C042BA"/>
    <w:rsid w:val="00C04507"/>
    <w:rsid w:val="00C04B36"/>
    <w:rsid w:val="00C04D09"/>
    <w:rsid w:val="00C05319"/>
    <w:rsid w:val="00C061E9"/>
    <w:rsid w:val="00C06209"/>
    <w:rsid w:val="00C065B2"/>
    <w:rsid w:val="00C066B3"/>
    <w:rsid w:val="00C06B9E"/>
    <w:rsid w:val="00C07203"/>
    <w:rsid w:val="00C07997"/>
    <w:rsid w:val="00C10981"/>
    <w:rsid w:val="00C10CDD"/>
    <w:rsid w:val="00C11369"/>
    <w:rsid w:val="00C119F9"/>
    <w:rsid w:val="00C11CA1"/>
    <w:rsid w:val="00C13189"/>
    <w:rsid w:val="00C13C63"/>
    <w:rsid w:val="00C13E87"/>
    <w:rsid w:val="00C151AB"/>
    <w:rsid w:val="00C16467"/>
    <w:rsid w:val="00C16580"/>
    <w:rsid w:val="00C165EB"/>
    <w:rsid w:val="00C17937"/>
    <w:rsid w:val="00C2018F"/>
    <w:rsid w:val="00C20993"/>
    <w:rsid w:val="00C20B52"/>
    <w:rsid w:val="00C21717"/>
    <w:rsid w:val="00C21F0B"/>
    <w:rsid w:val="00C224D2"/>
    <w:rsid w:val="00C22FE1"/>
    <w:rsid w:val="00C231FC"/>
    <w:rsid w:val="00C23293"/>
    <w:rsid w:val="00C23E89"/>
    <w:rsid w:val="00C244D9"/>
    <w:rsid w:val="00C24B25"/>
    <w:rsid w:val="00C24BE3"/>
    <w:rsid w:val="00C26175"/>
    <w:rsid w:val="00C26522"/>
    <w:rsid w:val="00C26688"/>
    <w:rsid w:val="00C26F8D"/>
    <w:rsid w:val="00C30712"/>
    <w:rsid w:val="00C30B81"/>
    <w:rsid w:val="00C31AD3"/>
    <w:rsid w:val="00C321EE"/>
    <w:rsid w:val="00C323DE"/>
    <w:rsid w:val="00C330AE"/>
    <w:rsid w:val="00C3321C"/>
    <w:rsid w:val="00C340DF"/>
    <w:rsid w:val="00C3417B"/>
    <w:rsid w:val="00C3486F"/>
    <w:rsid w:val="00C34C72"/>
    <w:rsid w:val="00C35816"/>
    <w:rsid w:val="00C35E9B"/>
    <w:rsid w:val="00C36450"/>
    <w:rsid w:val="00C364A4"/>
    <w:rsid w:val="00C36A72"/>
    <w:rsid w:val="00C370E1"/>
    <w:rsid w:val="00C37215"/>
    <w:rsid w:val="00C37A4C"/>
    <w:rsid w:val="00C37CE5"/>
    <w:rsid w:val="00C406D4"/>
    <w:rsid w:val="00C413F1"/>
    <w:rsid w:val="00C4168F"/>
    <w:rsid w:val="00C41729"/>
    <w:rsid w:val="00C41880"/>
    <w:rsid w:val="00C42099"/>
    <w:rsid w:val="00C4209E"/>
    <w:rsid w:val="00C425EF"/>
    <w:rsid w:val="00C42614"/>
    <w:rsid w:val="00C42967"/>
    <w:rsid w:val="00C42E66"/>
    <w:rsid w:val="00C43151"/>
    <w:rsid w:val="00C43169"/>
    <w:rsid w:val="00C43366"/>
    <w:rsid w:val="00C44530"/>
    <w:rsid w:val="00C459CF"/>
    <w:rsid w:val="00C459EB"/>
    <w:rsid w:val="00C45A4C"/>
    <w:rsid w:val="00C45A5E"/>
    <w:rsid w:val="00C45E3B"/>
    <w:rsid w:val="00C45FB3"/>
    <w:rsid w:val="00C4650C"/>
    <w:rsid w:val="00C47732"/>
    <w:rsid w:val="00C47A9C"/>
    <w:rsid w:val="00C47B07"/>
    <w:rsid w:val="00C5036C"/>
    <w:rsid w:val="00C50571"/>
    <w:rsid w:val="00C5078A"/>
    <w:rsid w:val="00C50AF9"/>
    <w:rsid w:val="00C50C0C"/>
    <w:rsid w:val="00C510BC"/>
    <w:rsid w:val="00C515BF"/>
    <w:rsid w:val="00C51C7C"/>
    <w:rsid w:val="00C51C84"/>
    <w:rsid w:val="00C51F37"/>
    <w:rsid w:val="00C532F7"/>
    <w:rsid w:val="00C53B0D"/>
    <w:rsid w:val="00C53C39"/>
    <w:rsid w:val="00C547BA"/>
    <w:rsid w:val="00C55042"/>
    <w:rsid w:val="00C55463"/>
    <w:rsid w:val="00C55E6D"/>
    <w:rsid w:val="00C55FAB"/>
    <w:rsid w:val="00C562C9"/>
    <w:rsid w:val="00C56C69"/>
    <w:rsid w:val="00C56EA9"/>
    <w:rsid w:val="00C575D4"/>
    <w:rsid w:val="00C6047E"/>
    <w:rsid w:val="00C6134C"/>
    <w:rsid w:val="00C618FE"/>
    <w:rsid w:val="00C61990"/>
    <w:rsid w:val="00C61D85"/>
    <w:rsid w:val="00C61DC8"/>
    <w:rsid w:val="00C6263E"/>
    <w:rsid w:val="00C629B8"/>
    <w:rsid w:val="00C62B4F"/>
    <w:rsid w:val="00C62CF2"/>
    <w:rsid w:val="00C62D52"/>
    <w:rsid w:val="00C643DA"/>
    <w:rsid w:val="00C645E7"/>
    <w:rsid w:val="00C646A6"/>
    <w:rsid w:val="00C64D21"/>
    <w:rsid w:val="00C65063"/>
    <w:rsid w:val="00C653C1"/>
    <w:rsid w:val="00C65479"/>
    <w:rsid w:val="00C65A15"/>
    <w:rsid w:val="00C65AFA"/>
    <w:rsid w:val="00C65F68"/>
    <w:rsid w:val="00C66354"/>
    <w:rsid w:val="00C66EE0"/>
    <w:rsid w:val="00C67085"/>
    <w:rsid w:val="00C675EC"/>
    <w:rsid w:val="00C67D43"/>
    <w:rsid w:val="00C67E06"/>
    <w:rsid w:val="00C67E44"/>
    <w:rsid w:val="00C67FB4"/>
    <w:rsid w:val="00C70273"/>
    <w:rsid w:val="00C70504"/>
    <w:rsid w:val="00C70F2C"/>
    <w:rsid w:val="00C71978"/>
    <w:rsid w:val="00C71F68"/>
    <w:rsid w:val="00C71FDD"/>
    <w:rsid w:val="00C720A1"/>
    <w:rsid w:val="00C72EBE"/>
    <w:rsid w:val="00C73C9E"/>
    <w:rsid w:val="00C73F6E"/>
    <w:rsid w:val="00C74101"/>
    <w:rsid w:val="00C75238"/>
    <w:rsid w:val="00C75FA3"/>
    <w:rsid w:val="00C76070"/>
    <w:rsid w:val="00C7626F"/>
    <w:rsid w:val="00C76754"/>
    <w:rsid w:val="00C76B13"/>
    <w:rsid w:val="00C7702F"/>
    <w:rsid w:val="00C7735C"/>
    <w:rsid w:val="00C7753B"/>
    <w:rsid w:val="00C8024E"/>
    <w:rsid w:val="00C8062F"/>
    <w:rsid w:val="00C8100D"/>
    <w:rsid w:val="00C81A34"/>
    <w:rsid w:val="00C81FA6"/>
    <w:rsid w:val="00C824E8"/>
    <w:rsid w:val="00C830EC"/>
    <w:rsid w:val="00C832F4"/>
    <w:rsid w:val="00C83AC1"/>
    <w:rsid w:val="00C8450D"/>
    <w:rsid w:val="00C84631"/>
    <w:rsid w:val="00C84695"/>
    <w:rsid w:val="00C848C1"/>
    <w:rsid w:val="00C8512A"/>
    <w:rsid w:val="00C858FC"/>
    <w:rsid w:val="00C859F0"/>
    <w:rsid w:val="00C85A07"/>
    <w:rsid w:val="00C85CCF"/>
    <w:rsid w:val="00C85D20"/>
    <w:rsid w:val="00C85FAE"/>
    <w:rsid w:val="00C86D50"/>
    <w:rsid w:val="00C90837"/>
    <w:rsid w:val="00C91967"/>
    <w:rsid w:val="00C91B4D"/>
    <w:rsid w:val="00C91DAF"/>
    <w:rsid w:val="00C92A67"/>
    <w:rsid w:val="00C92AA7"/>
    <w:rsid w:val="00C9350C"/>
    <w:rsid w:val="00C93878"/>
    <w:rsid w:val="00C93EBC"/>
    <w:rsid w:val="00C944E4"/>
    <w:rsid w:val="00C948B4"/>
    <w:rsid w:val="00C9490E"/>
    <w:rsid w:val="00C94A00"/>
    <w:rsid w:val="00C94A6D"/>
    <w:rsid w:val="00C94CC3"/>
    <w:rsid w:val="00C94F2C"/>
    <w:rsid w:val="00C9539D"/>
    <w:rsid w:val="00C955F4"/>
    <w:rsid w:val="00C95806"/>
    <w:rsid w:val="00C95A33"/>
    <w:rsid w:val="00C9617A"/>
    <w:rsid w:val="00C9645D"/>
    <w:rsid w:val="00C965C6"/>
    <w:rsid w:val="00C96FD0"/>
    <w:rsid w:val="00C97415"/>
    <w:rsid w:val="00CA064A"/>
    <w:rsid w:val="00CA2F1F"/>
    <w:rsid w:val="00CA3900"/>
    <w:rsid w:val="00CA508B"/>
    <w:rsid w:val="00CA58B0"/>
    <w:rsid w:val="00CA5A8A"/>
    <w:rsid w:val="00CA6773"/>
    <w:rsid w:val="00CA6BF5"/>
    <w:rsid w:val="00CA6D0C"/>
    <w:rsid w:val="00CA6EB6"/>
    <w:rsid w:val="00CA6F41"/>
    <w:rsid w:val="00CA7349"/>
    <w:rsid w:val="00CA7AA5"/>
    <w:rsid w:val="00CB0CBB"/>
    <w:rsid w:val="00CB0E34"/>
    <w:rsid w:val="00CB1344"/>
    <w:rsid w:val="00CB1869"/>
    <w:rsid w:val="00CB202D"/>
    <w:rsid w:val="00CB2590"/>
    <w:rsid w:val="00CB271F"/>
    <w:rsid w:val="00CB2CA3"/>
    <w:rsid w:val="00CB3E9A"/>
    <w:rsid w:val="00CB4166"/>
    <w:rsid w:val="00CB41A7"/>
    <w:rsid w:val="00CB456A"/>
    <w:rsid w:val="00CB5181"/>
    <w:rsid w:val="00CB5B4A"/>
    <w:rsid w:val="00CB5B9D"/>
    <w:rsid w:val="00CB7408"/>
    <w:rsid w:val="00CB79B7"/>
    <w:rsid w:val="00CC027F"/>
    <w:rsid w:val="00CC0DE9"/>
    <w:rsid w:val="00CC12B1"/>
    <w:rsid w:val="00CC18AD"/>
    <w:rsid w:val="00CC2387"/>
    <w:rsid w:val="00CC23D4"/>
    <w:rsid w:val="00CC241A"/>
    <w:rsid w:val="00CC2A19"/>
    <w:rsid w:val="00CC3217"/>
    <w:rsid w:val="00CC3288"/>
    <w:rsid w:val="00CC3650"/>
    <w:rsid w:val="00CC3AC5"/>
    <w:rsid w:val="00CC3BB8"/>
    <w:rsid w:val="00CC4265"/>
    <w:rsid w:val="00CC44A8"/>
    <w:rsid w:val="00CC486D"/>
    <w:rsid w:val="00CC4FE1"/>
    <w:rsid w:val="00CC5643"/>
    <w:rsid w:val="00CC5645"/>
    <w:rsid w:val="00CC5CF7"/>
    <w:rsid w:val="00CC6038"/>
    <w:rsid w:val="00CC6167"/>
    <w:rsid w:val="00CC6589"/>
    <w:rsid w:val="00CC68BC"/>
    <w:rsid w:val="00CC6E86"/>
    <w:rsid w:val="00CC74F4"/>
    <w:rsid w:val="00CD0159"/>
    <w:rsid w:val="00CD04D2"/>
    <w:rsid w:val="00CD0C69"/>
    <w:rsid w:val="00CD11FF"/>
    <w:rsid w:val="00CD1F74"/>
    <w:rsid w:val="00CD2125"/>
    <w:rsid w:val="00CD23ED"/>
    <w:rsid w:val="00CD2832"/>
    <w:rsid w:val="00CD28AB"/>
    <w:rsid w:val="00CD3822"/>
    <w:rsid w:val="00CD3C00"/>
    <w:rsid w:val="00CD4393"/>
    <w:rsid w:val="00CD45BC"/>
    <w:rsid w:val="00CD50B7"/>
    <w:rsid w:val="00CD5A62"/>
    <w:rsid w:val="00CD5E45"/>
    <w:rsid w:val="00CD6151"/>
    <w:rsid w:val="00CD616F"/>
    <w:rsid w:val="00CD62DB"/>
    <w:rsid w:val="00CD6383"/>
    <w:rsid w:val="00CD6C1F"/>
    <w:rsid w:val="00CD74A9"/>
    <w:rsid w:val="00CD788A"/>
    <w:rsid w:val="00CD7A20"/>
    <w:rsid w:val="00CE0BAC"/>
    <w:rsid w:val="00CE1388"/>
    <w:rsid w:val="00CE168A"/>
    <w:rsid w:val="00CE1E2D"/>
    <w:rsid w:val="00CE1FBC"/>
    <w:rsid w:val="00CE2011"/>
    <w:rsid w:val="00CE252B"/>
    <w:rsid w:val="00CE25E3"/>
    <w:rsid w:val="00CE39DF"/>
    <w:rsid w:val="00CE4304"/>
    <w:rsid w:val="00CE4525"/>
    <w:rsid w:val="00CE484B"/>
    <w:rsid w:val="00CE4FB7"/>
    <w:rsid w:val="00CE57B4"/>
    <w:rsid w:val="00CE6101"/>
    <w:rsid w:val="00CE7168"/>
    <w:rsid w:val="00CE7C17"/>
    <w:rsid w:val="00CE7E18"/>
    <w:rsid w:val="00CF0267"/>
    <w:rsid w:val="00CF0288"/>
    <w:rsid w:val="00CF03DC"/>
    <w:rsid w:val="00CF0679"/>
    <w:rsid w:val="00CF0B6D"/>
    <w:rsid w:val="00CF1929"/>
    <w:rsid w:val="00CF1A21"/>
    <w:rsid w:val="00CF1A3E"/>
    <w:rsid w:val="00CF1E7A"/>
    <w:rsid w:val="00CF1FBD"/>
    <w:rsid w:val="00CF214F"/>
    <w:rsid w:val="00CF2170"/>
    <w:rsid w:val="00CF2B9E"/>
    <w:rsid w:val="00CF2BBA"/>
    <w:rsid w:val="00CF2D2D"/>
    <w:rsid w:val="00CF2D47"/>
    <w:rsid w:val="00CF36AD"/>
    <w:rsid w:val="00CF4170"/>
    <w:rsid w:val="00CF44E8"/>
    <w:rsid w:val="00CF471E"/>
    <w:rsid w:val="00CF47EE"/>
    <w:rsid w:val="00CF4D95"/>
    <w:rsid w:val="00CF588C"/>
    <w:rsid w:val="00CF7290"/>
    <w:rsid w:val="00CF72B9"/>
    <w:rsid w:val="00D01CD9"/>
    <w:rsid w:val="00D020AE"/>
    <w:rsid w:val="00D025FC"/>
    <w:rsid w:val="00D02CCB"/>
    <w:rsid w:val="00D031AE"/>
    <w:rsid w:val="00D03666"/>
    <w:rsid w:val="00D03CE8"/>
    <w:rsid w:val="00D04BD8"/>
    <w:rsid w:val="00D04DBF"/>
    <w:rsid w:val="00D05043"/>
    <w:rsid w:val="00D053C6"/>
    <w:rsid w:val="00D05A37"/>
    <w:rsid w:val="00D05F1B"/>
    <w:rsid w:val="00D073F4"/>
    <w:rsid w:val="00D0751C"/>
    <w:rsid w:val="00D0786E"/>
    <w:rsid w:val="00D07BB9"/>
    <w:rsid w:val="00D1087F"/>
    <w:rsid w:val="00D10F62"/>
    <w:rsid w:val="00D11111"/>
    <w:rsid w:val="00D11180"/>
    <w:rsid w:val="00D11387"/>
    <w:rsid w:val="00D114C6"/>
    <w:rsid w:val="00D1189C"/>
    <w:rsid w:val="00D12F4C"/>
    <w:rsid w:val="00D13C2A"/>
    <w:rsid w:val="00D14061"/>
    <w:rsid w:val="00D14285"/>
    <w:rsid w:val="00D143F9"/>
    <w:rsid w:val="00D144C6"/>
    <w:rsid w:val="00D15117"/>
    <w:rsid w:val="00D15346"/>
    <w:rsid w:val="00D1553B"/>
    <w:rsid w:val="00D15548"/>
    <w:rsid w:val="00D15CA3"/>
    <w:rsid w:val="00D17634"/>
    <w:rsid w:val="00D17E74"/>
    <w:rsid w:val="00D20084"/>
    <w:rsid w:val="00D20243"/>
    <w:rsid w:val="00D20B5A"/>
    <w:rsid w:val="00D210C4"/>
    <w:rsid w:val="00D21B79"/>
    <w:rsid w:val="00D22AD5"/>
    <w:rsid w:val="00D22C30"/>
    <w:rsid w:val="00D23811"/>
    <w:rsid w:val="00D23B18"/>
    <w:rsid w:val="00D246B5"/>
    <w:rsid w:val="00D252D3"/>
    <w:rsid w:val="00D259DF"/>
    <w:rsid w:val="00D26BE5"/>
    <w:rsid w:val="00D27402"/>
    <w:rsid w:val="00D300C0"/>
    <w:rsid w:val="00D3046D"/>
    <w:rsid w:val="00D30BE9"/>
    <w:rsid w:val="00D30CE1"/>
    <w:rsid w:val="00D30DF9"/>
    <w:rsid w:val="00D31606"/>
    <w:rsid w:val="00D31C0A"/>
    <w:rsid w:val="00D31F19"/>
    <w:rsid w:val="00D32532"/>
    <w:rsid w:val="00D32E31"/>
    <w:rsid w:val="00D33016"/>
    <w:rsid w:val="00D33106"/>
    <w:rsid w:val="00D335B6"/>
    <w:rsid w:val="00D33FD6"/>
    <w:rsid w:val="00D34840"/>
    <w:rsid w:val="00D34EDF"/>
    <w:rsid w:val="00D35DC9"/>
    <w:rsid w:val="00D3681F"/>
    <w:rsid w:val="00D36B0E"/>
    <w:rsid w:val="00D36DC2"/>
    <w:rsid w:val="00D37020"/>
    <w:rsid w:val="00D371E5"/>
    <w:rsid w:val="00D3722F"/>
    <w:rsid w:val="00D376DD"/>
    <w:rsid w:val="00D37E44"/>
    <w:rsid w:val="00D403E9"/>
    <w:rsid w:val="00D40A5E"/>
    <w:rsid w:val="00D40B90"/>
    <w:rsid w:val="00D410A7"/>
    <w:rsid w:val="00D421FF"/>
    <w:rsid w:val="00D431CF"/>
    <w:rsid w:val="00D43236"/>
    <w:rsid w:val="00D4442B"/>
    <w:rsid w:val="00D44AF2"/>
    <w:rsid w:val="00D4546B"/>
    <w:rsid w:val="00D459C9"/>
    <w:rsid w:val="00D45ED0"/>
    <w:rsid w:val="00D45F3E"/>
    <w:rsid w:val="00D463BB"/>
    <w:rsid w:val="00D463E2"/>
    <w:rsid w:val="00D46A17"/>
    <w:rsid w:val="00D476ED"/>
    <w:rsid w:val="00D477D8"/>
    <w:rsid w:val="00D47A61"/>
    <w:rsid w:val="00D47A8E"/>
    <w:rsid w:val="00D47E49"/>
    <w:rsid w:val="00D50099"/>
    <w:rsid w:val="00D50141"/>
    <w:rsid w:val="00D50199"/>
    <w:rsid w:val="00D50997"/>
    <w:rsid w:val="00D50B40"/>
    <w:rsid w:val="00D50FDB"/>
    <w:rsid w:val="00D511BC"/>
    <w:rsid w:val="00D512B4"/>
    <w:rsid w:val="00D514F8"/>
    <w:rsid w:val="00D5199F"/>
    <w:rsid w:val="00D5223D"/>
    <w:rsid w:val="00D528C5"/>
    <w:rsid w:val="00D529D6"/>
    <w:rsid w:val="00D52D43"/>
    <w:rsid w:val="00D5306E"/>
    <w:rsid w:val="00D53723"/>
    <w:rsid w:val="00D539E6"/>
    <w:rsid w:val="00D53AB7"/>
    <w:rsid w:val="00D53E0E"/>
    <w:rsid w:val="00D54367"/>
    <w:rsid w:val="00D5460C"/>
    <w:rsid w:val="00D54954"/>
    <w:rsid w:val="00D549AD"/>
    <w:rsid w:val="00D54DF8"/>
    <w:rsid w:val="00D55A14"/>
    <w:rsid w:val="00D55D12"/>
    <w:rsid w:val="00D55DBD"/>
    <w:rsid w:val="00D5621B"/>
    <w:rsid w:val="00D566FE"/>
    <w:rsid w:val="00D56EA1"/>
    <w:rsid w:val="00D573C5"/>
    <w:rsid w:val="00D576B6"/>
    <w:rsid w:val="00D57DDA"/>
    <w:rsid w:val="00D6037C"/>
    <w:rsid w:val="00D603A0"/>
    <w:rsid w:val="00D608C1"/>
    <w:rsid w:val="00D60B3D"/>
    <w:rsid w:val="00D6210A"/>
    <w:rsid w:val="00D6214E"/>
    <w:rsid w:val="00D62A64"/>
    <w:rsid w:val="00D63465"/>
    <w:rsid w:val="00D639AB"/>
    <w:rsid w:val="00D63DB9"/>
    <w:rsid w:val="00D640B5"/>
    <w:rsid w:val="00D645E3"/>
    <w:rsid w:val="00D64CBB"/>
    <w:rsid w:val="00D66924"/>
    <w:rsid w:val="00D66FD4"/>
    <w:rsid w:val="00D67707"/>
    <w:rsid w:val="00D67976"/>
    <w:rsid w:val="00D70857"/>
    <w:rsid w:val="00D70CA6"/>
    <w:rsid w:val="00D7167E"/>
    <w:rsid w:val="00D71BB8"/>
    <w:rsid w:val="00D71E24"/>
    <w:rsid w:val="00D723E3"/>
    <w:rsid w:val="00D72458"/>
    <w:rsid w:val="00D7283A"/>
    <w:rsid w:val="00D72D38"/>
    <w:rsid w:val="00D73589"/>
    <w:rsid w:val="00D73831"/>
    <w:rsid w:val="00D7384C"/>
    <w:rsid w:val="00D73DB0"/>
    <w:rsid w:val="00D74012"/>
    <w:rsid w:val="00D74AB7"/>
    <w:rsid w:val="00D75635"/>
    <w:rsid w:val="00D75B51"/>
    <w:rsid w:val="00D76409"/>
    <w:rsid w:val="00D7642B"/>
    <w:rsid w:val="00D764AF"/>
    <w:rsid w:val="00D772F8"/>
    <w:rsid w:val="00D803C3"/>
    <w:rsid w:val="00D804BC"/>
    <w:rsid w:val="00D81529"/>
    <w:rsid w:val="00D81EC5"/>
    <w:rsid w:val="00D82017"/>
    <w:rsid w:val="00D834EF"/>
    <w:rsid w:val="00D8388C"/>
    <w:rsid w:val="00D83E34"/>
    <w:rsid w:val="00D843CC"/>
    <w:rsid w:val="00D85788"/>
    <w:rsid w:val="00D85D9D"/>
    <w:rsid w:val="00D867C6"/>
    <w:rsid w:val="00D8709C"/>
    <w:rsid w:val="00D87495"/>
    <w:rsid w:val="00D874FC"/>
    <w:rsid w:val="00D878F7"/>
    <w:rsid w:val="00D879C1"/>
    <w:rsid w:val="00D87EF2"/>
    <w:rsid w:val="00D90175"/>
    <w:rsid w:val="00D9063C"/>
    <w:rsid w:val="00D906A4"/>
    <w:rsid w:val="00D924A4"/>
    <w:rsid w:val="00D9300D"/>
    <w:rsid w:val="00D93E8F"/>
    <w:rsid w:val="00D94536"/>
    <w:rsid w:val="00D94E46"/>
    <w:rsid w:val="00D951C4"/>
    <w:rsid w:val="00D95AFF"/>
    <w:rsid w:val="00D95BB2"/>
    <w:rsid w:val="00D95EEB"/>
    <w:rsid w:val="00D96AF5"/>
    <w:rsid w:val="00D974FA"/>
    <w:rsid w:val="00D978C0"/>
    <w:rsid w:val="00DA02B4"/>
    <w:rsid w:val="00DA0CDF"/>
    <w:rsid w:val="00DA1269"/>
    <w:rsid w:val="00DA143C"/>
    <w:rsid w:val="00DA1E92"/>
    <w:rsid w:val="00DA255F"/>
    <w:rsid w:val="00DA28C4"/>
    <w:rsid w:val="00DA38B9"/>
    <w:rsid w:val="00DA3CB2"/>
    <w:rsid w:val="00DA401A"/>
    <w:rsid w:val="00DA479F"/>
    <w:rsid w:val="00DA4BC0"/>
    <w:rsid w:val="00DA4F74"/>
    <w:rsid w:val="00DA51C3"/>
    <w:rsid w:val="00DA51CC"/>
    <w:rsid w:val="00DA5BCE"/>
    <w:rsid w:val="00DA5C8F"/>
    <w:rsid w:val="00DA5FA0"/>
    <w:rsid w:val="00DA6CAA"/>
    <w:rsid w:val="00DA77A2"/>
    <w:rsid w:val="00DA7A32"/>
    <w:rsid w:val="00DA7BF1"/>
    <w:rsid w:val="00DA7C2D"/>
    <w:rsid w:val="00DB0011"/>
    <w:rsid w:val="00DB05AE"/>
    <w:rsid w:val="00DB0F2C"/>
    <w:rsid w:val="00DB159C"/>
    <w:rsid w:val="00DB2454"/>
    <w:rsid w:val="00DB2B4F"/>
    <w:rsid w:val="00DB37A9"/>
    <w:rsid w:val="00DB39E1"/>
    <w:rsid w:val="00DB4243"/>
    <w:rsid w:val="00DB4308"/>
    <w:rsid w:val="00DB4C22"/>
    <w:rsid w:val="00DB5087"/>
    <w:rsid w:val="00DB55AD"/>
    <w:rsid w:val="00DB6016"/>
    <w:rsid w:val="00DB63CE"/>
    <w:rsid w:val="00DB6BED"/>
    <w:rsid w:val="00DB6CE1"/>
    <w:rsid w:val="00DB6F75"/>
    <w:rsid w:val="00DB700B"/>
    <w:rsid w:val="00DB70DF"/>
    <w:rsid w:val="00DB7821"/>
    <w:rsid w:val="00DB79D1"/>
    <w:rsid w:val="00DC0492"/>
    <w:rsid w:val="00DC1424"/>
    <w:rsid w:val="00DC158E"/>
    <w:rsid w:val="00DC17A7"/>
    <w:rsid w:val="00DC1B72"/>
    <w:rsid w:val="00DC1CCE"/>
    <w:rsid w:val="00DC2204"/>
    <w:rsid w:val="00DC2238"/>
    <w:rsid w:val="00DC22EE"/>
    <w:rsid w:val="00DC271C"/>
    <w:rsid w:val="00DC2856"/>
    <w:rsid w:val="00DC2BAB"/>
    <w:rsid w:val="00DC2CBE"/>
    <w:rsid w:val="00DC3064"/>
    <w:rsid w:val="00DC378A"/>
    <w:rsid w:val="00DC3970"/>
    <w:rsid w:val="00DC4827"/>
    <w:rsid w:val="00DC4EED"/>
    <w:rsid w:val="00DC5039"/>
    <w:rsid w:val="00DC5535"/>
    <w:rsid w:val="00DC5B4E"/>
    <w:rsid w:val="00DC5F4F"/>
    <w:rsid w:val="00DC67A0"/>
    <w:rsid w:val="00DC7726"/>
    <w:rsid w:val="00DD0739"/>
    <w:rsid w:val="00DD11A2"/>
    <w:rsid w:val="00DD1338"/>
    <w:rsid w:val="00DD14F4"/>
    <w:rsid w:val="00DD1C6E"/>
    <w:rsid w:val="00DD267F"/>
    <w:rsid w:val="00DD3CD0"/>
    <w:rsid w:val="00DD4DFA"/>
    <w:rsid w:val="00DD50DE"/>
    <w:rsid w:val="00DD51EB"/>
    <w:rsid w:val="00DD5555"/>
    <w:rsid w:val="00DD5713"/>
    <w:rsid w:val="00DD5D46"/>
    <w:rsid w:val="00DD6AB4"/>
    <w:rsid w:val="00DD6AF0"/>
    <w:rsid w:val="00DD707E"/>
    <w:rsid w:val="00DD73FA"/>
    <w:rsid w:val="00DD74CF"/>
    <w:rsid w:val="00DD7589"/>
    <w:rsid w:val="00DD75DC"/>
    <w:rsid w:val="00DD7841"/>
    <w:rsid w:val="00DD7E14"/>
    <w:rsid w:val="00DE0269"/>
    <w:rsid w:val="00DE0435"/>
    <w:rsid w:val="00DE1434"/>
    <w:rsid w:val="00DE31D5"/>
    <w:rsid w:val="00DE34C5"/>
    <w:rsid w:val="00DE3D90"/>
    <w:rsid w:val="00DE4B78"/>
    <w:rsid w:val="00DE5791"/>
    <w:rsid w:val="00DE5A23"/>
    <w:rsid w:val="00DE6075"/>
    <w:rsid w:val="00DE6211"/>
    <w:rsid w:val="00DE6D2B"/>
    <w:rsid w:val="00DE70E7"/>
    <w:rsid w:val="00DE756C"/>
    <w:rsid w:val="00DE7FCC"/>
    <w:rsid w:val="00DF11AA"/>
    <w:rsid w:val="00DF1F61"/>
    <w:rsid w:val="00DF20EA"/>
    <w:rsid w:val="00DF21E7"/>
    <w:rsid w:val="00DF25A8"/>
    <w:rsid w:val="00DF2910"/>
    <w:rsid w:val="00DF29B9"/>
    <w:rsid w:val="00DF2EF5"/>
    <w:rsid w:val="00DF5951"/>
    <w:rsid w:val="00DF6259"/>
    <w:rsid w:val="00DF6E20"/>
    <w:rsid w:val="00DF702E"/>
    <w:rsid w:val="00DF7048"/>
    <w:rsid w:val="00DF7BBF"/>
    <w:rsid w:val="00E0007E"/>
    <w:rsid w:val="00E00AFC"/>
    <w:rsid w:val="00E01031"/>
    <w:rsid w:val="00E01077"/>
    <w:rsid w:val="00E01D24"/>
    <w:rsid w:val="00E02331"/>
    <w:rsid w:val="00E027D1"/>
    <w:rsid w:val="00E03CA7"/>
    <w:rsid w:val="00E03F84"/>
    <w:rsid w:val="00E04363"/>
    <w:rsid w:val="00E04B83"/>
    <w:rsid w:val="00E06472"/>
    <w:rsid w:val="00E06503"/>
    <w:rsid w:val="00E06707"/>
    <w:rsid w:val="00E07319"/>
    <w:rsid w:val="00E07587"/>
    <w:rsid w:val="00E1005C"/>
    <w:rsid w:val="00E105BB"/>
    <w:rsid w:val="00E1146A"/>
    <w:rsid w:val="00E11AEA"/>
    <w:rsid w:val="00E12E45"/>
    <w:rsid w:val="00E138EC"/>
    <w:rsid w:val="00E139F8"/>
    <w:rsid w:val="00E13B44"/>
    <w:rsid w:val="00E13F8E"/>
    <w:rsid w:val="00E142BD"/>
    <w:rsid w:val="00E145DD"/>
    <w:rsid w:val="00E147EE"/>
    <w:rsid w:val="00E14907"/>
    <w:rsid w:val="00E1492D"/>
    <w:rsid w:val="00E14A37"/>
    <w:rsid w:val="00E14A5A"/>
    <w:rsid w:val="00E151BC"/>
    <w:rsid w:val="00E1557E"/>
    <w:rsid w:val="00E15AFD"/>
    <w:rsid w:val="00E15EA5"/>
    <w:rsid w:val="00E17ABA"/>
    <w:rsid w:val="00E207D2"/>
    <w:rsid w:val="00E21386"/>
    <w:rsid w:val="00E22C70"/>
    <w:rsid w:val="00E24167"/>
    <w:rsid w:val="00E249EB"/>
    <w:rsid w:val="00E25640"/>
    <w:rsid w:val="00E25798"/>
    <w:rsid w:val="00E257FF"/>
    <w:rsid w:val="00E25FE2"/>
    <w:rsid w:val="00E26ADE"/>
    <w:rsid w:val="00E27352"/>
    <w:rsid w:val="00E2785C"/>
    <w:rsid w:val="00E27B3C"/>
    <w:rsid w:val="00E27EED"/>
    <w:rsid w:val="00E27F14"/>
    <w:rsid w:val="00E3002E"/>
    <w:rsid w:val="00E30384"/>
    <w:rsid w:val="00E308CF"/>
    <w:rsid w:val="00E30E00"/>
    <w:rsid w:val="00E3251A"/>
    <w:rsid w:val="00E32A2E"/>
    <w:rsid w:val="00E32A90"/>
    <w:rsid w:val="00E32D58"/>
    <w:rsid w:val="00E32D5C"/>
    <w:rsid w:val="00E33307"/>
    <w:rsid w:val="00E335A1"/>
    <w:rsid w:val="00E33A7D"/>
    <w:rsid w:val="00E33F49"/>
    <w:rsid w:val="00E34783"/>
    <w:rsid w:val="00E348D7"/>
    <w:rsid w:val="00E34DEC"/>
    <w:rsid w:val="00E3510D"/>
    <w:rsid w:val="00E35DF2"/>
    <w:rsid w:val="00E35E55"/>
    <w:rsid w:val="00E36513"/>
    <w:rsid w:val="00E36526"/>
    <w:rsid w:val="00E3680D"/>
    <w:rsid w:val="00E36932"/>
    <w:rsid w:val="00E36B4C"/>
    <w:rsid w:val="00E36C6F"/>
    <w:rsid w:val="00E37279"/>
    <w:rsid w:val="00E37465"/>
    <w:rsid w:val="00E37CC8"/>
    <w:rsid w:val="00E40B5D"/>
    <w:rsid w:val="00E40D2C"/>
    <w:rsid w:val="00E41141"/>
    <w:rsid w:val="00E41A6B"/>
    <w:rsid w:val="00E41E29"/>
    <w:rsid w:val="00E427F2"/>
    <w:rsid w:val="00E4320D"/>
    <w:rsid w:val="00E43882"/>
    <w:rsid w:val="00E43A63"/>
    <w:rsid w:val="00E43B17"/>
    <w:rsid w:val="00E444EA"/>
    <w:rsid w:val="00E45601"/>
    <w:rsid w:val="00E45971"/>
    <w:rsid w:val="00E45CC3"/>
    <w:rsid w:val="00E464D7"/>
    <w:rsid w:val="00E466CA"/>
    <w:rsid w:val="00E4688D"/>
    <w:rsid w:val="00E46A38"/>
    <w:rsid w:val="00E46E20"/>
    <w:rsid w:val="00E4703A"/>
    <w:rsid w:val="00E4755B"/>
    <w:rsid w:val="00E502AC"/>
    <w:rsid w:val="00E51047"/>
    <w:rsid w:val="00E51A1A"/>
    <w:rsid w:val="00E51A34"/>
    <w:rsid w:val="00E51ED4"/>
    <w:rsid w:val="00E51EE4"/>
    <w:rsid w:val="00E5222C"/>
    <w:rsid w:val="00E524E6"/>
    <w:rsid w:val="00E52A3D"/>
    <w:rsid w:val="00E544B6"/>
    <w:rsid w:val="00E5450C"/>
    <w:rsid w:val="00E54662"/>
    <w:rsid w:val="00E549E5"/>
    <w:rsid w:val="00E54BD0"/>
    <w:rsid w:val="00E54DC5"/>
    <w:rsid w:val="00E55483"/>
    <w:rsid w:val="00E563CF"/>
    <w:rsid w:val="00E56D00"/>
    <w:rsid w:val="00E577E6"/>
    <w:rsid w:val="00E57C32"/>
    <w:rsid w:val="00E57D96"/>
    <w:rsid w:val="00E57F79"/>
    <w:rsid w:val="00E602F8"/>
    <w:rsid w:val="00E610C6"/>
    <w:rsid w:val="00E61379"/>
    <w:rsid w:val="00E621D8"/>
    <w:rsid w:val="00E62486"/>
    <w:rsid w:val="00E624A2"/>
    <w:rsid w:val="00E62BAF"/>
    <w:rsid w:val="00E62F69"/>
    <w:rsid w:val="00E63419"/>
    <w:rsid w:val="00E63E48"/>
    <w:rsid w:val="00E643EF"/>
    <w:rsid w:val="00E64514"/>
    <w:rsid w:val="00E648E9"/>
    <w:rsid w:val="00E64DF7"/>
    <w:rsid w:val="00E6564F"/>
    <w:rsid w:val="00E65FBD"/>
    <w:rsid w:val="00E66088"/>
    <w:rsid w:val="00E662AE"/>
    <w:rsid w:val="00E66320"/>
    <w:rsid w:val="00E667FD"/>
    <w:rsid w:val="00E671A6"/>
    <w:rsid w:val="00E672CD"/>
    <w:rsid w:val="00E67C02"/>
    <w:rsid w:val="00E67F24"/>
    <w:rsid w:val="00E702CD"/>
    <w:rsid w:val="00E71357"/>
    <w:rsid w:val="00E719AD"/>
    <w:rsid w:val="00E72DCD"/>
    <w:rsid w:val="00E73775"/>
    <w:rsid w:val="00E73E5F"/>
    <w:rsid w:val="00E747AB"/>
    <w:rsid w:val="00E7482F"/>
    <w:rsid w:val="00E74838"/>
    <w:rsid w:val="00E74C9C"/>
    <w:rsid w:val="00E74EF0"/>
    <w:rsid w:val="00E7531B"/>
    <w:rsid w:val="00E75512"/>
    <w:rsid w:val="00E755EC"/>
    <w:rsid w:val="00E75824"/>
    <w:rsid w:val="00E76812"/>
    <w:rsid w:val="00E76DB0"/>
    <w:rsid w:val="00E77173"/>
    <w:rsid w:val="00E77DA1"/>
    <w:rsid w:val="00E8005F"/>
    <w:rsid w:val="00E805D7"/>
    <w:rsid w:val="00E80FE5"/>
    <w:rsid w:val="00E810A1"/>
    <w:rsid w:val="00E817E4"/>
    <w:rsid w:val="00E82F9E"/>
    <w:rsid w:val="00E831CC"/>
    <w:rsid w:val="00E83982"/>
    <w:rsid w:val="00E83E17"/>
    <w:rsid w:val="00E8505D"/>
    <w:rsid w:val="00E8507C"/>
    <w:rsid w:val="00E850DB"/>
    <w:rsid w:val="00E85B29"/>
    <w:rsid w:val="00E8605B"/>
    <w:rsid w:val="00E86CDD"/>
    <w:rsid w:val="00E86E14"/>
    <w:rsid w:val="00E879F9"/>
    <w:rsid w:val="00E87A94"/>
    <w:rsid w:val="00E87F17"/>
    <w:rsid w:val="00E9031E"/>
    <w:rsid w:val="00E90600"/>
    <w:rsid w:val="00E90BC0"/>
    <w:rsid w:val="00E90D79"/>
    <w:rsid w:val="00E920AC"/>
    <w:rsid w:val="00E920D4"/>
    <w:rsid w:val="00E92308"/>
    <w:rsid w:val="00E93B2F"/>
    <w:rsid w:val="00E94808"/>
    <w:rsid w:val="00E952A7"/>
    <w:rsid w:val="00E9533A"/>
    <w:rsid w:val="00E957DB"/>
    <w:rsid w:val="00E96D50"/>
    <w:rsid w:val="00E975BD"/>
    <w:rsid w:val="00E9775B"/>
    <w:rsid w:val="00E979AD"/>
    <w:rsid w:val="00E97C1C"/>
    <w:rsid w:val="00E97F79"/>
    <w:rsid w:val="00EA0C9C"/>
    <w:rsid w:val="00EA1E8A"/>
    <w:rsid w:val="00EA212E"/>
    <w:rsid w:val="00EA2AEC"/>
    <w:rsid w:val="00EA30BF"/>
    <w:rsid w:val="00EA3978"/>
    <w:rsid w:val="00EA3A4A"/>
    <w:rsid w:val="00EA3DDD"/>
    <w:rsid w:val="00EA4998"/>
    <w:rsid w:val="00EA4A02"/>
    <w:rsid w:val="00EA56CB"/>
    <w:rsid w:val="00EA595A"/>
    <w:rsid w:val="00EA5F5B"/>
    <w:rsid w:val="00EA6287"/>
    <w:rsid w:val="00EA638D"/>
    <w:rsid w:val="00EA6D4D"/>
    <w:rsid w:val="00EA7C8A"/>
    <w:rsid w:val="00EB0C00"/>
    <w:rsid w:val="00EB0CA9"/>
    <w:rsid w:val="00EB1985"/>
    <w:rsid w:val="00EB19BE"/>
    <w:rsid w:val="00EB1AEC"/>
    <w:rsid w:val="00EB2385"/>
    <w:rsid w:val="00EB34EE"/>
    <w:rsid w:val="00EB403D"/>
    <w:rsid w:val="00EB41C6"/>
    <w:rsid w:val="00EB4929"/>
    <w:rsid w:val="00EB4A7B"/>
    <w:rsid w:val="00EB5107"/>
    <w:rsid w:val="00EB6880"/>
    <w:rsid w:val="00EB6CBC"/>
    <w:rsid w:val="00EB6F5E"/>
    <w:rsid w:val="00EB7550"/>
    <w:rsid w:val="00EC0E83"/>
    <w:rsid w:val="00EC141D"/>
    <w:rsid w:val="00EC1752"/>
    <w:rsid w:val="00EC1786"/>
    <w:rsid w:val="00EC1A31"/>
    <w:rsid w:val="00EC1A42"/>
    <w:rsid w:val="00EC1ACE"/>
    <w:rsid w:val="00EC1B25"/>
    <w:rsid w:val="00EC2318"/>
    <w:rsid w:val="00EC257A"/>
    <w:rsid w:val="00EC2685"/>
    <w:rsid w:val="00EC2A93"/>
    <w:rsid w:val="00EC331C"/>
    <w:rsid w:val="00EC3AB1"/>
    <w:rsid w:val="00EC457B"/>
    <w:rsid w:val="00EC4967"/>
    <w:rsid w:val="00EC4D14"/>
    <w:rsid w:val="00EC51DF"/>
    <w:rsid w:val="00EC5243"/>
    <w:rsid w:val="00EC5719"/>
    <w:rsid w:val="00EC68A8"/>
    <w:rsid w:val="00EC6C21"/>
    <w:rsid w:val="00EC6C56"/>
    <w:rsid w:val="00EC6F61"/>
    <w:rsid w:val="00EC761F"/>
    <w:rsid w:val="00EC7EB2"/>
    <w:rsid w:val="00ED0228"/>
    <w:rsid w:val="00ED02D9"/>
    <w:rsid w:val="00ED0E82"/>
    <w:rsid w:val="00ED1050"/>
    <w:rsid w:val="00ED157C"/>
    <w:rsid w:val="00ED17FD"/>
    <w:rsid w:val="00ED1AA6"/>
    <w:rsid w:val="00ED206F"/>
    <w:rsid w:val="00ED24AC"/>
    <w:rsid w:val="00ED25CF"/>
    <w:rsid w:val="00ED4225"/>
    <w:rsid w:val="00ED436C"/>
    <w:rsid w:val="00ED4675"/>
    <w:rsid w:val="00ED4D0F"/>
    <w:rsid w:val="00ED505B"/>
    <w:rsid w:val="00ED5C81"/>
    <w:rsid w:val="00ED7242"/>
    <w:rsid w:val="00ED7826"/>
    <w:rsid w:val="00ED7D09"/>
    <w:rsid w:val="00ED7D78"/>
    <w:rsid w:val="00ED7FEF"/>
    <w:rsid w:val="00EE053F"/>
    <w:rsid w:val="00EE07B4"/>
    <w:rsid w:val="00EE0A36"/>
    <w:rsid w:val="00EE0ACC"/>
    <w:rsid w:val="00EE0EC5"/>
    <w:rsid w:val="00EE1DBB"/>
    <w:rsid w:val="00EE21C4"/>
    <w:rsid w:val="00EE3012"/>
    <w:rsid w:val="00EE353C"/>
    <w:rsid w:val="00EE37E0"/>
    <w:rsid w:val="00EE3BC0"/>
    <w:rsid w:val="00EE3C26"/>
    <w:rsid w:val="00EE416C"/>
    <w:rsid w:val="00EE476D"/>
    <w:rsid w:val="00EE6583"/>
    <w:rsid w:val="00EE6730"/>
    <w:rsid w:val="00EE67AC"/>
    <w:rsid w:val="00EE68CF"/>
    <w:rsid w:val="00EE6E02"/>
    <w:rsid w:val="00EF0F9A"/>
    <w:rsid w:val="00EF1ACC"/>
    <w:rsid w:val="00EF217E"/>
    <w:rsid w:val="00EF2C63"/>
    <w:rsid w:val="00EF2D55"/>
    <w:rsid w:val="00EF36AD"/>
    <w:rsid w:val="00EF4642"/>
    <w:rsid w:val="00EF4DAF"/>
    <w:rsid w:val="00EF52DF"/>
    <w:rsid w:val="00EF5392"/>
    <w:rsid w:val="00EF5411"/>
    <w:rsid w:val="00EF5583"/>
    <w:rsid w:val="00EF599D"/>
    <w:rsid w:val="00EF5C93"/>
    <w:rsid w:val="00EF6521"/>
    <w:rsid w:val="00EF7020"/>
    <w:rsid w:val="00EF7823"/>
    <w:rsid w:val="00EF7BC5"/>
    <w:rsid w:val="00F00FF1"/>
    <w:rsid w:val="00F0147C"/>
    <w:rsid w:val="00F01AC1"/>
    <w:rsid w:val="00F01DAC"/>
    <w:rsid w:val="00F0224C"/>
    <w:rsid w:val="00F02526"/>
    <w:rsid w:val="00F03468"/>
    <w:rsid w:val="00F034BF"/>
    <w:rsid w:val="00F03823"/>
    <w:rsid w:val="00F0383C"/>
    <w:rsid w:val="00F03D68"/>
    <w:rsid w:val="00F0539F"/>
    <w:rsid w:val="00F05B52"/>
    <w:rsid w:val="00F05C08"/>
    <w:rsid w:val="00F06922"/>
    <w:rsid w:val="00F0695F"/>
    <w:rsid w:val="00F06C5F"/>
    <w:rsid w:val="00F06E6E"/>
    <w:rsid w:val="00F06F54"/>
    <w:rsid w:val="00F07596"/>
    <w:rsid w:val="00F07ADE"/>
    <w:rsid w:val="00F1016C"/>
    <w:rsid w:val="00F1098E"/>
    <w:rsid w:val="00F10D9A"/>
    <w:rsid w:val="00F11448"/>
    <w:rsid w:val="00F115E9"/>
    <w:rsid w:val="00F129B5"/>
    <w:rsid w:val="00F12C29"/>
    <w:rsid w:val="00F130C7"/>
    <w:rsid w:val="00F1431D"/>
    <w:rsid w:val="00F14465"/>
    <w:rsid w:val="00F149A0"/>
    <w:rsid w:val="00F155DE"/>
    <w:rsid w:val="00F15CF7"/>
    <w:rsid w:val="00F16320"/>
    <w:rsid w:val="00F16351"/>
    <w:rsid w:val="00F17EA1"/>
    <w:rsid w:val="00F205A1"/>
    <w:rsid w:val="00F206DE"/>
    <w:rsid w:val="00F208F4"/>
    <w:rsid w:val="00F20D31"/>
    <w:rsid w:val="00F20FE9"/>
    <w:rsid w:val="00F219C1"/>
    <w:rsid w:val="00F21A2C"/>
    <w:rsid w:val="00F21C22"/>
    <w:rsid w:val="00F21E42"/>
    <w:rsid w:val="00F224C7"/>
    <w:rsid w:val="00F23973"/>
    <w:rsid w:val="00F249F5"/>
    <w:rsid w:val="00F24CAA"/>
    <w:rsid w:val="00F25278"/>
    <w:rsid w:val="00F25796"/>
    <w:rsid w:val="00F25A85"/>
    <w:rsid w:val="00F26B38"/>
    <w:rsid w:val="00F26C40"/>
    <w:rsid w:val="00F26DFF"/>
    <w:rsid w:val="00F26EFD"/>
    <w:rsid w:val="00F26F8B"/>
    <w:rsid w:val="00F3026C"/>
    <w:rsid w:val="00F3047F"/>
    <w:rsid w:val="00F305B6"/>
    <w:rsid w:val="00F30D5B"/>
    <w:rsid w:val="00F313AE"/>
    <w:rsid w:val="00F32641"/>
    <w:rsid w:val="00F3392A"/>
    <w:rsid w:val="00F33D96"/>
    <w:rsid w:val="00F3408C"/>
    <w:rsid w:val="00F34146"/>
    <w:rsid w:val="00F342BB"/>
    <w:rsid w:val="00F35B41"/>
    <w:rsid w:val="00F375EF"/>
    <w:rsid w:val="00F40C43"/>
    <w:rsid w:val="00F41881"/>
    <w:rsid w:val="00F4230D"/>
    <w:rsid w:val="00F42D87"/>
    <w:rsid w:val="00F42E91"/>
    <w:rsid w:val="00F42EBD"/>
    <w:rsid w:val="00F42EE8"/>
    <w:rsid w:val="00F431B0"/>
    <w:rsid w:val="00F431B8"/>
    <w:rsid w:val="00F43DF0"/>
    <w:rsid w:val="00F43F01"/>
    <w:rsid w:val="00F4424E"/>
    <w:rsid w:val="00F44618"/>
    <w:rsid w:val="00F45363"/>
    <w:rsid w:val="00F45FE9"/>
    <w:rsid w:val="00F46DA2"/>
    <w:rsid w:val="00F46FC1"/>
    <w:rsid w:val="00F4718B"/>
    <w:rsid w:val="00F47CA0"/>
    <w:rsid w:val="00F47D12"/>
    <w:rsid w:val="00F500E2"/>
    <w:rsid w:val="00F50315"/>
    <w:rsid w:val="00F505BE"/>
    <w:rsid w:val="00F51692"/>
    <w:rsid w:val="00F51CB8"/>
    <w:rsid w:val="00F52386"/>
    <w:rsid w:val="00F523EE"/>
    <w:rsid w:val="00F52D27"/>
    <w:rsid w:val="00F52FDE"/>
    <w:rsid w:val="00F532EB"/>
    <w:rsid w:val="00F53EA4"/>
    <w:rsid w:val="00F543AC"/>
    <w:rsid w:val="00F54490"/>
    <w:rsid w:val="00F54737"/>
    <w:rsid w:val="00F5498E"/>
    <w:rsid w:val="00F54B10"/>
    <w:rsid w:val="00F551E4"/>
    <w:rsid w:val="00F55453"/>
    <w:rsid w:val="00F55897"/>
    <w:rsid w:val="00F55E82"/>
    <w:rsid w:val="00F56418"/>
    <w:rsid w:val="00F56567"/>
    <w:rsid w:val="00F56D0F"/>
    <w:rsid w:val="00F57C00"/>
    <w:rsid w:val="00F57F38"/>
    <w:rsid w:val="00F60ABB"/>
    <w:rsid w:val="00F61068"/>
    <w:rsid w:val="00F611C7"/>
    <w:rsid w:val="00F614DE"/>
    <w:rsid w:val="00F61FE6"/>
    <w:rsid w:val="00F6298F"/>
    <w:rsid w:val="00F63991"/>
    <w:rsid w:val="00F642F0"/>
    <w:rsid w:val="00F644C6"/>
    <w:rsid w:val="00F6470B"/>
    <w:rsid w:val="00F64845"/>
    <w:rsid w:val="00F6547D"/>
    <w:rsid w:val="00F65632"/>
    <w:rsid w:val="00F65AFA"/>
    <w:rsid w:val="00F65B57"/>
    <w:rsid w:val="00F66522"/>
    <w:rsid w:val="00F67081"/>
    <w:rsid w:val="00F67927"/>
    <w:rsid w:val="00F67B87"/>
    <w:rsid w:val="00F70327"/>
    <w:rsid w:val="00F70AB1"/>
    <w:rsid w:val="00F71440"/>
    <w:rsid w:val="00F718A3"/>
    <w:rsid w:val="00F71C8F"/>
    <w:rsid w:val="00F71D67"/>
    <w:rsid w:val="00F71E05"/>
    <w:rsid w:val="00F724BB"/>
    <w:rsid w:val="00F72DF4"/>
    <w:rsid w:val="00F732D1"/>
    <w:rsid w:val="00F7374F"/>
    <w:rsid w:val="00F737A0"/>
    <w:rsid w:val="00F747CB"/>
    <w:rsid w:val="00F749A4"/>
    <w:rsid w:val="00F74D91"/>
    <w:rsid w:val="00F75C08"/>
    <w:rsid w:val="00F7625D"/>
    <w:rsid w:val="00F76563"/>
    <w:rsid w:val="00F77D87"/>
    <w:rsid w:val="00F8049E"/>
    <w:rsid w:val="00F80AE2"/>
    <w:rsid w:val="00F80C59"/>
    <w:rsid w:val="00F8113F"/>
    <w:rsid w:val="00F816BC"/>
    <w:rsid w:val="00F81A26"/>
    <w:rsid w:val="00F81CC9"/>
    <w:rsid w:val="00F81E49"/>
    <w:rsid w:val="00F82ACB"/>
    <w:rsid w:val="00F8330C"/>
    <w:rsid w:val="00F8352A"/>
    <w:rsid w:val="00F839A6"/>
    <w:rsid w:val="00F83EAF"/>
    <w:rsid w:val="00F83F41"/>
    <w:rsid w:val="00F84165"/>
    <w:rsid w:val="00F8418D"/>
    <w:rsid w:val="00F8460B"/>
    <w:rsid w:val="00F84A7F"/>
    <w:rsid w:val="00F84AC7"/>
    <w:rsid w:val="00F84F71"/>
    <w:rsid w:val="00F85432"/>
    <w:rsid w:val="00F85962"/>
    <w:rsid w:val="00F85C84"/>
    <w:rsid w:val="00F85DD3"/>
    <w:rsid w:val="00F865E7"/>
    <w:rsid w:val="00F86A05"/>
    <w:rsid w:val="00F871BA"/>
    <w:rsid w:val="00F87BA1"/>
    <w:rsid w:val="00F90021"/>
    <w:rsid w:val="00F906B7"/>
    <w:rsid w:val="00F90861"/>
    <w:rsid w:val="00F9098D"/>
    <w:rsid w:val="00F909E1"/>
    <w:rsid w:val="00F90A38"/>
    <w:rsid w:val="00F91229"/>
    <w:rsid w:val="00F9166D"/>
    <w:rsid w:val="00F91AF1"/>
    <w:rsid w:val="00F91E33"/>
    <w:rsid w:val="00F92390"/>
    <w:rsid w:val="00F92457"/>
    <w:rsid w:val="00F9275D"/>
    <w:rsid w:val="00F92EF1"/>
    <w:rsid w:val="00F930E9"/>
    <w:rsid w:val="00F93A6D"/>
    <w:rsid w:val="00F943B0"/>
    <w:rsid w:val="00F9481F"/>
    <w:rsid w:val="00F9482B"/>
    <w:rsid w:val="00F94E7A"/>
    <w:rsid w:val="00F95510"/>
    <w:rsid w:val="00F9614E"/>
    <w:rsid w:val="00F970A2"/>
    <w:rsid w:val="00F9713A"/>
    <w:rsid w:val="00F97280"/>
    <w:rsid w:val="00F97663"/>
    <w:rsid w:val="00F97ED6"/>
    <w:rsid w:val="00FA007D"/>
    <w:rsid w:val="00FA00C9"/>
    <w:rsid w:val="00FA011F"/>
    <w:rsid w:val="00FA0170"/>
    <w:rsid w:val="00FA0CC2"/>
    <w:rsid w:val="00FA1222"/>
    <w:rsid w:val="00FA208C"/>
    <w:rsid w:val="00FA233A"/>
    <w:rsid w:val="00FA2C13"/>
    <w:rsid w:val="00FA2C9D"/>
    <w:rsid w:val="00FA2DE3"/>
    <w:rsid w:val="00FA2FB2"/>
    <w:rsid w:val="00FA339D"/>
    <w:rsid w:val="00FA37A5"/>
    <w:rsid w:val="00FA39BB"/>
    <w:rsid w:val="00FA454B"/>
    <w:rsid w:val="00FA4AE6"/>
    <w:rsid w:val="00FA4EA5"/>
    <w:rsid w:val="00FA4FD6"/>
    <w:rsid w:val="00FA607A"/>
    <w:rsid w:val="00FA649E"/>
    <w:rsid w:val="00FA64DF"/>
    <w:rsid w:val="00FA6579"/>
    <w:rsid w:val="00FA6C35"/>
    <w:rsid w:val="00FA6CE8"/>
    <w:rsid w:val="00FA6FAD"/>
    <w:rsid w:val="00FA7D8A"/>
    <w:rsid w:val="00FB0409"/>
    <w:rsid w:val="00FB0571"/>
    <w:rsid w:val="00FB0609"/>
    <w:rsid w:val="00FB0614"/>
    <w:rsid w:val="00FB0AD0"/>
    <w:rsid w:val="00FB0B07"/>
    <w:rsid w:val="00FB104B"/>
    <w:rsid w:val="00FB15DB"/>
    <w:rsid w:val="00FB1B0A"/>
    <w:rsid w:val="00FB1C90"/>
    <w:rsid w:val="00FB2614"/>
    <w:rsid w:val="00FB2649"/>
    <w:rsid w:val="00FB3ADB"/>
    <w:rsid w:val="00FB4273"/>
    <w:rsid w:val="00FB49BC"/>
    <w:rsid w:val="00FB4AFF"/>
    <w:rsid w:val="00FB508F"/>
    <w:rsid w:val="00FB546F"/>
    <w:rsid w:val="00FB5585"/>
    <w:rsid w:val="00FB5B66"/>
    <w:rsid w:val="00FB5D0F"/>
    <w:rsid w:val="00FB6364"/>
    <w:rsid w:val="00FB6AEF"/>
    <w:rsid w:val="00FB6E22"/>
    <w:rsid w:val="00FB7900"/>
    <w:rsid w:val="00FC0601"/>
    <w:rsid w:val="00FC0D77"/>
    <w:rsid w:val="00FC1091"/>
    <w:rsid w:val="00FC14E9"/>
    <w:rsid w:val="00FC241C"/>
    <w:rsid w:val="00FC2A35"/>
    <w:rsid w:val="00FC2BF8"/>
    <w:rsid w:val="00FC38B1"/>
    <w:rsid w:val="00FC41AB"/>
    <w:rsid w:val="00FC45BF"/>
    <w:rsid w:val="00FC4AAD"/>
    <w:rsid w:val="00FC4B7F"/>
    <w:rsid w:val="00FC4F3D"/>
    <w:rsid w:val="00FC5074"/>
    <w:rsid w:val="00FC5620"/>
    <w:rsid w:val="00FC58A1"/>
    <w:rsid w:val="00FC67BD"/>
    <w:rsid w:val="00FC6C85"/>
    <w:rsid w:val="00FC6D95"/>
    <w:rsid w:val="00FC6D9F"/>
    <w:rsid w:val="00FC6E8A"/>
    <w:rsid w:val="00FC6F66"/>
    <w:rsid w:val="00FC71E0"/>
    <w:rsid w:val="00FC7982"/>
    <w:rsid w:val="00FD0E39"/>
    <w:rsid w:val="00FD1AFB"/>
    <w:rsid w:val="00FD1D37"/>
    <w:rsid w:val="00FD1DEF"/>
    <w:rsid w:val="00FD2556"/>
    <w:rsid w:val="00FD2AAA"/>
    <w:rsid w:val="00FD2E11"/>
    <w:rsid w:val="00FD39CF"/>
    <w:rsid w:val="00FD44E6"/>
    <w:rsid w:val="00FD4641"/>
    <w:rsid w:val="00FD4706"/>
    <w:rsid w:val="00FD50CE"/>
    <w:rsid w:val="00FD5138"/>
    <w:rsid w:val="00FD56E2"/>
    <w:rsid w:val="00FD5752"/>
    <w:rsid w:val="00FD5CD3"/>
    <w:rsid w:val="00FD61F4"/>
    <w:rsid w:val="00FD6455"/>
    <w:rsid w:val="00FD6485"/>
    <w:rsid w:val="00FD6558"/>
    <w:rsid w:val="00FD68D2"/>
    <w:rsid w:val="00FD6954"/>
    <w:rsid w:val="00FD75AE"/>
    <w:rsid w:val="00FD7952"/>
    <w:rsid w:val="00FD7C73"/>
    <w:rsid w:val="00FD7EC2"/>
    <w:rsid w:val="00FE05DC"/>
    <w:rsid w:val="00FE0EE6"/>
    <w:rsid w:val="00FE16AF"/>
    <w:rsid w:val="00FE19DC"/>
    <w:rsid w:val="00FE1EB8"/>
    <w:rsid w:val="00FE2832"/>
    <w:rsid w:val="00FE32A5"/>
    <w:rsid w:val="00FE36FA"/>
    <w:rsid w:val="00FE38FD"/>
    <w:rsid w:val="00FE3B19"/>
    <w:rsid w:val="00FE4028"/>
    <w:rsid w:val="00FE48C6"/>
    <w:rsid w:val="00FE49B0"/>
    <w:rsid w:val="00FE53BE"/>
    <w:rsid w:val="00FE648B"/>
    <w:rsid w:val="00FE6D47"/>
    <w:rsid w:val="00FE6FF8"/>
    <w:rsid w:val="00FE7209"/>
    <w:rsid w:val="00FE724E"/>
    <w:rsid w:val="00FE7614"/>
    <w:rsid w:val="00FF0D6A"/>
    <w:rsid w:val="00FF13DD"/>
    <w:rsid w:val="00FF1E5C"/>
    <w:rsid w:val="00FF1EF4"/>
    <w:rsid w:val="00FF239F"/>
    <w:rsid w:val="00FF277B"/>
    <w:rsid w:val="00FF2FE1"/>
    <w:rsid w:val="00FF34C6"/>
    <w:rsid w:val="00FF3CA0"/>
    <w:rsid w:val="00FF3FAC"/>
    <w:rsid w:val="00FF4236"/>
    <w:rsid w:val="00FF445F"/>
    <w:rsid w:val="00FF44C6"/>
    <w:rsid w:val="00FF4DB0"/>
    <w:rsid w:val="00FF50F9"/>
    <w:rsid w:val="00FF535B"/>
    <w:rsid w:val="00FF5AD2"/>
    <w:rsid w:val="00FF5C5E"/>
    <w:rsid w:val="00FF5F45"/>
    <w:rsid w:val="00FF653D"/>
    <w:rsid w:val="00FF6FBB"/>
    <w:rsid w:val="00FF73D6"/>
    <w:rsid w:val="00FF762C"/>
    <w:rsid w:val="0565D11E"/>
    <w:rsid w:val="433EDD6B"/>
    <w:rsid w:val="494886A1"/>
    <w:rsid w:val="50000736"/>
    <w:rsid w:val="5990A1D3"/>
    <w:rsid w:val="5A73A0B0"/>
    <w:rsid w:val="68FD561F"/>
    <w:rsid w:val="7EBBA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338CA9"/>
  <w15:chartTrackingRefBased/>
  <w15:docId w15:val="{6C736E73-BBD8-4D52-8743-643A833A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28"/>
    <w:pPr>
      <w:spacing w:after="120" w:line="480" w:lineRule="auto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A2C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aps/>
      <w:sz w:val="28"/>
      <w:szCs w:val="4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A2C"/>
    <w:pPr>
      <w:keepNext/>
      <w:keepLines/>
      <w:spacing w:before="40"/>
      <w:outlineLvl w:val="1"/>
    </w:pPr>
    <w:rPr>
      <w:rFonts w:eastAsiaTheme="majorEastAsia"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6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60B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3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1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11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2A2C"/>
    <w:rPr>
      <w:rFonts w:ascii="Arial" w:eastAsiaTheme="majorEastAsia" w:hAnsi="Arial" w:cstheme="majorBidi"/>
      <w:b/>
      <w:caps/>
      <w:sz w:val="28"/>
      <w:szCs w:val="4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481B88"/>
    <w:pPr>
      <w:numPr>
        <w:numId w:val="1"/>
      </w:numPr>
      <w:spacing w:line="360" w:lineRule="auto"/>
      <w:ind w:left="714" w:hanging="357"/>
    </w:pPr>
    <w:rPr>
      <w:lang w:eastAsia="en-GB"/>
    </w:rPr>
  </w:style>
  <w:style w:type="table" w:styleId="TableGrid">
    <w:name w:val="Table Grid"/>
    <w:basedOn w:val="TableNormal"/>
    <w:uiPriority w:val="39"/>
    <w:rsid w:val="0036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919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B6F5E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1B88"/>
    <w:rPr>
      <w:rFonts w:ascii="Arial" w:hAnsi="Arial" w:cs="Arial"/>
      <w:lang w:val="en-US"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B6F5E"/>
    <w:rPr>
      <w:rFonts w:ascii="Arial" w:hAnsi="Arial" w:cs="Arial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B6F5E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B6F5E"/>
    <w:rPr>
      <w:rFonts w:ascii="Arial" w:hAnsi="Arial" w:cs="Arial"/>
      <w:noProof/>
      <w:lang w:val="en-US" w:eastAsia="en-GB"/>
    </w:rPr>
  </w:style>
  <w:style w:type="paragraph" w:styleId="Revision">
    <w:name w:val="Revision"/>
    <w:hidden/>
    <w:uiPriority w:val="99"/>
    <w:semiHidden/>
    <w:rsid w:val="00823BBE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03660E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02A2C"/>
    <w:rPr>
      <w:rFonts w:ascii="Arial" w:eastAsiaTheme="majorEastAsia" w:hAnsi="Arial" w:cs="Arial"/>
      <w:sz w:val="28"/>
      <w:szCs w:val="2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4D2C0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2C08"/>
  </w:style>
  <w:style w:type="paragraph" w:styleId="Footer">
    <w:name w:val="footer"/>
    <w:basedOn w:val="Normal"/>
    <w:link w:val="FooterChar"/>
    <w:uiPriority w:val="99"/>
    <w:unhideWhenUsed/>
    <w:rsid w:val="004D2C0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2C08"/>
  </w:style>
  <w:style w:type="paragraph" w:styleId="NormalWeb">
    <w:name w:val="Normal (Web)"/>
    <w:basedOn w:val="Normal"/>
    <w:uiPriority w:val="99"/>
    <w:semiHidden/>
    <w:unhideWhenUsed/>
    <w:rsid w:val="00930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30F4E"/>
    <w:rPr>
      <w:i/>
      <w:iCs/>
    </w:rPr>
  </w:style>
  <w:style w:type="character" w:styleId="Strong">
    <w:name w:val="Strong"/>
    <w:basedOn w:val="DefaultParagraphFont"/>
    <w:uiPriority w:val="22"/>
    <w:qFormat/>
    <w:rsid w:val="00543B1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E16A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2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62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642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6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9a46f2-aecc-48d1-8824-7336d4974bf6" xsi:nil="true"/>
    <lcf76f155ced4ddcb4097134ff3c332f xmlns="6b4a5566-120a-41a7-83de-65593666cecb">
      <Terms xmlns="http://schemas.microsoft.com/office/infopath/2007/PartnerControls"/>
    </lcf76f155ced4ddcb4097134ff3c332f>
    <Comments xmlns="6b4a5566-120a-41a7-83de-65593666cec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CAD0950D38D4CBFF42412D81ABE17" ma:contentTypeVersion="15" ma:contentTypeDescription="Create a new document." ma:contentTypeScope="" ma:versionID="2240d5d74456ae7dbe1ebc5ff8fccc56">
  <xsd:schema xmlns:xsd="http://www.w3.org/2001/XMLSchema" xmlns:xs="http://www.w3.org/2001/XMLSchema" xmlns:p="http://schemas.microsoft.com/office/2006/metadata/properties" xmlns:ns2="6b4a5566-120a-41a7-83de-65593666cecb" xmlns:ns3="719a46f2-aecc-48d1-8824-7336d4974bf6" targetNamespace="http://schemas.microsoft.com/office/2006/metadata/properties" ma:root="true" ma:fieldsID="2899d1e477f23149ce754c1a230507d1" ns2:_="" ns3:_="">
    <xsd:import namespace="6b4a5566-120a-41a7-83de-65593666cecb"/>
    <xsd:import namespace="719a46f2-aecc-48d1-8824-7336d4974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mment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a5566-120a-41a7-83de-65593666ce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1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a46f2-aecc-48d1-8824-7336d4974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22567fb-56c6-40ae-a217-b9139288de5f}" ma:internalName="TaxCatchAll" ma:showField="CatchAllData" ma:web="719a46f2-aecc-48d1-8824-7336d4974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E86AED-C9E1-4833-BC2B-FC4A7B684D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508B06-0D07-4E09-ADA2-9A490E0BB9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5331EE-D830-483B-8791-5E9B25309EEC}">
  <ds:schemaRefs>
    <ds:schemaRef ds:uri="http://schemas.microsoft.com/office/2006/metadata/properties"/>
    <ds:schemaRef ds:uri="http://schemas.microsoft.com/office/infopath/2007/PartnerControls"/>
    <ds:schemaRef ds:uri="719a46f2-aecc-48d1-8824-7336d4974bf6"/>
    <ds:schemaRef ds:uri="6b4a5566-120a-41a7-83de-65593666cecb"/>
  </ds:schemaRefs>
</ds:datastoreItem>
</file>

<file path=customXml/itemProps4.xml><?xml version="1.0" encoding="utf-8"?>
<ds:datastoreItem xmlns:ds="http://schemas.openxmlformats.org/officeDocument/2006/customXml" ds:itemID="{4F732A7C-4544-4FCB-B020-715E17A59F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a5566-120a-41a7-83de-65593666cecb"/>
    <ds:schemaRef ds:uri="719a46f2-aecc-48d1-8824-7336d4974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223</Words>
  <Characters>6480</Characters>
  <Application>Microsoft Office Word</Application>
  <DocSecurity>0</DocSecurity>
  <Lines>394</Lines>
  <Paragraphs>3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Silverthorne</dc:creator>
  <cp:lastModifiedBy>Eleanor Star</cp:lastModifiedBy>
  <cp:revision>12</cp:revision>
  <dcterms:created xsi:type="dcterms:W3CDTF">2026-02-24T17:41:00Z</dcterms:created>
  <dcterms:modified xsi:type="dcterms:W3CDTF">2026-02-2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CAD0950D38D4CBFF42412D81ABE17</vt:lpwstr>
  </property>
  <property fmtid="{D5CDD505-2E9C-101B-9397-08002B2CF9AE}" pid="3" name="MediaServiceImageTags">
    <vt:lpwstr/>
  </property>
</Properties>
</file>